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5CE6" w:rsidRDefault="00632C07" w:rsidP="009D5CE6">
      <w:pPr>
        <w:autoSpaceDE w:val="0"/>
        <w:autoSpaceDN w:val="0"/>
        <w:adjustRightInd w:val="0"/>
        <w:spacing w:after="0" w:line="240" w:lineRule="auto"/>
        <w:rPr>
          <w:rFonts w:cs="Courier New"/>
          <w:b/>
          <w:bCs/>
          <w:lang w:val="en-US"/>
        </w:rPr>
      </w:pPr>
      <w:r>
        <w:rPr>
          <w:rFonts w:cs="Courier New"/>
          <w:b/>
          <w:bCs/>
          <w:lang w:val="en-US"/>
        </w:rPr>
        <w:t>Supplemental Information</w:t>
      </w:r>
    </w:p>
    <w:p w:rsidR="008E573C" w:rsidRPr="00776DC6" w:rsidRDefault="008E573C" w:rsidP="009D5CE6">
      <w:pPr>
        <w:autoSpaceDE w:val="0"/>
        <w:autoSpaceDN w:val="0"/>
        <w:adjustRightInd w:val="0"/>
        <w:spacing w:after="0" w:line="240" w:lineRule="auto"/>
        <w:rPr>
          <w:rFonts w:cs="Courier New"/>
          <w:b/>
          <w:bCs/>
          <w:color w:val="000000"/>
          <w:lang w:val="en-US"/>
        </w:rPr>
      </w:pPr>
      <w:r>
        <w:rPr>
          <w:rFonts w:cs="Courier New"/>
          <w:b/>
          <w:bCs/>
          <w:lang w:val="en-US"/>
        </w:rPr>
        <w:t>MATERIALS AND METHODS</w:t>
      </w:r>
    </w:p>
    <w:p w:rsidR="009D5CE6" w:rsidRPr="00776DC6" w:rsidRDefault="009D5CE6" w:rsidP="009D5CE6">
      <w:pPr>
        <w:autoSpaceDE w:val="0"/>
        <w:autoSpaceDN w:val="0"/>
        <w:adjustRightInd w:val="0"/>
        <w:spacing w:after="0" w:line="240" w:lineRule="auto"/>
        <w:jc w:val="both"/>
        <w:rPr>
          <w:rFonts w:cs="Courier New"/>
          <w:color w:val="000000"/>
          <w:lang w:val="en-US"/>
        </w:rPr>
      </w:pPr>
      <w:r w:rsidRPr="00776DC6">
        <w:rPr>
          <w:rFonts w:cs="Courier New"/>
          <w:color w:val="000000"/>
          <w:lang w:val="en-US"/>
        </w:rPr>
        <w:t>The following primary antibodies were used in this work: anti-FUS (</w:t>
      </w:r>
      <w:r>
        <w:rPr>
          <w:rFonts w:cs="Courier New"/>
          <w:color w:val="000000"/>
          <w:lang w:val="en-US"/>
        </w:rPr>
        <w:t xml:space="preserve">generated in-house </w:t>
      </w:r>
      <w:r>
        <w:rPr>
          <w:rFonts w:cs="Courier New"/>
          <w:color w:val="000000"/>
          <w:lang w:val="en-US"/>
        </w:rPr>
        <w:fldChar w:fldCharType="begin">
          <w:fldData xml:space="preserve">PEVuZE5vdGU+PENpdGU+PEF1dGhvcj5SYWN6eW5za2E8L0F1dGhvcj48WWVhcj4yMDE1PC9ZZWFy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</w:fldData>
        </w:fldChar>
      </w:r>
      <w:r w:rsidR="00EC4C03">
        <w:rPr>
          <w:rFonts w:cs="Courier New"/>
          <w:color w:val="000000"/>
          <w:lang w:val="en-US"/>
        </w:rPr>
        <w:instrText xml:space="preserve"> ADDIN EN.CITE </w:instrText>
      </w:r>
      <w:r w:rsidR="00EC4C03">
        <w:rPr>
          <w:rFonts w:cs="Courier New"/>
          <w:color w:val="000000"/>
          <w:lang w:val="en-US"/>
        </w:rPr>
        <w:fldChar w:fldCharType="begin">
          <w:fldData xml:space="preserve">PEVuZE5vdGU+PENpdGU+PEF1dGhvcj5SYWN6eW5za2E8L0F1dGhvcj48WWVhcj4yMDE1PC9ZZWFy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</w:fldData>
        </w:fldChar>
      </w:r>
      <w:r w:rsidR="00EC4C03">
        <w:rPr>
          <w:rFonts w:cs="Courier New"/>
          <w:color w:val="000000"/>
          <w:lang w:val="en-US"/>
        </w:rPr>
        <w:instrText xml:space="preserve"> ADDIN EN.CITE.DATA </w:instrText>
      </w:r>
      <w:r w:rsidR="00EC4C03">
        <w:rPr>
          <w:rFonts w:cs="Courier New"/>
          <w:color w:val="000000"/>
          <w:lang w:val="en-US"/>
        </w:rPr>
      </w:r>
      <w:r w:rsidR="00EC4C03">
        <w:rPr>
          <w:rFonts w:cs="Courier New"/>
          <w:color w:val="000000"/>
          <w:lang w:val="en-US"/>
        </w:rPr>
        <w:fldChar w:fldCharType="end"/>
      </w:r>
      <w:r>
        <w:rPr>
          <w:rFonts w:cs="Courier New"/>
          <w:color w:val="000000"/>
          <w:lang w:val="en-US"/>
        </w:rPr>
        <w:fldChar w:fldCharType="separate"/>
      </w:r>
      <w:r w:rsidR="00EC4C03">
        <w:rPr>
          <w:rFonts w:cs="Courier New"/>
          <w:noProof/>
          <w:color w:val="000000"/>
          <w:lang w:val="en-US"/>
        </w:rPr>
        <w:t>(1)</w:t>
      </w:r>
      <w:r>
        <w:rPr>
          <w:rFonts w:cs="Courier New"/>
          <w:color w:val="000000"/>
          <w:lang w:val="en-US"/>
        </w:rPr>
        <w:fldChar w:fldCharType="end"/>
      </w:r>
      <w:r w:rsidRPr="00776DC6">
        <w:rPr>
          <w:rFonts w:cs="Courier New"/>
          <w:color w:val="000000"/>
          <w:lang w:val="en-US"/>
        </w:rPr>
        <w:t>), anti-actin (MP Biomedicals</w:t>
      </w:r>
      <w:r>
        <w:rPr>
          <w:rFonts w:cs="Courier New"/>
          <w:color w:val="000000"/>
          <w:lang w:val="en-US"/>
        </w:rPr>
        <w:t>, 691001</w:t>
      </w:r>
      <w:r w:rsidRPr="00776DC6">
        <w:rPr>
          <w:rFonts w:cs="Courier New"/>
          <w:color w:val="000000"/>
          <w:lang w:val="en-US"/>
        </w:rPr>
        <w:t>), anti-</w:t>
      </w:r>
      <w:r w:rsidRPr="00776DC6">
        <w:rPr>
          <w:rFonts w:cs="Courier New"/>
          <w:lang w:val="en-US"/>
        </w:rPr>
        <w:t xml:space="preserve">Symplekin </w:t>
      </w:r>
      <w:r w:rsidRPr="00776DC6">
        <w:rPr>
          <w:rFonts w:cs="Courier New"/>
          <w:color w:val="000000"/>
          <w:lang w:val="en-US"/>
        </w:rPr>
        <w:t>(Bethyl Laboratories</w:t>
      </w:r>
      <w:r>
        <w:rPr>
          <w:rFonts w:cs="Courier New"/>
          <w:color w:val="000000"/>
          <w:lang w:val="en-US"/>
        </w:rPr>
        <w:t>, A301-465A</w:t>
      </w:r>
      <w:r w:rsidRPr="00776DC6">
        <w:rPr>
          <w:rFonts w:cs="Courier New"/>
          <w:color w:val="000000"/>
          <w:lang w:val="en-US"/>
        </w:rPr>
        <w:t>), anti-FLAG (Sigma</w:t>
      </w:r>
      <w:r>
        <w:rPr>
          <w:rFonts w:cs="Courier New"/>
          <w:color w:val="000000"/>
          <w:lang w:val="en-US"/>
        </w:rPr>
        <w:t>-</w:t>
      </w:r>
      <w:r w:rsidRPr="00776DC6">
        <w:rPr>
          <w:rFonts w:cs="Courier New"/>
          <w:color w:val="000000"/>
          <w:lang w:val="en-US"/>
        </w:rPr>
        <w:t>Aldrich</w:t>
      </w:r>
      <w:r>
        <w:rPr>
          <w:rFonts w:cs="Courier New"/>
          <w:color w:val="000000"/>
          <w:lang w:val="en-US"/>
        </w:rPr>
        <w:t>, A8592</w:t>
      </w:r>
      <w:r w:rsidRPr="00776DC6">
        <w:rPr>
          <w:rFonts w:cs="Courier New"/>
          <w:color w:val="000000"/>
          <w:lang w:val="en-US"/>
        </w:rPr>
        <w:t>), anti-</w:t>
      </w:r>
      <w:r w:rsidRPr="00776DC6">
        <w:rPr>
          <w:rFonts w:cs="Courier New"/>
          <w:lang w:val="en-US"/>
        </w:rPr>
        <w:t xml:space="preserve">BRE </w:t>
      </w:r>
      <w:r w:rsidRPr="00776DC6">
        <w:rPr>
          <w:rFonts w:cs="Courier New"/>
          <w:color w:val="000000"/>
          <w:lang w:val="en-US"/>
        </w:rPr>
        <w:t>(Santa Cruz Biotechnology</w:t>
      </w:r>
      <w:r>
        <w:rPr>
          <w:rFonts w:cs="Courier New"/>
          <w:color w:val="000000"/>
          <w:lang w:val="en-US"/>
        </w:rPr>
        <w:t>, sc376453</w:t>
      </w:r>
      <w:r w:rsidRPr="00776DC6">
        <w:rPr>
          <w:rFonts w:cs="Courier New"/>
          <w:color w:val="000000"/>
          <w:lang w:val="en-US"/>
        </w:rPr>
        <w:t>). The following secondary antibodies were used: goat anti-rabbit IgG-HRP</w:t>
      </w:r>
      <w:r w:rsidRPr="00776DC6">
        <w:rPr>
          <w:rFonts w:ascii="Calibri" w:eastAsia="Calibri" w:hAnsi="Calibri" w:cs="Courier New"/>
          <w:color w:val="000000"/>
          <w:lang w:val="en-US"/>
        </w:rPr>
        <w:t xml:space="preserve"> and</w:t>
      </w:r>
      <w:r w:rsidRPr="00776DC6">
        <w:rPr>
          <w:rFonts w:cs="Courier New"/>
          <w:color w:val="000000"/>
          <w:lang w:val="en-US"/>
        </w:rPr>
        <w:t xml:space="preserve"> goat anti-mouse IgG-HRP (</w:t>
      </w:r>
      <w:r>
        <w:rPr>
          <w:rFonts w:cs="Courier New"/>
          <w:color w:val="000000"/>
          <w:lang w:val="en-US"/>
        </w:rPr>
        <w:t xml:space="preserve">both from </w:t>
      </w:r>
      <w:r w:rsidRPr="00776DC6">
        <w:rPr>
          <w:rFonts w:cs="Courier New"/>
          <w:color w:val="000000"/>
          <w:lang w:val="en-US"/>
        </w:rPr>
        <w:t>Santa Cruz Biotechnology).</w:t>
      </w:r>
    </w:p>
    <w:p w:rsidR="009D5CE6" w:rsidRPr="00776DC6" w:rsidRDefault="009D5CE6" w:rsidP="009D5CE6">
      <w:pPr>
        <w:autoSpaceDE w:val="0"/>
        <w:autoSpaceDN w:val="0"/>
        <w:adjustRightInd w:val="0"/>
        <w:spacing w:after="0" w:line="240" w:lineRule="auto"/>
        <w:jc w:val="both"/>
        <w:rPr>
          <w:rFonts w:cs="Courier New"/>
          <w:color w:val="000000"/>
          <w:lang w:val="en-US"/>
        </w:rPr>
      </w:pPr>
    </w:p>
    <w:p w:rsidR="009D5CE6" w:rsidRPr="00776DC6" w:rsidRDefault="009D5CE6" w:rsidP="009D5CE6">
      <w:pPr>
        <w:autoSpaceDE w:val="0"/>
        <w:autoSpaceDN w:val="0"/>
        <w:adjustRightInd w:val="0"/>
        <w:spacing w:after="0" w:line="240" w:lineRule="auto"/>
        <w:jc w:val="both"/>
        <w:rPr>
          <w:rFonts w:cs="Courier New"/>
          <w:b/>
          <w:bCs/>
          <w:lang w:val="en-US"/>
        </w:rPr>
      </w:pPr>
      <w:r w:rsidRPr="00776DC6">
        <w:rPr>
          <w:rFonts w:cs="Courier New"/>
          <w:b/>
          <w:bCs/>
          <w:lang w:val="en-US"/>
        </w:rPr>
        <w:t>Cell culture and transfection</w:t>
      </w:r>
    </w:p>
    <w:p w:rsidR="009D5CE6" w:rsidRPr="00776DC6" w:rsidRDefault="009D5CE6" w:rsidP="009D5CE6">
      <w:pPr>
        <w:autoSpaceDE w:val="0"/>
        <w:autoSpaceDN w:val="0"/>
        <w:adjustRightInd w:val="0"/>
        <w:spacing w:after="0" w:line="240" w:lineRule="auto"/>
        <w:jc w:val="both"/>
        <w:rPr>
          <w:color w:val="000000" w:themeColor="text1"/>
          <w:lang w:val="en-US"/>
        </w:rPr>
      </w:pPr>
      <w:r w:rsidRPr="00776DC6">
        <w:rPr>
          <w:rFonts w:cs="Courier New"/>
          <w:lang w:val="en-US"/>
        </w:rPr>
        <w:t>HeLa, HEK293T and SH-SY5Y cells were grown in Dulbecco’s modified Eagle</w:t>
      </w:r>
      <w:r>
        <w:rPr>
          <w:rFonts w:cs="Courier New"/>
          <w:lang w:val="en-US"/>
        </w:rPr>
        <w:t>’s</w:t>
      </w:r>
      <w:r w:rsidRPr="00776DC6">
        <w:rPr>
          <w:rFonts w:cs="Courier New"/>
          <w:lang w:val="en-US"/>
        </w:rPr>
        <w:t xml:space="preserve"> medium </w:t>
      </w:r>
      <w:r>
        <w:rPr>
          <w:rFonts w:cs="Courier New"/>
          <w:lang w:val="en-US"/>
        </w:rPr>
        <w:t>containing</w:t>
      </w:r>
      <w:r w:rsidRPr="00776DC6">
        <w:rPr>
          <w:rFonts w:cs="Courier New"/>
          <w:lang w:val="en-US"/>
        </w:rPr>
        <w:t xml:space="preserve"> L-glutamine and 4.5 g</w:t>
      </w:r>
      <w:r w:rsidRPr="00776DC6">
        <w:rPr>
          <w:rFonts w:cs="Courier New"/>
          <w:i/>
          <w:iCs/>
          <w:lang w:val="en-US"/>
        </w:rPr>
        <w:t>/</w:t>
      </w:r>
      <w:r w:rsidRPr="00776DC6">
        <w:rPr>
          <w:rFonts w:cs="Courier New"/>
          <w:lang w:val="en-US"/>
        </w:rPr>
        <w:t xml:space="preserve">L glucose (DMEM; Lonza) </w:t>
      </w:r>
      <w:r>
        <w:rPr>
          <w:rFonts w:cs="Courier New"/>
          <w:lang w:val="en-US"/>
        </w:rPr>
        <w:t xml:space="preserve">and </w:t>
      </w:r>
      <w:r w:rsidRPr="00776DC6">
        <w:rPr>
          <w:rFonts w:cs="Courier New"/>
          <w:lang w:val="en-US"/>
        </w:rPr>
        <w:t>supplemented with 10% fetal calf serum (Gibco) and antibiotics (100 U</w:t>
      </w:r>
      <w:r w:rsidRPr="00776DC6">
        <w:rPr>
          <w:rFonts w:cs="Courier New"/>
          <w:i/>
          <w:iCs/>
          <w:lang w:val="en-US"/>
        </w:rPr>
        <w:t>/</w:t>
      </w:r>
      <w:r w:rsidRPr="00776DC6">
        <w:rPr>
          <w:rFonts w:cs="Courier New"/>
          <w:lang w:val="en-US"/>
        </w:rPr>
        <w:t>ml penicillin, 100 µg</w:t>
      </w:r>
      <w:r w:rsidRPr="00776DC6">
        <w:rPr>
          <w:rFonts w:cs="Courier New"/>
          <w:i/>
          <w:iCs/>
          <w:lang w:val="en-US"/>
        </w:rPr>
        <w:t>/</w:t>
      </w:r>
      <w:r w:rsidRPr="00776DC6">
        <w:rPr>
          <w:rFonts w:cs="Courier New"/>
          <w:lang w:val="en-US"/>
        </w:rPr>
        <w:t>ml streptomycin</w:t>
      </w:r>
      <w:r>
        <w:rPr>
          <w:rFonts w:cs="Courier New"/>
          <w:lang w:val="en-US"/>
        </w:rPr>
        <w:t xml:space="preserve"> </w:t>
      </w:r>
      <w:r w:rsidRPr="00776DC6">
        <w:rPr>
          <w:rFonts w:cs="Courier New"/>
          <w:lang w:val="en-US"/>
        </w:rPr>
        <w:t>(Sigma</w:t>
      </w:r>
      <w:r>
        <w:rPr>
          <w:rFonts w:cs="Courier New"/>
          <w:lang w:val="en-US"/>
        </w:rPr>
        <w:t>-Aldrich</w:t>
      </w:r>
      <w:r w:rsidRPr="00776DC6">
        <w:rPr>
          <w:rFonts w:cs="Courier New"/>
          <w:lang w:val="en-US"/>
        </w:rPr>
        <w:t>)) at 37</w:t>
      </w:r>
      <w:r w:rsidRPr="00776DC6">
        <w:rPr>
          <w:rFonts w:eastAsia="MTSY" w:cs="Courier New"/>
          <w:lang w:val="en-US"/>
        </w:rPr>
        <w:t>°</w:t>
      </w:r>
      <w:r w:rsidRPr="00776DC6">
        <w:rPr>
          <w:rFonts w:cs="Courier New"/>
          <w:lang w:val="en-US"/>
        </w:rPr>
        <w:t>C in a moist atmosphere containing 5% CO</w:t>
      </w:r>
      <w:r w:rsidRPr="00C83AC9">
        <w:rPr>
          <w:rFonts w:cs="Courier New"/>
          <w:vertAlign w:val="subscript"/>
          <w:lang w:val="en-US"/>
        </w:rPr>
        <w:t>2</w:t>
      </w:r>
      <w:r w:rsidRPr="00776DC6">
        <w:rPr>
          <w:rFonts w:cs="Courier New"/>
          <w:lang w:val="en-US"/>
        </w:rPr>
        <w:t xml:space="preserve">. HEK293T cells with FUS OE, HEK293T cells with EBFP overexpression (EBFP OE) and HeLa cells with inducible FUS KD were prepared as described previously </w:t>
      </w:r>
      <w:r w:rsidRPr="00776DC6">
        <w:rPr>
          <w:rFonts w:cs="Courier New"/>
          <w:lang w:val="en-US"/>
        </w:rPr>
        <w:fldChar w:fldCharType="begin">
          <w:fldData xml:space="preserve">PEVuZE5vdGU+PENpdGU+PEF1dGhvcj5SYWN6eW5za2E8L0F1dGhvcj48WWVhcj4yMDE1PC9ZZWFy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</w:fldData>
        </w:fldChar>
      </w:r>
      <w:r w:rsidR="00EC4C03">
        <w:rPr>
          <w:rFonts w:cs="Courier New"/>
          <w:lang w:val="en-US"/>
        </w:rPr>
        <w:instrText xml:space="preserve"> ADDIN EN.CITE </w:instrText>
      </w:r>
      <w:r w:rsidR="00EC4C03">
        <w:rPr>
          <w:rFonts w:cs="Courier New"/>
          <w:lang w:val="en-US"/>
        </w:rPr>
        <w:fldChar w:fldCharType="begin">
          <w:fldData xml:space="preserve">PEVuZE5vdGU+PENpdGU+PEF1dGhvcj5SYWN6eW5za2E8L0F1dGhvcj48WWVhcj4yMDE1PC9ZZWFy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</w:fldData>
        </w:fldChar>
      </w:r>
      <w:r w:rsidR="00EC4C03">
        <w:rPr>
          <w:rFonts w:cs="Courier New"/>
          <w:lang w:val="en-US"/>
        </w:rPr>
        <w:instrText xml:space="preserve"> ADDIN EN.CITE.DATA </w:instrText>
      </w:r>
      <w:r w:rsidR="00EC4C03">
        <w:rPr>
          <w:rFonts w:cs="Courier New"/>
          <w:lang w:val="en-US"/>
        </w:rPr>
      </w:r>
      <w:r w:rsidR="00EC4C03">
        <w:rPr>
          <w:rFonts w:cs="Courier New"/>
          <w:lang w:val="en-US"/>
        </w:rPr>
        <w:fldChar w:fldCharType="end"/>
      </w:r>
      <w:r w:rsidRPr="00776DC6">
        <w:rPr>
          <w:rFonts w:cs="Courier New"/>
          <w:lang w:val="en-US"/>
        </w:rPr>
        <w:fldChar w:fldCharType="separate"/>
      </w:r>
      <w:r w:rsidR="00EC4C03">
        <w:rPr>
          <w:rFonts w:cs="Courier New"/>
          <w:noProof/>
          <w:lang w:val="en-US"/>
        </w:rPr>
        <w:t>(1)</w:t>
      </w:r>
      <w:r w:rsidRPr="00776DC6">
        <w:rPr>
          <w:rFonts w:cs="Courier New"/>
          <w:lang w:val="en-US"/>
        </w:rPr>
        <w:fldChar w:fldCharType="end"/>
      </w:r>
      <w:r w:rsidRPr="00776DC6">
        <w:rPr>
          <w:rFonts w:cs="Courier New"/>
          <w:lang w:val="en-US"/>
        </w:rPr>
        <w:t xml:space="preserve"> (Supplementary Fig. S1). HeLa and SH-SY5Y cells with FUS KO were </w:t>
      </w:r>
      <w:r>
        <w:rPr>
          <w:rFonts w:cs="Courier New"/>
          <w:lang w:val="en-US"/>
        </w:rPr>
        <w:t>described previously</w:t>
      </w:r>
      <w:r w:rsidRPr="00776DC6">
        <w:rPr>
          <w:rFonts w:cs="Courier New"/>
          <w:lang w:val="en-US"/>
        </w:rPr>
        <w:t xml:space="preserve"> </w:t>
      </w:r>
      <w:r w:rsidRPr="00776DC6">
        <w:rPr>
          <w:rFonts w:cs="Courier New"/>
          <w:lang w:val="en-US"/>
        </w:rPr>
        <w:fldChar w:fldCharType="begin">
          <w:fldData xml:space="preserve">PEVuZE5vdGU+PENpdGU+PEF1dGhvcj5SZWJlcjwvQXV0aG9yPjxZZWFyPjIwMTg8L1llYXI+PFJl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=
</w:fldData>
        </w:fldChar>
      </w:r>
      <w:r w:rsidR="00EC4C03">
        <w:rPr>
          <w:rFonts w:cs="Courier New"/>
          <w:lang w:val="en-US"/>
        </w:rPr>
        <w:instrText xml:space="preserve"> ADDIN EN.CITE </w:instrText>
      </w:r>
      <w:r w:rsidR="00EC4C03">
        <w:rPr>
          <w:rFonts w:cs="Courier New"/>
          <w:lang w:val="en-US"/>
        </w:rPr>
        <w:fldChar w:fldCharType="begin">
          <w:fldData xml:space="preserve">PEVuZE5vdGU+PENpdGU+PEF1dGhvcj5SZWJlcjwvQXV0aG9yPjxZZWFyPjIwMTg8L1llYXI+PFJl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=
</w:fldData>
        </w:fldChar>
      </w:r>
      <w:r w:rsidR="00EC4C03">
        <w:rPr>
          <w:rFonts w:cs="Courier New"/>
          <w:lang w:val="en-US"/>
        </w:rPr>
        <w:instrText xml:space="preserve"> ADDIN EN.CITE.DATA </w:instrText>
      </w:r>
      <w:r w:rsidR="00EC4C03">
        <w:rPr>
          <w:rFonts w:cs="Courier New"/>
          <w:lang w:val="en-US"/>
        </w:rPr>
      </w:r>
      <w:r w:rsidR="00EC4C03">
        <w:rPr>
          <w:rFonts w:cs="Courier New"/>
          <w:lang w:val="en-US"/>
        </w:rPr>
        <w:fldChar w:fldCharType="end"/>
      </w:r>
      <w:r w:rsidRPr="00776DC6">
        <w:rPr>
          <w:rFonts w:cs="Courier New"/>
          <w:lang w:val="en-US"/>
        </w:rPr>
        <w:fldChar w:fldCharType="separate"/>
      </w:r>
      <w:r w:rsidR="00EC4C03">
        <w:rPr>
          <w:rFonts w:cs="Courier New"/>
          <w:noProof/>
          <w:lang w:val="en-US"/>
        </w:rPr>
        <w:t>(2, 3)</w:t>
      </w:r>
      <w:r w:rsidRPr="00776DC6">
        <w:rPr>
          <w:rFonts w:cs="Courier New"/>
          <w:lang w:val="en-US"/>
        </w:rPr>
        <w:fldChar w:fldCharType="end"/>
      </w:r>
      <w:r w:rsidRPr="00776DC6">
        <w:rPr>
          <w:rFonts w:cs="Courier New"/>
          <w:lang w:val="en-US"/>
        </w:rPr>
        <w:t xml:space="preserve"> (Supplementary Fig. S1). Plasmid DNA transfections (1 µg of plasmid) were performed with VIROMER</w:t>
      </w:r>
      <w:r w:rsidRPr="00776DC6">
        <w:rPr>
          <w:rFonts w:ascii="Arial" w:hAnsi="Arial" w:cs="Arial"/>
          <w:lang w:val="en-US"/>
        </w:rPr>
        <w:t>®</w:t>
      </w:r>
      <w:r w:rsidRPr="00776DC6">
        <w:rPr>
          <w:rFonts w:cs="Courier New"/>
          <w:lang w:val="en-US"/>
        </w:rPr>
        <w:t xml:space="preserve"> RED (Lipocalyx) and FuGENE</w:t>
      </w:r>
      <w:r w:rsidRPr="00776DC6">
        <w:rPr>
          <w:rFonts w:ascii="Arial" w:hAnsi="Arial" w:cs="Arial"/>
          <w:lang w:val="en-US"/>
        </w:rPr>
        <w:t>®</w:t>
      </w:r>
      <w:r w:rsidRPr="00776DC6">
        <w:rPr>
          <w:rFonts w:cs="Courier New"/>
          <w:lang w:val="en-US"/>
        </w:rPr>
        <w:t xml:space="preserve"> HD Transfection Reagent (Roche) according to </w:t>
      </w:r>
      <w:r w:rsidRPr="00776DC6">
        <w:rPr>
          <w:rFonts w:ascii="Calibri" w:eastAsia="Calibri" w:hAnsi="Calibri" w:cs="Courier New"/>
          <w:lang w:val="en-US"/>
        </w:rPr>
        <w:t xml:space="preserve">the </w:t>
      </w:r>
      <w:r w:rsidRPr="00776DC6">
        <w:rPr>
          <w:rFonts w:cs="Courier New"/>
          <w:lang w:val="en-US"/>
        </w:rPr>
        <w:t xml:space="preserve">manufacturer’s </w:t>
      </w:r>
      <w:r w:rsidRPr="00776DC6">
        <w:rPr>
          <w:rFonts w:ascii="Calibri" w:eastAsia="Calibri" w:hAnsi="Calibri" w:cs="Courier New"/>
          <w:lang w:val="en-US"/>
        </w:rPr>
        <w:t>instructions</w:t>
      </w:r>
      <w:r w:rsidRPr="00776DC6">
        <w:rPr>
          <w:rFonts w:cs="Courier New"/>
          <w:lang w:val="en-US"/>
        </w:rPr>
        <w:t xml:space="preserve">. </w:t>
      </w:r>
      <w:r w:rsidRPr="00776DC6">
        <w:rPr>
          <w:color w:val="000000" w:themeColor="text1"/>
          <w:lang w:val="en-US"/>
        </w:rPr>
        <w:t>For sdRNA104 5’ depletion</w:t>
      </w:r>
      <w:r w:rsidRPr="00776DC6">
        <w:rPr>
          <w:rFonts w:ascii="Calibri" w:eastAsia="Calibri" w:hAnsi="Calibri" w:cs="Times New Roman"/>
          <w:color w:val="000000"/>
          <w:lang w:val="en-US"/>
        </w:rPr>
        <w:t>,</w:t>
      </w:r>
      <w:r w:rsidRPr="00776DC6">
        <w:rPr>
          <w:color w:val="000000" w:themeColor="text1"/>
          <w:lang w:val="en-US"/>
        </w:rPr>
        <w:t xml:space="preserve"> the improved method for ASO-mediated degradation of small nuclear RNAs in cultured mammalian cells</w:t>
      </w:r>
      <w:r>
        <w:rPr>
          <w:color w:val="000000" w:themeColor="text1"/>
          <w:lang w:val="en-US"/>
        </w:rPr>
        <w:t>,</w:t>
      </w:r>
      <w:r w:rsidRPr="00776DC6">
        <w:rPr>
          <w:color w:val="000000" w:themeColor="text1"/>
          <w:lang w:val="en-US"/>
        </w:rPr>
        <w:t xml:space="preserve"> as described in </w:t>
      </w:r>
      <w:r w:rsidRPr="00776DC6">
        <w:rPr>
          <w:color w:val="000000" w:themeColor="text1"/>
          <w:lang w:val="en-US"/>
        </w:rPr>
        <w:fldChar w:fldCharType="begin"/>
      </w:r>
      <w:r w:rsidR="00EC4C03">
        <w:rPr>
          <w:color w:val="000000" w:themeColor="text1"/>
          <w:lang w:val="en-US"/>
        </w:rPr>
        <w:instrText xml:space="preserve"> ADDIN EN.CITE &lt;EndNote&gt;&lt;Cite&gt;&lt;Author&gt;Ideue&lt;/Author&gt;&lt;Year&gt;2009&lt;/Year&gt;&lt;RecNum&gt;225&lt;/RecNum&gt;&lt;DisplayText&gt;(4)&lt;/DisplayText&gt;&lt;record&gt;&lt;rec-number&gt;225&lt;/rec-number&gt;&lt;foreign-keys&gt;&lt;key app="EN" db-id="drpeta2r5r9z04erprs52ewfpxewe2aepsfx" timestamp="1532094685"&gt;225&lt;/key&gt;&lt;/foreign-keys&gt;&lt;ref-type name="Journal Article"&gt;17&lt;/ref-type&gt;&lt;contributors&gt;&lt;authors&gt;&lt;author&gt;Ideue, T.&lt;/author&gt;&lt;author&gt;Hino, K.&lt;/author&gt;&lt;author&gt;Kitao, S.&lt;/author&gt;&lt;author&gt;Yokoi, T.&lt;/author&gt;&lt;author&gt;Hirose, T.&lt;/author&gt;&lt;/authors&gt;&lt;/contributors&gt;&lt;auth-address&gt;Functional RNomics Team, Biomedicinal Information Research Center, National Institute of Advanced Industrial Science and Technology (AIST), 2-42 Aomi, Koutou, Tokyo 135-0064, Japan.&lt;/auth-address&gt;&lt;titles&gt;&lt;title&gt;Efficient oligonucleotide-mediated degradation of nuclear noncoding RNAs in mammalian cultured cells&lt;/title&gt;&lt;secondary-title&gt;RNA&lt;/secondary-title&gt;&lt;/titles&gt;&lt;periodical&gt;&lt;full-title&gt;RNA&lt;/full-title&gt;&lt;/periodical&gt;&lt;pages&gt;1578-87&lt;/pages&gt;&lt;volume&gt;15&lt;/volume&gt;&lt;number&gt;8&lt;/number&gt;&lt;keywords&gt;&lt;keyword&gt;Base Sequence&lt;/keyword&gt;&lt;keyword&gt;HeLa Cells&lt;/keyword&gt;&lt;keyword&gt;Humans&lt;/keyword&gt;&lt;keyword&gt;Methylation&lt;/keyword&gt;&lt;keyword&gt;Nucleic Acid Conformation&lt;/keyword&gt;&lt;keyword&gt;Oligodeoxyribonucleotides, Antisense/chemistry/genetics/*metabolism&lt;/keyword&gt;&lt;keyword&gt;Phenotype&lt;/keyword&gt;&lt;keyword&gt;RNA, Nuclear/antagonists &amp;amp; inhibitors/genetics/*metabolism&lt;/keyword&gt;&lt;keyword&gt;RNA, Small Nuclear/antagonists &amp;amp; inhibitors/genetics/metabolism&lt;/keyword&gt;&lt;keyword&gt;RNA, Small Nucleolar/antagonists &amp;amp; inhibitors/genetics/metabolism&lt;/keyword&gt;&lt;keyword&gt;RNA, Untranslated/antagonists &amp;amp; inhibitors/genetics/*metabolism&lt;/keyword&gt;&lt;keyword&gt;Transfection&lt;/keyword&gt;&lt;/keywords&gt;&lt;dates&gt;&lt;year&gt;2009&lt;/year&gt;&lt;pub-dates&gt;&lt;date&gt;Aug&lt;/date&gt;&lt;/pub-dates&gt;&lt;/dates&gt;&lt;isbn&gt;1469-9001 (Electronic)&amp;#xD;1355-8382 (Linking)&lt;/isbn&gt;&lt;accession-num&gt;19535462&lt;/accession-num&gt;&lt;urls&gt;&lt;related-urls&gt;&lt;url&gt;https://www.ncbi.nlm.nih.gov/pubmed/19535462&lt;/url&gt;&lt;/related-urls&gt;&lt;/urls&gt;&lt;custom2&gt;PMC2714749&lt;/custom2&gt;&lt;electronic-resource-num&gt;10.1261/rna.1657609&lt;/electronic-resource-num&gt;&lt;/record&gt;&lt;/Cite&gt;&lt;/EndNote&gt;</w:instrText>
      </w:r>
      <w:r w:rsidRPr="00776DC6">
        <w:rPr>
          <w:color w:val="000000" w:themeColor="text1"/>
          <w:lang w:val="en-US"/>
        </w:rPr>
        <w:fldChar w:fldCharType="separate"/>
      </w:r>
      <w:r w:rsidR="00EC4C03">
        <w:rPr>
          <w:noProof/>
          <w:color w:val="000000" w:themeColor="text1"/>
          <w:lang w:val="en-US"/>
        </w:rPr>
        <w:t>(4)</w:t>
      </w:r>
      <w:r w:rsidRPr="00776DC6">
        <w:rPr>
          <w:color w:val="000000" w:themeColor="text1"/>
          <w:lang w:val="en-US"/>
        </w:rPr>
        <w:fldChar w:fldCharType="end"/>
      </w:r>
      <w:r>
        <w:rPr>
          <w:color w:val="000000" w:themeColor="text1"/>
          <w:lang w:val="en-US"/>
        </w:rPr>
        <w:t xml:space="preserve">, </w:t>
      </w:r>
      <w:r w:rsidRPr="00776DC6">
        <w:rPr>
          <w:color w:val="000000" w:themeColor="text1"/>
          <w:lang w:val="en-US"/>
        </w:rPr>
        <w:t>was used. The ASO was 20</w:t>
      </w:r>
      <w:r w:rsidRPr="00776DC6">
        <w:rPr>
          <w:rFonts w:ascii="Calibri" w:eastAsia="Calibri" w:hAnsi="Calibri" w:cs="Times New Roman"/>
          <w:color w:val="000000"/>
          <w:lang w:val="en-US"/>
        </w:rPr>
        <w:t xml:space="preserve"> </w:t>
      </w:r>
      <w:r w:rsidRPr="00776DC6">
        <w:rPr>
          <w:color w:val="000000" w:themeColor="text1"/>
          <w:lang w:val="en-US"/>
        </w:rPr>
        <w:t>nucleotides long</w:t>
      </w:r>
      <w:r>
        <w:rPr>
          <w:color w:val="000000" w:themeColor="text1"/>
          <w:lang w:val="en-US"/>
        </w:rPr>
        <w:t>,</w:t>
      </w:r>
      <w:r w:rsidRPr="00776DC6">
        <w:rPr>
          <w:color w:val="000000" w:themeColor="text1"/>
          <w:lang w:val="en-US"/>
        </w:rPr>
        <w:t xml:space="preserve"> complementary to the full length of sdRNA104 5’</w:t>
      </w:r>
      <w:r>
        <w:rPr>
          <w:color w:val="000000" w:themeColor="text1"/>
          <w:lang w:val="en-US"/>
        </w:rPr>
        <w:t>, and</w:t>
      </w:r>
      <w:r w:rsidRPr="00776DC6">
        <w:rPr>
          <w:color w:val="000000" w:themeColor="text1"/>
          <w:lang w:val="en-US"/>
        </w:rPr>
        <w:t xml:space="preserve"> consisted of 2’-O-methoxyribonucleotide segments of 5 nucleotides at </w:t>
      </w:r>
      <w:r>
        <w:rPr>
          <w:color w:val="000000" w:themeColor="text1"/>
          <w:lang w:val="en-US"/>
        </w:rPr>
        <w:t xml:space="preserve">each </w:t>
      </w:r>
      <w:r w:rsidRPr="00776DC6">
        <w:rPr>
          <w:color w:val="000000" w:themeColor="text1"/>
          <w:lang w:val="en-US"/>
        </w:rPr>
        <w:t>termin</w:t>
      </w:r>
      <w:r>
        <w:rPr>
          <w:color w:val="000000" w:themeColor="text1"/>
          <w:lang w:val="en-US"/>
        </w:rPr>
        <w:t>us</w:t>
      </w:r>
      <w:r w:rsidRPr="00776DC6">
        <w:rPr>
          <w:color w:val="000000" w:themeColor="text1"/>
          <w:lang w:val="en-US"/>
        </w:rPr>
        <w:t xml:space="preserve"> and a deoxynucleotide segment containing 10 central nucleotides. </w:t>
      </w:r>
      <w:r>
        <w:rPr>
          <w:color w:val="000000" w:themeColor="text1"/>
          <w:lang w:val="en-US"/>
        </w:rPr>
        <w:t>T</w:t>
      </w:r>
      <w:r w:rsidRPr="00776DC6">
        <w:rPr>
          <w:color w:val="000000" w:themeColor="text1"/>
          <w:lang w:val="en-US"/>
        </w:rPr>
        <w:t xml:space="preserve">he phosphate backbones were converted to phosphorothioate. </w:t>
      </w:r>
      <w:r>
        <w:rPr>
          <w:color w:val="000000" w:themeColor="text1"/>
          <w:lang w:val="en-US"/>
        </w:rPr>
        <w:t>ASOs were introduced at a concentration</w:t>
      </w:r>
      <w:r w:rsidRPr="00776DC6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of </w:t>
      </w:r>
      <w:r w:rsidRPr="00776DC6">
        <w:rPr>
          <w:color w:val="000000" w:themeColor="text1"/>
          <w:lang w:val="en-US"/>
        </w:rPr>
        <w:t xml:space="preserve">150 nM into </w:t>
      </w:r>
      <w:r w:rsidRPr="00776DC6">
        <w:rPr>
          <w:rFonts w:cs="TimesNewRomanMTStd"/>
          <w:color w:val="000000" w:themeColor="text1"/>
          <w:lang w:val="en-US"/>
        </w:rPr>
        <w:t xml:space="preserve">5 </w:t>
      </w:r>
      <w:r w:rsidRPr="00776DC6">
        <w:rPr>
          <w:rFonts w:eastAsia="MTSY" w:cs="MTSY"/>
          <w:color w:val="000000" w:themeColor="text1"/>
          <w:lang w:val="en-US"/>
        </w:rPr>
        <w:t xml:space="preserve">× </w:t>
      </w:r>
      <w:r w:rsidRPr="00776DC6">
        <w:rPr>
          <w:rFonts w:cs="TimesNewRomanMTStd"/>
          <w:color w:val="000000" w:themeColor="text1"/>
          <w:lang w:val="en-US"/>
        </w:rPr>
        <w:t>10</w:t>
      </w:r>
      <w:r w:rsidRPr="00776DC6">
        <w:rPr>
          <w:rFonts w:cs="TimesNewRomanMTStd"/>
          <w:color w:val="000000" w:themeColor="text1"/>
          <w:vertAlign w:val="superscript"/>
          <w:lang w:val="en-US"/>
        </w:rPr>
        <w:t>5</w:t>
      </w:r>
      <w:r w:rsidRPr="00776DC6">
        <w:rPr>
          <w:rFonts w:cs="TimesNewRomanMTStd"/>
          <w:color w:val="000000" w:themeColor="text1"/>
          <w:lang w:val="en-US"/>
        </w:rPr>
        <w:t xml:space="preserve"> </w:t>
      </w:r>
      <w:r w:rsidRPr="00776DC6">
        <w:rPr>
          <w:color w:val="000000" w:themeColor="text1"/>
          <w:lang w:val="en-US"/>
        </w:rPr>
        <w:t xml:space="preserve">HeLa </w:t>
      </w:r>
      <w:r w:rsidRPr="00776DC6">
        <w:rPr>
          <w:rFonts w:ascii="Calibri" w:eastAsia="Calibri" w:hAnsi="Calibri" w:cs="Times New Roman"/>
          <w:color w:val="000000"/>
          <w:lang w:val="en-US"/>
        </w:rPr>
        <w:t>cells</w:t>
      </w:r>
      <w:r w:rsidRPr="00776DC6">
        <w:rPr>
          <w:color w:val="000000" w:themeColor="text1"/>
          <w:lang w:val="en-US"/>
        </w:rPr>
        <w:t xml:space="preserve"> using </w:t>
      </w:r>
      <w:r w:rsidRPr="00776DC6">
        <w:rPr>
          <w:rFonts w:ascii="Calibri" w:eastAsia="Calibri" w:hAnsi="Calibri" w:cs="Times New Roman"/>
          <w:color w:val="000000"/>
          <w:lang w:val="en-US"/>
        </w:rPr>
        <w:t>Lipofectamine</w:t>
      </w:r>
      <w:r w:rsidRPr="00776DC6">
        <w:rPr>
          <w:color w:val="000000" w:themeColor="text1"/>
          <w:lang w:val="en-US"/>
        </w:rPr>
        <w:t xml:space="preserve"> 2000 reagent (Invitrogen, Thermo Fisher Scientific). Cells were collected 3 days later (Supplementary Fig. S3A).</w:t>
      </w:r>
    </w:p>
    <w:p w:rsidR="009D5CE6" w:rsidRPr="00776DC6" w:rsidRDefault="009D5CE6" w:rsidP="009D5CE6">
      <w:pPr>
        <w:autoSpaceDE w:val="0"/>
        <w:autoSpaceDN w:val="0"/>
        <w:adjustRightInd w:val="0"/>
        <w:spacing w:after="0" w:line="240" w:lineRule="auto"/>
        <w:jc w:val="both"/>
        <w:rPr>
          <w:rFonts w:cs="Courier New"/>
          <w:b/>
          <w:bCs/>
          <w:lang w:val="en-US"/>
        </w:rPr>
      </w:pPr>
    </w:p>
    <w:p w:rsidR="009D5CE6" w:rsidRPr="00776DC6" w:rsidRDefault="009D5CE6" w:rsidP="009D5CE6">
      <w:pPr>
        <w:autoSpaceDE w:val="0"/>
        <w:autoSpaceDN w:val="0"/>
        <w:adjustRightInd w:val="0"/>
        <w:spacing w:after="0" w:line="240" w:lineRule="auto"/>
        <w:rPr>
          <w:rFonts w:cs="Courier New"/>
          <w:b/>
          <w:bCs/>
          <w:lang w:val="en-US"/>
        </w:rPr>
      </w:pPr>
      <w:r w:rsidRPr="00776DC6">
        <w:rPr>
          <w:rFonts w:cs="Courier New"/>
          <w:b/>
          <w:bCs/>
          <w:lang w:val="en-US"/>
        </w:rPr>
        <w:t>RNA isolation, cDNA preparation, PCR and qPCR</w:t>
      </w:r>
    </w:p>
    <w:p w:rsidR="009D5CE6" w:rsidRPr="00776DC6" w:rsidRDefault="009D5CE6" w:rsidP="009D5CE6">
      <w:pPr>
        <w:autoSpaceDE w:val="0"/>
        <w:autoSpaceDN w:val="0"/>
        <w:adjustRightInd w:val="0"/>
        <w:spacing w:after="0" w:line="240" w:lineRule="auto"/>
        <w:jc w:val="both"/>
        <w:rPr>
          <w:rFonts w:cs="Courier New"/>
          <w:lang w:val="en-US"/>
        </w:rPr>
      </w:pPr>
      <w:r w:rsidRPr="00776DC6">
        <w:rPr>
          <w:rFonts w:cs="Courier New"/>
          <w:lang w:val="en-US"/>
        </w:rPr>
        <w:t xml:space="preserve">RNA isolation, PCR and qPCR were performed as described in </w:t>
      </w:r>
      <w:r w:rsidRPr="00776DC6">
        <w:rPr>
          <w:rFonts w:cs="Courier New"/>
          <w:lang w:val="en-US"/>
        </w:rPr>
        <w:fldChar w:fldCharType="begin">
          <w:fldData xml:space="preserve">PEVuZE5vdGU+PENpdGU+PEF1dGhvcj5SYWN6eW5za2E8L0F1dGhvcj48WWVhcj4yMDE1PC9ZZWFy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</w:fldData>
        </w:fldChar>
      </w:r>
      <w:r w:rsidR="00EC4C03">
        <w:rPr>
          <w:rFonts w:cs="Courier New"/>
          <w:lang w:val="en-US"/>
        </w:rPr>
        <w:instrText xml:space="preserve"> ADDIN EN.CITE </w:instrText>
      </w:r>
      <w:r w:rsidR="00EC4C03">
        <w:rPr>
          <w:rFonts w:cs="Courier New"/>
          <w:lang w:val="en-US"/>
        </w:rPr>
        <w:fldChar w:fldCharType="begin">
          <w:fldData xml:space="preserve">PEVuZE5vdGU+PENpdGU+PEF1dGhvcj5SYWN6eW5za2E8L0F1dGhvcj48WWVhcj4yMDE1PC9ZZWFy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</w:fldData>
        </w:fldChar>
      </w:r>
      <w:r w:rsidR="00EC4C03">
        <w:rPr>
          <w:rFonts w:cs="Courier New"/>
          <w:lang w:val="en-US"/>
        </w:rPr>
        <w:instrText xml:space="preserve"> ADDIN EN.CITE.DATA </w:instrText>
      </w:r>
      <w:r w:rsidR="00EC4C03">
        <w:rPr>
          <w:rFonts w:cs="Courier New"/>
          <w:lang w:val="en-US"/>
        </w:rPr>
      </w:r>
      <w:r w:rsidR="00EC4C03">
        <w:rPr>
          <w:rFonts w:cs="Courier New"/>
          <w:lang w:val="en-US"/>
        </w:rPr>
        <w:fldChar w:fldCharType="end"/>
      </w:r>
      <w:r w:rsidRPr="00776DC6">
        <w:rPr>
          <w:rFonts w:cs="Courier New"/>
          <w:lang w:val="en-US"/>
        </w:rPr>
        <w:fldChar w:fldCharType="separate"/>
      </w:r>
      <w:r w:rsidR="00EC4C03">
        <w:rPr>
          <w:rFonts w:cs="Courier New"/>
          <w:noProof/>
          <w:lang w:val="en-US"/>
        </w:rPr>
        <w:t>(1)</w:t>
      </w:r>
      <w:r w:rsidRPr="00776DC6">
        <w:rPr>
          <w:rFonts w:cs="Courier New"/>
          <w:lang w:val="en-US"/>
        </w:rPr>
        <w:fldChar w:fldCharType="end"/>
      </w:r>
      <w:r w:rsidRPr="00776DC6">
        <w:rPr>
          <w:rFonts w:cs="Courier New"/>
          <w:lang w:val="en-US"/>
        </w:rPr>
        <w:t xml:space="preserve">. The statistical significance of </w:t>
      </w:r>
      <w:r>
        <w:rPr>
          <w:rFonts w:cs="Courier New"/>
          <w:lang w:val="en-US"/>
        </w:rPr>
        <w:t xml:space="preserve">the </w:t>
      </w:r>
      <w:r w:rsidRPr="00776DC6">
        <w:rPr>
          <w:rFonts w:cs="Courier New"/>
          <w:lang w:val="en-US"/>
        </w:rPr>
        <w:t xml:space="preserve">qPCR results was determined by Student’s </w:t>
      </w:r>
      <w:r w:rsidRPr="00776DC6">
        <w:rPr>
          <w:rFonts w:ascii="Calibri" w:eastAsia="Calibri" w:hAnsi="Calibri" w:cs="Courier New"/>
          <w:lang w:val="en-US"/>
        </w:rPr>
        <w:t>t</w:t>
      </w:r>
      <w:r>
        <w:rPr>
          <w:rFonts w:ascii="Calibri" w:eastAsia="Calibri" w:hAnsi="Calibri" w:cs="Courier New"/>
          <w:lang w:val="en-US"/>
        </w:rPr>
        <w:t>-</w:t>
      </w:r>
      <w:r w:rsidRPr="00776DC6">
        <w:rPr>
          <w:rFonts w:cs="Courier New"/>
          <w:lang w:val="en-US"/>
        </w:rPr>
        <w:t>test. cDNA was synthe</w:t>
      </w:r>
      <w:r>
        <w:rPr>
          <w:rFonts w:cs="Courier New"/>
          <w:lang w:val="en-US"/>
        </w:rPr>
        <w:t>s</w:t>
      </w:r>
      <w:r w:rsidRPr="00776DC6">
        <w:rPr>
          <w:rFonts w:cs="Courier New"/>
          <w:lang w:val="en-US"/>
        </w:rPr>
        <w:t xml:space="preserve">ized using random hexamers or </w:t>
      </w:r>
      <w:r>
        <w:rPr>
          <w:rFonts w:cs="Courier New"/>
          <w:lang w:val="en-US"/>
        </w:rPr>
        <w:t>via a</w:t>
      </w:r>
      <w:r w:rsidRPr="00776DC6">
        <w:rPr>
          <w:rFonts w:cs="Courier New"/>
          <w:lang w:val="en-US"/>
        </w:rPr>
        <w:t xml:space="preserve"> coupled polyadenylation reverse transcription reaction (</w:t>
      </w:r>
      <w:r>
        <w:rPr>
          <w:rFonts w:cs="Courier New"/>
          <w:lang w:val="en-US"/>
        </w:rPr>
        <w:t>to assess</w:t>
      </w:r>
      <w:r w:rsidRPr="00776DC6">
        <w:rPr>
          <w:rFonts w:cs="Courier New"/>
          <w:lang w:val="en-US"/>
        </w:rPr>
        <w:t xml:space="preserve"> mature snoRNA and pre-snoRNA level</w:t>
      </w:r>
      <w:r>
        <w:rPr>
          <w:rFonts w:cs="Courier New"/>
          <w:lang w:val="en-US"/>
        </w:rPr>
        <w:t>s</w:t>
      </w:r>
      <w:r w:rsidRPr="00776DC6">
        <w:rPr>
          <w:rFonts w:cs="Courier New"/>
          <w:lang w:val="en-US"/>
        </w:rPr>
        <w:t xml:space="preserve">) </w:t>
      </w:r>
      <w:r w:rsidRPr="00776DC6">
        <w:rPr>
          <w:rFonts w:cs="Courier New"/>
          <w:lang w:val="en-US"/>
        </w:rPr>
        <w:fldChar w:fldCharType="begin">
          <w:fldData xml:space="preserve">PEVuZE5vdGU+PENpdGU+PEF1dGhvcj5SYWN6eW5za2E8L0F1dGhvcj48WWVhcj4yMDE1PC9ZZWFy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</w:fldData>
        </w:fldChar>
      </w:r>
      <w:r w:rsidR="00EC4C03">
        <w:rPr>
          <w:rFonts w:cs="Courier New"/>
          <w:lang w:val="en-US"/>
        </w:rPr>
        <w:instrText xml:space="preserve"> ADDIN EN.CITE </w:instrText>
      </w:r>
      <w:r w:rsidR="00EC4C03">
        <w:rPr>
          <w:rFonts w:cs="Courier New"/>
          <w:lang w:val="en-US"/>
        </w:rPr>
        <w:fldChar w:fldCharType="begin">
          <w:fldData xml:space="preserve">PEVuZE5vdGU+PENpdGU+PEF1dGhvcj5SYWN6eW5za2E8L0F1dGhvcj48WWVhcj4yMDE1PC9ZZWFy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</w:fldData>
        </w:fldChar>
      </w:r>
      <w:r w:rsidR="00EC4C03">
        <w:rPr>
          <w:rFonts w:cs="Courier New"/>
          <w:lang w:val="en-US"/>
        </w:rPr>
        <w:instrText xml:space="preserve"> ADDIN EN.CITE.DATA </w:instrText>
      </w:r>
      <w:r w:rsidR="00EC4C03">
        <w:rPr>
          <w:rFonts w:cs="Courier New"/>
          <w:lang w:val="en-US"/>
        </w:rPr>
      </w:r>
      <w:r w:rsidR="00EC4C03">
        <w:rPr>
          <w:rFonts w:cs="Courier New"/>
          <w:lang w:val="en-US"/>
        </w:rPr>
        <w:fldChar w:fldCharType="end"/>
      </w:r>
      <w:r w:rsidRPr="00776DC6">
        <w:rPr>
          <w:rFonts w:cs="Courier New"/>
          <w:lang w:val="en-US"/>
        </w:rPr>
        <w:fldChar w:fldCharType="separate"/>
      </w:r>
      <w:r w:rsidR="00EC4C03">
        <w:rPr>
          <w:rFonts w:cs="Courier New"/>
          <w:noProof/>
          <w:lang w:val="en-US"/>
        </w:rPr>
        <w:t>(1)</w:t>
      </w:r>
      <w:r w:rsidRPr="00776DC6">
        <w:rPr>
          <w:rFonts w:cs="Courier New"/>
          <w:lang w:val="en-US"/>
        </w:rPr>
        <w:fldChar w:fldCharType="end"/>
      </w:r>
      <w:r w:rsidRPr="00776DC6">
        <w:rPr>
          <w:rFonts w:cs="TimesNewRomanMTStd"/>
          <w:lang w:val="en-US"/>
        </w:rPr>
        <w:t xml:space="preserve">. </w:t>
      </w:r>
      <w:r>
        <w:rPr>
          <w:rFonts w:cs="Times New Roman"/>
          <w:lang w:val="en-US"/>
        </w:rPr>
        <w:t>S</w:t>
      </w:r>
      <w:r w:rsidRPr="00776DC6">
        <w:rPr>
          <w:rFonts w:cs="Times New Roman"/>
          <w:lang w:val="en-US"/>
        </w:rPr>
        <w:t xml:space="preserve">tem-loop reverse transcription was performed </w:t>
      </w:r>
      <w:r>
        <w:rPr>
          <w:rFonts w:cs="Times New Roman"/>
          <w:lang w:val="en-US"/>
        </w:rPr>
        <w:t>with</w:t>
      </w:r>
      <w:r w:rsidRPr="00776DC6">
        <w:rPr>
          <w:rFonts w:cs="Times New Roman"/>
          <w:lang w:val="en-US"/>
        </w:rPr>
        <w:t xml:space="preserve"> 200 ng of total RNA using a previously described protocol </w:t>
      </w:r>
      <w:r w:rsidRPr="00776DC6">
        <w:rPr>
          <w:rFonts w:cs="Times New Roman"/>
          <w:lang w:val="en-US"/>
        </w:rPr>
        <w:fldChar w:fldCharType="begin"/>
      </w:r>
      <w:r w:rsidR="00EC4C03">
        <w:rPr>
          <w:rFonts w:cs="Times New Roman"/>
          <w:lang w:val="en-US"/>
        </w:rPr>
        <w:instrText xml:space="preserve"> ADDIN EN.CITE &lt;EndNote&gt;&lt;Cite&gt;&lt;Author&gt;Varkonyi-Gasic&lt;/Author&gt;&lt;Year&gt;2007&lt;/Year&gt;&lt;RecNum&gt;536&lt;/RecNum&gt;&lt;DisplayText&gt;(5)&lt;/DisplayText&gt;&lt;record&gt;&lt;rec-number&gt;536&lt;/rec-number&gt;&lt;foreign-keys&gt;&lt;key app="EN" db-id="drpeta2r5r9z04erprs52ewfpxewe2aepsfx" timestamp="1547046527"&gt;536&lt;/key&gt;&lt;/foreign-keys&gt;&lt;ref-type name="Journal Article"&gt;17&lt;/ref-type&gt;&lt;contributors&gt;&lt;authors&gt;&lt;author&gt;Varkonyi-Gasic, E.&lt;/author&gt;&lt;author&gt;Wu, R.&lt;/author&gt;&lt;author&gt;Wood, M.&lt;/author&gt;&lt;author&gt;Walton, E. F.&lt;/author&gt;&lt;author&gt;Hellens, R. P.&lt;/author&gt;&lt;/authors&gt;&lt;/contributors&gt;&lt;auth-address&gt;HortResearch, Mt Albert Research Centre, Private Bag 92169, Auckland, New Zealand. evarkonyi-gasic@hortresearch.co.nz.&lt;/auth-address&gt;&lt;titles&gt;&lt;title&gt;Protocol: a highly sensitive RT-PCR method for detection and quantification of microRNAs&lt;/title&gt;&lt;secondary-title&gt;Plant Methods&lt;/secondary-title&gt;&lt;/titles&gt;&lt;periodical&gt;&lt;full-title&gt;Plant Methods&lt;/full-title&gt;&lt;/periodical&gt;&lt;pages&gt;12&lt;/pages&gt;&lt;volume&gt;3&lt;/volume&gt;&lt;dates&gt;&lt;year&gt;2007&lt;/year&gt;&lt;pub-dates&gt;&lt;date&gt;Oct 12&lt;/date&gt;&lt;/pub-dates&gt;&lt;/dates&gt;&lt;isbn&gt;1746-4811 (Electronic)&amp;#xD;1746-4811 (Linking)&lt;/isbn&gt;&lt;accession-num&gt;17931426&lt;/accession-num&gt;&lt;urls&gt;&lt;related-urls&gt;&lt;url&gt;https://www.ncbi.nlm.nih.gov/pubmed/17931426&lt;/url&gt;&lt;/related-urls&gt;&lt;/urls&gt;&lt;custom2&gt;PMC2225395&lt;/custom2&gt;&lt;electronic-resource-num&gt;10.1186/1746-4811-3-12&lt;/electronic-resource-num&gt;&lt;/record&gt;&lt;/Cite&gt;&lt;/EndNote&gt;</w:instrText>
      </w:r>
      <w:r w:rsidRPr="00776DC6">
        <w:rPr>
          <w:rFonts w:cs="Times New Roman"/>
          <w:lang w:val="en-US"/>
        </w:rPr>
        <w:fldChar w:fldCharType="separate"/>
      </w:r>
      <w:r w:rsidR="00EC4C03">
        <w:rPr>
          <w:rFonts w:cs="Times New Roman"/>
          <w:noProof/>
          <w:lang w:val="en-US"/>
        </w:rPr>
        <w:t>(5)</w:t>
      </w:r>
      <w:r w:rsidRPr="00776DC6">
        <w:rPr>
          <w:rFonts w:cs="Times New Roman"/>
          <w:lang w:val="en-US"/>
        </w:rPr>
        <w:fldChar w:fldCharType="end"/>
      </w:r>
      <w:r w:rsidRPr="00776DC6">
        <w:rPr>
          <w:rFonts w:cs="Times New Roman"/>
          <w:lang w:val="en-US"/>
        </w:rPr>
        <w:t xml:space="preserve">. </w:t>
      </w:r>
      <w:r w:rsidRPr="00776DC6">
        <w:rPr>
          <w:rFonts w:eastAsia="Times New Roman" w:cs="Times New Roman"/>
          <w:lang w:val="en-US" w:eastAsia="pl-PL"/>
        </w:rPr>
        <w:t>To detect lariat structure</w:t>
      </w:r>
      <w:r>
        <w:rPr>
          <w:rFonts w:eastAsia="Times New Roman" w:cs="Times New Roman"/>
          <w:lang w:val="en-US" w:eastAsia="pl-PL"/>
        </w:rPr>
        <w:t>s</w:t>
      </w:r>
      <w:r w:rsidRPr="00776DC6">
        <w:rPr>
          <w:rFonts w:ascii="Calibri" w:eastAsia="Times New Roman" w:hAnsi="Calibri" w:cs="Times New Roman"/>
          <w:lang w:val="en-US" w:eastAsia="pl-PL"/>
        </w:rPr>
        <w:t>,</w:t>
      </w:r>
      <w:r w:rsidRPr="00776DC6">
        <w:rPr>
          <w:rFonts w:eastAsia="Times New Roman" w:cs="Times New Roman"/>
          <w:lang w:val="en-US" w:eastAsia="pl-PL"/>
        </w:rPr>
        <w:t xml:space="preserve"> cDNA was </w:t>
      </w:r>
      <w:r w:rsidRPr="00776DC6">
        <w:rPr>
          <w:rFonts w:cs="Times New Roman"/>
          <w:lang w:val="en-US"/>
        </w:rPr>
        <w:t>amplified by PCR using outward-facing primers</w:t>
      </w:r>
      <w:r w:rsidRPr="00776DC6">
        <w:rPr>
          <w:rFonts w:ascii="Calibri" w:eastAsia="Calibri" w:hAnsi="Calibri" w:cs="Times New Roman"/>
          <w:lang w:val="en-US"/>
        </w:rPr>
        <w:t>,</w:t>
      </w:r>
      <w:r w:rsidRPr="00776DC6">
        <w:rPr>
          <w:rFonts w:cs="Times New Roman"/>
          <w:lang w:val="en-US"/>
        </w:rPr>
        <w:t xml:space="preserve"> and </w:t>
      </w:r>
      <w:r w:rsidRPr="00776DC6">
        <w:rPr>
          <w:rFonts w:ascii="Calibri" w:eastAsia="Calibri" w:hAnsi="Calibri" w:cs="Times New Roman"/>
          <w:lang w:val="en-US"/>
        </w:rPr>
        <w:t xml:space="preserve">the </w:t>
      </w:r>
      <w:r w:rsidRPr="00776DC6">
        <w:rPr>
          <w:rFonts w:cs="Times New Roman"/>
          <w:lang w:val="en-US"/>
        </w:rPr>
        <w:t xml:space="preserve">detected product with </w:t>
      </w:r>
      <w:r w:rsidRPr="00776DC6">
        <w:rPr>
          <w:rFonts w:ascii="Calibri" w:eastAsia="Calibri" w:hAnsi="Calibri" w:cs="Times New Roman"/>
          <w:lang w:val="en-US"/>
        </w:rPr>
        <w:t xml:space="preserve">the </w:t>
      </w:r>
      <w:r w:rsidRPr="00776DC6">
        <w:rPr>
          <w:rFonts w:cs="Times New Roman"/>
          <w:lang w:val="en-US"/>
        </w:rPr>
        <w:t xml:space="preserve">expected size was further cloned and sequenced, as described in </w:t>
      </w:r>
      <w:r w:rsidRPr="00776DC6">
        <w:rPr>
          <w:rFonts w:cs="TimesNewRomanMTStd"/>
          <w:lang w:val="en-US"/>
        </w:rPr>
        <w:fldChar w:fldCharType="begin">
          <w:fldData xml:space="preserve">PEVuZE5vdGU+PENpdGU+PEF1dGhvcj5UYWxob3Vhcm5lPC9BdXRob3I+PFllYXI+MjAxNDwvWWVh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</w:fldData>
        </w:fldChar>
      </w:r>
      <w:r w:rsidR="00EC4C03">
        <w:rPr>
          <w:rFonts w:cs="TimesNewRomanMTStd"/>
          <w:lang w:val="en-US"/>
        </w:rPr>
        <w:instrText xml:space="preserve"> ADDIN EN.CITE </w:instrText>
      </w:r>
      <w:r w:rsidR="00EC4C03">
        <w:rPr>
          <w:rFonts w:cs="TimesNewRomanMTStd"/>
          <w:lang w:val="en-US"/>
        </w:rPr>
        <w:fldChar w:fldCharType="begin">
          <w:fldData xml:space="preserve">PEVuZE5vdGU+PENpdGU+PEF1dGhvcj5UYWxob3Vhcm5lPC9BdXRob3I+PFllYXI+MjAxNDwvWWVh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</w:fldData>
        </w:fldChar>
      </w:r>
      <w:r w:rsidR="00EC4C03">
        <w:rPr>
          <w:rFonts w:cs="TimesNewRomanMTStd"/>
          <w:lang w:val="en-US"/>
        </w:rPr>
        <w:instrText xml:space="preserve"> ADDIN EN.CITE.DATA </w:instrText>
      </w:r>
      <w:r w:rsidR="00EC4C03">
        <w:rPr>
          <w:rFonts w:cs="TimesNewRomanMTStd"/>
          <w:lang w:val="en-US"/>
        </w:rPr>
      </w:r>
      <w:r w:rsidR="00EC4C03">
        <w:rPr>
          <w:rFonts w:cs="TimesNewRomanMTStd"/>
          <w:lang w:val="en-US"/>
        </w:rPr>
        <w:fldChar w:fldCharType="end"/>
      </w:r>
      <w:r w:rsidRPr="00776DC6">
        <w:rPr>
          <w:rFonts w:cs="TimesNewRomanMTStd"/>
          <w:lang w:val="en-US"/>
        </w:rPr>
        <w:fldChar w:fldCharType="separate"/>
      </w:r>
      <w:r w:rsidR="00EC4C03">
        <w:rPr>
          <w:rFonts w:cs="TimesNewRomanMTStd"/>
          <w:noProof/>
          <w:lang w:val="en-US"/>
        </w:rPr>
        <w:t>(6)</w:t>
      </w:r>
      <w:r w:rsidRPr="00776DC6">
        <w:rPr>
          <w:rFonts w:cs="TimesNewRomanMTStd"/>
          <w:lang w:val="en-US"/>
        </w:rPr>
        <w:fldChar w:fldCharType="end"/>
      </w:r>
      <w:r w:rsidRPr="00776DC6">
        <w:rPr>
          <w:rFonts w:cs="TimesNewRomanMTStd"/>
          <w:lang w:val="en-US"/>
        </w:rPr>
        <w:t xml:space="preserve">. </w:t>
      </w:r>
      <w:r>
        <w:rPr>
          <w:rFonts w:cs="Courier New"/>
          <w:lang w:val="en-US"/>
        </w:rPr>
        <w:t>The p</w:t>
      </w:r>
      <w:r w:rsidRPr="00776DC6">
        <w:rPr>
          <w:rFonts w:cs="Courier New"/>
          <w:lang w:val="en-US"/>
        </w:rPr>
        <w:t>rimers used for PCR and qPCR are available on request.</w:t>
      </w:r>
    </w:p>
    <w:p w:rsidR="009D5CE6" w:rsidRPr="00776DC6" w:rsidRDefault="009D5CE6" w:rsidP="009D5CE6">
      <w:pPr>
        <w:autoSpaceDE w:val="0"/>
        <w:autoSpaceDN w:val="0"/>
        <w:adjustRightInd w:val="0"/>
        <w:spacing w:after="0" w:line="240" w:lineRule="auto"/>
        <w:jc w:val="both"/>
        <w:rPr>
          <w:rFonts w:cs="Courier New"/>
          <w:lang w:val="en-US"/>
        </w:rPr>
      </w:pPr>
    </w:p>
    <w:p w:rsidR="009D5CE6" w:rsidRPr="00776DC6" w:rsidRDefault="009D5CE6" w:rsidP="009D5CE6">
      <w:pPr>
        <w:autoSpaceDE w:val="0"/>
        <w:autoSpaceDN w:val="0"/>
        <w:adjustRightInd w:val="0"/>
        <w:spacing w:after="0" w:line="240" w:lineRule="auto"/>
        <w:rPr>
          <w:rFonts w:cs="Courier New"/>
          <w:b/>
          <w:bCs/>
          <w:color w:val="000000"/>
          <w:lang w:val="en-US"/>
        </w:rPr>
      </w:pPr>
      <w:r w:rsidRPr="00776DC6">
        <w:rPr>
          <w:rFonts w:cs="Courier New"/>
          <w:b/>
          <w:lang w:val="en-US"/>
        </w:rPr>
        <w:t xml:space="preserve">Protein isolation, </w:t>
      </w:r>
      <w:r w:rsidRPr="00776DC6">
        <w:rPr>
          <w:rFonts w:cs="Courier New"/>
          <w:b/>
          <w:bCs/>
          <w:color w:val="000000"/>
          <w:lang w:val="en-US"/>
        </w:rPr>
        <w:t xml:space="preserve">RNA immunoprecipitation, </w:t>
      </w:r>
      <w:r>
        <w:rPr>
          <w:rFonts w:cs="Courier New"/>
          <w:b/>
          <w:bCs/>
          <w:color w:val="000000"/>
          <w:lang w:val="en-US"/>
        </w:rPr>
        <w:t xml:space="preserve">and </w:t>
      </w:r>
      <w:r w:rsidRPr="00776DC6">
        <w:rPr>
          <w:rFonts w:cs="Courier New"/>
          <w:b/>
          <w:bCs/>
          <w:color w:val="000000"/>
          <w:lang w:val="en-US"/>
        </w:rPr>
        <w:t>Western blot</w:t>
      </w:r>
      <w:r>
        <w:rPr>
          <w:rFonts w:cs="Courier New"/>
          <w:b/>
          <w:bCs/>
          <w:color w:val="000000"/>
          <w:lang w:val="en-US"/>
        </w:rPr>
        <w:t>ting</w:t>
      </w:r>
    </w:p>
    <w:p w:rsidR="009D5CE6" w:rsidRPr="003E7BBC" w:rsidRDefault="009D5CE6" w:rsidP="009D5CE6">
      <w:pPr>
        <w:spacing w:after="0" w:line="240" w:lineRule="auto"/>
        <w:jc w:val="both"/>
        <w:rPr>
          <w:lang w:val="en-US"/>
        </w:rPr>
      </w:pPr>
      <w:r w:rsidRPr="00776DC6">
        <w:rPr>
          <w:rFonts w:cs="Courier New"/>
          <w:bCs/>
          <w:color w:val="000000"/>
          <w:lang w:val="en-US"/>
        </w:rPr>
        <w:t xml:space="preserve">Total protein extracts were prepared by lysis as described in </w:t>
      </w:r>
      <w:r w:rsidRPr="00776DC6">
        <w:rPr>
          <w:rFonts w:cs="Courier New"/>
          <w:bCs/>
          <w:color w:val="000000"/>
          <w:lang w:val="en-US"/>
        </w:rPr>
        <w:fldChar w:fldCharType="begin"/>
      </w:r>
      <w:r w:rsidR="00EC4C03">
        <w:rPr>
          <w:rFonts w:cs="Courier New"/>
          <w:bCs/>
          <w:color w:val="000000"/>
          <w:lang w:val="en-US"/>
        </w:rPr>
        <w:instrText xml:space="preserve"> ADDIN EN.CITE &lt;EndNote&gt;&lt;Cite&gt;&lt;Author&gt;Romeo&lt;/Author&gt;&lt;Year&gt;2016&lt;/Year&gt;&lt;RecNum&gt;4&lt;/RecNum&gt;&lt;DisplayText&gt;(7)&lt;/DisplayText&gt;&lt;record&gt;&lt;rec-number&gt;4&lt;/rec-number&gt;&lt;foreign-keys&gt;&lt;key app="EN" db-id="drpeta2r5r9z04erprs52ewfpxewe2aepsfx" timestamp="0"&gt;4&lt;/key&gt;&lt;/foreign-keys&gt;&lt;ref-type name="Journal Article"&gt;17&lt;/ref-type&gt;&lt;contributors&gt;&lt;authors&gt;&lt;author&gt;Romeo, V.&lt;/author&gt;&lt;author&gt;Schumperli, D.&lt;/author&gt;&lt;/authors&gt;&lt;/contributors&gt;&lt;auth-address&gt;Institute of Cell Biology, University of Bern, Baltzerstrasse 4, 3012 Bern, Switzerland; Graduate School for Cellular and Biomedical Sciences, University of Bern, 3012 Bern, Switzerland.&amp;#xD;Institute of Cell Biology, University of Bern, Baltzerstrasse 4, 3012 Bern, Switzerland. Electronic address: daniel.schuemperli@izb.unibe.ch.&lt;/auth-address&gt;&lt;titles&gt;&lt;title&gt;Cycling in the nucleus: regulation of RNA 3&amp;apos; processing and nuclear organization of replication-dependent histone genes&lt;/title&gt;&lt;secondary-title&gt;Curr Opin Cell Biol&lt;/secondary-title&gt;&lt;/titles&gt;&lt;periodical&gt;&lt;full-title&gt;Curr Opin Cell Biol&lt;/full-title&gt;&lt;/periodical&gt;&lt;pages&gt;23-31&lt;/pages&gt;&lt;volume&gt;40&lt;/volume&gt;&lt;keywords&gt;&lt;keyword&gt;Animals&lt;/keyword&gt;&lt;keyword&gt;Cell Cycle&lt;/keyword&gt;&lt;keyword&gt;Cell Cycle Checkpoints&lt;/keyword&gt;&lt;keyword&gt;Cell Nucleus/metabolism&lt;/keyword&gt;&lt;keyword&gt;DNA Replication&lt;/keyword&gt;&lt;keyword&gt;Gene Expression&lt;/keyword&gt;&lt;keyword&gt;Histones/*genetics&lt;/keyword&gt;&lt;keyword&gt;Humans&lt;/keyword&gt;&lt;keyword&gt;Polyadenylation&lt;/keyword&gt;&lt;keyword&gt;RNA Precursors/*metabolism&lt;/keyword&gt;&lt;keyword&gt;*RNA Processing, Post-Transcriptional&lt;/keyword&gt;&lt;keyword&gt;RNA, Messenger/*metabolism&lt;/keyword&gt;&lt;/keywords&gt;&lt;dates&gt;&lt;year&gt;2016&lt;/year&gt;&lt;pub-dates&gt;&lt;date&gt;Jun&lt;/date&gt;&lt;/pub-dates&gt;&lt;/dates&gt;&lt;isbn&gt;1879-0410 (Electronic)&amp;#xD;0955-0674 (Linking)&lt;/isbn&gt;&lt;accession-num&gt;26895140&lt;/accession-num&gt;&lt;urls&gt;&lt;related-urls&gt;&lt;url&gt;https://www.ncbi.nlm.nih.gov/pubmed/26895140&lt;/url&gt;&lt;/related-urls&gt;&lt;/urls&gt;&lt;electronic-resource-num&gt;10.1016/j.ceb.2016.01.015&lt;/electronic-resource-num&gt;&lt;/record&gt;&lt;/Cite&gt;&lt;/EndNote&gt;</w:instrText>
      </w:r>
      <w:r w:rsidRPr="00776DC6">
        <w:rPr>
          <w:rFonts w:cs="Courier New"/>
          <w:bCs/>
          <w:color w:val="000000"/>
          <w:lang w:val="en-US"/>
        </w:rPr>
        <w:fldChar w:fldCharType="separate"/>
      </w:r>
      <w:r w:rsidR="00EC4C03">
        <w:rPr>
          <w:rFonts w:cs="Courier New"/>
          <w:bCs/>
          <w:noProof/>
          <w:color w:val="000000"/>
          <w:lang w:val="en-US"/>
        </w:rPr>
        <w:t>(7)</w:t>
      </w:r>
      <w:r w:rsidRPr="00776DC6">
        <w:rPr>
          <w:rFonts w:cs="Courier New"/>
          <w:bCs/>
          <w:color w:val="000000"/>
          <w:lang w:val="en-US"/>
        </w:rPr>
        <w:fldChar w:fldCharType="end"/>
      </w:r>
      <w:r>
        <w:rPr>
          <w:rFonts w:cs="Courier New"/>
          <w:bCs/>
          <w:color w:val="000000"/>
          <w:lang w:val="en-US"/>
        </w:rPr>
        <w:t xml:space="preserve"> </w:t>
      </w:r>
      <w:r w:rsidRPr="00776DC6">
        <w:rPr>
          <w:rFonts w:cs="Courier New"/>
          <w:bCs/>
          <w:color w:val="000000"/>
          <w:lang w:val="en-US"/>
        </w:rPr>
        <w:t xml:space="preserve">using </w:t>
      </w:r>
      <w:r>
        <w:rPr>
          <w:rFonts w:cs="Courier New"/>
          <w:bCs/>
          <w:color w:val="000000"/>
          <w:lang w:val="en-US"/>
        </w:rPr>
        <w:t xml:space="preserve">a </w:t>
      </w:r>
      <w:r w:rsidRPr="00776DC6">
        <w:rPr>
          <w:rFonts w:cs="Courier New"/>
          <w:bCs/>
          <w:color w:val="000000"/>
          <w:lang w:val="en-US"/>
        </w:rPr>
        <w:t xml:space="preserve">hypotonic lysis buffer or </w:t>
      </w:r>
      <w:r>
        <w:rPr>
          <w:rFonts w:cs="Courier New"/>
          <w:bCs/>
          <w:color w:val="000000"/>
          <w:lang w:val="en-US"/>
        </w:rPr>
        <w:t>radioimmunoprecipitation assay</w:t>
      </w:r>
      <w:r w:rsidRPr="00776DC6">
        <w:rPr>
          <w:rFonts w:cs="Courier New"/>
          <w:bCs/>
          <w:color w:val="000000"/>
          <w:lang w:val="en-US"/>
        </w:rPr>
        <w:t xml:space="preserve"> </w:t>
      </w:r>
      <w:r>
        <w:rPr>
          <w:rFonts w:cs="Courier New"/>
          <w:bCs/>
          <w:color w:val="000000"/>
          <w:lang w:val="en-US"/>
        </w:rPr>
        <w:t>(</w:t>
      </w:r>
      <w:r w:rsidRPr="00776DC6">
        <w:rPr>
          <w:rFonts w:cs="Courier New"/>
          <w:bCs/>
          <w:color w:val="000000"/>
          <w:lang w:val="en-US"/>
        </w:rPr>
        <w:t>RIPA</w:t>
      </w:r>
      <w:r>
        <w:rPr>
          <w:rFonts w:cs="Courier New"/>
          <w:bCs/>
          <w:color w:val="000000"/>
          <w:lang w:val="en-US"/>
        </w:rPr>
        <w:t>)</w:t>
      </w:r>
      <w:r w:rsidRPr="00776DC6">
        <w:rPr>
          <w:rFonts w:cs="Courier New"/>
          <w:bCs/>
          <w:color w:val="000000"/>
          <w:lang w:val="en-US"/>
        </w:rPr>
        <w:t xml:space="preserve"> buffer without SDS.</w:t>
      </w:r>
      <w:r w:rsidRPr="00776DC6">
        <w:rPr>
          <w:rFonts w:cs="Courier New"/>
          <w:lang w:val="en-US"/>
        </w:rPr>
        <w:t xml:space="preserve"> </w:t>
      </w:r>
      <w:r w:rsidRPr="00776DC6">
        <w:rPr>
          <w:rFonts w:cs="Courier New"/>
          <w:color w:val="000000"/>
          <w:lang w:val="en-US"/>
        </w:rPr>
        <w:t>For RNA immunoprecipitation</w:t>
      </w:r>
      <w:r w:rsidRPr="00776DC6">
        <w:rPr>
          <w:rFonts w:ascii="Calibri" w:eastAsia="Calibri" w:hAnsi="Calibri" w:cs="Courier New"/>
          <w:color w:val="000000"/>
          <w:lang w:val="en-US"/>
        </w:rPr>
        <w:t>,</w:t>
      </w:r>
      <w:r w:rsidRPr="00776DC6">
        <w:rPr>
          <w:rFonts w:cs="Courier New"/>
          <w:color w:val="000000"/>
          <w:lang w:val="en-US"/>
        </w:rPr>
        <w:t xml:space="preserve"> total and nuclear protein extracts from cells overexpressing FLAG-tagged FUS and EBFP proteins were gently rotated overnight at 4°C with anti-FLAG antibody-coupled magnetic beads (Sigma-Aldrich)</w:t>
      </w:r>
      <w:r>
        <w:rPr>
          <w:rFonts w:cs="Courier New"/>
          <w:color w:val="000000"/>
          <w:lang w:val="en-US"/>
        </w:rPr>
        <w:t xml:space="preserve"> and were</w:t>
      </w:r>
      <w:r w:rsidRPr="00776DC6">
        <w:rPr>
          <w:rFonts w:cs="Courier New"/>
          <w:color w:val="000000"/>
          <w:lang w:val="en-US"/>
        </w:rPr>
        <w:t xml:space="preserve"> then washed five times with PBS-T</w:t>
      </w:r>
      <w:r w:rsidR="0074611F">
        <w:rPr>
          <w:rFonts w:cs="Courier New"/>
          <w:color w:val="000000"/>
          <w:lang w:val="en-US"/>
        </w:rPr>
        <w:t xml:space="preserve"> buffer</w:t>
      </w:r>
      <w:r w:rsidRPr="00776DC6">
        <w:rPr>
          <w:rFonts w:cs="Courier New"/>
          <w:color w:val="000000"/>
          <w:lang w:val="en-US"/>
        </w:rPr>
        <w:t xml:space="preserve">. After washing, </w:t>
      </w:r>
      <w:r>
        <w:rPr>
          <w:rFonts w:cs="Courier New"/>
          <w:color w:val="000000"/>
          <w:lang w:val="en-US"/>
        </w:rPr>
        <w:t>cop</w:t>
      </w:r>
      <w:r w:rsidRPr="00776DC6">
        <w:rPr>
          <w:rFonts w:cs="Courier New"/>
          <w:color w:val="000000"/>
          <w:lang w:val="en-US"/>
        </w:rPr>
        <w:t xml:space="preserve">recipitated RNA was incubated with 1 U RNase T1 (Ambion) for 20 min at 25°C with shaking </w:t>
      </w:r>
      <w:r>
        <w:rPr>
          <w:rFonts w:cs="Courier New"/>
          <w:color w:val="000000"/>
          <w:lang w:val="en-US"/>
        </w:rPr>
        <w:t xml:space="preserve">at </w:t>
      </w:r>
      <w:r w:rsidRPr="00776DC6">
        <w:rPr>
          <w:rFonts w:cs="Courier New"/>
          <w:color w:val="000000"/>
          <w:lang w:val="en-US"/>
        </w:rPr>
        <w:t xml:space="preserve">500 rpm. Next, samples were washed three times with PBS-T and treated with 50 U of alkaline phosphatase (Thermo Fisher Scientific) for 20 min at 25°C with shaking </w:t>
      </w:r>
      <w:r>
        <w:rPr>
          <w:rFonts w:cs="Courier New"/>
          <w:color w:val="000000"/>
          <w:lang w:val="en-US"/>
        </w:rPr>
        <w:t xml:space="preserve">at </w:t>
      </w:r>
      <w:r w:rsidRPr="00776DC6">
        <w:rPr>
          <w:rFonts w:cs="Courier New"/>
          <w:color w:val="000000"/>
          <w:lang w:val="en-US"/>
        </w:rPr>
        <w:t>500 rpm to remove phosphate groups at the 3’ ends of RNA</w:t>
      </w:r>
      <w:r>
        <w:rPr>
          <w:rFonts w:cs="Courier New"/>
          <w:color w:val="000000"/>
          <w:lang w:val="en-US"/>
        </w:rPr>
        <w:t>,</w:t>
      </w:r>
      <w:r w:rsidRPr="00776DC6">
        <w:rPr>
          <w:rFonts w:cs="Courier New"/>
          <w:color w:val="000000"/>
          <w:lang w:val="en-US"/>
        </w:rPr>
        <w:t xml:space="preserve"> followed by three more PBS-T washes. RNA was then treated with 20 U of kinase (</w:t>
      </w:r>
      <w:r w:rsidRPr="00776DC6">
        <w:rPr>
          <w:rFonts w:eastAsia="Times New Roman" w:cs="Courier New"/>
          <w:lang w:val="en-US" w:eastAsia="pl-PL"/>
        </w:rPr>
        <w:t>OptiKinase</w:t>
      </w:r>
      <w:r>
        <w:rPr>
          <w:rFonts w:eastAsia="Times New Roman" w:cs="Courier New"/>
          <w:lang w:val="en-US" w:eastAsia="pl-PL"/>
        </w:rPr>
        <w:t>,</w:t>
      </w:r>
      <w:r w:rsidRPr="00776DC6">
        <w:rPr>
          <w:rFonts w:eastAsia="Times New Roman" w:cs="Courier New"/>
          <w:lang w:val="en-US" w:eastAsia="pl-PL"/>
        </w:rPr>
        <w:t xml:space="preserve"> Aff</w:t>
      </w:r>
      <w:r>
        <w:rPr>
          <w:rFonts w:eastAsia="Times New Roman" w:cs="Courier New"/>
          <w:lang w:val="en-US" w:eastAsia="pl-PL"/>
        </w:rPr>
        <w:t>y</w:t>
      </w:r>
      <w:r w:rsidRPr="00776DC6">
        <w:rPr>
          <w:rFonts w:eastAsia="Times New Roman" w:cs="Courier New"/>
          <w:lang w:val="en-US" w:eastAsia="pl-PL"/>
        </w:rPr>
        <w:t>metrix</w:t>
      </w:r>
      <w:r w:rsidRPr="00776DC6">
        <w:rPr>
          <w:rFonts w:cs="Courier New"/>
          <w:color w:val="000000"/>
          <w:lang w:val="en-US"/>
        </w:rPr>
        <w:t xml:space="preserve">) to add phosphate groups at </w:t>
      </w:r>
      <w:r>
        <w:rPr>
          <w:rFonts w:cs="Courier New"/>
          <w:color w:val="000000"/>
          <w:lang w:val="en-US"/>
        </w:rPr>
        <w:t>the</w:t>
      </w:r>
      <w:r w:rsidRPr="00776DC6">
        <w:rPr>
          <w:rFonts w:cs="Courier New"/>
          <w:color w:val="000000"/>
          <w:lang w:val="en-US"/>
        </w:rPr>
        <w:t xml:space="preserve"> 5’ ends. </w:t>
      </w:r>
      <w:r>
        <w:rPr>
          <w:rFonts w:cs="Courier New"/>
          <w:color w:val="000000"/>
          <w:lang w:val="en-US"/>
        </w:rPr>
        <w:t xml:space="preserve">The samples were washed three times with </w:t>
      </w:r>
      <w:r w:rsidRPr="00776DC6">
        <w:rPr>
          <w:rFonts w:cs="Courier New"/>
          <w:color w:val="000000"/>
          <w:lang w:val="en-US"/>
        </w:rPr>
        <w:t>PBS-T</w:t>
      </w:r>
      <w:r>
        <w:rPr>
          <w:rFonts w:cs="Courier New"/>
          <w:color w:val="000000"/>
          <w:lang w:val="en-US"/>
        </w:rPr>
        <w:t>,</w:t>
      </w:r>
      <w:r w:rsidRPr="00776DC6">
        <w:rPr>
          <w:rFonts w:cs="Courier New"/>
          <w:color w:val="000000"/>
          <w:lang w:val="en-US"/>
        </w:rPr>
        <w:t xml:space="preserve"> and RNA was eluted from the beads with TRI</w:t>
      </w:r>
      <w:r>
        <w:rPr>
          <w:rFonts w:cs="Courier New"/>
          <w:color w:val="000000"/>
          <w:lang w:val="en-US"/>
        </w:rPr>
        <w:t>zol reagent</w:t>
      </w:r>
      <w:r w:rsidRPr="00776DC6">
        <w:rPr>
          <w:rFonts w:cs="Courier New"/>
          <w:color w:val="000000"/>
          <w:lang w:val="en-US"/>
        </w:rPr>
        <w:t xml:space="preserve"> and used for library preparation. For Western blot analysis</w:t>
      </w:r>
      <w:r w:rsidRPr="00776DC6">
        <w:rPr>
          <w:rFonts w:ascii="Calibri" w:eastAsia="Calibri" w:hAnsi="Calibri" w:cs="Courier New"/>
          <w:color w:val="000000"/>
          <w:lang w:val="en-US"/>
        </w:rPr>
        <w:t>,</w:t>
      </w:r>
      <w:r w:rsidRPr="00776DC6">
        <w:rPr>
          <w:rFonts w:cs="Courier New"/>
          <w:color w:val="000000"/>
          <w:lang w:val="en-US"/>
        </w:rPr>
        <w:t xml:space="preserve"> samples </w:t>
      </w:r>
      <w:r w:rsidRPr="00776DC6">
        <w:rPr>
          <w:rFonts w:cs="TimesNewRomanMTStd"/>
          <w:lang w:val="en-US"/>
        </w:rPr>
        <w:t xml:space="preserve">were separated by </w:t>
      </w:r>
      <w:r>
        <w:rPr>
          <w:rFonts w:cs="TimesNewRomanMTStd"/>
          <w:lang w:val="en-US"/>
        </w:rPr>
        <w:t>sodium dodecyl sulfate</w:t>
      </w:r>
      <w:r w:rsidRPr="00776DC6">
        <w:rPr>
          <w:rFonts w:cs="TimesNewRomanMTStd"/>
          <w:lang w:val="en-US"/>
        </w:rPr>
        <w:t>-polyacrylamide gel electrophoresis (</w:t>
      </w:r>
      <w:r>
        <w:rPr>
          <w:rFonts w:cs="TimesNewRomanMTStd"/>
          <w:lang w:val="en-US"/>
        </w:rPr>
        <w:t>SDS-</w:t>
      </w:r>
      <w:r w:rsidRPr="00776DC6">
        <w:rPr>
          <w:rFonts w:cs="TimesNewRomanMTStd"/>
          <w:lang w:val="en-US"/>
        </w:rPr>
        <w:t>PAGE), transferred to polyvinylidene difluoride (PVDF) membrane</w:t>
      </w:r>
      <w:r>
        <w:rPr>
          <w:rFonts w:cs="TimesNewRomanMTStd"/>
          <w:lang w:val="en-US"/>
        </w:rPr>
        <w:t>s</w:t>
      </w:r>
      <w:r w:rsidRPr="00776DC6">
        <w:rPr>
          <w:rFonts w:cs="TimesNewRomanMTStd"/>
          <w:lang w:val="en-US"/>
        </w:rPr>
        <w:t xml:space="preserve"> (Millipore) and incubated first with specific primary antibodies and then with corresponding species-specific horseradish peroxidase (HRP)-</w:t>
      </w:r>
      <w:r>
        <w:rPr>
          <w:rFonts w:cs="TimesNewRomanMTStd"/>
          <w:lang w:val="en-US"/>
        </w:rPr>
        <w:t>conjugated</w:t>
      </w:r>
      <w:r w:rsidRPr="00776DC6">
        <w:rPr>
          <w:rFonts w:cs="TimesNewRomanMTStd"/>
          <w:lang w:val="en-US"/>
        </w:rPr>
        <w:t xml:space="preserve"> secondary antibodies</w:t>
      </w:r>
      <w:r>
        <w:rPr>
          <w:rFonts w:cs="TimesNewRomanMTStd"/>
          <w:lang w:val="en-US"/>
        </w:rPr>
        <w:t>,</w:t>
      </w:r>
      <w:r w:rsidRPr="00776DC6">
        <w:rPr>
          <w:rFonts w:cs="TimesNewRomanMTStd"/>
          <w:lang w:val="en-US"/>
        </w:rPr>
        <w:t xml:space="preserve"> followed by detection using enhanced chemiluminescence (ECL, GE Healthcare).</w:t>
      </w:r>
      <w:r>
        <w:rPr>
          <w:rFonts w:cs="TimesNewRomanMTStd"/>
          <w:lang w:val="en-US"/>
        </w:rPr>
        <w:t xml:space="preserve"> </w:t>
      </w:r>
      <w:r w:rsidRPr="00776DC6">
        <w:rPr>
          <w:lang w:val="en-US"/>
        </w:rPr>
        <w:t>The signals were quantified with Multi Gauge V2.2 software.</w:t>
      </w:r>
    </w:p>
    <w:p w:rsidR="009D5CE6" w:rsidRPr="00776DC6" w:rsidRDefault="009D5CE6" w:rsidP="009D5CE6">
      <w:pPr>
        <w:autoSpaceDE w:val="0"/>
        <w:autoSpaceDN w:val="0"/>
        <w:adjustRightInd w:val="0"/>
        <w:spacing w:after="0" w:line="240" w:lineRule="auto"/>
        <w:jc w:val="both"/>
        <w:rPr>
          <w:rFonts w:cs="Courier New"/>
          <w:b/>
          <w:bCs/>
          <w:lang w:val="en-US"/>
        </w:rPr>
      </w:pPr>
    </w:p>
    <w:p w:rsidR="009D5CE6" w:rsidRPr="00776DC6" w:rsidRDefault="009D5CE6" w:rsidP="009D5CE6">
      <w:pPr>
        <w:autoSpaceDE w:val="0"/>
        <w:autoSpaceDN w:val="0"/>
        <w:adjustRightInd w:val="0"/>
        <w:spacing w:after="0" w:line="240" w:lineRule="auto"/>
        <w:rPr>
          <w:rFonts w:cs="Courier New"/>
          <w:b/>
          <w:bCs/>
          <w:lang w:val="en-US"/>
        </w:rPr>
      </w:pPr>
      <w:r w:rsidRPr="00776DC6">
        <w:rPr>
          <w:rFonts w:cs="Courier New"/>
          <w:b/>
          <w:bCs/>
          <w:lang w:val="en-US"/>
        </w:rPr>
        <w:t>Library preparation for RNA-seq</w:t>
      </w:r>
    </w:p>
    <w:p w:rsidR="009D5CE6" w:rsidRPr="00776DC6" w:rsidRDefault="009D5CE6" w:rsidP="009D5CE6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776DC6">
        <w:rPr>
          <w:lang w:val="en-US"/>
        </w:rPr>
        <w:lastRenderedPageBreak/>
        <w:t xml:space="preserve">Libraries were prepared using </w:t>
      </w:r>
      <w:r>
        <w:rPr>
          <w:rFonts w:ascii="Calibri" w:eastAsia="Calibri" w:hAnsi="Calibri" w:cs="Times New Roman"/>
          <w:lang w:val="en-US"/>
        </w:rPr>
        <w:t xml:space="preserve">a </w:t>
      </w:r>
      <w:r w:rsidRPr="00776DC6">
        <w:rPr>
          <w:lang w:val="en-US"/>
        </w:rPr>
        <w:t xml:space="preserve">TruSeq Small RNA Library Prep Kit (Illumina). </w:t>
      </w:r>
      <w:r>
        <w:rPr>
          <w:lang w:val="en-US"/>
        </w:rPr>
        <w:t>Briefly</w:t>
      </w:r>
      <w:r w:rsidRPr="00776DC6">
        <w:rPr>
          <w:rFonts w:ascii="Calibri" w:eastAsia="Calibri" w:hAnsi="Calibri" w:cs="Times New Roman"/>
          <w:lang w:val="en-US"/>
        </w:rPr>
        <w:t>,</w:t>
      </w:r>
      <w:r w:rsidRPr="00776DC6">
        <w:rPr>
          <w:lang w:val="en-US"/>
        </w:rPr>
        <w:t xml:space="preserve"> immunoprecipitated RNAs derived from particular samples were ligated to 3’ and 5’ RNA adapters. In further steps</w:t>
      </w:r>
      <w:r w:rsidRPr="00776DC6">
        <w:rPr>
          <w:rFonts w:ascii="Calibri" w:eastAsia="Calibri" w:hAnsi="Calibri" w:cs="Times New Roman"/>
          <w:lang w:val="en-US"/>
        </w:rPr>
        <w:t>,</w:t>
      </w:r>
      <w:r w:rsidRPr="00776DC6">
        <w:rPr>
          <w:lang w:val="en-US"/>
        </w:rPr>
        <w:t xml:space="preserve"> reverse transcription and </w:t>
      </w:r>
      <w:r>
        <w:rPr>
          <w:lang w:val="en-US"/>
        </w:rPr>
        <w:t xml:space="preserve">PCR </w:t>
      </w:r>
      <w:r w:rsidRPr="00776DC6">
        <w:rPr>
          <w:lang w:val="en-US"/>
        </w:rPr>
        <w:t xml:space="preserve">were performed. PCR products were indexed </w:t>
      </w:r>
      <w:r>
        <w:rPr>
          <w:lang w:val="en-US"/>
        </w:rPr>
        <w:t>via</w:t>
      </w:r>
      <w:r w:rsidRPr="00776DC6">
        <w:rPr>
          <w:lang w:val="en-US"/>
        </w:rPr>
        <w:t xml:space="preserve"> specific RNA PCR Index Primers (RPI, Illumina). PCR products were separated </w:t>
      </w:r>
      <w:r>
        <w:rPr>
          <w:lang w:val="en-US"/>
        </w:rPr>
        <w:t>by</w:t>
      </w:r>
      <w:r w:rsidRPr="00776DC6">
        <w:rPr>
          <w:lang w:val="en-US"/>
        </w:rPr>
        <w:t xml:space="preserve"> electrophoresis </w:t>
      </w:r>
      <w:r>
        <w:rPr>
          <w:lang w:val="en-US"/>
        </w:rPr>
        <w:t>on</w:t>
      </w:r>
      <w:r w:rsidRPr="00776DC6">
        <w:rPr>
          <w:lang w:val="en-US"/>
        </w:rPr>
        <w:t xml:space="preserve"> 6% polyacrylamide gel</w:t>
      </w:r>
      <w:r>
        <w:rPr>
          <w:lang w:val="en-US"/>
        </w:rPr>
        <w:t>s</w:t>
      </w:r>
      <w:r w:rsidRPr="00776DC6">
        <w:rPr>
          <w:lang w:val="en-US"/>
        </w:rPr>
        <w:t xml:space="preserve"> containing 1% glycerol. After 10 min of staining in SYBR™ Gold Nucleic Acid Gel Stain (Invitrogen, Thermo Fisher Scientific)/0.5x</w:t>
      </w:r>
      <w:r>
        <w:rPr>
          <w:lang w:val="en-US"/>
        </w:rPr>
        <w:t xml:space="preserve"> </w:t>
      </w:r>
      <w:r w:rsidRPr="00776DC6">
        <w:rPr>
          <w:lang w:val="en-US"/>
        </w:rPr>
        <w:t>TBE buffer, DNA fragments</w:t>
      </w:r>
      <w:r w:rsidRPr="00776DC6">
        <w:rPr>
          <w:rFonts w:ascii="Calibri" w:eastAsia="Calibri" w:hAnsi="Calibri" w:cs="Times New Roman"/>
          <w:lang w:val="en-US"/>
        </w:rPr>
        <w:t xml:space="preserve"> of</w:t>
      </w:r>
      <w:r w:rsidRPr="00776DC6">
        <w:rPr>
          <w:lang w:val="en-US"/>
        </w:rPr>
        <w:t xml:space="preserve"> 140 bp-300 bp in length were cut and eluted overnight at 28</w:t>
      </w:r>
      <w:r w:rsidRPr="00776DC6">
        <w:rPr>
          <w:rFonts w:cstheme="minorHAnsi"/>
          <w:lang w:val="en-US"/>
        </w:rPr>
        <w:t>°</w:t>
      </w:r>
      <w:r w:rsidRPr="00776DC6">
        <w:rPr>
          <w:lang w:val="en-US"/>
        </w:rPr>
        <w:t>C with</w:t>
      </w:r>
      <w:r>
        <w:rPr>
          <w:lang w:val="en-US"/>
        </w:rPr>
        <w:t xml:space="preserve"> shaking at</w:t>
      </w:r>
      <w:r w:rsidRPr="00776DC6">
        <w:rPr>
          <w:lang w:val="en-US"/>
        </w:rPr>
        <w:t xml:space="preserve"> 400 rpm in 400 </w:t>
      </w:r>
      <w:r w:rsidRPr="00776DC6">
        <w:rPr>
          <w:rFonts w:ascii="Symbol" w:hAnsi="Symbol"/>
          <w:lang w:val="en-US"/>
        </w:rPr>
        <w:sym w:font="Symbol" w:char="F06D"/>
      </w:r>
      <w:r w:rsidRPr="00776DC6">
        <w:rPr>
          <w:lang w:val="en-US"/>
        </w:rPr>
        <w:t xml:space="preserve">l </w:t>
      </w:r>
      <w:r>
        <w:rPr>
          <w:lang w:val="en-US"/>
        </w:rPr>
        <w:t xml:space="preserve">of </w:t>
      </w:r>
      <w:r w:rsidRPr="00776DC6">
        <w:rPr>
          <w:lang w:val="en-US"/>
        </w:rPr>
        <w:t>elution buffer (50 mM Mg</w:t>
      </w:r>
      <w:r>
        <w:rPr>
          <w:lang w:val="en-US"/>
        </w:rPr>
        <w:t xml:space="preserve"> </w:t>
      </w:r>
      <w:r w:rsidRPr="00776DC6">
        <w:rPr>
          <w:lang w:val="en-US"/>
        </w:rPr>
        <w:t>acetate, 0.5 M ammonium acetate, 1 mM EDTA,</w:t>
      </w:r>
      <w:r>
        <w:rPr>
          <w:lang w:val="en-US"/>
        </w:rPr>
        <w:t xml:space="preserve"> and</w:t>
      </w:r>
      <w:r w:rsidRPr="00776DC6">
        <w:rPr>
          <w:lang w:val="en-US"/>
        </w:rPr>
        <w:t xml:space="preserve"> 0.1% SDS). After chloroform/phenol purification</w:t>
      </w:r>
      <w:r w:rsidRPr="00776DC6">
        <w:rPr>
          <w:rFonts w:ascii="Calibri" w:eastAsia="Calibri" w:hAnsi="Calibri" w:cs="Times New Roman"/>
          <w:lang w:val="en-US"/>
        </w:rPr>
        <w:t>,</w:t>
      </w:r>
      <w:r w:rsidRPr="00776DC6">
        <w:rPr>
          <w:lang w:val="en-US"/>
        </w:rPr>
        <w:t xml:space="preserve"> libraries were precipitated using 3 volumes of 100% EtOH in the presence of 1.5 </w:t>
      </w:r>
      <w:r w:rsidRPr="00776DC6">
        <w:rPr>
          <w:rFonts w:ascii="Symbol" w:hAnsi="Symbol"/>
          <w:lang w:val="en-US"/>
        </w:rPr>
        <w:sym w:font="Symbol" w:char="F06D"/>
      </w:r>
      <w:r w:rsidRPr="00776DC6">
        <w:rPr>
          <w:lang w:val="en-US"/>
        </w:rPr>
        <w:t xml:space="preserve">l </w:t>
      </w:r>
      <w:r>
        <w:rPr>
          <w:lang w:val="en-US"/>
        </w:rPr>
        <w:t xml:space="preserve">of </w:t>
      </w:r>
      <w:r w:rsidRPr="00776DC6">
        <w:rPr>
          <w:lang w:val="en-US"/>
        </w:rPr>
        <w:t>GlycoBlue™ coprecipitant (15 mg/m</w:t>
      </w:r>
      <w:r>
        <w:rPr>
          <w:lang w:val="en-US"/>
        </w:rPr>
        <w:t>l</w:t>
      </w:r>
      <w:r w:rsidRPr="00776DC6">
        <w:rPr>
          <w:lang w:val="en-US"/>
        </w:rPr>
        <w:t>) (Ambion, Thermo Fisher Scientific). Purified libraries were quantified using</w:t>
      </w:r>
      <w:r w:rsidRPr="00776DC6">
        <w:rPr>
          <w:rFonts w:ascii="Calibri" w:eastAsia="Calibri" w:hAnsi="Calibri" w:cs="Times New Roman"/>
          <w:lang w:val="en-US"/>
        </w:rPr>
        <w:t xml:space="preserve"> an</w:t>
      </w:r>
      <w:r w:rsidRPr="00776DC6">
        <w:rPr>
          <w:lang w:val="en-US"/>
        </w:rPr>
        <w:t xml:space="preserve"> Infinite® 200 PRO microplate plate reader with </w:t>
      </w:r>
      <w:r w:rsidRPr="00776DC6">
        <w:rPr>
          <w:rFonts w:ascii="Calibri" w:eastAsia="Calibri" w:hAnsi="Calibri" w:cs="Times New Roman"/>
          <w:lang w:val="en-US"/>
        </w:rPr>
        <w:t xml:space="preserve">a </w:t>
      </w:r>
      <w:r w:rsidRPr="00776DC6">
        <w:rPr>
          <w:lang w:val="en-US"/>
        </w:rPr>
        <w:t>NanoQuant Plate™ (Tecan) and Quant-iT™ PicoGreen™ dsDNA Assay Kit dye (Invitrogen, Thermo Fisher Scientific). Libraries were then pooled in equimolar ratio</w:t>
      </w:r>
      <w:r>
        <w:rPr>
          <w:lang w:val="en-US"/>
        </w:rPr>
        <w:t>s</w:t>
      </w:r>
      <w:r w:rsidRPr="00776DC6">
        <w:rPr>
          <w:lang w:val="en-US"/>
        </w:rPr>
        <w:t xml:space="preserve"> before sequencing. Sequencing was performed using </w:t>
      </w:r>
      <w:r>
        <w:rPr>
          <w:rFonts w:ascii="Calibri" w:eastAsia="Calibri" w:hAnsi="Calibri" w:cs="Times New Roman"/>
          <w:lang w:val="en-US"/>
        </w:rPr>
        <w:t xml:space="preserve">a </w:t>
      </w:r>
      <w:r w:rsidRPr="00776DC6">
        <w:rPr>
          <w:lang w:val="en-US"/>
        </w:rPr>
        <w:t xml:space="preserve">TruSeq SR Cluster kit v3-cBot-HS (Illumina), </w:t>
      </w:r>
      <w:r>
        <w:rPr>
          <w:lang w:val="en-US"/>
        </w:rPr>
        <w:t xml:space="preserve">a </w:t>
      </w:r>
      <w:r w:rsidRPr="00776DC6">
        <w:rPr>
          <w:lang w:val="en-US"/>
        </w:rPr>
        <w:t xml:space="preserve">TruSeq SBS kit v3-HS (50 cycles) (Illumina) and </w:t>
      </w:r>
      <w:r>
        <w:rPr>
          <w:rFonts w:ascii="Calibri" w:eastAsia="Calibri" w:hAnsi="Calibri" w:cs="Times New Roman"/>
          <w:lang w:val="en-US"/>
        </w:rPr>
        <w:t xml:space="preserve">a </w:t>
      </w:r>
      <w:r w:rsidRPr="00776DC6">
        <w:rPr>
          <w:lang w:val="en-US"/>
        </w:rPr>
        <w:t>HiScan™</w:t>
      </w:r>
      <w:r>
        <w:rPr>
          <w:lang w:val="en-US"/>
        </w:rPr>
        <w:t xml:space="preserve"> </w:t>
      </w:r>
      <w:r w:rsidRPr="00776DC6">
        <w:rPr>
          <w:lang w:val="en-US"/>
        </w:rPr>
        <w:t>SQ System platform (Illumina).</w:t>
      </w:r>
    </w:p>
    <w:p w:rsidR="009D5CE6" w:rsidRPr="00776DC6" w:rsidRDefault="009D5CE6" w:rsidP="009D5CE6">
      <w:pPr>
        <w:autoSpaceDE w:val="0"/>
        <w:autoSpaceDN w:val="0"/>
        <w:adjustRightInd w:val="0"/>
        <w:spacing w:after="0" w:line="240" w:lineRule="auto"/>
        <w:jc w:val="both"/>
        <w:rPr>
          <w:rFonts w:cs="Courier New"/>
          <w:b/>
          <w:bCs/>
          <w:lang w:val="en-US"/>
        </w:rPr>
      </w:pPr>
    </w:p>
    <w:p w:rsidR="009D5CE6" w:rsidRPr="00776DC6" w:rsidRDefault="009D5CE6" w:rsidP="009D5CE6">
      <w:pPr>
        <w:autoSpaceDE w:val="0"/>
        <w:autoSpaceDN w:val="0"/>
        <w:adjustRightInd w:val="0"/>
        <w:spacing w:after="0" w:line="240" w:lineRule="auto"/>
        <w:rPr>
          <w:rFonts w:cs="Courier New"/>
          <w:b/>
          <w:bCs/>
          <w:lang w:val="en-US"/>
        </w:rPr>
      </w:pPr>
      <w:r w:rsidRPr="00776DC6">
        <w:rPr>
          <w:rFonts w:cs="Courier New"/>
          <w:b/>
          <w:bCs/>
          <w:lang w:val="en-US"/>
        </w:rPr>
        <w:t>Bioinformatic analysis</w:t>
      </w:r>
    </w:p>
    <w:p w:rsidR="009D5CE6" w:rsidRPr="00776DC6" w:rsidRDefault="009D5CE6" w:rsidP="009D5CE6">
      <w:pPr>
        <w:spacing w:after="0" w:line="240" w:lineRule="auto"/>
        <w:jc w:val="both"/>
        <w:rPr>
          <w:rFonts w:cs="Courier New"/>
          <w:bCs/>
          <w:lang w:val="en-US"/>
        </w:rPr>
      </w:pPr>
      <w:r>
        <w:rPr>
          <w:rFonts w:cs="Courier New"/>
          <w:bCs/>
          <w:lang w:val="en-US"/>
        </w:rPr>
        <w:t xml:space="preserve">The </w:t>
      </w:r>
      <w:r w:rsidRPr="00776DC6">
        <w:rPr>
          <w:rFonts w:cs="Courier New"/>
          <w:bCs/>
          <w:lang w:val="en-US"/>
        </w:rPr>
        <w:t>Illumina 3’ adapt</w:t>
      </w:r>
      <w:r>
        <w:rPr>
          <w:rFonts w:cs="Courier New"/>
          <w:bCs/>
          <w:lang w:val="en-US"/>
        </w:rPr>
        <w:t>e</w:t>
      </w:r>
      <w:r w:rsidRPr="00776DC6">
        <w:rPr>
          <w:rFonts w:cs="Courier New"/>
          <w:bCs/>
          <w:lang w:val="en-US"/>
        </w:rPr>
        <w:t>r sequence</w:t>
      </w:r>
      <w:r>
        <w:rPr>
          <w:rFonts w:cs="Courier New"/>
          <w:bCs/>
          <w:lang w:val="en-US"/>
        </w:rPr>
        <w:t>s</w:t>
      </w:r>
      <w:r w:rsidRPr="00776DC6">
        <w:rPr>
          <w:rFonts w:cs="Courier New"/>
          <w:bCs/>
          <w:lang w:val="en-US"/>
        </w:rPr>
        <w:t xml:space="preserve"> </w:t>
      </w:r>
      <w:r>
        <w:rPr>
          <w:rFonts w:cs="Courier New"/>
          <w:bCs/>
          <w:lang w:val="en-US"/>
        </w:rPr>
        <w:t xml:space="preserve">were trimmed from the raw sequencing reads </w:t>
      </w:r>
      <w:r w:rsidRPr="00776DC6">
        <w:rPr>
          <w:rFonts w:cs="Courier New"/>
          <w:bCs/>
          <w:lang w:val="en-US"/>
        </w:rPr>
        <w:t>using Cutadapt (</w:t>
      </w:r>
      <w:r>
        <w:rPr>
          <w:lang w:val="en-US"/>
        </w:rPr>
        <w:t>a</w:t>
      </w:r>
      <w:r w:rsidRPr="00776DC6">
        <w:rPr>
          <w:lang w:val="en-US"/>
        </w:rPr>
        <w:t xml:space="preserve">vailable online at </w:t>
      </w:r>
      <w:hyperlink r:id="rId6" w:tgtFrame="_blank" w:history="1">
        <w:r w:rsidRPr="00776DC6">
          <w:rPr>
            <w:rStyle w:val="Hipercze"/>
            <w:lang w:val="en-US"/>
          </w:rPr>
          <w:t>http://journal.embnet.org/index.php/embnetjournal/article/view/200</w:t>
        </w:r>
      </w:hyperlink>
      <w:r w:rsidRPr="00776DC6">
        <w:rPr>
          <w:lang w:val="en-US"/>
        </w:rPr>
        <w:t>)</w:t>
      </w:r>
      <w:r w:rsidRPr="00776DC6">
        <w:rPr>
          <w:rFonts w:cs="Courier New"/>
          <w:bCs/>
          <w:lang w:val="en-US"/>
        </w:rPr>
        <w:t xml:space="preserve">. </w:t>
      </w:r>
      <w:r w:rsidRPr="00776DC6">
        <w:rPr>
          <w:rFonts w:ascii="Calibri" w:eastAsia="Calibri" w:hAnsi="Calibri" w:cs="Courier New"/>
          <w:bCs/>
          <w:lang w:val="en-US"/>
        </w:rPr>
        <w:t>The quality</w:t>
      </w:r>
      <w:r w:rsidRPr="00776DC6">
        <w:rPr>
          <w:rFonts w:cs="Courier New"/>
          <w:bCs/>
          <w:lang w:val="en-US"/>
        </w:rPr>
        <w:t xml:space="preserve"> of the cleaned libraries was verified using FastQC </w:t>
      </w:r>
      <w:r>
        <w:rPr>
          <w:rFonts w:cs="Courier New"/>
          <w:bCs/>
          <w:lang w:val="en-US"/>
        </w:rPr>
        <w:t>(</w:t>
      </w:r>
      <w:r>
        <w:rPr>
          <w:lang w:val="en-US"/>
        </w:rPr>
        <w:t>a</w:t>
      </w:r>
      <w:r w:rsidRPr="00776DC6">
        <w:rPr>
          <w:lang w:val="en-US"/>
        </w:rPr>
        <w:t xml:space="preserve">vailable online at </w:t>
      </w:r>
      <w:hyperlink r:id="rId7" w:history="1">
        <w:r w:rsidRPr="00776DC6">
          <w:rPr>
            <w:rStyle w:val="Hipercze"/>
            <w:lang w:val="en-US"/>
          </w:rPr>
          <w:t>http://www.bioinformatics.babraham.ac.uk/projects/fastqc</w:t>
        </w:r>
      </w:hyperlink>
      <w:r>
        <w:rPr>
          <w:rFonts w:cs="Courier New"/>
          <w:bCs/>
          <w:lang w:val="en-US"/>
        </w:rPr>
        <w:t>)</w:t>
      </w:r>
      <w:r w:rsidRPr="00776DC6">
        <w:rPr>
          <w:rFonts w:cs="Courier New"/>
          <w:bCs/>
          <w:lang w:val="en-US"/>
        </w:rPr>
        <w:t xml:space="preserve">. Next, Bowtie </w:t>
      </w:r>
      <w:r w:rsidRPr="00776DC6">
        <w:rPr>
          <w:rFonts w:cs="Courier New"/>
          <w:bCs/>
          <w:lang w:val="en-US"/>
        </w:rPr>
        <w:fldChar w:fldCharType="begin"/>
      </w:r>
      <w:r w:rsidR="00EC4C03">
        <w:rPr>
          <w:rFonts w:cs="Courier New"/>
          <w:bCs/>
          <w:lang w:val="en-US"/>
        </w:rPr>
        <w:instrText xml:space="preserve"> ADDIN EN.CITE &lt;EndNote&gt;&lt;Cite&gt;&lt;Author&gt;Langmead&lt;/Author&gt;&lt;Year&gt;2009&lt;/Year&gt;&lt;RecNum&gt;321&lt;/RecNum&gt;&lt;DisplayText&gt;(8)&lt;/DisplayText&gt;&lt;record&gt;&lt;rec-number&gt;321&lt;/rec-number&gt;&lt;foreign-keys&gt;&lt;key app="EN" db-id="drpeta2r5r9z04erprs52ewfpxewe2aepsfx" timestamp="1535702523"&gt;321&lt;/key&gt;&lt;/foreign-keys&gt;&lt;ref-type name="Journal Article"&gt;17&lt;/ref-type&gt;&lt;contributors&gt;&lt;authors&gt;&lt;author&gt;Langmead, B.&lt;/author&gt;&lt;author&gt;Trapnell, C.&lt;/author&gt;&lt;author&gt;Pop, M.&lt;/author&gt;&lt;author&gt;Salzberg, S. L.&lt;/author&gt;&lt;/authors&gt;&lt;/contributors&gt;&lt;auth-address&gt;Center for Bioinformatics and Computational Biology, Institute for Advanced Computer Studies, University of Maryland, College Park, MD 20742, USA. langmead@cs.umd.edu&lt;/auth-address&gt;&lt;titles&gt;&lt;title&gt;Ultrafast and memory-efficient alignment of short DNA sequences to the human genome&lt;/title&gt;&lt;secondary-title&gt;Genome Biol&lt;/secondary-title&gt;&lt;/titles&gt;&lt;periodical&gt;&lt;full-title&gt;Genome Biol&lt;/full-title&gt;&lt;/periodical&gt;&lt;pages&gt;R25&lt;/pages&gt;&lt;volume&gt;10&lt;/volume&gt;&lt;number&gt;3&lt;/number&gt;&lt;keywords&gt;&lt;keyword&gt;Algorithms&lt;/keyword&gt;&lt;keyword&gt;*Base Sequence&lt;/keyword&gt;&lt;keyword&gt;Genome, Human/*genetics&lt;/keyword&gt;&lt;keyword&gt;Humans&lt;/keyword&gt;&lt;keyword&gt;Sequence Alignment/*methods&lt;/keyword&gt;&lt;/keywords&gt;&lt;dates&gt;&lt;year&gt;2009&lt;/year&gt;&lt;/dates&gt;&lt;isbn&gt;1474-760X (Electronic)&amp;#xD;1474-7596 (Linking)&lt;/isbn&gt;&lt;accession-num&gt;19261174&lt;/accession-num&gt;&lt;urls&gt;&lt;related-urls&gt;&lt;url&gt;https://www.ncbi.nlm.nih.gov/pubmed/19261174&lt;/url&gt;&lt;/related-urls&gt;&lt;/urls&gt;&lt;custom2&gt;PMC2690996&lt;/custom2&gt;&lt;electronic-resource-num&gt;10.1186/gb-2009-10-3-r25&lt;/electronic-resource-num&gt;&lt;/record&gt;&lt;/Cite&gt;&lt;/EndNote&gt;</w:instrText>
      </w:r>
      <w:r w:rsidRPr="00776DC6">
        <w:rPr>
          <w:rFonts w:cs="Courier New"/>
          <w:bCs/>
          <w:lang w:val="en-US"/>
        </w:rPr>
        <w:fldChar w:fldCharType="separate"/>
      </w:r>
      <w:r w:rsidR="00EC4C03">
        <w:rPr>
          <w:rFonts w:cs="Courier New"/>
          <w:bCs/>
          <w:noProof/>
          <w:lang w:val="en-US"/>
        </w:rPr>
        <w:t>(8)</w:t>
      </w:r>
      <w:r w:rsidRPr="00776DC6">
        <w:rPr>
          <w:rFonts w:cs="Courier New"/>
          <w:bCs/>
          <w:lang w:val="en-US"/>
        </w:rPr>
        <w:fldChar w:fldCharType="end"/>
      </w:r>
      <w:r w:rsidRPr="00776DC6">
        <w:rPr>
          <w:rFonts w:cs="Courier New"/>
          <w:bCs/>
          <w:lang w:val="en-US"/>
        </w:rPr>
        <w:t xml:space="preserve"> (adjusted to return only hits within </w:t>
      </w:r>
      <w:r>
        <w:rPr>
          <w:rFonts w:cs="Courier New"/>
          <w:bCs/>
          <w:lang w:val="en-US"/>
        </w:rPr>
        <w:t xml:space="preserve">the </w:t>
      </w:r>
      <w:r w:rsidRPr="00776DC6">
        <w:rPr>
          <w:rFonts w:cs="Courier New"/>
          <w:bCs/>
          <w:lang w:val="en-US"/>
        </w:rPr>
        <w:t xml:space="preserve">best strata) was used to align cleaned reads to the reference human genome assembly </w:t>
      </w:r>
      <w:r>
        <w:rPr>
          <w:rFonts w:cs="Courier New"/>
          <w:bCs/>
          <w:lang w:val="en-US"/>
        </w:rPr>
        <w:t>(</w:t>
      </w:r>
      <w:r w:rsidRPr="00776DC6">
        <w:rPr>
          <w:rFonts w:cs="Courier New"/>
          <w:bCs/>
          <w:lang w:val="en-US"/>
        </w:rPr>
        <w:t>GRCh37</w:t>
      </w:r>
      <w:r>
        <w:rPr>
          <w:rFonts w:cs="Courier New"/>
          <w:bCs/>
          <w:lang w:val="en-US"/>
        </w:rPr>
        <w:t>)</w:t>
      </w:r>
      <w:r w:rsidRPr="00776DC6">
        <w:rPr>
          <w:rFonts w:cs="Courier New"/>
          <w:bCs/>
          <w:lang w:val="en-US"/>
        </w:rPr>
        <w:t xml:space="preserve"> obtained from </w:t>
      </w:r>
      <w:r w:rsidRPr="00776DC6">
        <w:rPr>
          <w:rFonts w:ascii="Calibri" w:eastAsia="Calibri" w:hAnsi="Calibri" w:cs="Courier New"/>
          <w:bCs/>
          <w:lang w:val="en-US"/>
        </w:rPr>
        <w:t xml:space="preserve">the </w:t>
      </w:r>
      <w:r w:rsidRPr="00776DC6">
        <w:rPr>
          <w:rFonts w:cs="Courier New"/>
          <w:bCs/>
          <w:lang w:val="en-US"/>
        </w:rPr>
        <w:t xml:space="preserve">Ensembl database. SeqMonk software was used </w:t>
      </w:r>
      <w:r>
        <w:rPr>
          <w:rFonts w:cs="Courier New"/>
          <w:bCs/>
          <w:lang w:val="en-US"/>
        </w:rPr>
        <w:t>for</w:t>
      </w:r>
      <w:r w:rsidRPr="00776DC6">
        <w:rPr>
          <w:rFonts w:cs="Courier New"/>
          <w:bCs/>
          <w:lang w:val="en-US"/>
        </w:rPr>
        <w:t xml:space="preserve"> quantification. Briefly, overlapping reads were joined into contigs</w:t>
      </w:r>
      <w:r w:rsidRPr="00776DC6">
        <w:rPr>
          <w:rFonts w:ascii="Calibri" w:eastAsia="Calibri" w:hAnsi="Calibri" w:cs="Courier New"/>
          <w:bCs/>
          <w:lang w:val="en-US"/>
        </w:rPr>
        <w:t>,</w:t>
      </w:r>
      <w:r w:rsidRPr="00776DC6">
        <w:rPr>
          <w:rFonts w:cs="Courier New"/>
          <w:bCs/>
          <w:lang w:val="en-US"/>
        </w:rPr>
        <w:t xml:space="preserve"> and </w:t>
      </w:r>
      <w:r>
        <w:rPr>
          <w:rFonts w:cs="Courier New"/>
          <w:bCs/>
          <w:lang w:val="en-US"/>
        </w:rPr>
        <w:t xml:space="preserve">the </w:t>
      </w:r>
      <w:r w:rsidRPr="00776DC6">
        <w:rPr>
          <w:rFonts w:cs="Courier New"/>
          <w:bCs/>
          <w:lang w:val="en-US"/>
        </w:rPr>
        <w:t xml:space="preserve">RPM (reads per million reads) </w:t>
      </w:r>
      <w:r>
        <w:rPr>
          <w:rFonts w:cs="Courier New"/>
          <w:bCs/>
          <w:lang w:val="en-US"/>
        </w:rPr>
        <w:t xml:space="preserve">value </w:t>
      </w:r>
      <w:r w:rsidRPr="00776DC6">
        <w:rPr>
          <w:rFonts w:cs="Courier New"/>
          <w:bCs/>
          <w:lang w:val="en-US"/>
        </w:rPr>
        <w:t xml:space="preserve">for every contig was calculated. Next, contigs were annotated with overlapping genomic features using </w:t>
      </w:r>
      <w:r>
        <w:rPr>
          <w:rFonts w:cs="Courier New"/>
          <w:bCs/>
          <w:lang w:val="en-US"/>
        </w:rPr>
        <w:t xml:space="preserve">the </w:t>
      </w:r>
      <w:r w:rsidRPr="00776DC6">
        <w:rPr>
          <w:rFonts w:cs="Courier New"/>
          <w:bCs/>
          <w:lang w:val="en-US"/>
        </w:rPr>
        <w:t>BEDTools suite and in-house scripts, allowing for multiple annotation of single contig</w:t>
      </w:r>
      <w:r>
        <w:rPr>
          <w:rFonts w:cs="Courier New"/>
          <w:bCs/>
          <w:lang w:val="en-US"/>
        </w:rPr>
        <w:t>s</w:t>
      </w:r>
      <w:r w:rsidRPr="00776DC6">
        <w:rPr>
          <w:rFonts w:cs="Courier New"/>
          <w:bCs/>
          <w:lang w:val="en-US"/>
        </w:rPr>
        <w:t xml:space="preserve">. Finally, contig enrichment in </w:t>
      </w:r>
      <w:r w:rsidRPr="00776DC6">
        <w:rPr>
          <w:rFonts w:ascii="Calibri" w:eastAsia="Calibri" w:hAnsi="Calibri" w:cs="Courier New"/>
          <w:bCs/>
          <w:lang w:val="en-US"/>
        </w:rPr>
        <w:t xml:space="preserve">the </w:t>
      </w:r>
      <w:r w:rsidRPr="00776DC6">
        <w:rPr>
          <w:rFonts w:cs="Courier New"/>
          <w:bCs/>
          <w:lang w:val="en-US"/>
        </w:rPr>
        <w:t>immunoprecipitated sample was calculated as a log</w:t>
      </w:r>
      <w:r w:rsidRPr="00776DC6">
        <w:rPr>
          <w:rFonts w:cs="Courier New"/>
          <w:bCs/>
          <w:vertAlign w:val="subscript"/>
          <w:lang w:val="en-US"/>
        </w:rPr>
        <w:t>2</w:t>
      </w:r>
      <w:r w:rsidRPr="00776DC6">
        <w:rPr>
          <w:rFonts w:ascii="Calibri" w:eastAsia="Calibri" w:hAnsi="Calibri" w:cs="Courier New"/>
          <w:bCs/>
          <w:lang w:val="en-US"/>
        </w:rPr>
        <w:t>-</w:t>
      </w:r>
      <w:r w:rsidRPr="00776DC6">
        <w:rPr>
          <w:rFonts w:cs="Courier New"/>
          <w:bCs/>
          <w:lang w:val="en-US"/>
        </w:rPr>
        <w:t xml:space="preserve">fold change over </w:t>
      </w:r>
      <w:r w:rsidRPr="00776DC6">
        <w:rPr>
          <w:rFonts w:ascii="Calibri" w:eastAsia="Calibri" w:hAnsi="Calibri" w:cs="Courier New"/>
          <w:bCs/>
          <w:lang w:val="en-US"/>
        </w:rPr>
        <w:t xml:space="preserve">the </w:t>
      </w:r>
      <w:r w:rsidRPr="00776DC6">
        <w:rPr>
          <w:rFonts w:cs="Courier New"/>
          <w:bCs/>
          <w:lang w:val="en-US"/>
        </w:rPr>
        <w:t>control sample. Similarly, nuclear enrichment of the contigs was calculated as a log</w:t>
      </w:r>
      <w:r w:rsidRPr="00776DC6">
        <w:rPr>
          <w:rFonts w:cs="Courier New"/>
          <w:bCs/>
          <w:vertAlign w:val="subscript"/>
          <w:lang w:val="en-US"/>
        </w:rPr>
        <w:t>2</w:t>
      </w:r>
      <w:r w:rsidRPr="00776DC6">
        <w:rPr>
          <w:rFonts w:ascii="Calibri" w:eastAsia="Calibri" w:hAnsi="Calibri" w:cs="Courier New"/>
          <w:bCs/>
          <w:lang w:val="en-US"/>
        </w:rPr>
        <w:t>-</w:t>
      </w:r>
      <w:r w:rsidRPr="00776DC6">
        <w:rPr>
          <w:rFonts w:cs="Courier New"/>
          <w:bCs/>
          <w:lang w:val="en-US"/>
        </w:rPr>
        <w:t>fold change over</w:t>
      </w:r>
      <w:r w:rsidRPr="00776DC6">
        <w:rPr>
          <w:rFonts w:ascii="Calibri" w:eastAsia="Calibri" w:hAnsi="Calibri" w:cs="Courier New"/>
          <w:bCs/>
          <w:lang w:val="en-US"/>
        </w:rPr>
        <w:t xml:space="preserve"> the</w:t>
      </w:r>
      <w:r w:rsidRPr="00776DC6">
        <w:rPr>
          <w:rFonts w:cs="Courier New"/>
          <w:bCs/>
          <w:lang w:val="en-US"/>
        </w:rPr>
        <w:t xml:space="preserve"> total RNA sample.</w:t>
      </w:r>
    </w:p>
    <w:p w:rsidR="009D5CE6" w:rsidRDefault="009D5CE6" w:rsidP="009D5CE6">
      <w:pPr>
        <w:spacing w:after="0" w:line="240" w:lineRule="auto"/>
        <w:ind w:firstLine="567"/>
        <w:jc w:val="both"/>
        <w:rPr>
          <w:lang w:val="en-US"/>
        </w:rPr>
      </w:pPr>
      <w:r w:rsidRPr="00776DC6">
        <w:rPr>
          <w:lang w:val="en-US"/>
        </w:rPr>
        <w:t xml:space="preserve">Small RNA sequencing datasets were downloaded from Sequence Read Archive </w:t>
      </w:r>
      <w:r w:rsidRPr="00776DC6">
        <w:rPr>
          <w:lang w:val="en-US"/>
        </w:rPr>
        <w:fldChar w:fldCharType="begin"/>
      </w:r>
      <w:r w:rsidR="00EC4C03">
        <w:rPr>
          <w:lang w:val="en-US"/>
        </w:rPr>
        <w:instrText xml:space="preserve"> ADDIN EN.CITE &lt;EndNote&gt;&lt;Cite&gt;&lt;Author&gt;Coordinators&lt;/Author&gt;&lt;Year&gt;2016&lt;/Year&gt;&lt;RecNum&gt;322&lt;/RecNum&gt;&lt;DisplayText&gt;(9)&lt;/DisplayText&gt;&lt;record&gt;&lt;rec-number&gt;322&lt;/rec-number&gt;&lt;foreign-keys&gt;&lt;key app="EN" db-id="drpeta2r5r9z04erprs52ewfpxewe2aepsfx" timestamp="1535702604"&gt;322&lt;/key&gt;&lt;/foreign-keys&gt;&lt;ref-type name="Journal Article"&gt;17&lt;/ref-type&gt;&lt;contributors&gt;&lt;authors&gt;&lt;author&gt;Ncbi Resource Coordinators&lt;/author&gt;&lt;/authors&gt;&lt;/contributors&gt;&lt;titles&gt;&lt;title&gt;Database resources of the National Center for Biotechnology Information&lt;/title&gt;&lt;secondary-title&gt;Nucleic Acids Res&lt;/secondary-title&gt;&lt;/titles&gt;&lt;periodical&gt;&lt;full-title&gt;Nucleic Acids Res&lt;/full-title&gt;&lt;/periodical&gt;&lt;pages&gt;D7-19&lt;/pages&gt;&lt;volume&gt;44&lt;/volume&gt;&lt;number&gt;D1&lt;/number&gt;&lt;keywords&gt;&lt;keyword&gt;Bacteria/genetics/isolation &amp;amp; purification&lt;/keyword&gt;&lt;keyword&gt;*Databases as Topic&lt;/keyword&gt;&lt;keyword&gt;Databases, Chemical&lt;/keyword&gt;&lt;keyword&gt;Databases, Genetic&lt;/keyword&gt;&lt;keyword&gt;Databases, Protein&lt;/keyword&gt;&lt;keyword&gt;Genes&lt;/keyword&gt;&lt;keyword&gt;Genetics, Medical&lt;/keyword&gt;&lt;keyword&gt;Genomics&lt;/keyword&gt;&lt;keyword&gt;Humans&lt;/keyword&gt;&lt;keyword&gt;Internet&lt;/keyword&gt;&lt;keyword&gt;National Library of Medicine (U.S.)&lt;/keyword&gt;&lt;keyword&gt;PubMed&lt;/keyword&gt;&lt;keyword&gt;Sequence Alignment&lt;/keyword&gt;&lt;keyword&gt;Sequence Analysis, DNA&lt;/keyword&gt;&lt;keyword&gt;Software&lt;/keyword&gt;&lt;keyword&gt;United States&lt;/keyword&gt;&lt;/keywords&gt;&lt;dates&gt;&lt;year&gt;2016&lt;/year&gt;&lt;pub-dates&gt;&lt;date&gt;Jan 4&lt;/date&gt;&lt;/pub-dates&gt;&lt;/dates&gt;&lt;isbn&gt;1362-4962 (Electronic)&amp;#xD;0305-1048 (Linking)&lt;/isbn&gt;&lt;accession-num&gt;26615191&lt;/accession-num&gt;&lt;urls&gt;&lt;related-urls&gt;&lt;url&gt;https://www.ncbi.nlm.nih.gov/pubmed/26615191&lt;/url&gt;&lt;/related-urls&gt;&lt;/urls&gt;&lt;custom2&gt;PMC4702911&lt;/custom2&gt;&lt;electronic-resource-num&gt;10.1093/nar/gkv1290&lt;/electronic-resource-num&gt;&lt;/record&gt;&lt;/Cite&gt;&lt;/EndNote&gt;</w:instrText>
      </w:r>
      <w:r w:rsidRPr="00776DC6">
        <w:rPr>
          <w:lang w:val="en-US"/>
        </w:rPr>
        <w:fldChar w:fldCharType="separate"/>
      </w:r>
      <w:r w:rsidR="00EC4C03">
        <w:rPr>
          <w:noProof/>
          <w:lang w:val="en-US"/>
        </w:rPr>
        <w:t>(9)</w:t>
      </w:r>
      <w:r w:rsidRPr="00776DC6">
        <w:rPr>
          <w:lang w:val="en-US"/>
        </w:rPr>
        <w:fldChar w:fldCharType="end"/>
      </w:r>
      <w:r w:rsidRPr="00776DC6">
        <w:rPr>
          <w:lang w:val="en-US"/>
        </w:rPr>
        <w:t xml:space="preserve"> (run IDs: SRR1586016 (HEK293, GSM1513689, 185.7 M bases); SRR3931966 (human neuroblastoma cells treated with </w:t>
      </w:r>
      <w:r>
        <w:rPr>
          <w:lang w:val="en-US"/>
        </w:rPr>
        <w:t>sevoflurane</w:t>
      </w:r>
      <w:r w:rsidRPr="00776DC6">
        <w:rPr>
          <w:lang w:val="en-US"/>
        </w:rPr>
        <w:t>, 661.6 M bases) and SRR2728234 (blood (</w:t>
      </w:r>
      <w:r>
        <w:rPr>
          <w:lang w:val="en-US"/>
        </w:rPr>
        <w:t>PTSD</w:t>
      </w:r>
      <w:r w:rsidRPr="00776DC6">
        <w:rPr>
          <w:lang w:val="en-US"/>
        </w:rPr>
        <w:t xml:space="preserve"> with comorbid depression, GSM1912509, 683 M bases). The reads were subjected to adapter clipping with FASTX-Toolkit (</w:t>
      </w:r>
      <w:hyperlink r:id="rId8" w:history="1">
        <w:r w:rsidRPr="00776DC6">
          <w:rPr>
            <w:rStyle w:val="Hipercze"/>
            <w:lang w:val="en-US"/>
          </w:rPr>
          <w:t>http://hannonlab.cshl.edu/fastx_toolkit/</w:t>
        </w:r>
      </w:hyperlink>
      <w:r w:rsidRPr="00776DC6">
        <w:rPr>
          <w:lang w:val="en-US"/>
        </w:rPr>
        <w:t>)</w:t>
      </w:r>
      <w:r w:rsidRPr="00776DC6">
        <w:rPr>
          <w:rFonts w:ascii="Calibri" w:eastAsia="Calibri" w:hAnsi="Calibri" w:cs="Times New Roman"/>
          <w:lang w:val="en-US"/>
        </w:rPr>
        <w:t>,</w:t>
      </w:r>
      <w:r w:rsidRPr="00776DC6">
        <w:rPr>
          <w:lang w:val="en-US"/>
        </w:rPr>
        <w:t xml:space="preserve"> and only</w:t>
      </w:r>
      <w:r>
        <w:rPr>
          <w:lang w:val="en-US"/>
        </w:rPr>
        <w:t xml:space="preserve"> reads corresponding to</w:t>
      </w:r>
      <w:r w:rsidRPr="00776DC6">
        <w:rPr>
          <w:lang w:val="en-US"/>
        </w:rPr>
        <w:t xml:space="preserve"> adapter-containing small RNAs &gt; 18 bases long were kept. Then, reads were mapped to a set of human snoRNA sequences from </w:t>
      </w:r>
      <w:r>
        <w:rPr>
          <w:lang w:val="en-US"/>
        </w:rPr>
        <w:t>Ensembl</w:t>
      </w:r>
      <w:r w:rsidRPr="00776DC6">
        <w:rPr>
          <w:lang w:val="en-US"/>
        </w:rPr>
        <w:t xml:space="preserve"> </w:t>
      </w:r>
      <w:r w:rsidRPr="00776DC6">
        <w:rPr>
          <w:lang w:val="en-US"/>
        </w:rPr>
        <w:fldChar w:fldCharType="begin">
          <w:fldData xml:space="preserve">PEVuZE5vdGU+PENpdGU+PEF1dGhvcj5Ba2VuPC9BdXRob3I+PFllYXI+MjAxNjwvWWVhcj48UmVj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</w:fldData>
        </w:fldChar>
      </w:r>
      <w:r w:rsidR="00EC4C03">
        <w:rPr>
          <w:lang w:val="en-US"/>
        </w:rPr>
        <w:instrText xml:space="preserve"> ADDIN EN.CITE </w:instrText>
      </w:r>
      <w:r w:rsidR="00EC4C03">
        <w:rPr>
          <w:lang w:val="en-US"/>
        </w:rPr>
        <w:fldChar w:fldCharType="begin">
          <w:fldData xml:space="preserve">PEVuZE5vdGU+PENpdGU+PEF1dGhvcj5Ba2VuPC9BdXRob3I+PFllYXI+MjAxNjwvWWVhcj48UmVj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</w:fldData>
        </w:fldChar>
      </w:r>
      <w:r w:rsidR="00EC4C03">
        <w:rPr>
          <w:lang w:val="en-US"/>
        </w:rPr>
        <w:instrText xml:space="preserve"> ADDIN EN.CITE.DATA </w:instrText>
      </w:r>
      <w:r w:rsidR="00EC4C03">
        <w:rPr>
          <w:lang w:val="en-US"/>
        </w:rPr>
      </w:r>
      <w:r w:rsidR="00EC4C03">
        <w:rPr>
          <w:lang w:val="en-US"/>
        </w:rPr>
        <w:fldChar w:fldCharType="end"/>
      </w:r>
      <w:r w:rsidRPr="00776DC6">
        <w:rPr>
          <w:lang w:val="en-US"/>
        </w:rPr>
        <w:fldChar w:fldCharType="separate"/>
      </w:r>
      <w:r w:rsidR="00EC4C03">
        <w:rPr>
          <w:noProof/>
          <w:lang w:val="en-US"/>
        </w:rPr>
        <w:t>(10)</w:t>
      </w:r>
      <w:r w:rsidRPr="00776DC6">
        <w:rPr>
          <w:lang w:val="en-US"/>
        </w:rPr>
        <w:fldChar w:fldCharType="end"/>
      </w:r>
      <w:r w:rsidRPr="00776DC6">
        <w:rPr>
          <w:lang w:val="en-US"/>
        </w:rPr>
        <w:t xml:space="preserve"> with Bowtie. The mappings were then subjected to manual inspection to keep only putative snoRNA-derived miRNAs (length </w:t>
      </w:r>
      <w:r>
        <w:rPr>
          <w:rFonts w:ascii="Times New Roman" w:hAnsi="Times New Roman" w:cs="Times New Roman"/>
          <w:lang w:val="en-US"/>
        </w:rPr>
        <w:t>≤</w:t>
      </w:r>
      <w:r w:rsidRPr="00776DC6">
        <w:rPr>
          <w:lang w:val="en-US"/>
        </w:rPr>
        <w:t xml:space="preserve"> 24 nt, raw count &gt; 10, most abundant per sequence arm) and </w:t>
      </w:r>
      <w:r>
        <w:rPr>
          <w:lang w:val="en-US"/>
        </w:rPr>
        <w:t xml:space="preserve">the </w:t>
      </w:r>
      <w:r w:rsidRPr="00776DC6">
        <w:rPr>
          <w:lang w:val="en-US"/>
        </w:rPr>
        <w:t xml:space="preserve">most abundant sequences longer than 24 bases </w:t>
      </w:r>
      <w:r>
        <w:rPr>
          <w:lang w:val="en-US"/>
        </w:rPr>
        <w:t>and</w:t>
      </w:r>
      <w:r w:rsidRPr="00776DC6">
        <w:rPr>
          <w:lang w:val="en-US"/>
        </w:rPr>
        <w:t xml:space="preserve"> </w:t>
      </w:r>
      <w:r>
        <w:rPr>
          <w:lang w:val="en-US"/>
        </w:rPr>
        <w:t xml:space="preserve">a </w:t>
      </w:r>
      <w:r w:rsidRPr="00776DC6">
        <w:rPr>
          <w:lang w:val="en-US"/>
        </w:rPr>
        <w:t xml:space="preserve">raw count </w:t>
      </w:r>
      <w:r>
        <w:rPr>
          <w:lang w:val="en-US"/>
        </w:rPr>
        <w:t xml:space="preserve">of </w:t>
      </w:r>
      <w:r w:rsidRPr="00776DC6">
        <w:rPr>
          <w:lang w:val="en-US"/>
        </w:rPr>
        <w:t xml:space="preserve">&gt; 50, representing </w:t>
      </w:r>
      <w:r>
        <w:rPr>
          <w:lang w:val="en-US"/>
        </w:rPr>
        <w:t xml:space="preserve">the </w:t>
      </w:r>
      <w:r w:rsidRPr="00776DC6">
        <w:rPr>
          <w:lang w:val="en-US"/>
        </w:rPr>
        <w:t xml:space="preserve">most abundant mapped reads per sequence arm. To predict and </w:t>
      </w:r>
      <w:r>
        <w:rPr>
          <w:lang w:val="en-US"/>
        </w:rPr>
        <w:t xml:space="preserve">analyze </w:t>
      </w:r>
      <w:r w:rsidRPr="00776DC6">
        <w:rPr>
          <w:lang w:val="en-US"/>
        </w:rPr>
        <w:t xml:space="preserve">targets for short and long (&gt;24 nt) sRNAs, Miranda </w:t>
      </w:r>
      <w:r w:rsidRPr="00776DC6">
        <w:rPr>
          <w:lang w:val="en-US"/>
        </w:rPr>
        <w:fldChar w:fldCharType="begin"/>
      </w:r>
      <w:r w:rsidR="00EC4C03">
        <w:rPr>
          <w:lang w:val="en-US"/>
        </w:rPr>
        <w:instrText xml:space="preserve"> ADDIN EN.CITE &lt;EndNote&gt;&lt;Cite&gt;&lt;Author&gt;Betel&lt;/Author&gt;&lt;Year&gt;2010&lt;/Year&gt;&lt;RecNum&gt;324&lt;/RecNum&gt;&lt;DisplayText&gt;(11)&lt;/DisplayText&gt;&lt;record&gt;&lt;rec-number&gt;324&lt;/rec-number&gt;&lt;foreign-keys&gt;&lt;key app="EN" db-id="drpeta2r5r9z04erprs52ewfpxewe2aepsfx" timestamp="1535702737"&gt;324&lt;/key&gt;&lt;/foreign-keys&gt;&lt;ref-type name="Journal Article"&gt;17&lt;/ref-type&gt;&lt;contributors&gt;&lt;authors&gt;&lt;author&gt;Betel, D.&lt;/author&gt;&lt;author&gt;Koppal, A.&lt;/author&gt;&lt;author&gt;Agius, P.&lt;/author&gt;&lt;author&gt;Sander, C.&lt;/author&gt;&lt;author&gt;Leslie, C.&lt;/author&gt;&lt;/authors&gt;&lt;/contributors&gt;&lt;auth-address&gt;Computational Biology Program, Memorial Sloan-Kettering Cancer Center, 1275 York Avenue, New York, 10065, NY, USA. betel@cbio.mskcc.org&lt;/auth-address&gt;&lt;titles&gt;&lt;title&gt;Comprehensive modeling of microRNA targets predicts functional non-conserved and non-canonical sites&lt;/title&gt;&lt;secondary-title&gt;Genome Biol&lt;/secondary-title&gt;&lt;/titles&gt;&lt;periodical&gt;&lt;full-title&gt;Genome Biol&lt;/full-title&gt;&lt;/periodical&gt;&lt;pages&gt;R90&lt;/pages&gt;&lt;volume&gt;11&lt;/volume&gt;&lt;number&gt;8&lt;/number&gt;&lt;keywords&gt;&lt;keyword&gt;Algorithms&lt;/keyword&gt;&lt;keyword&gt;*Artificial Intelligence&lt;/keyword&gt;&lt;keyword&gt;Binding Sites&lt;/keyword&gt;&lt;keyword&gt;Down-Regulation/genetics&lt;/keyword&gt;&lt;keyword&gt;MicroRNAs/*genetics/pharmacology&lt;/keyword&gt;&lt;keyword&gt;Models, Molecular&lt;/keyword&gt;&lt;keyword&gt;Proteins/genetics&lt;/keyword&gt;&lt;keyword&gt;RNA, Messenger/genetics&lt;/keyword&gt;&lt;keyword&gt;Regression Analysis&lt;/keyword&gt;&lt;/keywords&gt;&lt;dates&gt;&lt;year&gt;2010&lt;/year&gt;&lt;/dates&gt;&lt;isbn&gt;1474-760X (Electronic)&amp;#xD;1474-7596 (Linking)&lt;/isbn&gt;&lt;accession-num&gt;20799968&lt;/accession-num&gt;&lt;urls&gt;&lt;related-urls&gt;&lt;url&gt;https://www.ncbi.nlm.nih.gov/pubmed/20799968&lt;/url&gt;&lt;/related-urls&gt;&lt;/urls&gt;&lt;custom2&gt;PMC2945792&lt;/custom2&gt;&lt;electronic-resource-num&gt;10.1186/gb-2010-11-8-r90&lt;/electronic-resource-num&gt;&lt;/record&gt;&lt;/Cite&gt;&lt;/EndNote&gt;</w:instrText>
      </w:r>
      <w:r w:rsidRPr="00776DC6">
        <w:rPr>
          <w:lang w:val="en-US"/>
        </w:rPr>
        <w:fldChar w:fldCharType="separate"/>
      </w:r>
      <w:r w:rsidR="00EC4C03">
        <w:rPr>
          <w:noProof/>
          <w:lang w:val="en-US"/>
        </w:rPr>
        <w:t>(11)</w:t>
      </w:r>
      <w:r w:rsidRPr="00776DC6">
        <w:rPr>
          <w:lang w:val="en-US"/>
        </w:rPr>
        <w:fldChar w:fldCharType="end"/>
      </w:r>
      <w:r w:rsidRPr="00776DC6">
        <w:rPr>
          <w:lang w:val="en-US"/>
        </w:rPr>
        <w:t xml:space="preserve"> was used</w:t>
      </w:r>
      <w:r>
        <w:rPr>
          <w:lang w:val="en-US"/>
        </w:rPr>
        <w:t xml:space="preserve"> with</w:t>
      </w:r>
      <w:r w:rsidRPr="00776DC6">
        <w:rPr>
          <w:lang w:val="en-US"/>
        </w:rPr>
        <w:t xml:space="preserve"> two </w:t>
      </w:r>
      <w:r>
        <w:rPr>
          <w:lang w:val="en-US"/>
        </w:rPr>
        <w:t>approaches</w:t>
      </w:r>
      <w:r w:rsidRPr="00776DC6">
        <w:rPr>
          <w:lang w:val="en-US"/>
        </w:rPr>
        <w:t xml:space="preserve">: i) using the whole transcriptome and ii) using only </w:t>
      </w:r>
      <w:r>
        <w:rPr>
          <w:lang w:val="en-US"/>
        </w:rPr>
        <w:t xml:space="preserve">the </w:t>
      </w:r>
      <w:r w:rsidRPr="00776DC6">
        <w:rPr>
          <w:lang w:val="en-US"/>
        </w:rPr>
        <w:t xml:space="preserve">3' UTRs of the human transcripts. The human transcriptome was downloaded from </w:t>
      </w:r>
      <w:r>
        <w:rPr>
          <w:lang w:val="en-US"/>
        </w:rPr>
        <w:t>Ensembl</w:t>
      </w:r>
      <w:r w:rsidRPr="00776DC6">
        <w:rPr>
          <w:lang w:val="en-US"/>
        </w:rPr>
        <w:t xml:space="preserve"> 86 </w:t>
      </w:r>
      <w:r w:rsidRPr="00776DC6">
        <w:rPr>
          <w:lang w:val="en-US"/>
        </w:rPr>
        <w:fldChar w:fldCharType="begin">
          <w:fldData xml:space="preserve">PEVuZE5vdGU+PENpdGU+PEF1dGhvcj5Ba2VuPC9BdXRob3I+PFllYXI+MjAxNjwvWWVhcj48UmVj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</w:fldData>
        </w:fldChar>
      </w:r>
      <w:r w:rsidR="00EC4C03">
        <w:rPr>
          <w:lang w:val="en-US"/>
        </w:rPr>
        <w:instrText xml:space="preserve"> ADDIN EN.CITE </w:instrText>
      </w:r>
      <w:r w:rsidR="00EC4C03">
        <w:rPr>
          <w:lang w:val="en-US"/>
        </w:rPr>
        <w:fldChar w:fldCharType="begin">
          <w:fldData xml:space="preserve">PEVuZE5vdGU+PENpdGU+PEF1dGhvcj5Ba2VuPC9BdXRob3I+PFllYXI+MjAxNjwvWWVhcj48UmVj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</w:fldData>
        </w:fldChar>
      </w:r>
      <w:r w:rsidR="00EC4C03">
        <w:rPr>
          <w:lang w:val="en-US"/>
        </w:rPr>
        <w:instrText xml:space="preserve"> ADDIN EN.CITE.DATA </w:instrText>
      </w:r>
      <w:r w:rsidR="00EC4C03">
        <w:rPr>
          <w:lang w:val="en-US"/>
        </w:rPr>
      </w:r>
      <w:r w:rsidR="00EC4C03">
        <w:rPr>
          <w:lang w:val="en-US"/>
        </w:rPr>
        <w:fldChar w:fldCharType="end"/>
      </w:r>
      <w:r w:rsidRPr="00776DC6">
        <w:rPr>
          <w:lang w:val="en-US"/>
        </w:rPr>
        <w:fldChar w:fldCharType="separate"/>
      </w:r>
      <w:r w:rsidR="00EC4C03">
        <w:rPr>
          <w:noProof/>
          <w:lang w:val="en-US"/>
        </w:rPr>
        <w:t>(10)</w:t>
      </w:r>
      <w:r w:rsidRPr="00776DC6">
        <w:rPr>
          <w:lang w:val="en-US"/>
        </w:rPr>
        <w:fldChar w:fldCharType="end"/>
      </w:r>
      <w:r w:rsidRPr="00776DC6">
        <w:rPr>
          <w:lang w:val="en-US"/>
        </w:rPr>
        <w:t xml:space="preserve">. </w:t>
      </w:r>
      <w:r w:rsidRPr="00776DC6">
        <w:rPr>
          <w:iCs/>
          <w:lang w:val="en-US"/>
        </w:rPr>
        <w:t xml:space="preserve">Then, </w:t>
      </w:r>
      <w:r w:rsidRPr="00776DC6">
        <w:rPr>
          <w:rFonts w:ascii="Calibri" w:eastAsia="Calibri" w:hAnsi="Calibri" w:cs="Times New Roman"/>
          <w:iCs/>
          <w:lang w:val="en-US"/>
        </w:rPr>
        <w:t xml:space="preserve">the </w:t>
      </w:r>
      <w:r w:rsidRPr="00776DC6">
        <w:rPr>
          <w:iCs/>
          <w:lang w:val="en-US"/>
        </w:rPr>
        <w:t xml:space="preserve">top 100 genes with </w:t>
      </w:r>
      <w:r w:rsidRPr="00776DC6">
        <w:rPr>
          <w:rFonts w:ascii="Calibri" w:eastAsia="Calibri" w:hAnsi="Calibri" w:cs="Times New Roman"/>
          <w:iCs/>
          <w:lang w:val="en-US"/>
        </w:rPr>
        <w:t xml:space="preserve">the </w:t>
      </w:r>
      <w:r w:rsidRPr="00776DC6">
        <w:rPr>
          <w:iCs/>
          <w:lang w:val="en-US"/>
        </w:rPr>
        <w:t>highest Miranda scores (</w:t>
      </w:r>
      <w:r>
        <w:rPr>
          <w:iCs/>
          <w:lang w:val="en-US"/>
        </w:rPr>
        <w:t xml:space="preserve">i.e., </w:t>
      </w:r>
      <w:r w:rsidRPr="00776DC6">
        <w:rPr>
          <w:iCs/>
          <w:lang w:val="en-US"/>
        </w:rPr>
        <w:t>those predicted to form the highest number</w:t>
      </w:r>
      <w:r>
        <w:rPr>
          <w:iCs/>
          <w:lang w:val="en-US"/>
        </w:rPr>
        <w:t xml:space="preserve"> of</w:t>
      </w:r>
      <w:r w:rsidRPr="00776DC6">
        <w:rPr>
          <w:iCs/>
          <w:lang w:val="en-US"/>
        </w:rPr>
        <w:t xml:space="preserve"> and/or most stable interactions with sRNAs) were selected. The gene IDs obtained </w:t>
      </w:r>
      <w:r>
        <w:rPr>
          <w:iCs/>
          <w:lang w:val="en-US"/>
        </w:rPr>
        <w:t>via this approach</w:t>
      </w:r>
      <w:r w:rsidRPr="00776DC6">
        <w:rPr>
          <w:iCs/>
          <w:lang w:val="en-US"/>
        </w:rPr>
        <w:t xml:space="preserve"> were then used as </w:t>
      </w:r>
      <w:r>
        <w:rPr>
          <w:iCs/>
          <w:lang w:val="en-US"/>
        </w:rPr>
        <w:t>the</w:t>
      </w:r>
      <w:r w:rsidRPr="00776DC6">
        <w:rPr>
          <w:iCs/>
          <w:lang w:val="en-US"/>
        </w:rPr>
        <w:t xml:space="preserve"> input</w:t>
      </w:r>
      <w:r>
        <w:rPr>
          <w:iCs/>
          <w:lang w:val="en-US"/>
        </w:rPr>
        <w:t xml:space="preserve"> to</w:t>
      </w:r>
      <w:r w:rsidRPr="00776DC6">
        <w:rPr>
          <w:iCs/>
          <w:lang w:val="en-US"/>
        </w:rPr>
        <w:t xml:space="preserve"> </w:t>
      </w:r>
      <w:r>
        <w:rPr>
          <w:iCs/>
          <w:lang w:val="en-US"/>
        </w:rPr>
        <w:t>overr</w:t>
      </w:r>
      <w:r w:rsidRPr="00776DC6">
        <w:rPr>
          <w:iCs/>
          <w:lang w:val="en-US"/>
        </w:rPr>
        <w:t>epresentation analysis for pathways and gene ontologies using ConsensusPathDB (</w:t>
      </w:r>
      <w:hyperlink r:id="rId9" w:tgtFrame="_blank" w:history="1">
        <w:r w:rsidRPr="00776DC6">
          <w:rPr>
            <w:rStyle w:val="Hipercze"/>
            <w:iCs/>
            <w:lang w:val="en-US"/>
          </w:rPr>
          <w:t>http://consensuspathdb.org/</w:t>
        </w:r>
      </w:hyperlink>
      <w:r w:rsidRPr="00776DC6">
        <w:rPr>
          <w:iCs/>
          <w:lang w:val="en-US"/>
        </w:rPr>
        <w:t xml:space="preserve">) </w:t>
      </w:r>
      <w:r w:rsidRPr="00776DC6">
        <w:rPr>
          <w:iCs/>
          <w:lang w:val="en-US"/>
        </w:rPr>
        <w:fldChar w:fldCharType="begin"/>
      </w:r>
      <w:r w:rsidR="00EC4C03">
        <w:rPr>
          <w:iCs/>
          <w:lang w:val="en-US"/>
        </w:rPr>
        <w:instrText xml:space="preserve"> ADDIN EN.CITE &lt;EndNote&gt;&lt;Cite&gt;&lt;Author&gt;Kamburov&lt;/Author&gt;&lt;Year&gt;2013&lt;/Year&gt;&lt;RecNum&gt;325&lt;/RecNum&gt;&lt;DisplayText&gt;(12)&lt;/DisplayText&gt;&lt;record&gt;&lt;rec-number&gt;325&lt;/rec-number&gt;&lt;foreign-keys&gt;&lt;key app="EN" db-id="drpeta2r5r9z04erprs52ewfpxewe2aepsfx" timestamp="1535702762"&gt;325&lt;/key&gt;&lt;/foreign-keys&gt;&lt;ref-type name="Journal Article"&gt;17&lt;/ref-type&gt;&lt;contributors&gt;&lt;authors&gt;&lt;author&gt;Kamburov, A.&lt;/author&gt;&lt;author&gt;Stelzl, U.&lt;/author&gt;&lt;author&gt;Lehrach, H.&lt;/author&gt;&lt;author&gt;Herwig, R.&lt;/author&gt;&lt;/authors&gt;&lt;/contributors&gt;&lt;auth-address&gt;Department of Vertebrate Genomics, Max Planck Institute for Molecular Genetics, Ihnestrasse 63-73, 14195 Berlin, Germany. kamburov@molgen.mpg.de&lt;/auth-address&gt;&lt;titles&gt;&lt;title&gt;The ConsensusPathDB interaction database: 2013 update&lt;/title&gt;&lt;secondary-title&gt;Nucleic Acids Res&lt;/secondary-title&gt;&lt;/titles&gt;&lt;periodical&gt;&lt;full-title&gt;Nucleic Acids Res&lt;/full-title&gt;&lt;/periodical&gt;&lt;pages&gt;D793-800&lt;/pages&gt;&lt;volume&gt;41&lt;/volume&gt;&lt;number&gt;Database issue&lt;/number&gt;&lt;keywords&gt;&lt;keyword&gt;Animals&lt;/keyword&gt;&lt;keyword&gt;Computer Graphics&lt;/keyword&gt;&lt;keyword&gt;*Databases, Genetic&lt;/keyword&gt;&lt;keyword&gt;*Gene Regulatory Networks&lt;/keyword&gt;&lt;keyword&gt;Humans&lt;/keyword&gt;&lt;keyword&gt;Internet&lt;/keyword&gt;&lt;keyword&gt;*Metabolomics&lt;/keyword&gt;&lt;keyword&gt;Mice&lt;/keyword&gt;&lt;keyword&gt;Multiprotein Complexes/genetics&lt;/keyword&gt;&lt;keyword&gt;*Protein Interaction Mapping&lt;/keyword&gt;&lt;keyword&gt;Proteins/drug effects&lt;/keyword&gt;&lt;keyword&gt;Proteomics&lt;/keyword&gt;&lt;keyword&gt;Software&lt;/keyword&gt;&lt;keyword&gt;Transcriptome&lt;/keyword&gt;&lt;keyword&gt;User-Computer Interface&lt;/keyword&gt;&lt;/keywords&gt;&lt;dates&gt;&lt;year&gt;2013&lt;/year&gt;&lt;pub-dates&gt;&lt;date&gt;Jan&lt;/date&gt;&lt;/pub-dates&gt;&lt;/dates&gt;&lt;isbn&gt;1362-4962 (Electronic)&amp;#xD;0305-1048 (Linking)&lt;/isbn&gt;&lt;accession-num&gt;23143270&lt;/accession-num&gt;&lt;urls&gt;&lt;related-urls&gt;&lt;url&gt;https://www.ncbi.nlm.nih.gov/pubmed/23143270&lt;/url&gt;&lt;/related-urls&gt;&lt;/urls&gt;&lt;custom2&gt;PMC3531102&lt;/custom2&gt;&lt;electronic-resource-num&gt;10.1093/nar/gks1055&lt;/electronic-resource-num&gt;&lt;/record&gt;&lt;/Cite&gt;&lt;/EndNote&gt;</w:instrText>
      </w:r>
      <w:r w:rsidRPr="00776DC6">
        <w:rPr>
          <w:iCs/>
          <w:lang w:val="en-US"/>
        </w:rPr>
        <w:fldChar w:fldCharType="separate"/>
      </w:r>
      <w:r w:rsidR="00EC4C03">
        <w:rPr>
          <w:iCs/>
          <w:noProof/>
          <w:lang w:val="en-US"/>
        </w:rPr>
        <w:t>(12)</w:t>
      </w:r>
      <w:r w:rsidRPr="00776DC6">
        <w:rPr>
          <w:iCs/>
          <w:lang w:val="en-US"/>
        </w:rPr>
        <w:fldChar w:fldCharType="end"/>
      </w:r>
      <w:r w:rsidRPr="00776DC6">
        <w:rPr>
          <w:iCs/>
          <w:lang w:val="en-US"/>
        </w:rPr>
        <w:t xml:space="preserve">. </w:t>
      </w:r>
      <w:r w:rsidRPr="00776DC6">
        <w:rPr>
          <w:lang w:val="en-US"/>
        </w:rPr>
        <w:t xml:space="preserve">The predicted sRNA target regions were then compared to </w:t>
      </w:r>
      <w:r>
        <w:rPr>
          <w:lang w:val="en-US"/>
        </w:rPr>
        <w:t xml:space="preserve">those in </w:t>
      </w:r>
      <w:r w:rsidRPr="00776DC6">
        <w:rPr>
          <w:lang w:val="en-US"/>
        </w:rPr>
        <w:t>HEK293</w:t>
      </w:r>
      <w:r>
        <w:rPr>
          <w:lang w:val="en-US"/>
        </w:rPr>
        <w:t>T</w:t>
      </w:r>
      <w:r w:rsidRPr="00776DC6">
        <w:rPr>
          <w:lang w:val="en-US"/>
        </w:rPr>
        <w:t xml:space="preserve">-specific data from </w:t>
      </w:r>
      <w:r w:rsidRPr="00D7562D">
        <w:rPr>
          <w:rFonts w:cstheme="minorHAnsi"/>
          <w:bCs/>
          <w:color w:val="222222"/>
          <w:shd w:val="clear" w:color="auto" w:fill="FFFFFF"/>
          <w:lang w:val="en-US"/>
        </w:rPr>
        <w:t>photoactivatable ribonucleoside-enhanced crosslinking and immunoprecipitation</w:t>
      </w:r>
      <w:r w:rsidRPr="00382551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(</w:t>
      </w:r>
      <w:r w:rsidRPr="00776DC6">
        <w:rPr>
          <w:lang w:val="en-US"/>
        </w:rPr>
        <w:t>PAR-CLIP</w:t>
      </w:r>
      <w:r>
        <w:rPr>
          <w:lang w:val="en-US"/>
        </w:rPr>
        <w:t>)</w:t>
      </w:r>
      <w:r w:rsidRPr="00776DC6">
        <w:rPr>
          <w:lang w:val="en-US"/>
        </w:rPr>
        <w:t xml:space="preserve"> and </w:t>
      </w:r>
      <w:r>
        <w:rPr>
          <w:lang w:val="en-US"/>
        </w:rPr>
        <w:t>high-throughput sequencing of RNA isolated by crosslinking immunoprecipitation (</w:t>
      </w:r>
      <w:r w:rsidRPr="00776DC6">
        <w:rPr>
          <w:lang w:val="en-US"/>
        </w:rPr>
        <w:t>HITS-CLIP</w:t>
      </w:r>
      <w:r>
        <w:rPr>
          <w:lang w:val="en-US"/>
        </w:rPr>
        <w:t>)</w:t>
      </w:r>
      <w:r w:rsidRPr="00776DC6">
        <w:rPr>
          <w:lang w:val="en-US"/>
        </w:rPr>
        <w:t xml:space="preserve"> experiments </w:t>
      </w:r>
      <w:r>
        <w:rPr>
          <w:lang w:val="en-US"/>
        </w:rPr>
        <w:t>for</w:t>
      </w:r>
      <w:r w:rsidRPr="00776DC6">
        <w:rPr>
          <w:lang w:val="en-US"/>
        </w:rPr>
        <w:t xml:space="preserve"> AGO1, AGO2, AGO3 and AGO4 from </w:t>
      </w:r>
      <w:r>
        <w:rPr>
          <w:lang w:val="en-US"/>
        </w:rPr>
        <w:t xml:space="preserve">the </w:t>
      </w:r>
      <w:r w:rsidRPr="00776DC6">
        <w:rPr>
          <w:lang w:val="en-US"/>
        </w:rPr>
        <w:t xml:space="preserve">StarBase 2.0 database </w:t>
      </w:r>
      <w:r w:rsidRPr="00776DC6">
        <w:rPr>
          <w:lang w:val="en-US"/>
        </w:rPr>
        <w:fldChar w:fldCharType="begin">
          <w:fldData xml:space="preserve">PEVuZE5vdGU+PENpdGU+PEF1dGhvcj5MaTwvQXV0aG9yPjxZZWFyPjIwMTQ8L1llYXI+PFJlY051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</w:fldData>
        </w:fldChar>
      </w:r>
      <w:r w:rsidR="00EC4C03">
        <w:rPr>
          <w:lang w:val="en-US"/>
        </w:rPr>
        <w:instrText xml:space="preserve"> ADDIN EN.CITE </w:instrText>
      </w:r>
      <w:r w:rsidR="00EC4C03">
        <w:rPr>
          <w:lang w:val="en-US"/>
        </w:rPr>
        <w:fldChar w:fldCharType="begin">
          <w:fldData xml:space="preserve">PEVuZE5vdGU+PENpdGU+PEF1dGhvcj5MaTwvQXV0aG9yPjxZZWFyPjIwMTQ8L1llYXI+PFJlY051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</w:fldData>
        </w:fldChar>
      </w:r>
      <w:r w:rsidR="00EC4C03">
        <w:rPr>
          <w:lang w:val="en-US"/>
        </w:rPr>
        <w:instrText xml:space="preserve"> ADDIN EN.CITE.DATA </w:instrText>
      </w:r>
      <w:r w:rsidR="00EC4C03">
        <w:rPr>
          <w:lang w:val="en-US"/>
        </w:rPr>
      </w:r>
      <w:r w:rsidR="00EC4C03">
        <w:rPr>
          <w:lang w:val="en-US"/>
        </w:rPr>
        <w:fldChar w:fldCharType="end"/>
      </w:r>
      <w:r w:rsidRPr="00776DC6">
        <w:rPr>
          <w:lang w:val="en-US"/>
        </w:rPr>
        <w:fldChar w:fldCharType="separate"/>
      </w:r>
      <w:r w:rsidR="00EC4C03">
        <w:rPr>
          <w:noProof/>
          <w:lang w:val="en-US"/>
        </w:rPr>
        <w:t>(13)</w:t>
      </w:r>
      <w:r w:rsidRPr="00776DC6">
        <w:rPr>
          <w:lang w:val="en-US"/>
        </w:rPr>
        <w:fldChar w:fldCharType="end"/>
      </w:r>
      <w:r w:rsidRPr="00776DC6">
        <w:rPr>
          <w:lang w:val="en-US"/>
        </w:rPr>
        <w:t xml:space="preserve"> after converting the genome coordinate system from hg19 to hg38 using LiftOver (</w:t>
      </w:r>
      <w:hyperlink r:id="rId10" w:tgtFrame="_blank" w:history="1">
        <w:r w:rsidRPr="00776DC6">
          <w:rPr>
            <w:rStyle w:val="Hipercze"/>
            <w:lang w:val="en-US"/>
          </w:rPr>
          <w:t>https://genome.ucsc.edu/cgi-bin/hgLiftOver</w:t>
        </w:r>
      </w:hyperlink>
      <w:r w:rsidRPr="00776DC6">
        <w:rPr>
          <w:lang w:val="en-US"/>
        </w:rPr>
        <w:t xml:space="preserve">). This </w:t>
      </w:r>
      <w:r>
        <w:rPr>
          <w:lang w:val="en-US"/>
        </w:rPr>
        <w:t xml:space="preserve">step </w:t>
      </w:r>
      <w:r w:rsidRPr="00776DC6">
        <w:rPr>
          <w:lang w:val="en-US"/>
        </w:rPr>
        <w:t>was done with</w:t>
      </w:r>
      <w:r w:rsidRPr="00776DC6">
        <w:rPr>
          <w:rFonts w:ascii="Calibri" w:eastAsia="Calibri" w:hAnsi="Calibri" w:cs="Times New Roman"/>
          <w:lang w:val="en-US"/>
        </w:rPr>
        <w:t xml:space="preserve"> the</w:t>
      </w:r>
      <w:r w:rsidRPr="00776DC6">
        <w:rPr>
          <w:lang w:val="en-US"/>
        </w:rPr>
        <w:t xml:space="preserve"> Intersect tool from </w:t>
      </w:r>
      <w:r>
        <w:rPr>
          <w:lang w:val="en-US"/>
        </w:rPr>
        <w:t xml:space="preserve">the </w:t>
      </w:r>
      <w:r w:rsidRPr="00776DC6">
        <w:rPr>
          <w:lang w:val="en-US"/>
        </w:rPr>
        <w:t xml:space="preserve">BEDTools suite </w:t>
      </w:r>
      <w:r w:rsidRPr="00776DC6">
        <w:rPr>
          <w:lang w:val="en-US"/>
        </w:rPr>
        <w:fldChar w:fldCharType="begin"/>
      </w:r>
      <w:r w:rsidR="00EC4C03">
        <w:rPr>
          <w:lang w:val="en-US"/>
        </w:rPr>
        <w:instrText xml:space="preserve"> ADDIN EN.CITE &lt;EndNote&gt;&lt;Cite&gt;&lt;Author&gt;Quinlan&lt;/Author&gt;&lt;Year&gt;2010&lt;/Year&gt;&lt;RecNum&gt;327&lt;/RecNum&gt;&lt;DisplayText&gt;(14)&lt;/DisplayText&gt;&lt;record&gt;&lt;rec-number&gt;327&lt;/rec-number&gt;&lt;foreign-keys&gt;&lt;key app="EN" db-id="drpeta2r5r9z04erprs52ewfpxewe2aepsfx" timestamp="1535702805"&gt;327&lt;/key&gt;&lt;/foreign-keys&gt;&lt;ref-type name="Journal Article"&gt;17&lt;/ref-type&gt;&lt;contributors&gt;&lt;authors&gt;&lt;author&gt;Quinlan, A. R.&lt;/author&gt;&lt;author&gt;Hall, I. M.&lt;/author&gt;&lt;/authors&gt;&lt;/contributors&gt;&lt;auth-address&gt;Department of Biochemistry and Molecular Genetics, University of Virginia School of Medicine, Charlottesville, VA 22908, USA. aaronquinlan@gmail.com&lt;/auth-address&gt;&lt;titles&gt;&lt;title&gt;BEDTools: a flexible suite of utilities for comparing genomic features&lt;/title&gt;&lt;secondary-title&gt;Bioinformatics&lt;/secondary-title&gt;&lt;/titles&gt;&lt;periodical&gt;&lt;full-title&gt;Bioinformatics&lt;/full-title&gt;&lt;/periodical&gt;&lt;pages&gt;841-2&lt;/pages&gt;&lt;volume&gt;26&lt;/volume&gt;&lt;number&gt;6&lt;/number&gt;&lt;keywords&gt;&lt;keyword&gt;Genome&lt;/keyword&gt;&lt;keyword&gt;Genomics/*methods&lt;/keyword&gt;&lt;keyword&gt;Internet&lt;/keyword&gt;&lt;keyword&gt;*Software&lt;/keyword&gt;&lt;/keywords&gt;&lt;dates&gt;&lt;year&gt;2010&lt;/year&gt;&lt;pub-dates&gt;&lt;date&gt;Mar 15&lt;/date&gt;&lt;/pub-dates&gt;&lt;/dates&gt;&lt;isbn&gt;1367-4811 (Electronic)&amp;#xD;1367-4803 (Linking)&lt;/isbn&gt;&lt;accession-num&gt;20110278&lt;/accession-num&gt;&lt;urls&gt;&lt;related-urls&gt;&lt;url&gt;https://www.ncbi.nlm.nih.gov/pubmed/20110278&lt;/url&gt;&lt;/related-urls&gt;&lt;/urls&gt;&lt;custom2&gt;PMC2832824&lt;/custom2&gt;&lt;electronic-resource-num&gt;10.1093/bioinformatics/btq033&lt;/electronic-resource-num&gt;&lt;/record&gt;&lt;/Cite&gt;&lt;/EndNote&gt;</w:instrText>
      </w:r>
      <w:r w:rsidRPr="00776DC6">
        <w:rPr>
          <w:lang w:val="en-US"/>
        </w:rPr>
        <w:fldChar w:fldCharType="separate"/>
      </w:r>
      <w:r w:rsidR="00EC4C03">
        <w:rPr>
          <w:noProof/>
          <w:lang w:val="en-US"/>
        </w:rPr>
        <w:t>(14)</w:t>
      </w:r>
      <w:r w:rsidRPr="00776DC6">
        <w:rPr>
          <w:lang w:val="en-US"/>
        </w:rPr>
        <w:fldChar w:fldCharType="end"/>
      </w:r>
      <w:r w:rsidRPr="00776DC6">
        <w:rPr>
          <w:lang w:val="en-US"/>
        </w:rPr>
        <w:t xml:space="preserve">, requiring that at least 50% of the targeted region </w:t>
      </w:r>
      <w:r>
        <w:rPr>
          <w:lang w:val="en-US"/>
        </w:rPr>
        <w:t>fell in</w:t>
      </w:r>
      <w:r w:rsidRPr="00776DC6">
        <w:rPr>
          <w:lang w:val="en-US"/>
        </w:rPr>
        <w:t xml:space="preserve"> the CLIP-Seq cluster. Only Miranda sRNA target predictions that overlap</w:t>
      </w:r>
      <w:r>
        <w:rPr>
          <w:lang w:val="en-US"/>
        </w:rPr>
        <w:t>ped</w:t>
      </w:r>
      <w:r w:rsidRPr="00776DC6">
        <w:rPr>
          <w:lang w:val="en-US"/>
        </w:rPr>
        <w:t xml:space="preserve"> CLIP-Seq peaks were kept for further consideration.</w:t>
      </w:r>
    </w:p>
    <w:p w:rsidR="009D5CE6" w:rsidRPr="00776DC6" w:rsidRDefault="009D5CE6" w:rsidP="009D5CE6">
      <w:pPr>
        <w:spacing w:after="0" w:line="240" w:lineRule="auto"/>
        <w:jc w:val="both"/>
        <w:rPr>
          <w:rFonts w:cs="Courier New"/>
          <w:i/>
          <w:lang w:val="en-US"/>
        </w:rPr>
      </w:pPr>
      <w:r>
        <w:rPr>
          <w:rFonts w:cs="Courier New"/>
          <w:i/>
          <w:noProof/>
          <w:lang w:eastAsia="pl-PL"/>
        </w:rPr>
        <w:lastRenderedPageBreak/>
        <w:drawing>
          <wp:inline distT="0" distB="0" distL="0" distR="0" wp14:anchorId="25E4D903" wp14:editId="5766162A">
            <wp:extent cx="4104000" cy="1124832"/>
            <wp:effectExtent l="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ure S1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4000" cy="1124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5CE6" w:rsidRPr="00776DC6" w:rsidRDefault="009D5CE6" w:rsidP="009D5CE6">
      <w:pPr>
        <w:spacing w:after="0" w:line="240" w:lineRule="auto"/>
        <w:jc w:val="both"/>
        <w:rPr>
          <w:rFonts w:cs="Courier New"/>
          <w:i/>
          <w:lang w:val="en-US"/>
        </w:rPr>
      </w:pPr>
    </w:p>
    <w:p w:rsidR="009D5CE6" w:rsidRPr="00776DC6" w:rsidRDefault="009D5CE6" w:rsidP="009D5CE6">
      <w:pPr>
        <w:spacing w:after="0" w:line="240" w:lineRule="auto"/>
        <w:jc w:val="both"/>
        <w:rPr>
          <w:lang w:val="en-US"/>
        </w:rPr>
      </w:pPr>
      <w:r w:rsidRPr="00776DC6">
        <w:rPr>
          <w:rFonts w:cs="Courier New"/>
          <w:i/>
          <w:lang w:val="en-US"/>
        </w:rPr>
        <w:t>Supplementary Figure S1. Western blot</w:t>
      </w:r>
      <w:r>
        <w:rPr>
          <w:rFonts w:cs="Courier New"/>
          <w:i/>
          <w:lang w:val="en-US"/>
        </w:rPr>
        <w:t>ting</w:t>
      </w:r>
      <w:r w:rsidRPr="00776DC6">
        <w:rPr>
          <w:rFonts w:cs="Courier New"/>
          <w:i/>
          <w:lang w:val="en-US"/>
        </w:rPr>
        <w:t xml:space="preserve"> </w:t>
      </w:r>
      <w:r w:rsidRPr="00776DC6">
        <w:rPr>
          <w:i/>
          <w:lang w:val="en-US"/>
        </w:rPr>
        <w:t xml:space="preserve">followed by immunodetection with anti-FUS and anti-actin antibodies </w:t>
      </w:r>
      <w:r>
        <w:rPr>
          <w:i/>
          <w:lang w:val="en-US"/>
        </w:rPr>
        <w:t>was</w:t>
      </w:r>
      <w:r w:rsidRPr="00776DC6">
        <w:rPr>
          <w:i/>
          <w:lang w:val="en-US"/>
        </w:rPr>
        <w:t xml:space="preserve"> performed using protein extracts from A) wild</w:t>
      </w:r>
      <w:r>
        <w:rPr>
          <w:i/>
          <w:lang w:val="en-US"/>
        </w:rPr>
        <w:t>-</w:t>
      </w:r>
      <w:r w:rsidRPr="00776DC6">
        <w:rPr>
          <w:i/>
          <w:lang w:val="en-US"/>
        </w:rPr>
        <w:t>type cells (control cells), cells with EBFP or FUS overexpression (EBFP OE</w:t>
      </w:r>
      <w:r>
        <w:rPr>
          <w:i/>
          <w:lang w:val="en-US"/>
        </w:rPr>
        <w:t xml:space="preserve"> or</w:t>
      </w:r>
      <w:r w:rsidRPr="00776DC6">
        <w:rPr>
          <w:i/>
          <w:lang w:val="en-US"/>
        </w:rPr>
        <w:t xml:space="preserve"> FUS OE</w:t>
      </w:r>
      <w:r>
        <w:rPr>
          <w:i/>
          <w:lang w:val="en-US"/>
        </w:rPr>
        <w:t>, respectively</w:t>
      </w:r>
      <w:r w:rsidRPr="00776DC6">
        <w:rPr>
          <w:i/>
          <w:lang w:val="en-US"/>
        </w:rPr>
        <w:t xml:space="preserve">), B) </w:t>
      </w:r>
      <w:r>
        <w:rPr>
          <w:i/>
          <w:lang w:val="en-US"/>
        </w:rPr>
        <w:t xml:space="preserve">cells with inducible </w:t>
      </w:r>
      <w:r w:rsidRPr="00776DC6">
        <w:rPr>
          <w:i/>
          <w:lang w:val="en-US"/>
        </w:rPr>
        <w:t>FUS knockdown with (dox+) or without (dox-, control cells) doxycycline treatment and C) cells with FUS knockout (FUS KO).</w:t>
      </w:r>
    </w:p>
    <w:p w:rsidR="009D5CE6" w:rsidRPr="00776DC6" w:rsidRDefault="009D5CE6" w:rsidP="009D5CE6">
      <w:pPr>
        <w:spacing w:after="0" w:line="240" w:lineRule="auto"/>
        <w:jc w:val="both"/>
        <w:rPr>
          <w:rFonts w:cs="Courier New"/>
          <w:i/>
          <w:lang w:val="en-US"/>
        </w:rPr>
      </w:pPr>
    </w:p>
    <w:p w:rsidR="009D5CE6" w:rsidRPr="00776DC6" w:rsidRDefault="009D5CE6" w:rsidP="009D5CE6">
      <w:pPr>
        <w:spacing w:after="0" w:line="240" w:lineRule="auto"/>
        <w:jc w:val="both"/>
        <w:rPr>
          <w:rFonts w:cs="Courier New"/>
          <w:i/>
          <w:lang w:val="en-US"/>
        </w:rPr>
      </w:pPr>
    </w:p>
    <w:p w:rsidR="009D5CE6" w:rsidRDefault="009D5CE6" w:rsidP="009D5CE6">
      <w:pPr>
        <w:spacing w:after="0" w:line="240" w:lineRule="auto"/>
        <w:jc w:val="both"/>
        <w:rPr>
          <w:rFonts w:cs="Courier New"/>
          <w:i/>
          <w:lang w:val="en-US"/>
        </w:rPr>
      </w:pPr>
      <w:r>
        <w:rPr>
          <w:rFonts w:cs="Courier New"/>
          <w:i/>
          <w:noProof/>
          <w:lang w:eastAsia="pl-PL"/>
        </w:rPr>
        <w:drawing>
          <wp:inline distT="0" distB="0" distL="0" distR="0" wp14:anchorId="026D2D71" wp14:editId="3174F5E8">
            <wp:extent cx="4104000" cy="2489905"/>
            <wp:effectExtent l="0" t="0" r="0" b="5715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 Figure S2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4000" cy="248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5CE6" w:rsidRPr="00776DC6" w:rsidRDefault="009D5CE6" w:rsidP="009D5CE6">
      <w:pPr>
        <w:spacing w:after="0" w:line="240" w:lineRule="auto"/>
        <w:jc w:val="both"/>
        <w:rPr>
          <w:rFonts w:cs="Courier New"/>
          <w:i/>
          <w:lang w:val="en-US"/>
        </w:rPr>
      </w:pPr>
    </w:p>
    <w:p w:rsidR="009D5CE6" w:rsidRDefault="009D5CE6" w:rsidP="009D5CE6">
      <w:pPr>
        <w:spacing w:after="0" w:line="240" w:lineRule="auto"/>
        <w:jc w:val="both"/>
        <w:rPr>
          <w:i/>
          <w:lang w:val="en-US"/>
        </w:rPr>
      </w:pPr>
      <w:r w:rsidRPr="00776DC6">
        <w:rPr>
          <w:rFonts w:cs="Courier New"/>
          <w:i/>
          <w:lang w:val="en-US"/>
        </w:rPr>
        <w:t>Supplementary Figure S2. Western blot</w:t>
      </w:r>
      <w:r>
        <w:rPr>
          <w:rFonts w:cs="Courier New"/>
          <w:i/>
          <w:lang w:val="en-US"/>
        </w:rPr>
        <w:t>ting</w:t>
      </w:r>
      <w:r w:rsidRPr="00776DC6">
        <w:rPr>
          <w:rFonts w:cs="Courier New"/>
          <w:i/>
          <w:lang w:val="en-US"/>
        </w:rPr>
        <w:t xml:space="preserve"> </w:t>
      </w:r>
      <w:r w:rsidRPr="00776DC6">
        <w:rPr>
          <w:i/>
          <w:lang w:val="en-US"/>
        </w:rPr>
        <w:t xml:space="preserve">followed by immunodetection with A) anti-FLAG and B) anti-FUS and anti-actin antibodies </w:t>
      </w:r>
      <w:r>
        <w:rPr>
          <w:i/>
          <w:lang w:val="en-US"/>
        </w:rPr>
        <w:t>was</w:t>
      </w:r>
      <w:r w:rsidRPr="00776DC6">
        <w:rPr>
          <w:i/>
          <w:lang w:val="en-US"/>
        </w:rPr>
        <w:t xml:space="preserve"> performed using protein extracts from wild</w:t>
      </w:r>
      <w:r>
        <w:rPr>
          <w:i/>
          <w:lang w:val="en-US"/>
        </w:rPr>
        <w:t>-</w:t>
      </w:r>
      <w:r w:rsidRPr="00776DC6">
        <w:rPr>
          <w:i/>
          <w:lang w:val="en-US"/>
        </w:rPr>
        <w:t>type SH-SY5Y cells (SH), SH-SY5Y cells with transient overexpression of FUS (SH + FUS), SH-SY5Y cells with FUS knockout (SH FUS KO) and SH FUS KO cells with transient overexpression of FUS (SH FUS KO + FUS).</w:t>
      </w:r>
    </w:p>
    <w:p w:rsidR="009D5CE6" w:rsidRPr="00776DC6" w:rsidRDefault="009D5CE6" w:rsidP="009D5CE6">
      <w:pPr>
        <w:spacing w:after="0" w:line="240" w:lineRule="auto"/>
        <w:jc w:val="both"/>
        <w:rPr>
          <w:lang w:val="en-US"/>
        </w:rPr>
      </w:pPr>
    </w:p>
    <w:p w:rsidR="009D5CE6" w:rsidRPr="00776DC6" w:rsidRDefault="009D5CE6" w:rsidP="009D5CE6">
      <w:pPr>
        <w:rPr>
          <w:lang w:val="en-US"/>
        </w:rPr>
      </w:pPr>
      <w:r>
        <w:rPr>
          <w:noProof/>
          <w:lang w:eastAsia="pl-PL"/>
        </w:rPr>
        <w:drawing>
          <wp:inline distT="0" distB="0" distL="0" distR="0" wp14:anchorId="6F0AA56A" wp14:editId="0678C614">
            <wp:extent cx="4104000" cy="1551214"/>
            <wp:effectExtent l="0" t="0" r="0" b="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ry Figure S3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4000" cy="1551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5CE6" w:rsidRPr="00776DC6" w:rsidRDefault="009D5CE6" w:rsidP="009D5CE6">
      <w:pPr>
        <w:jc w:val="both"/>
        <w:rPr>
          <w:lang w:val="en-US"/>
        </w:rPr>
      </w:pPr>
      <w:r w:rsidRPr="00776DC6">
        <w:rPr>
          <w:rFonts w:cs="Courier New"/>
          <w:i/>
          <w:lang w:val="en-US"/>
        </w:rPr>
        <w:t>Supplementary Figure S3. Northern blot</w:t>
      </w:r>
      <w:r>
        <w:rPr>
          <w:rFonts w:cs="Courier New"/>
          <w:i/>
          <w:lang w:val="en-US"/>
        </w:rPr>
        <w:t>ting</w:t>
      </w:r>
      <w:r w:rsidRPr="00776DC6">
        <w:rPr>
          <w:rFonts w:cs="Courier New"/>
          <w:i/>
          <w:lang w:val="en-US"/>
        </w:rPr>
        <w:t xml:space="preserve"> and SL</w:t>
      </w:r>
      <w:r>
        <w:rPr>
          <w:rFonts w:cs="Courier New"/>
          <w:i/>
          <w:lang w:val="en-US"/>
        </w:rPr>
        <w:t xml:space="preserve"> </w:t>
      </w:r>
      <w:r w:rsidRPr="00776DC6">
        <w:rPr>
          <w:rFonts w:cs="Courier New"/>
          <w:i/>
          <w:lang w:val="en-US"/>
        </w:rPr>
        <w:t>RT</w:t>
      </w:r>
      <w:r>
        <w:rPr>
          <w:rFonts w:cs="Courier New"/>
          <w:i/>
          <w:lang w:val="en-US"/>
        </w:rPr>
        <w:t>-</w:t>
      </w:r>
      <w:r w:rsidRPr="00776DC6">
        <w:rPr>
          <w:rFonts w:cs="Courier New"/>
          <w:i/>
          <w:lang w:val="en-US"/>
        </w:rPr>
        <w:t xml:space="preserve">PCR were performed to confirm decreased </w:t>
      </w:r>
      <w:r w:rsidRPr="00776DC6">
        <w:rPr>
          <w:rFonts w:ascii="Calibri" w:eastAsia="Calibri" w:hAnsi="Calibri" w:cs="Courier New"/>
          <w:i/>
          <w:lang w:val="en-US"/>
        </w:rPr>
        <w:t>levels</w:t>
      </w:r>
      <w:r w:rsidRPr="00776DC6">
        <w:rPr>
          <w:rFonts w:cs="Courier New"/>
          <w:i/>
          <w:lang w:val="en-US"/>
        </w:rPr>
        <w:t xml:space="preserve"> of sdRNA104 in cells </w:t>
      </w:r>
      <w:r>
        <w:rPr>
          <w:rFonts w:cs="Courier New"/>
          <w:i/>
          <w:lang w:val="en-US"/>
        </w:rPr>
        <w:t>in which</w:t>
      </w:r>
      <w:r w:rsidRPr="00776DC6">
        <w:rPr>
          <w:rFonts w:cs="Courier New"/>
          <w:i/>
          <w:lang w:val="en-US"/>
        </w:rPr>
        <w:t xml:space="preserve"> sdRNA104 was</w:t>
      </w:r>
      <w:r w:rsidRPr="00776DC6">
        <w:rPr>
          <w:rFonts w:ascii="Calibri" w:eastAsia="Calibri" w:hAnsi="Calibri" w:cs="Courier New"/>
          <w:i/>
          <w:lang w:val="en-US"/>
        </w:rPr>
        <w:t xml:space="preserve"> knocked down</w:t>
      </w:r>
      <w:r w:rsidRPr="00776DC6">
        <w:rPr>
          <w:rFonts w:cs="Courier New"/>
          <w:i/>
          <w:lang w:val="en-US"/>
        </w:rPr>
        <w:t xml:space="preserve"> using </w:t>
      </w:r>
      <w:r w:rsidRPr="00776DC6">
        <w:rPr>
          <w:rFonts w:ascii="Calibri" w:eastAsia="Calibri" w:hAnsi="Calibri" w:cs="Courier New"/>
          <w:i/>
          <w:lang w:val="en-US"/>
        </w:rPr>
        <w:t xml:space="preserve">an </w:t>
      </w:r>
      <w:r w:rsidRPr="00776DC6">
        <w:rPr>
          <w:rFonts w:cs="Courier New"/>
          <w:i/>
          <w:lang w:val="en-US"/>
        </w:rPr>
        <w:t xml:space="preserve">ASO strategy. A) Northern blots with probes </w:t>
      </w:r>
      <w:r>
        <w:rPr>
          <w:rFonts w:cs="Courier New"/>
          <w:i/>
          <w:lang w:val="en-US"/>
        </w:rPr>
        <w:t>targeting</w:t>
      </w:r>
      <w:r w:rsidRPr="00776DC6">
        <w:rPr>
          <w:rFonts w:cs="Courier New"/>
          <w:i/>
          <w:lang w:val="en-US"/>
        </w:rPr>
        <w:t xml:space="preserve"> </w:t>
      </w:r>
      <w:r>
        <w:rPr>
          <w:rFonts w:cs="Courier New"/>
          <w:i/>
          <w:lang w:val="en-US"/>
        </w:rPr>
        <w:t>s</w:t>
      </w:r>
      <w:r w:rsidRPr="00776DC6">
        <w:rPr>
          <w:rFonts w:cs="Courier New"/>
          <w:i/>
          <w:lang w:val="en-US"/>
        </w:rPr>
        <w:t>dRNA104 5’ and U6 snRNA</w:t>
      </w:r>
      <w:r w:rsidRPr="00776DC6">
        <w:rPr>
          <w:i/>
          <w:lang w:val="en-US"/>
        </w:rPr>
        <w:t xml:space="preserve"> were performed using RNA extracts from cells transfected with scrambled ASO or sd</w:t>
      </w:r>
      <w:r>
        <w:rPr>
          <w:i/>
          <w:lang w:val="en-US"/>
        </w:rPr>
        <w:t>RNA</w:t>
      </w:r>
      <w:r w:rsidRPr="00776DC6">
        <w:rPr>
          <w:i/>
          <w:lang w:val="en-US"/>
        </w:rPr>
        <w:t>104 ASO</w:t>
      </w:r>
      <w:r>
        <w:rPr>
          <w:i/>
          <w:lang w:val="en-US"/>
        </w:rPr>
        <w:t>s</w:t>
      </w:r>
      <w:r w:rsidRPr="00776DC6">
        <w:rPr>
          <w:i/>
          <w:lang w:val="en-US"/>
        </w:rPr>
        <w:t xml:space="preserve"> for</w:t>
      </w:r>
      <w:r w:rsidRPr="00776DC6">
        <w:rPr>
          <w:rFonts w:ascii="Calibri" w:eastAsia="Calibri" w:hAnsi="Calibri" w:cs="Times New Roman"/>
          <w:i/>
          <w:lang w:val="en-US"/>
        </w:rPr>
        <w:t xml:space="preserve"> 1 day</w:t>
      </w:r>
      <w:r w:rsidRPr="00776DC6">
        <w:rPr>
          <w:i/>
          <w:lang w:val="en-US"/>
        </w:rPr>
        <w:t>, 2 days and 3 days. B) SL</w:t>
      </w:r>
      <w:r>
        <w:rPr>
          <w:i/>
          <w:lang w:val="en-US"/>
        </w:rPr>
        <w:t xml:space="preserve"> </w:t>
      </w:r>
      <w:r w:rsidRPr="00776DC6">
        <w:rPr>
          <w:i/>
          <w:lang w:val="en-US"/>
        </w:rPr>
        <w:t>RT</w:t>
      </w:r>
      <w:r>
        <w:rPr>
          <w:i/>
          <w:lang w:val="en-US"/>
        </w:rPr>
        <w:t>-</w:t>
      </w:r>
      <w:r w:rsidRPr="00776DC6">
        <w:rPr>
          <w:i/>
          <w:lang w:val="en-US"/>
        </w:rPr>
        <w:t xml:space="preserve">PCR </w:t>
      </w:r>
      <w:r w:rsidRPr="00776DC6">
        <w:rPr>
          <w:rFonts w:ascii="Calibri" w:eastAsia="Calibri" w:hAnsi="Calibri" w:cs="Times New Roman"/>
          <w:i/>
          <w:lang w:val="en-US"/>
        </w:rPr>
        <w:t>was</w:t>
      </w:r>
      <w:r w:rsidRPr="00776DC6">
        <w:rPr>
          <w:i/>
          <w:lang w:val="en-US"/>
        </w:rPr>
        <w:t xml:space="preserve"> performed using cDNA prepared from cells transfected with scrambled ASO or sd</w:t>
      </w:r>
      <w:r>
        <w:rPr>
          <w:i/>
          <w:lang w:val="en-US"/>
        </w:rPr>
        <w:t>RNA</w:t>
      </w:r>
      <w:r w:rsidRPr="00776DC6">
        <w:rPr>
          <w:i/>
          <w:lang w:val="en-US"/>
        </w:rPr>
        <w:t>104 ASO for 3 days; NTC–nontemplate control.</w:t>
      </w:r>
    </w:p>
    <w:p w:rsidR="009D5CE6" w:rsidRDefault="009D5CE6">
      <w:pPr>
        <w:rPr>
          <w:lang w:val="en-US"/>
        </w:rPr>
      </w:pPr>
    </w:p>
    <w:p w:rsidR="009D5CE6" w:rsidRPr="008E573C" w:rsidRDefault="008E573C">
      <w:pPr>
        <w:rPr>
          <w:b/>
          <w:lang w:val="en-US"/>
        </w:rPr>
      </w:pPr>
      <w:r w:rsidRPr="008E573C">
        <w:rPr>
          <w:b/>
          <w:lang w:val="en-US"/>
        </w:rPr>
        <w:lastRenderedPageBreak/>
        <w:t>REFERENCES</w:t>
      </w:r>
    </w:p>
    <w:p w:rsidR="00A36E36" w:rsidRPr="00A36E36" w:rsidRDefault="009D5CE6" w:rsidP="00A36E36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36E36" w:rsidRPr="00A36E36">
        <w:t>1.</w:t>
      </w:r>
      <w:r w:rsidR="00A36E36" w:rsidRPr="00A36E36">
        <w:tab/>
        <w:t xml:space="preserve">Raczynska KD, et al. (2015) FUS/TLS contributes to replication-dependent histone gene expression by interaction with U7 snRNPs and histone-specific transcription factors. </w:t>
      </w:r>
      <w:r w:rsidR="00A36E36" w:rsidRPr="00A36E36">
        <w:rPr>
          <w:i/>
        </w:rPr>
        <w:t>Nucleic Acids Res</w:t>
      </w:r>
      <w:r w:rsidR="00A36E36" w:rsidRPr="00A36E36">
        <w:t xml:space="preserve"> 43:9711-9728.</w:t>
      </w:r>
    </w:p>
    <w:p w:rsidR="00A36E36" w:rsidRPr="00A36E36" w:rsidRDefault="00A36E36" w:rsidP="00A36E36">
      <w:pPr>
        <w:pStyle w:val="EndNoteBibliography"/>
        <w:spacing w:after="0"/>
        <w:ind w:left="720" w:hanging="720"/>
      </w:pPr>
      <w:r w:rsidRPr="00A36E36">
        <w:t>2.</w:t>
      </w:r>
      <w:r w:rsidRPr="00A36E36">
        <w:tab/>
        <w:t xml:space="preserve">Reber S, et al. (2018) CRISPR-Trap: a clean approach for the generation of gene knockouts and gene replacements in human cells. </w:t>
      </w:r>
      <w:r w:rsidRPr="00A36E36">
        <w:rPr>
          <w:i/>
        </w:rPr>
        <w:t>Mol Biol Cell</w:t>
      </w:r>
      <w:r w:rsidRPr="00A36E36">
        <w:t xml:space="preserve"> 29:75-83.</w:t>
      </w:r>
    </w:p>
    <w:p w:rsidR="00A36E36" w:rsidRPr="00A36E36" w:rsidRDefault="00A36E36" w:rsidP="00A36E36">
      <w:pPr>
        <w:pStyle w:val="EndNoteBibliography"/>
        <w:spacing w:after="0"/>
        <w:ind w:left="720" w:hanging="720"/>
      </w:pPr>
      <w:r w:rsidRPr="00A36E36">
        <w:t>3.</w:t>
      </w:r>
      <w:r w:rsidRPr="00A36E36">
        <w:tab/>
        <w:t xml:space="preserve">Reber S, et al. (2016) Minor intron splicing is regulated by FUS and affected by ALS-associated FUS mutants. </w:t>
      </w:r>
      <w:r w:rsidRPr="00A36E36">
        <w:rPr>
          <w:i/>
        </w:rPr>
        <w:t>EMBO J</w:t>
      </w:r>
      <w:r w:rsidRPr="00A36E36">
        <w:t xml:space="preserve"> 35:1504-1521.</w:t>
      </w:r>
    </w:p>
    <w:p w:rsidR="00A36E36" w:rsidRPr="00A36E36" w:rsidRDefault="00A36E36" w:rsidP="00A36E36">
      <w:pPr>
        <w:pStyle w:val="EndNoteBibliography"/>
        <w:spacing w:after="0"/>
        <w:ind w:left="720" w:hanging="720"/>
      </w:pPr>
      <w:r w:rsidRPr="00A36E36">
        <w:t>4.</w:t>
      </w:r>
      <w:r w:rsidRPr="00A36E36">
        <w:tab/>
        <w:t xml:space="preserve">Ideue T, Hino K, Kitao S, Yokoi T, Hirose T (2009) Efficient oligonucleotide-mediated degradation of nuclear noncoding RNAs in mammalian cultured cells. </w:t>
      </w:r>
      <w:r w:rsidRPr="00A36E36">
        <w:rPr>
          <w:i/>
        </w:rPr>
        <w:t>RNA</w:t>
      </w:r>
      <w:r w:rsidRPr="00A36E36">
        <w:t xml:space="preserve"> 15:1578-1587.</w:t>
      </w:r>
    </w:p>
    <w:p w:rsidR="00A36E36" w:rsidRPr="00A36E36" w:rsidRDefault="00A36E36" w:rsidP="00A36E36">
      <w:pPr>
        <w:pStyle w:val="EndNoteBibliography"/>
        <w:spacing w:after="0"/>
        <w:ind w:left="720" w:hanging="720"/>
      </w:pPr>
      <w:r w:rsidRPr="00A36E36">
        <w:t>5.</w:t>
      </w:r>
      <w:r w:rsidRPr="00A36E36">
        <w:tab/>
        <w:t xml:space="preserve">Varkonyi-Gasic E, Wu R, Wood M, Walton EF, Hellens RP (2007) Protocol: a highly sensitive RT-PCR method for detection and quantification of microRNAs. </w:t>
      </w:r>
      <w:r w:rsidRPr="00A36E36">
        <w:rPr>
          <w:i/>
        </w:rPr>
        <w:t>Plant Methods</w:t>
      </w:r>
      <w:r w:rsidRPr="00A36E36">
        <w:t xml:space="preserve"> 3:12.</w:t>
      </w:r>
    </w:p>
    <w:p w:rsidR="00A36E36" w:rsidRPr="00A36E36" w:rsidRDefault="00A36E36" w:rsidP="00A36E36">
      <w:pPr>
        <w:pStyle w:val="EndNoteBibliography"/>
        <w:spacing w:after="0"/>
        <w:ind w:left="720" w:hanging="720"/>
      </w:pPr>
      <w:r w:rsidRPr="00A36E36">
        <w:t>6.</w:t>
      </w:r>
      <w:r w:rsidRPr="00A36E36">
        <w:tab/>
        <w:t xml:space="preserve">Talhouarne GJ, Gall JG (2014) Lariat intronic RNAs in the cytoplasm of Xenopus tropicalis oocytes. </w:t>
      </w:r>
      <w:r w:rsidRPr="00A36E36">
        <w:rPr>
          <w:i/>
        </w:rPr>
        <w:t>RNA</w:t>
      </w:r>
      <w:r w:rsidRPr="00A36E36">
        <w:t xml:space="preserve"> 20:1476-1487.</w:t>
      </w:r>
    </w:p>
    <w:p w:rsidR="00A36E36" w:rsidRPr="00A36E36" w:rsidRDefault="00A36E36" w:rsidP="00A36E36">
      <w:pPr>
        <w:pStyle w:val="EndNoteBibliography"/>
        <w:spacing w:after="0"/>
        <w:ind w:left="720" w:hanging="720"/>
      </w:pPr>
      <w:r w:rsidRPr="00A36E36">
        <w:t>7.</w:t>
      </w:r>
      <w:r w:rsidRPr="00A36E36">
        <w:tab/>
        <w:t>Romeo V, Schumperli D (20</w:t>
      </w:r>
      <w:bookmarkStart w:id="0" w:name="_GoBack"/>
      <w:bookmarkEnd w:id="0"/>
      <w:r w:rsidRPr="00A36E36">
        <w:t xml:space="preserve">16) Cycling in the nucleus: regulation of RNA 3' processing and nuclear organization of replication-dependent histone genes. </w:t>
      </w:r>
      <w:r w:rsidRPr="00A36E36">
        <w:rPr>
          <w:i/>
        </w:rPr>
        <w:t>Curr Opin Cell Biol</w:t>
      </w:r>
      <w:r w:rsidRPr="00A36E36">
        <w:t xml:space="preserve"> 40:23-31.</w:t>
      </w:r>
    </w:p>
    <w:p w:rsidR="00A36E36" w:rsidRPr="00A36E36" w:rsidRDefault="00A36E36" w:rsidP="00A36E36">
      <w:pPr>
        <w:pStyle w:val="EndNoteBibliography"/>
        <w:spacing w:after="0"/>
        <w:ind w:left="720" w:hanging="720"/>
      </w:pPr>
      <w:r w:rsidRPr="00A36E36">
        <w:t>8.</w:t>
      </w:r>
      <w:r w:rsidRPr="00A36E36">
        <w:tab/>
        <w:t xml:space="preserve">Langmead B, Trapnell C, Pop M, Salzberg SL (2009) Ultrafast and memory-efficient alignment of short DNA sequences to the human genome. </w:t>
      </w:r>
      <w:r w:rsidRPr="00A36E36">
        <w:rPr>
          <w:i/>
        </w:rPr>
        <w:t>Genome Biol</w:t>
      </w:r>
      <w:r w:rsidRPr="00A36E36">
        <w:t xml:space="preserve"> 10:R25.</w:t>
      </w:r>
    </w:p>
    <w:p w:rsidR="00A36E36" w:rsidRPr="00A36E36" w:rsidRDefault="00A36E36" w:rsidP="00A36E36">
      <w:pPr>
        <w:pStyle w:val="EndNoteBibliography"/>
        <w:spacing w:after="0"/>
        <w:ind w:left="720" w:hanging="720"/>
      </w:pPr>
      <w:r w:rsidRPr="00A36E36">
        <w:t>9.</w:t>
      </w:r>
      <w:r w:rsidRPr="00A36E36">
        <w:tab/>
        <w:t xml:space="preserve">Coordinators NR (2016) Database resources of the National Center for Biotechnology Information. </w:t>
      </w:r>
      <w:r w:rsidRPr="00A36E36">
        <w:rPr>
          <w:i/>
        </w:rPr>
        <w:t>Nucleic Acids Res</w:t>
      </w:r>
      <w:r w:rsidRPr="00A36E36">
        <w:t xml:space="preserve"> 44:D7-19.</w:t>
      </w:r>
    </w:p>
    <w:p w:rsidR="00A36E36" w:rsidRPr="00A36E36" w:rsidRDefault="00A36E36" w:rsidP="00A36E36">
      <w:pPr>
        <w:pStyle w:val="EndNoteBibliography"/>
        <w:spacing w:after="0"/>
        <w:ind w:left="720" w:hanging="720"/>
      </w:pPr>
      <w:r w:rsidRPr="00A36E36">
        <w:t>10.</w:t>
      </w:r>
      <w:r w:rsidRPr="00A36E36">
        <w:tab/>
        <w:t xml:space="preserve">Aken BL, et al. (2016) The Ensembl gene annotation system. </w:t>
      </w:r>
      <w:r w:rsidRPr="00A36E36">
        <w:rPr>
          <w:i/>
        </w:rPr>
        <w:t>Database (Oxford)</w:t>
      </w:r>
      <w:r w:rsidRPr="00A36E36">
        <w:t xml:space="preserve"> 2016.</w:t>
      </w:r>
    </w:p>
    <w:p w:rsidR="00A36E36" w:rsidRPr="00A36E36" w:rsidRDefault="00A36E36" w:rsidP="00A36E36">
      <w:pPr>
        <w:pStyle w:val="EndNoteBibliography"/>
        <w:spacing w:after="0"/>
        <w:ind w:left="720" w:hanging="720"/>
      </w:pPr>
      <w:r w:rsidRPr="00A36E36">
        <w:t>11.</w:t>
      </w:r>
      <w:r w:rsidRPr="00A36E36">
        <w:tab/>
        <w:t xml:space="preserve">Betel D, Koppal A, Agius P, Sander C, Leslie C (2010) Comprehensive modeling of microRNA targets predicts functional non-conserved and non-canonical sites. </w:t>
      </w:r>
      <w:r w:rsidRPr="00A36E36">
        <w:rPr>
          <w:i/>
        </w:rPr>
        <w:t>Genome Biol</w:t>
      </w:r>
      <w:r w:rsidRPr="00A36E36">
        <w:t xml:space="preserve"> 11:R90.</w:t>
      </w:r>
    </w:p>
    <w:p w:rsidR="00A36E36" w:rsidRPr="00A36E36" w:rsidRDefault="00A36E36" w:rsidP="00A36E36">
      <w:pPr>
        <w:pStyle w:val="EndNoteBibliography"/>
        <w:spacing w:after="0"/>
        <w:ind w:left="720" w:hanging="720"/>
      </w:pPr>
      <w:r w:rsidRPr="00A36E36">
        <w:t>12.</w:t>
      </w:r>
      <w:r w:rsidRPr="00A36E36">
        <w:tab/>
        <w:t xml:space="preserve">Kamburov A, Stelzl U, Lehrach H, Herwig R (2013) The ConsensusPathDB interaction database: 2013 update. </w:t>
      </w:r>
      <w:r w:rsidRPr="00A36E36">
        <w:rPr>
          <w:i/>
        </w:rPr>
        <w:t>Nucleic Acids Res</w:t>
      </w:r>
      <w:r w:rsidRPr="00A36E36">
        <w:t xml:space="preserve"> 41:D793-800.</w:t>
      </w:r>
    </w:p>
    <w:p w:rsidR="00A36E36" w:rsidRPr="00A36E36" w:rsidRDefault="00A36E36" w:rsidP="00A36E36">
      <w:pPr>
        <w:pStyle w:val="EndNoteBibliography"/>
        <w:spacing w:after="0"/>
        <w:ind w:left="720" w:hanging="720"/>
      </w:pPr>
      <w:r w:rsidRPr="00A36E36">
        <w:t>13.</w:t>
      </w:r>
      <w:r w:rsidRPr="00A36E36">
        <w:tab/>
        <w:t xml:space="preserve">Li JH, Liu S, Zhou H, Qu LH, Yang JH (2014) starBase v2.0: decoding miRNA-ceRNA, miRNA-ncRNA and protein-RNA interaction networks from large-scale CLIP-Seq data. </w:t>
      </w:r>
      <w:r w:rsidRPr="00A36E36">
        <w:rPr>
          <w:i/>
        </w:rPr>
        <w:t>Nucleic Acids Res</w:t>
      </w:r>
      <w:r w:rsidRPr="00A36E36">
        <w:t xml:space="preserve"> 42:D92-97.</w:t>
      </w:r>
    </w:p>
    <w:p w:rsidR="00A36E36" w:rsidRPr="00A36E36" w:rsidRDefault="00A36E36" w:rsidP="00A36E36">
      <w:pPr>
        <w:pStyle w:val="EndNoteBibliography"/>
        <w:ind w:left="720" w:hanging="720"/>
      </w:pPr>
      <w:r w:rsidRPr="00A36E36">
        <w:t>14.</w:t>
      </w:r>
      <w:r w:rsidRPr="00A36E36">
        <w:tab/>
        <w:t xml:space="preserve">Quinlan AR, Hall IM (2010) BEDTools: a flexible suite of utilities for comparing genomic features. </w:t>
      </w:r>
      <w:r w:rsidRPr="00A36E36">
        <w:rPr>
          <w:i/>
        </w:rPr>
        <w:t>Bioinformatics</w:t>
      </w:r>
      <w:r w:rsidRPr="00A36E36">
        <w:t xml:space="preserve"> 26:841-842.</w:t>
      </w:r>
    </w:p>
    <w:p w:rsidR="00F268AF" w:rsidRPr="009D5CE6" w:rsidRDefault="009D5CE6">
      <w:pPr>
        <w:rPr>
          <w:lang w:val="en-US"/>
        </w:rPr>
      </w:pPr>
      <w:r>
        <w:rPr>
          <w:lang w:val="en-US"/>
        </w:rPr>
        <w:fldChar w:fldCharType="end"/>
      </w:r>
    </w:p>
    <w:sectPr w:rsidR="00F268AF" w:rsidRPr="009D5C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11EB" w:rsidRDefault="006211EB" w:rsidP="008E573C">
      <w:pPr>
        <w:spacing w:after="0" w:line="240" w:lineRule="auto"/>
      </w:pPr>
      <w:r>
        <w:separator/>
      </w:r>
    </w:p>
  </w:endnote>
  <w:endnote w:type="continuationSeparator" w:id="0">
    <w:p w:rsidR="006211EB" w:rsidRDefault="006211EB" w:rsidP="008E5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MTSY"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NewRomanMTStd"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11EB" w:rsidRDefault="006211EB" w:rsidP="008E573C">
      <w:pPr>
        <w:spacing w:after="0" w:line="240" w:lineRule="auto"/>
      </w:pPr>
      <w:r>
        <w:separator/>
      </w:r>
    </w:p>
  </w:footnote>
  <w:footnote w:type="continuationSeparator" w:id="0">
    <w:p w:rsidR="006211EB" w:rsidRDefault="006211EB" w:rsidP="008E57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 edi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peta2r5r9z04erprs52ewfpxewe2aepsfx&quot;&gt;My EndNote Library&lt;record-ids&gt;&lt;item&gt;1&lt;/item&gt;&lt;item&gt;4&lt;/item&gt;&lt;item&gt;225&lt;/item&gt;&lt;item&gt;226&lt;/item&gt;&lt;item&gt;310&lt;/item&gt;&lt;item&gt;321&lt;/item&gt;&lt;item&gt;322&lt;/item&gt;&lt;item&gt;323&lt;/item&gt;&lt;item&gt;324&lt;/item&gt;&lt;item&gt;325&lt;/item&gt;&lt;item&gt;326&lt;/item&gt;&lt;item&gt;327&lt;/item&gt;&lt;item&gt;328&lt;/item&gt;&lt;item&gt;536&lt;/item&gt;&lt;/record-ids&gt;&lt;/item&gt;&lt;/Libraries&gt;"/>
  </w:docVars>
  <w:rsids>
    <w:rsidRoot w:val="009D5CE6"/>
    <w:rsid w:val="00000E3C"/>
    <w:rsid w:val="00000F78"/>
    <w:rsid w:val="00001809"/>
    <w:rsid w:val="00001880"/>
    <w:rsid w:val="000019B4"/>
    <w:rsid w:val="000028D3"/>
    <w:rsid w:val="00002C16"/>
    <w:rsid w:val="00002C4B"/>
    <w:rsid w:val="00003417"/>
    <w:rsid w:val="00003C62"/>
    <w:rsid w:val="00003CF4"/>
    <w:rsid w:val="000041C9"/>
    <w:rsid w:val="00004FDD"/>
    <w:rsid w:val="000054C6"/>
    <w:rsid w:val="00005D13"/>
    <w:rsid w:val="00005E2E"/>
    <w:rsid w:val="0000618B"/>
    <w:rsid w:val="000061A5"/>
    <w:rsid w:val="00006309"/>
    <w:rsid w:val="00006391"/>
    <w:rsid w:val="000065CC"/>
    <w:rsid w:val="000069DB"/>
    <w:rsid w:val="00006B9A"/>
    <w:rsid w:val="00006C05"/>
    <w:rsid w:val="00006DFF"/>
    <w:rsid w:val="000072D1"/>
    <w:rsid w:val="000075A2"/>
    <w:rsid w:val="00007812"/>
    <w:rsid w:val="00007DD4"/>
    <w:rsid w:val="0001056D"/>
    <w:rsid w:val="0001063C"/>
    <w:rsid w:val="00010715"/>
    <w:rsid w:val="00010835"/>
    <w:rsid w:val="00010945"/>
    <w:rsid w:val="00010B68"/>
    <w:rsid w:val="00010D35"/>
    <w:rsid w:val="0001125B"/>
    <w:rsid w:val="00011577"/>
    <w:rsid w:val="00012A32"/>
    <w:rsid w:val="00012C3E"/>
    <w:rsid w:val="00013003"/>
    <w:rsid w:val="000134F8"/>
    <w:rsid w:val="00013574"/>
    <w:rsid w:val="0001357B"/>
    <w:rsid w:val="0001373B"/>
    <w:rsid w:val="0001394E"/>
    <w:rsid w:val="00014554"/>
    <w:rsid w:val="00014E0D"/>
    <w:rsid w:val="00015196"/>
    <w:rsid w:val="00017BBB"/>
    <w:rsid w:val="00017C3A"/>
    <w:rsid w:val="00017F97"/>
    <w:rsid w:val="000205E9"/>
    <w:rsid w:val="00020F87"/>
    <w:rsid w:val="00021293"/>
    <w:rsid w:val="00021310"/>
    <w:rsid w:val="00021A1A"/>
    <w:rsid w:val="00021E71"/>
    <w:rsid w:val="00022381"/>
    <w:rsid w:val="0002275B"/>
    <w:rsid w:val="00022A36"/>
    <w:rsid w:val="00022E97"/>
    <w:rsid w:val="00023E37"/>
    <w:rsid w:val="00023FEE"/>
    <w:rsid w:val="00024477"/>
    <w:rsid w:val="00024D9C"/>
    <w:rsid w:val="00024FFB"/>
    <w:rsid w:val="000251DF"/>
    <w:rsid w:val="000252D2"/>
    <w:rsid w:val="0002585A"/>
    <w:rsid w:val="00025BEF"/>
    <w:rsid w:val="00025C3A"/>
    <w:rsid w:val="00026759"/>
    <w:rsid w:val="000268A9"/>
    <w:rsid w:val="00026993"/>
    <w:rsid w:val="00026CF7"/>
    <w:rsid w:val="00026EC0"/>
    <w:rsid w:val="000270C1"/>
    <w:rsid w:val="00027103"/>
    <w:rsid w:val="000272C8"/>
    <w:rsid w:val="000277FD"/>
    <w:rsid w:val="00027DF0"/>
    <w:rsid w:val="000315E4"/>
    <w:rsid w:val="00031692"/>
    <w:rsid w:val="00032816"/>
    <w:rsid w:val="00032C8C"/>
    <w:rsid w:val="0003309D"/>
    <w:rsid w:val="0003386C"/>
    <w:rsid w:val="00033955"/>
    <w:rsid w:val="00034328"/>
    <w:rsid w:val="0003489A"/>
    <w:rsid w:val="00035349"/>
    <w:rsid w:val="00036DEF"/>
    <w:rsid w:val="00037BA6"/>
    <w:rsid w:val="00040506"/>
    <w:rsid w:val="00041362"/>
    <w:rsid w:val="000415A5"/>
    <w:rsid w:val="00042060"/>
    <w:rsid w:val="000421DF"/>
    <w:rsid w:val="000423E3"/>
    <w:rsid w:val="00042492"/>
    <w:rsid w:val="00042A7F"/>
    <w:rsid w:val="000430BF"/>
    <w:rsid w:val="00043356"/>
    <w:rsid w:val="00043BDE"/>
    <w:rsid w:val="00043F5A"/>
    <w:rsid w:val="00044757"/>
    <w:rsid w:val="00044BF5"/>
    <w:rsid w:val="00045245"/>
    <w:rsid w:val="000453F3"/>
    <w:rsid w:val="00045EB2"/>
    <w:rsid w:val="0004619C"/>
    <w:rsid w:val="00046541"/>
    <w:rsid w:val="00046CCB"/>
    <w:rsid w:val="00046ECF"/>
    <w:rsid w:val="00046EF3"/>
    <w:rsid w:val="00047178"/>
    <w:rsid w:val="00047436"/>
    <w:rsid w:val="00047960"/>
    <w:rsid w:val="000479C7"/>
    <w:rsid w:val="00047B77"/>
    <w:rsid w:val="00047B9F"/>
    <w:rsid w:val="00050170"/>
    <w:rsid w:val="000508EF"/>
    <w:rsid w:val="00050E0C"/>
    <w:rsid w:val="000510C6"/>
    <w:rsid w:val="0005199B"/>
    <w:rsid w:val="00051DF7"/>
    <w:rsid w:val="00051EAF"/>
    <w:rsid w:val="00051EE9"/>
    <w:rsid w:val="00052023"/>
    <w:rsid w:val="000520EC"/>
    <w:rsid w:val="0005255C"/>
    <w:rsid w:val="00052575"/>
    <w:rsid w:val="00052EB2"/>
    <w:rsid w:val="00052F6B"/>
    <w:rsid w:val="0005305F"/>
    <w:rsid w:val="00053613"/>
    <w:rsid w:val="0005365E"/>
    <w:rsid w:val="00053B4D"/>
    <w:rsid w:val="0005403C"/>
    <w:rsid w:val="00054220"/>
    <w:rsid w:val="000545B0"/>
    <w:rsid w:val="000545FE"/>
    <w:rsid w:val="000549D7"/>
    <w:rsid w:val="00054BE2"/>
    <w:rsid w:val="00054C54"/>
    <w:rsid w:val="00054EFA"/>
    <w:rsid w:val="00054FB3"/>
    <w:rsid w:val="0005523A"/>
    <w:rsid w:val="000552F7"/>
    <w:rsid w:val="00055D00"/>
    <w:rsid w:val="00056107"/>
    <w:rsid w:val="000565AF"/>
    <w:rsid w:val="000569FA"/>
    <w:rsid w:val="00056A11"/>
    <w:rsid w:val="00057698"/>
    <w:rsid w:val="00057F30"/>
    <w:rsid w:val="00057FAA"/>
    <w:rsid w:val="000601F7"/>
    <w:rsid w:val="0006058E"/>
    <w:rsid w:val="000608CA"/>
    <w:rsid w:val="00061301"/>
    <w:rsid w:val="00061D5F"/>
    <w:rsid w:val="00061D61"/>
    <w:rsid w:val="000622BA"/>
    <w:rsid w:val="000627A6"/>
    <w:rsid w:val="00062809"/>
    <w:rsid w:val="00062ADC"/>
    <w:rsid w:val="00062E5A"/>
    <w:rsid w:val="00063ED4"/>
    <w:rsid w:val="00063F5C"/>
    <w:rsid w:val="00064869"/>
    <w:rsid w:val="00065760"/>
    <w:rsid w:val="00065CA4"/>
    <w:rsid w:val="0006610D"/>
    <w:rsid w:val="00066886"/>
    <w:rsid w:val="000669F7"/>
    <w:rsid w:val="000678DA"/>
    <w:rsid w:val="00067952"/>
    <w:rsid w:val="0006799A"/>
    <w:rsid w:val="00067A22"/>
    <w:rsid w:val="00067B71"/>
    <w:rsid w:val="00067C80"/>
    <w:rsid w:val="0007000A"/>
    <w:rsid w:val="0007050B"/>
    <w:rsid w:val="0007052A"/>
    <w:rsid w:val="000708F0"/>
    <w:rsid w:val="0007091C"/>
    <w:rsid w:val="000713DD"/>
    <w:rsid w:val="00071415"/>
    <w:rsid w:val="000714C9"/>
    <w:rsid w:val="00071D1E"/>
    <w:rsid w:val="00071F1B"/>
    <w:rsid w:val="00071F97"/>
    <w:rsid w:val="000725FD"/>
    <w:rsid w:val="00072803"/>
    <w:rsid w:val="00072AE7"/>
    <w:rsid w:val="00073450"/>
    <w:rsid w:val="0007371F"/>
    <w:rsid w:val="00073CD8"/>
    <w:rsid w:val="0007490F"/>
    <w:rsid w:val="00074997"/>
    <w:rsid w:val="00074A22"/>
    <w:rsid w:val="00074F1D"/>
    <w:rsid w:val="00075065"/>
    <w:rsid w:val="00075A91"/>
    <w:rsid w:val="000764F5"/>
    <w:rsid w:val="000768DA"/>
    <w:rsid w:val="000769C7"/>
    <w:rsid w:val="00076A24"/>
    <w:rsid w:val="00076CBF"/>
    <w:rsid w:val="00076EF1"/>
    <w:rsid w:val="00077049"/>
    <w:rsid w:val="0007761D"/>
    <w:rsid w:val="00077FDA"/>
    <w:rsid w:val="00080019"/>
    <w:rsid w:val="00080749"/>
    <w:rsid w:val="00080EF6"/>
    <w:rsid w:val="000817D9"/>
    <w:rsid w:val="000818A6"/>
    <w:rsid w:val="00081993"/>
    <w:rsid w:val="00081A6C"/>
    <w:rsid w:val="00081C66"/>
    <w:rsid w:val="00082833"/>
    <w:rsid w:val="00082B7A"/>
    <w:rsid w:val="00084308"/>
    <w:rsid w:val="00084AD9"/>
    <w:rsid w:val="0008513A"/>
    <w:rsid w:val="0008533B"/>
    <w:rsid w:val="000857FF"/>
    <w:rsid w:val="00085CC8"/>
    <w:rsid w:val="00085E78"/>
    <w:rsid w:val="000871CD"/>
    <w:rsid w:val="00090265"/>
    <w:rsid w:val="0009039F"/>
    <w:rsid w:val="0009092C"/>
    <w:rsid w:val="00091A08"/>
    <w:rsid w:val="00091A5D"/>
    <w:rsid w:val="00092274"/>
    <w:rsid w:val="000928EB"/>
    <w:rsid w:val="00092A75"/>
    <w:rsid w:val="00092C68"/>
    <w:rsid w:val="00093547"/>
    <w:rsid w:val="000939C0"/>
    <w:rsid w:val="00093F44"/>
    <w:rsid w:val="00094119"/>
    <w:rsid w:val="00094A20"/>
    <w:rsid w:val="00094C17"/>
    <w:rsid w:val="00095822"/>
    <w:rsid w:val="00096870"/>
    <w:rsid w:val="00096DCB"/>
    <w:rsid w:val="0009705B"/>
    <w:rsid w:val="00097308"/>
    <w:rsid w:val="00097388"/>
    <w:rsid w:val="00097A32"/>
    <w:rsid w:val="00097E67"/>
    <w:rsid w:val="000A0190"/>
    <w:rsid w:val="000A02E7"/>
    <w:rsid w:val="000A0435"/>
    <w:rsid w:val="000A0641"/>
    <w:rsid w:val="000A0836"/>
    <w:rsid w:val="000A083A"/>
    <w:rsid w:val="000A0A60"/>
    <w:rsid w:val="000A17AE"/>
    <w:rsid w:val="000A17F1"/>
    <w:rsid w:val="000A1AAD"/>
    <w:rsid w:val="000A22A4"/>
    <w:rsid w:val="000A2633"/>
    <w:rsid w:val="000A2DF8"/>
    <w:rsid w:val="000A2E26"/>
    <w:rsid w:val="000A33D1"/>
    <w:rsid w:val="000A340A"/>
    <w:rsid w:val="000A34E1"/>
    <w:rsid w:val="000A3E24"/>
    <w:rsid w:val="000A42AC"/>
    <w:rsid w:val="000A4AA4"/>
    <w:rsid w:val="000A4AB1"/>
    <w:rsid w:val="000A4AB4"/>
    <w:rsid w:val="000A4BB1"/>
    <w:rsid w:val="000A4E99"/>
    <w:rsid w:val="000A5026"/>
    <w:rsid w:val="000A5090"/>
    <w:rsid w:val="000A50C5"/>
    <w:rsid w:val="000A51EA"/>
    <w:rsid w:val="000A586D"/>
    <w:rsid w:val="000A687E"/>
    <w:rsid w:val="000A6C19"/>
    <w:rsid w:val="000A707A"/>
    <w:rsid w:val="000A72A6"/>
    <w:rsid w:val="000A77F1"/>
    <w:rsid w:val="000A7DD4"/>
    <w:rsid w:val="000A7E6C"/>
    <w:rsid w:val="000B0514"/>
    <w:rsid w:val="000B0AD6"/>
    <w:rsid w:val="000B0E52"/>
    <w:rsid w:val="000B1101"/>
    <w:rsid w:val="000B1337"/>
    <w:rsid w:val="000B19A0"/>
    <w:rsid w:val="000B215E"/>
    <w:rsid w:val="000B244E"/>
    <w:rsid w:val="000B28B2"/>
    <w:rsid w:val="000B2FD9"/>
    <w:rsid w:val="000B3828"/>
    <w:rsid w:val="000B3E6C"/>
    <w:rsid w:val="000B411D"/>
    <w:rsid w:val="000B41A8"/>
    <w:rsid w:val="000B4585"/>
    <w:rsid w:val="000B4724"/>
    <w:rsid w:val="000B49EC"/>
    <w:rsid w:val="000B4E45"/>
    <w:rsid w:val="000B50C3"/>
    <w:rsid w:val="000B5892"/>
    <w:rsid w:val="000B590E"/>
    <w:rsid w:val="000B5C76"/>
    <w:rsid w:val="000B61B3"/>
    <w:rsid w:val="000B6669"/>
    <w:rsid w:val="000B6A80"/>
    <w:rsid w:val="000B6F8F"/>
    <w:rsid w:val="000B7293"/>
    <w:rsid w:val="000B7375"/>
    <w:rsid w:val="000B7EC3"/>
    <w:rsid w:val="000C02A4"/>
    <w:rsid w:val="000C037E"/>
    <w:rsid w:val="000C0C17"/>
    <w:rsid w:val="000C0FEC"/>
    <w:rsid w:val="000C17B0"/>
    <w:rsid w:val="000C190A"/>
    <w:rsid w:val="000C2456"/>
    <w:rsid w:val="000C25CC"/>
    <w:rsid w:val="000C29CE"/>
    <w:rsid w:val="000C2BD1"/>
    <w:rsid w:val="000C2D2B"/>
    <w:rsid w:val="000C3621"/>
    <w:rsid w:val="000C37E2"/>
    <w:rsid w:val="000C3CE7"/>
    <w:rsid w:val="000C4903"/>
    <w:rsid w:val="000C49BB"/>
    <w:rsid w:val="000C4A31"/>
    <w:rsid w:val="000C4A83"/>
    <w:rsid w:val="000C4ACB"/>
    <w:rsid w:val="000C4C15"/>
    <w:rsid w:val="000C4FC2"/>
    <w:rsid w:val="000C5018"/>
    <w:rsid w:val="000C52A4"/>
    <w:rsid w:val="000C5468"/>
    <w:rsid w:val="000C5522"/>
    <w:rsid w:val="000C5B09"/>
    <w:rsid w:val="000C60A8"/>
    <w:rsid w:val="000C6357"/>
    <w:rsid w:val="000C748F"/>
    <w:rsid w:val="000C7616"/>
    <w:rsid w:val="000C76F3"/>
    <w:rsid w:val="000C7E24"/>
    <w:rsid w:val="000D023A"/>
    <w:rsid w:val="000D088F"/>
    <w:rsid w:val="000D0E8F"/>
    <w:rsid w:val="000D0F1E"/>
    <w:rsid w:val="000D0F3B"/>
    <w:rsid w:val="000D1128"/>
    <w:rsid w:val="000D272C"/>
    <w:rsid w:val="000D2986"/>
    <w:rsid w:val="000D2ABC"/>
    <w:rsid w:val="000D2CCF"/>
    <w:rsid w:val="000D3435"/>
    <w:rsid w:val="000D3581"/>
    <w:rsid w:val="000D3B3F"/>
    <w:rsid w:val="000D3C8D"/>
    <w:rsid w:val="000D3CD8"/>
    <w:rsid w:val="000D40BA"/>
    <w:rsid w:val="000D4127"/>
    <w:rsid w:val="000D44BC"/>
    <w:rsid w:val="000D4955"/>
    <w:rsid w:val="000D4AF4"/>
    <w:rsid w:val="000D4D46"/>
    <w:rsid w:val="000D502A"/>
    <w:rsid w:val="000D51D0"/>
    <w:rsid w:val="000D565E"/>
    <w:rsid w:val="000D634A"/>
    <w:rsid w:val="000D6437"/>
    <w:rsid w:val="000D65AE"/>
    <w:rsid w:val="000D6E5A"/>
    <w:rsid w:val="000D70A5"/>
    <w:rsid w:val="000D73D7"/>
    <w:rsid w:val="000D747F"/>
    <w:rsid w:val="000D77FF"/>
    <w:rsid w:val="000D7913"/>
    <w:rsid w:val="000E025B"/>
    <w:rsid w:val="000E032B"/>
    <w:rsid w:val="000E03F7"/>
    <w:rsid w:val="000E0815"/>
    <w:rsid w:val="000E0AF9"/>
    <w:rsid w:val="000E0C57"/>
    <w:rsid w:val="000E0CE3"/>
    <w:rsid w:val="000E0E93"/>
    <w:rsid w:val="000E11F9"/>
    <w:rsid w:val="000E1316"/>
    <w:rsid w:val="000E250D"/>
    <w:rsid w:val="000E35D9"/>
    <w:rsid w:val="000E379E"/>
    <w:rsid w:val="000E3C8F"/>
    <w:rsid w:val="000E4598"/>
    <w:rsid w:val="000E5579"/>
    <w:rsid w:val="000E56E0"/>
    <w:rsid w:val="000E6087"/>
    <w:rsid w:val="000E60E6"/>
    <w:rsid w:val="000E64A6"/>
    <w:rsid w:val="000E66D8"/>
    <w:rsid w:val="000E68CC"/>
    <w:rsid w:val="000E6FD9"/>
    <w:rsid w:val="000E71DE"/>
    <w:rsid w:val="000E7A30"/>
    <w:rsid w:val="000E7DF8"/>
    <w:rsid w:val="000F0244"/>
    <w:rsid w:val="000F037D"/>
    <w:rsid w:val="000F0581"/>
    <w:rsid w:val="000F089A"/>
    <w:rsid w:val="000F1844"/>
    <w:rsid w:val="000F1CC3"/>
    <w:rsid w:val="000F1D74"/>
    <w:rsid w:val="000F1F3E"/>
    <w:rsid w:val="000F2051"/>
    <w:rsid w:val="000F223B"/>
    <w:rsid w:val="000F292A"/>
    <w:rsid w:val="000F2B33"/>
    <w:rsid w:val="000F2E7D"/>
    <w:rsid w:val="000F2F09"/>
    <w:rsid w:val="000F30FE"/>
    <w:rsid w:val="000F3225"/>
    <w:rsid w:val="000F3292"/>
    <w:rsid w:val="000F3303"/>
    <w:rsid w:val="000F330F"/>
    <w:rsid w:val="000F42DB"/>
    <w:rsid w:val="000F446A"/>
    <w:rsid w:val="000F5023"/>
    <w:rsid w:val="000F551F"/>
    <w:rsid w:val="000F5898"/>
    <w:rsid w:val="000F5E53"/>
    <w:rsid w:val="000F6484"/>
    <w:rsid w:val="000F6749"/>
    <w:rsid w:val="000F6B3B"/>
    <w:rsid w:val="000F6DF8"/>
    <w:rsid w:val="000F6FE8"/>
    <w:rsid w:val="000F7050"/>
    <w:rsid w:val="000F729C"/>
    <w:rsid w:val="000F75DB"/>
    <w:rsid w:val="000F799F"/>
    <w:rsid w:val="000F7A19"/>
    <w:rsid w:val="00100452"/>
    <w:rsid w:val="001007C3"/>
    <w:rsid w:val="00100849"/>
    <w:rsid w:val="001008D8"/>
    <w:rsid w:val="00100FBE"/>
    <w:rsid w:val="00101054"/>
    <w:rsid w:val="0010159F"/>
    <w:rsid w:val="0010176D"/>
    <w:rsid w:val="00101BD6"/>
    <w:rsid w:val="00101E85"/>
    <w:rsid w:val="001026F3"/>
    <w:rsid w:val="00102E05"/>
    <w:rsid w:val="00102E9A"/>
    <w:rsid w:val="00102EE9"/>
    <w:rsid w:val="00103A11"/>
    <w:rsid w:val="00103AB0"/>
    <w:rsid w:val="00103E30"/>
    <w:rsid w:val="0010410B"/>
    <w:rsid w:val="001045BA"/>
    <w:rsid w:val="0010469F"/>
    <w:rsid w:val="001049B6"/>
    <w:rsid w:val="00104DF2"/>
    <w:rsid w:val="00105386"/>
    <w:rsid w:val="001053D9"/>
    <w:rsid w:val="00105561"/>
    <w:rsid w:val="00105BAA"/>
    <w:rsid w:val="00105C70"/>
    <w:rsid w:val="00105E1D"/>
    <w:rsid w:val="00105F52"/>
    <w:rsid w:val="00106666"/>
    <w:rsid w:val="001066CF"/>
    <w:rsid w:val="00106CF9"/>
    <w:rsid w:val="00106E7F"/>
    <w:rsid w:val="0010740C"/>
    <w:rsid w:val="00107D07"/>
    <w:rsid w:val="00107DB1"/>
    <w:rsid w:val="00107EFC"/>
    <w:rsid w:val="0011193E"/>
    <w:rsid w:val="00111BC7"/>
    <w:rsid w:val="00112046"/>
    <w:rsid w:val="00112B83"/>
    <w:rsid w:val="00112DC4"/>
    <w:rsid w:val="0011318B"/>
    <w:rsid w:val="001137F6"/>
    <w:rsid w:val="00114405"/>
    <w:rsid w:val="001145B6"/>
    <w:rsid w:val="00114F35"/>
    <w:rsid w:val="00114F71"/>
    <w:rsid w:val="001150A3"/>
    <w:rsid w:val="00115553"/>
    <w:rsid w:val="001156FB"/>
    <w:rsid w:val="00115BDA"/>
    <w:rsid w:val="00116166"/>
    <w:rsid w:val="001161AA"/>
    <w:rsid w:val="0011626B"/>
    <w:rsid w:val="00116D33"/>
    <w:rsid w:val="00117089"/>
    <w:rsid w:val="001174EF"/>
    <w:rsid w:val="00120160"/>
    <w:rsid w:val="00121812"/>
    <w:rsid w:val="00121C34"/>
    <w:rsid w:val="00122028"/>
    <w:rsid w:val="0012251F"/>
    <w:rsid w:val="0012254B"/>
    <w:rsid w:val="00122EE9"/>
    <w:rsid w:val="00123513"/>
    <w:rsid w:val="0012359D"/>
    <w:rsid w:val="00123E8D"/>
    <w:rsid w:val="00124A91"/>
    <w:rsid w:val="00124D9F"/>
    <w:rsid w:val="00124DBC"/>
    <w:rsid w:val="00124F81"/>
    <w:rsid w:val="0012511A"/>
    <w:rsid w:val="001252A6"/>
    <w:rsid w:val="0012558B"/>
    <w:rsid w:val="001255D7"/>
    <w:rsid w:val="001258C2"/>
    <w:rsid w:val="001261DA"/>
    <w:rsid w:val="00126DC6"/>
    <w:rsid w:val="00126FD1"/>
    <w:rsid w:val="00126FF8"/>
    <w:rsid w:val="00127084"/>
    <w:rsid w:val="00127347"/>
    <w:rsid w:val="00127A25"/>
    <w:rsid w:val="0013026D"/>
    <w:rsid w:val="00130AF5"/>
    <w:rsid w:val="00130E4D"/>
    <w:rsid w:val="00130E6A"/>
    <w:rsid w:val="0013142D"/>
    <w:rsid w:val="001314DA"/>
    <w:rsid w:val="00131BFE"/>
    <w:rsid w:val="00131F6D"/>
    <w:rsid w:val="00131FC4"/>
    <w:rsid w:val="0013267F"/>
    <w:rsid w:val="00132C2B"/>
    <w:rsid w:val="00132DD8"/>
    <w:rsid w:val="00132FDF"/>
    <w:rsid w:val="0013354A"/>
    <w:rsid w:val="00133833"/>
    <w:rsid w:val="00133981"/>
    <w:rsid w:val="00133A9F"/>
    <w:rsid w:val="00133C58"/>
    <w:rsid w:val="00133D67"/>
    <w:rsid w:val="001358E4"/>
    <w:rsid w:val="00135EEB"/>
    <w:rsid w:val="00135FA2"/>
    <w:rsid w:val="00136893"/>
    <w:rsid w:val="00136AE5"/>
    <w:rsid w:val="001377D8"/>
    <w:rsid w:val="001378EF"/>
    <w:rsid w:val="00137E32"/>
    <w:rsid w:val="00140470"/>
    <w:rsid w:val="00140C50"/>
    <w:rsid w:val="00140C6F"/>
    <w:rsid w:val="00140EE2"/>
    <w:rsid w:val="001411C8"/>
    <w:rsid w:val="00141522"/>
    <w:rsid w:val="001419D5"/>
    <w:rsid w:val="00141D18"/>
    <w:rsid w:val="00141D42"/>
    <w:rsid w:val="00142071"/>
    <w:rsid w:val="001421B4"/>
    <w:rsid w:val="001423B0"/>
    <w:rsid w:val="00142692"/>
    <w:rsid w:val="0014286C"/>
    <w:rsid w:val="00142B4E"/>
    <w:rsid w:val="00142E36"/>
    <w:rsid w:val="0014311D"/>
    <w:rsid w:val="00143248"/>
    <w:rsid w:val="00143588"/>
    <w:rsid w:val="0014361A"/>
    <w:rsid w:val="001437D3"/>
    <w:rsid w:val="00143F0E"/>
    <w:rsid w:val="0014454A"/>
    <w:rsid w:val="00144E06"/>
    <w:rsid w:val="00144E9E"/>
    <w:rsid w:val="001455C8"/>
    <w:rsid w:val="00145A20"/>
    <w:rsid w:val="00145DA8"/>
    <w:rsid w:val="0014630A"/>
    <w:rsid w:val="00146C29"/>
    <w:rsid w:val="00147872"/>
    <w:rsid w:val="001501D0"/>
    <w:rsid w:val="00150388"/>
    <w:rsid w:val="001503B8"/>
    <w:rsid w:val="0015072E"/>
    <w:rsid w:val="00150964"/>
    <w:rsid w:val="0015118B"/>
    <w:rsid w:val="001519F5"/>
    <w:rsid w:val="001530E7"/>
    <w:rsid w:val="0015383B"/>
    <w:rsid w:val="00153AEE"/>
    <w:rsid w:val="001547ED"/>
    <w:rsid w:val="00154887"/>
    <w:rsid w:val="00154D56"/>
    <w:rsid w:val="0015501B"/>
    <w:rsid w:val="00155171"/>
    <w:rsid w:val="00155255"/>
    <w:rsid w:val="001558FC"/>
    <w:rsid w:val="0015630E"/>
    <w:rsid w:val="0015675A"/>
    <w:rsid w:val="00156E60"/>
    <w:rsid w:val="00157175"/>
    <w:rsid w:val="001576B2"/>
    <w:rsid w:val="00157FFB"/>
    <w:rsid w:val="00160224"/>
    <w:rsid w:val="00160A05"/>
    <w:rsid w:val="00161062"/>
    <w:rsid w:val="00161094"/>
    <w:rsid w:val="001613A5"/>
    <w:rsid w:val="001616B0"/>
    <w:rsid w:val="00161716"/>
    <w:rsid w:val="00161817"/>
    <w:rsid w:val="001624F8"/>
    <w:rsid w:val="001625B9"/>
    <w:rsid w:val="00162A01"/>
    <w:rsid w:val="00162C69"/>
    <w:rsid w:val="0016309D"/>
    <w:rsid w:val="00163452"/>
    <w:rsid w:val="00163490"/>
    <w:rsid w:val="001634C9"/>
    <w:rsid w:val="00164B9E"/>
    <w:rsid w:val="00164D6C"/>
    <w:rsid w:val="00164F22"/>
    <w:rsid w:val="0016500B"/>
    <w:rsid w:val="00165971"/>
    <w:rsid w:val="0016599C"/>
    <w:rsid w:val="00166054"/>
    <w:rsid w:val="0016626D"/>
    <w:rsid w:val="001664DA"/>
    <w:rsid w:val="001666A2"/>
    <w:rsid w:val="00166AF2"/>
    <w:rsid w:val="00166DBE"/>
    <w:rsid w:val="00167F54"/>
    <w:rsid w:val="00170058"/>
    <w:rsid w:val="001703E8"/>
    <w:rsid w:val="001704E1"/>
    <w:rsid w:val="0017174A"/>
    <w:rsid w:val="00171849"/>
    <w:rsid w:val="001739C0"/>
    <w:rsid w:val="001739F9"/>
    <w:rsid w:val="00174300"/>
    <w:rsid w:val="00174770"/>
    <w:rsid w:val="00175239"/>
    <w:rsid w:val="00175613"/>
    <w:rsid w:val="0017588B"/>
    <w:rsid w:val="00175E7B"/>
    <w:rsid w:val="00176268"/>
    <w:rsid w:val="00176304"/>
    <w:rsid w:val="00176628"/>
    <w:rsid w:val="00176B48"/>
    <w:rsid w:val="00176CCE"/>
    <w:rsid w:val="0017774D"/>
    <w:rsid w:val="0017777D"/>
    <w:rsid w:val="00177FD4"/>
    <w:rsid w:val="00180177"/>
    <w:rsid w:val="0018066A"/>
    <w:rsid w:val="00180E61"/>
    <w:rsid w:val="00181225"/>
    <w:rsid w:val="0018134F"/>
    <w:rsid w:val="0018157B"/>
    <w:rsid w:val="00181A34"/>
    <w:rsid w:val="00181D92"/>
    <w:rsid w:val="00181EA6"/>
    <w:rsid w:val="0018225A"/>
    <w:rsid w:val="001826AB"/>
    <w:rsid w:val="00182B43"/>
    <w:rsid w:val="00182D58"/>
    <w:rsid w:val="00182E83"/>
    <w:rsid w:val="00183345"/>
    <w:rsid w:val="00183583"/>
    <w:rsid w:val="00183C6C"/>
    <w:rsid w:val="001844D1"/>
    <w:rsid w:val="00185929"/>
    <w:rsid w:val="00185946"/>
    <w:rsid w:val="00185F79"/>
    <w:rsid w:val="00186061"/>
    <w:rsid w:val="001866A3"/>
    <w:rsid w:val="00186EC3"/>
    <w:rsid w:val="001875B4"/>
    <w:rsid w:val="00187BBF"/>
    <w:rsid w:val="00187D4B"/>
    <w:rsid w:val="00190048"/>
    <w:rsid w:val="0019010E"/>
    <w:rsid w:val="0019074E"/>
    <w:rsid w:val="00190B48"/>
    <w:rsid w:val="00190F41"/>
    <w:rsid w:val="00191396"/>
    <w:rsid w:val="001915BD"/>
    <w:rsid w:val="001917EA"/>
    <w:rsid w:val="001919B0"/>
    <w:rsid w:val="00191BCC"/>
    <w:rsid w:val="00191F6E"/>
    <w:rsid w:val="00192375"/>
    <w:rsid w:val="00192391"/>
    <w:rsid w:val="001929A8"/>
    <w:rsid w:val="00192CA9"/>
    <w:rsid w:val="00192F87"/>
    <w:rsid w:val="00193455"/>
    <w:rsid w:val="001938BC"/>
    <w:rsid w:val="00193AB2"/>
    <w:rsid w:val="00194ECE"/>
    <w:rsid w:val="001950D6"/>
    <w:rsid w:val="001956C2"/>
    <w:rsid w:val="00195877"/>
    <w:rsid w:val="00195F6C"/>
    <w:rsid w:val="001963C6"/>
    <w:rsid w:val="001964A8"/>
    <w:rsid w:val="00196717"/>
    <w:rsid w:val="00196830"/>
    <w:rsid w:val="00197089"/>
    <w:rsid w:val="001972CA"/>
    <w:rsid w:val="001A018A"/>
    <w:rsid w:val="001A0612"/>
    <w:rsid w:val="001A0D81"/>
    <w:rsid w:val="001A0D8E"/>
    <w:rsid w:val="001A0DE6"/>
    <w:rsid w:val="001A134D"/>
    <w:rsid w:val="001A1642"/>
    <w:rsid w:val="001A2929"/>
    <w:rsid w:val="001A30C9"/>
    <w:rsid w:val="001A31FC"/>
    <w:rsid w:val="001A32BF"/>
    <w:rsid w:val="001A3579"/>
    <w:rsid w:val="001A3893"/>
    <w:rsid w:val="001A38CA"/>
    <w:rsid w:val="001A391C"/>
    <w:rsid w:val="001A4418"/>
    <w:rsid w:val="001A4A95"/>
    <w:rsid w:val="001A4C00"/>
    <w:rsid w:val="001A4C56"/>
    <w:rsid w:val="001A4DBE"/>
    <w:rsid w:val="001A53A2"/>
    <w:rsid w:val="001A5465"/>
    <w:rsid w:val="001A5A6B"/>
    <w:rsid w:val="001A5FFD"/>
    <w:rsid w:val="001A63EA"/>
    <w:rsid w:val="001A686B"/>
    <w:rsid w:val="001A69F5"/>
    <w:rsid w:val="001A7A04"/>
    <w:rsid w:val="001A7A4A"/>
    <w:rsid w:val="001A7EBD"/>
    <w:rsid w:val="001B0498"/>
    <w:rsid w:val="001B0A48"/>
    <w:rsid w:val="001B10CC"/>
    <w:rsid w:val="001B15D7"/>
    <w:rsid w:val="001B1B0D"/>
    <w:rsid w:val="001B1F79"/>
    <w:rsid w:val="001B216D"/>
    <w:rsid w:val="001B28AA"/>
    <w:rsid w:val="001B3138"/>
    <w:rsid w:val="001B31FA"/>
    <w:rsid w:val="001B32E5"/>
    <w:rsid w:val="001B33DC"/>
    <w:rsid w:val="001B3531"/>
    <w:rsid w:val="001B4521"/>
    <w:rsid w:val="001B45B2"/>
    <w:rsid w:val="001B537B"/>
    <w:rsid w:val="001B5565"/>
    <w:rsid w:val="001B5867"/>
    <w:rsid w:val="001B5BAF"/>
    <w:rsid w:val="001B5C6F"/>
    <w:rsid w:val="001B5C9D"/>
    <w:rsid w:val="001B62AA"/>
    <w:rsid w:val="001B632E"/>
    <w:rsid w:val="001B635B"/>
    <w:rsid w:val="001B66F2"/>
    <w:rsid w:val="001B6948"/>
    <w:rsid w:val="001B69F3"/>
    <w:rsid w:val="001B6D4E"/>
    <w:rsid w:val="001B718C"/>
    <w:rsid w:val="001B7C78"/>
    <w:rsid w:val="001B7E74"/>
    <w:rsid w:val="001C0155"/>
    <w:rsid w:val="001C01EE"/>
    <w:rsid w:val="001C0821"/>
    <w:rsid w:val="001C0E14"/>
    <w:rsid w:val="001C115D"/>
    <w:rsid w:val="001C17CD"/>
    <w:rsid w:val="001C19A7"/>
    <w:rsid w:val="001C225E"/>
    <w:rsid w:val="001C34C6"/>
    <w:rsid w:val="001C3760"/>
    <w:rsid w:val="001C3D78"/>
    <w:rsid w:val="001C424F"/>
    <w:rsid w:val="001C4344"/>
    <w:rsid w:val="001C493C"/>
    <w:rsid w:val="001C4E5D"/>
    <w:rsid w:val="001C501D"/>
    <w:rsid w:val="001C50AF"/>
    <w:rsid w:val="001C54F5"/>
    <w:rsid w:val="001C57EA"/>
    <w:rsid w:val="001C5951"/>
    <w:rsid w:val="001C5D8B"/>
    <w:rsid w:val="001C677A"/>
    <w:rsid w:val="001C6B7D"/>
    <w:rsid w:val="001C7210"/>
    <w:rsid w:val="001C79F4"/>
    <w:rsid w:val="001C7E76"/>
    <w:rsid w:val="001C7EE4"/>
    <w:rsid w:val="001D0239"/>
    <w:rsid w:val="001D039F"/>
    <w:rsid w:val="001D03DC"/>
    <w:rsid w:val="001D1B93"/>
    <w:rsid w:val="001D2817"/>
    <w:rsid w:val="001D2883"/>
    <w:rsid w:val="001D2C76"/>
    <w:rsid w:val="001D2E68"/>
    <w:rsid w:val="001D3102"/>
    <w:rsid w:val="001D3214"/>
    <w:rsid w:val="001D3F34"/>
    <w:rsid w:val="001D459F"/>
    <w:rsid w:val="001D45B7"/>
    <w:rsid w:val="001D4785"/>
    <w:rsid w:val="001D49B7"/>
    <w:rsid w:val="001D4FC1"/>
    <w:rsid w:val="001D526D"/>
    <w:rsid w:val="001D5960"/>
    <w:rsid w:val="001D5E76"/>
    <w:rsid w:val="001D5EA1"/>
    <w:rsid w:val="001D6161"/>
    <w:rsid w:val="001D62E2"/>
    <w:rsid w:val="001D6423"/>
    <w:rsid w:val="001D6642"/>
    <w:rsid w:val="001D6B93"/>
    <w:rsid w:val="001D6CBD"/>
    <w:rsid w:val="001D7029"/>
    <w:rsid w:val="001D7137"/>
    <w:rsid w:val="001E062E"/>
    <w:rsid w:val="001E072F"/>
    <w:rsid w:val="001E0CC8"/>
    <w:rsid w:val="001E15B0"/>
    <w:rsid w:val="001E1B31"/>
    <w:rsid w:val="001E2239"/>
    <w:rsid w:val="001E2272"/>
    <w:rsid w:val="001E2C5A"/>
    <w:rsid w:val="001E2C70"/>
    <w:rsid w:val="001E2D05"/>
    <w:rsid w:val="001E2DF2"/>
    <w:rsid w:val="001E312D"/>
    <w:rsid w:val="001E3A39"/>
    <w:rsid w:val="001E3CEA"/>
    <w:rsid w:val="001E4003"/>
    <w:rsid w:val="001E4271"/>
    <w:rsid w:val="001E5575"/>
    <w:rsid w:val="001E603E"/>
    <w:rsid w:val="001E6727"/>
    <w:rsid w:val="001E6E47"/>
    <w:rsid w:val="001E7E7A"/>
    <w:rsid w:val="001F000C"/>
    <w:rsid w:val="001F00E8"/>
    <w:rsid w:val="001F0946"/>
    <w:rsid w:val="001F12A2"/>
    <w:rsid w:val="001F17B3"/>
    <w:rsid w:val="001F1A36"/>
    <w:rsid w:val="001F1C20"/>
    <w:rsid w:val="001F2242"/>
    <w:rsid w:val="001F2EC5"/>
    <w:rsid w:val="001F37DF"/>
    <w:rsid w:val="001F4013"/>
    <w:rsid w:val="001F4136"/>
    <w:rsid w:val="001F42B7"/>
    <w:rsid w:val="001F4821"/>
    <w:rsid w:val="001F50F5"/>
    <w:rsid w:val="001F510D"/>
    <w:rsid w:val="001F582C"/>
    <w:rsid w:val="001F5D75"/>
    <w:rsid w:val="001F5E26"/>
    <w:rsid w:val="001F626E"/>
    <w:rsid w:val="001F67CF"/>
    <w:rsid w:val="001F791F"/>
    <w:rsid w:val="001F796A"/>
    <w:rsid w:val="001F7C5B"/>
    <w:rsid w:val="001F7E0A"/>
    <w:rsid w:val="001F7F99"/>
    <w:rsid w:val="0020064D"/>
    <w:rsid w:val="0020081F"/>
    <w:rsid w:val="00200DEB"/>
    <w:rsid w:val="00200F73"/>
    <w:rsid w:val="0020114C"/>
    <w:rsid w:val="0020124C"/>
    <w:rsid w:val="00201932"/>
    <w:rsid w:val="0020193D"/>
    <w:rsid w:val="00202092"/>
    <w:rsid w:val="002022A2"/>
    <w:rsid w:val="002028D1"/>
    <w:rsid w:val="00202986"/>
    <w:rsid w:val="00202B63"/>
    <w:rsid w:val="00202F97"/>
    <w:rsid w:val="002036C2"/>
    <w:rsid w:val="00203E04"/>
    <w:rsid w:val="00204361"/>
    <w:rsid w:val="00204684"/>
    <w:rsid w:val="002047BD"/>
    <w:rsid w:val="00204CA6"/>
    <w:rsid w:val="002051B8"/>
    <w:rsid w:val="002051CC"/>
    <w:rsid w:val="00205799"/>
    <w:rsid w:val="00205EDF"/>
    <w:rsid w:val="002060A6"/>
    <w:rsid w:val="002062BB"/>
    <w:rsid w:val="002063D0"/>
    <w:rsid w:val="002067A7"/>
    <w:rsid w:val="00206A16"/>
    <w:rsid w:val="00206CD2"/>
    <w:rsid w:val="00206E94"/>
    <w:rsid w:val="00207239"/>
    <w:rsid w:val="0020779F"/>
    <w:rsid w:val="002078C0"/>
    <w:rsid w:val="00207C7D"/>
    <w:rsid w:val="00207EB3"/>
    <w:rsid w:val="00210365"/>
    <w:rsid w:val="00210508"/>
    <w:rsid w:val="002106A5"/>
    <w:rsid w:val="0021074D"/>
    <w:rsid w:val="00210A7C"/>
    <w:rsid w:val="00211BB9"/>
    <w:rsid w:val="0021222D"/>
    <w:rsid w:val="002125F4"/>
    <w:rsid w:val="00212FC3"/>
    <w:rsid w:val="00213854"/>
    <w:rsid w:val="00214A4E"/>
    <w:rsid w:val="00214EA4"/>
    <w:rsid w:val="00214FC6"/>
    <w:rsid w:val="0021518D"/>
    <w:rsid w:val="0021531B"/>
    <w:rsid w:val="00215464"/>
    <w:rsid w:val="0021550D"/>
    <w:rsid w:val="00216345"/>
    <w:rsid w:val="00216454"/>
    <w:rsid w:val="00216575"/>
    <w:rsid w:val="0021690C"/>
    <w:rsid w:val="002170C5"/>
    <w:rsid w:val="00217F0C"/>
    <w:rsid w:val="00220352"/>
    <w:rsid w:val="00220B0E"/>
    <w:rsid w:val="00220CB5"/>
    <w:rsid w:val="00220FF2"/>
    <w:rsid w:val="002210C8"/>
    <w:rsid w:val="0022160E"/>
    <w:rsid w:val="00221882"/>
    <w:rsid w:val="002218F1"/>
    <w:rsid w:val="00222107"/>
    <w:rsid w:val="002228CB"/>
    <w:rsid w:val="00222A77"/>
    <w:rsid w:val="002230EE"/>
    <w:rsid w:val="00223BCA"/>
    <w:rsid w:val="00223F73"/>
    <w:rsid w:val="002249A5"/>
    <w:rsid w:val="00224A7D"/>
    <w:rsid w:val="00225019"/>
    <w:rsid w:val="002250EA"/>
    <w:rsid w:val="00225223"/>
    <w:rsid w:val="002256F2"/>
    <w:rsid w:val="00225B67"/>
    <w:rsid w:val="00226787"/>
    <w:rsid w:val="002267E0"/>
    <w:rsid w:val="00226BD6"/>
    <w:rsid w:val="00226C58"/>
    <w:rsid w:val="00226CFC"/>
    <w:rsid w:val="002272EC"/>
    <w:rsid w:val="002273B2"/>
    <w:rsid w:val="002274E7"/>
    <w:rsid w:val="00227740"/>
    <w:rsid w:val="002279FD"/>
    <w:rsid w:val="00231109"/>
    <w:rsid w:val="00231565"/>
    <w:rsid w:val="0023199B"/>
    <w:rsid w:val="00231BF7"/>
    <w:rsid w:val="00232787"/>
    <w:rsid w:val="00233474"/>
    <w:rsid w:val="002334CE"/>
    <w:rsid w:val="00233750"/>
    <w:rsid w:val="00233C65"/>
    <w:rsid w:val="00233D13"/>
    <w:rsid w:val="00233D4B"/>
    <w:rsid w:val="0023433A"/>
    <w:rsid w:val="00234ED2"/>
    <w:rsid w:val="00235538"/>
    <w:rsid w:val="00235695"/>
    <w:rsid w:val="002356FE"/>
    <w:rsid w:val="00235B47"/>
    <w:rsid w:val="00235ECB"/>
    <w:rsid w:val="002362D1"/>
    <w:rsid w:val="002366B7"/>
    <w:rsid w:val="00236716"/>
    <w:rsid w:val="00240B53"/>
    <w:rsid w:val="00241301"/>
    <w:rsid w:val="002416B6"/>
    <w:rsid w:val="00242134"/>
    <w:rsid w:val="00242492"/>
    <w:rsid w:val="00242744"/>
    <w:rsid w:val="00242803"/>
    <w:rsid w:val="00243029"/>
    <w:rsid w:val="00243465"/>
    <w:rsid w:val="00243632"/>
    <w:rsid w:val="00243F99"/>
    <w:rsid w:val="00244661"/>
    <w:rsid w:val="00244E6D"/>
    <w:rsid w:val="0024507C"/>
    <w:rsid w:val="00245235"/>
    <w:rsid w:val="002453DE"/>
    <w:rsid w:val="00245615"/>
    <w:rsid w:val="00245A1F"/>
    <w:rsid w:val="00245A6E"/>
    <w:rsid w:val="00245B4A"/>
    <w:rsid w:val="002460A8"/>
    <w:rsid w:val="002466B5"/>
    <w:rsid w:val="00246771"/>
    <w:rsid w:val="002467E9"/>
    <w:rsid w:val="00246868"/>
    <w:rsid w:val="0024695D"/>
    <w:rsid w:val="00247A6C"/>
    <w:rsid w:val="002503F0"/>
    <w:rsid w:val="002504BE"/>
    <w:rsid w:val="00250D31"/>
    <w:rsid w:val="00251250"/>
    <w:rsid w:val="002516DB"/>
    <w:rsid w:val="00251816"/>
    <w:rsid w:val="0025246D"/>
    <w:rsid w:val="00252968"/>
    <w:rsid w:val="00252F23"/>
    <w:rsid w:val="002530B8"/>
    <w:rsid w:val="002535EB"/>
    <w:rsid w:val="002540F9"/>
    <w:rsid w:val="0025449B"/>
    <w:rsid w:val="0025459A"/>
    <w:rsid w:val="002551A6"/>
    <w:rsid w:val="002559E8"/>
    <w:rsid w:val="00255D42"/>
    <w:rsid w:val="00255D82"/>
    <w:rsid w:val="002560D6"/>
    <w:rsid w:val="00256457"/>
    <w:rsid w:val="0025683B"/>
    <w:rsid w:val="00256B68"/>
    <w:rsid w:val="00257065"/>
    <w:rsid w:val="002570CB"/>
    <w:rsid w:val="00257B15"/>
    <w:rsid w:val="002609EC"/>
    <w:rsid w:val="00260E65"/>
    <w:rsid w:val="00261183"/>
    <w:rsid w:val="00261444"/>
    <w:rsid w:val="002615C8"/>
    <w:rsid w:val="00261705"/>
    <w:rsid w:val="0026172F"/>
    <w:rsid w:val="002624E4"/>
    <w:rsid w:val="002624E5"/>
    <w:rsid w:val="00262AE0"/>
    <w:rsid w:val="00262EBC"/>
    <w:rsid w:val="00262F40"/>
    <w:rsid w:val="00262FAE"/>
    <w:rsid w:val="0026317F"/>
    <w:rsid w:val="002631D9"/>
    <w:rsid w:val="002633FE"/>
    <w:rsid w:val="0026389A"/>
    <w:rsid w:val="00263E54"/>
    <w:rsid w:val="0026469A"/>
    <w:rsid w:val="002649E3"/>
    <w:rsid w:val="00264F01"/>
    <w:rsid w:val="00264FFD"/>
    <w:rsid w:val="00265001"/>
    <w:rsid w:val="002655B3"/>
    <w:rsid w:val="00265D2F"/>
    <w:rsid w:val="002660BE"/>
    <w:rsid w:val="002668AF"/>
    <w:rsid w:val="00266AF8"/>
    <w:rsid w:val="00266C71"/>
    <w:rsid w:val="00266CDB"/>
    <w:rsid w:val="0026760C"/>
    <w:rsid w:val="0027033E"/>
    <w:rsid w:val="00270D5A"/>
    <w:rsid w:val="00271158"/>
    <w:rsid w:val="002712CB"/>
    <w:rsid w:val="002721BA"/>
    <w:rsid w:val="0027243A"/>
    <w:rsid w:val="00272922"/>
    <w:rsid w:val="00272924"/>
    <w:rsid w:val="00272B47"/>
    <w:rsid w:val="00272F61"/>
    <w:rsid w:val="00273411"/>
    <w:rsid w:val="00273436"/>
    <w:rsid w:val="0027343C"/>
    <w:rsid w:val="00273655"/>
    <w:rsid w:val="00273CC9"/>
    <w:rsid w:val="00273ED2"/>
    <w:rsid w:val="00274670"/>
    <w:rsid w:val="002754B4"/>
    <w:rsid w:val="00275DB7"/>
    <w:rsid w:val="00276027"/>
    <w:rsid w:val="002763BE"/>
    <w:rsid w:val="002764CB"/>
    <w:rsid w:val="00277158"/>
    <w:rsid w:val="00277680"/>
    <w:rsid w:val="002804D7"/>
    <w:rsid w:val="00280BA8"/>
    <w:rsid w:val="0028124C"/>
    <w:rsid w:val="002817BC"/>
    <w:rsid w:val="0028198C"/>
    <w:rsid w:val="00281B1C"/>
    <w:rsid w:val="00281EA5"/>
    <w:rsid w:val="00281F21"/>
    <w:rsid w:val="00283539"/>
    <w:rsid w:val="002836C1"/>
    <w:rsid w:val="00283864"/>
    <w:rsid w:val="00283A47"/>
    <w:rsid w:val="00284599"/>
    <w:rsid w:val="00284F6A"/>
    <w:rsid w:val="002856E2"/>
    <w:rsid w:val="0028619E"/>
    <w:rsid w:val="00286513"/>
    <w:rsid w:val="00286B16"/>
    <w:rsid w:val="00286DEA"/>
    <w:rsid w:val="00286FA7"/>
    <w:rsid w:val="00287634"/>
    <w:rsid w:val="00290104"/>
    <w:rsid w:val="0029050C"/>
    <w:rsid w:val="00290511"/>
    <w:rsid w:val="002906C4"/>
    <w:rsid w:val="002908E2"/>
    <w:rsid w:val="002909B7"/>
    <w:rsid w:val="00290B5F"/>
    <w:rsid w:val="00291620"/>
    <w:rsid w:val="00291C57"/>
    <w:rsid w:val="00292015"/>
    <w:rsid w:val="00292A1F"/>
    <w:rsid w:val="00292A97"/>
    <w:rsid w:val="0029308B"/>
    <w:rsid w:val="00293639"/>
    <w:rsid w:val="00293B7B"/>
    <w:rsid w:val="00293C69"/>
    <w:rsid w:val="00293C91"/>
    <w:rsid w:val="00294013"/>
    <w:rsid w:val="00294083"/>
    <w:rsid w:val="0029414D"/>
    <w:rsid w:val="00294929"/>
    <w:rsid w:val="00294CEF"/>
    <w:rsid w:val="00294D71"/>
    <w:rsid w:val="00294F35"/>
    <w:rsid w:val="0029511E"/>
    <w:rsid w:val="002953A4"/>
    <w:rsid w:val="00295626"/>
    <w:rsid w:val="00295846"/>
    <w:rsid w:val="00295AD4"/>
    <w:rsid w:val="00295BC2"/>
    <w:rsid w:val="00295D88"/>
    <w:rsid w:val="00295E01"/>
    <w:rsid w:val="00295E79"/>
    <w:rsid w:val="00295F2F"/>
    <w:rsid w:val="00295FEE"/>
    <w:rsid w:val="00296660"/>
    <w:rsid w:val="00296CB9"/>
    <w:rsid w:val="00297198"/>
    <w:rsid w:val="0029742C"/>
    <w:rsid w:val="0029793B"/>
    <w:rsid w:val="00297E73"/>
    <w:rsid w:val="002A0083"/>
    <w:rsid w:val="002A07C3"/>
    <w:rsid w:val="002A0E66"/>
    <w:rsid w:val="002A1053"/>
    <w:rsid w:val="002A1613"/>
    <w:rsid w:val="002A2030"/>
    <w:rsid w:val="002A2184"/>
    <w:rsid w:val="002A273F"/>
    <w:rsid w:val="002A2F4E"/>
    <w:rsid w:val="002A3275"/>
    <w:rsid w:val="002A3BB6"/>
    <w:rsid w:val="002A4578"/>
    <w:rsid w:val="002A46DF"/>
    <w:rsid w:val="002A4865"/>
    <w:rsid w:val="002A49AC"/>
    <w:rsid w:val="002A4A46"/>
    <w:rsid w:val="002A4D92"/>
    <w:rsid w:val="002A526F"/>
    <w:rsid w:val="002A5537"/>
    <w:rsid w:val="002A58E4"/>
    <w:rsid w:val="002A5C35"/>
    <w:rsid w:val="002A6061"/>
    <w:rsid w:val="002A6288"/>
    <w:rsid w:val="002A65DB"/>
    <w:rsid w:val="002A66EB"/>
    <w:rsid w:val="002A69D8"/>
    <w:rsid w:val="002A69E2"/>
    <w:rsid w:val="002A75DB"/>
    <w:rsid w:val="002A7BF4"/>
    <w:rsid w:val="002B0559"/>
    <w:rsid w:val="002B0C57"/>
    <w:rsid w:val="002B1112"/>
    <w:rsid w:val="002B1131"/>
    <w:rsid w:val="002B125E"/>
    <w:rsid w:val="002B1D53"/>
    <w:rsid w:val="002B2356"/>
    <w:rsid w:val="002B296A"/>
    <w:rsid w:val="002B2B27"/>
    <w:rsid w:val="002B2EC3"/>
    <w:rsid w:val="002B391F"/>
    <w:rsid w:val="002B3DEE"/>
    <w:rsid w:val="002B40C4"/>
    <w:rsid w:val="002B4628"/>
    <w:rsid w:val="002B4AEF"/>
    <w:rsid w:val="002B515B"/>
    <w:rsid w:val="002B5364"/>
    <w:rsid w:val="002B53E4"/>
    <w:rsid w:val="002B5481"/>
    <w:rsid w:val="002B57B8"/>
    <w:rsid w:val="002B587C"/>
    <w:rsid w:val="002B58AE"/>
    <w:rsid w:val="002B68B0"/>
    <w:rsid w:val="002B7020"/>
    <w:rsid w:val="002B73C2"/>
    <w:rsid w:val="002B7A51"/>
    <w:rsid w:val="002B7A6C"/>
    <w:rsid w:val="002B7CA2"/>
    <w:rsid w:val="002C0782"/>
    <w:rsid w:val="002C0ED8"/>
    <w:rsid w:val="002C1291"/>
    <w:rsid w:val="002C1327"/>
    <w:rsid w:val="002C1AFE"/>
    <w:rsid w:val="002C1D97"/>
    <w:rsid w:val="002C266C"/>
    <w:rsid w:val="002C27A8"/>
    <w:rsid w:val="002C2A24"/>
    <w:rsid w:val="002C2C64"/>
    <w:rsid w:val="002C2FAA"/>
    <w:rsid w:val="002C342C"/>
    <w:rsid w:val="002C3E00"/>
    <w:rsid w:val="002C483B"/>
    <w:rsid w:val="002C4E7E"/>
    <w:rsid w:val="002C4EBA"/>
    <w:rsid w:val="002C5321"/>
    <w:rsid w:val="002C546F"/>
    <w:rsid w:val="002C588F"/>
    <w:rsid w:val="002C5A11"/>
    <w:rsid w:val="002C6720"/>
    <w:rsid w:val="002C689C"/>
    <w:rsid w:val="002C6917"/>
    <w:rsid w:val="002C6D70"/>
    <w:rsid w:val="002C71DA"/>
    <w:rsid w:val="002C7719"/>
    <w:rsid w:val="002C7E4B"/>
    <w:rsid w:val="002D0775"/>
    <w:rsid w:val="002D0958"/>
    <w:rsid w:val="002D0CB4"/>
    <w:rsid w:val="002D0FA1"/>
    <w:rsid w:val="002D11D2"/>
    <w:rsid w:val="002D17E5"/>
    <w:rsid w:val="002D1A5A"/>
    <w:rsid w:val="002D2045"/>
    <w:rsid w:val="002D253F"/>
    <w:rsid w:val="002D2CAE"/>
    <w:rsid w:val="002D3049"/>
    <w:rsid w:val="002D330F"/>
    <w:rsid w:val="002D3870"/>
    <w:rsid w:val="002D3EED"/>
    <w:rsid w:val="002D415B"/>
    <w:rsid w:val="002D419F"/>
    <w:rsid w:val="002D4830"/>
    <w:rsid w:val="002D4F60"/>
    <w:rsid w:val="002D57D2"/>
    <w:rsid w:val="002D5CAE"/>
    <w:rsid w:val="002D63C2"/>
    <w:rsid w:val="002D66BB"/>
    <w:rsid w:val="002D675E"/>
    <w:rsid w:val="002D6F8E"/>
    <w:rsid w:val="002D7574"/>
    <w:rsid w:val="002D76E1"/>
    <w:rsid w:val="002D789A"/>
    <w:rsid w:val="002D7E0D"/>
    <w:rsid w:val="002E035F"/>
    <w:rsid w:val="002E037F"/>
    <w:rsid w:val="002E0476"/>
    <w:rsid w:val="002E063C"/>
    <w:rsid w:val="002E0903"/>
    <w:rsid w:val="002E0B59"/>
    <w:rsid w:val="002E12DD"/>
    <w:rsid w:val="002E14F0"/>
    <w:rsid w:val="002E1C40"/>
    <w:rsid w:val="002E2322"/>
    <w:rsid w:val="002E23E8"/>
    <w:rsid w:val="002E2CB7"/>
    <w:rsid w:val="002E2D64"/>
    <w:rsid w:val="002E31DB"/>
    <w:rsid w:val="002E4045"/>
    <w:rsid w:val="002E42F0"/>
    <w:rsid w:val="002E4632"/>
    <w:rsid w:val="002E4B3E"/>
    <w:rsid w:val="002E51C5"/>
    <w:rsid w:val="002E5526"/>
    <w:rsid w:val="002E56F4"/>
    <w:rsid w:val="002E5DDA"/>
    <w:rsid w:val="002E62DD"/>
    <w:rsid w:val="002E694E"/>
    <w:rsid w:val="002E6FEB"/>
    <w:rsid w:val="002E76E9"/>
    <w:rsid w:val="002E771F"/>
    <w:rsid w:val="002E79EA"/>
    <w:rsid w:val="002E7BB7"/>
    <w:rsid w:val="002E7F36"/>
    <w:rsid w:val="002F0A6B"/>
    <w:rsid w:val="002F0CB1"/>
    <w:rsid w:val="002F0DB2"/>
    <w:rsid w:val="002F1258"/>
    <w:rsid w:val="002F1726"/>
    <w:rsid w:val="002F17A6"/>
    <w:rsid w:val="002F1FCC"/>
    <w:rsid w:val="002F2056"/>
    <w:rsid w:val="002F20B6"/>
    <w:rsid w:val="002F2A0D"/>
    <w:rsid w:val="002F2B98"/>
    <w:rsid w:val="002F3956"/>
    <w:rsid w:val="002F43BA"/>
    <w:rsid w:val="002F464E"/>
    <w:rsid w:val="002F4FA1"/>
    <w:rsid w:val="002F52D5"/>
    <w:rsid w:val="002F5DCE"/>
    <w:rsid w:val="002F6A79"/>
    <w:rsid w:val="002F7C49"/>
    <w:rsid w:val="002F7D48"/>
    <w:rsid w:val="00300AD5"/>
    <w:rsid w:val="00300C9A"/>
    <w:rsid w:val="00300CE1"/>
    <w:rsid w:val="00301458"/>
    <w:rsid w:val="00301687"/>
    <w:rsid w:val="00301C18"/>
    <w:rsid w:val="00302E9A"/>
    <w:rsid w:val="00302FA6"/>
    <w:rsid w:val="00303054"/>
    <w:rsid w:val="003037F9"/>
    <w:rsid w:val="0030396F"/>
    <w:rsid w:val="00303E06"/>
    <w:rsid w:val="0030462F"/>
    <w:rsid w:val="00304861"/>
    <w:rsid w:val="00304B05"/>
    <w:rsid w:val="0030609F"/>
    <w:rsid w:val="00306456"/>
    <w:rsid w:val="0030646F"/>
    <w:rsid w:val="003064DE"/>
    <w:rsid w:val="00306759"/>
    <w:rsid w:val="00306DFA"/>
    <w:rsid w:val="00306F4C"/>
    <w:rsid w:val="003072F9"/>
    <w:rsid w:val="00307C0C"/>
    <w:rsid w:val="00307FB7"/>
    <w:rsid w:val="003100BB"/>
    <w:rsid w:val="003110B7"/>
    <w:rsid w:val="00311750"/>
    <w:rsid w:val="003117A9"/>
    <w:rsid w:val="00311CCB"/>
    <w:rsid w:val="003128EA"/>
    <w:rsid w:val="00312965"/>
    <w:rsid w:val="003129EA"/>
    <w:rsid w:val="00312CD8"/>
    <w:rsid w:val="00313390"/>
    <w:rsid w:val="0031342F"/>
    <w:rsid w:val="003139A3"/>
    <w:rsid w:val="00314155"/>
    <w:rsid w:val="003141F2"/>
    <w:rsid w:val="003143D8"/>
    <w:rsid w:val="003146DB"/>
    <w:rsid w:val="00314962"/>
    <w:rsid w:val="00314B04"/>
    <w:rsid w:val="00314ECC"/>
    <w:rsid w:val="00314F15"/>
    <w:rsid w:val="0031505A"/>
    <w:rsid w:val="003150D6"/>
    <w:rsid w:val="0031522C"/>
    <w:rsid w:val="003155EB"/>
    <w:rsid w:val="003163CE"/>
    <w:rsid w:val="00316E31"/>
    <w:rsid w:val="00317319"/>
    <w:rsid w:val="003174C2"/>
    <w:rsid w:val="003174EC"/>
    <w:rsid w:val="00317611"/>
    <w:rsid w:val="00317CAA"/>
    <w:rsid w:val="00317F72"/>
    <w:rsid w:val="00320015"/>
    <w:rsid w:val="00320251"/>
    <w:rsid w:val="00320BB1"/>
    <w:rsid w:val="00320EB0"/>
    <w:rsid w:val="003210B8"/>
    <w:rsid w:val="0032190A"/>
    <w:rsid w:val="003224F0"/>
    <w:rsid w:val="0032262E"/>
    <w:rsid w:val="00322E25"/>
    <w:rsid w:val="0032362E"/>
    <w:rsid w:val="00323A79"/>
    <w:rsid w:val="00324F79"/>
    <w:rsid w:val="003252AE"/>
    <w:rsid w:val="0032540E"/>
    <w:rsid w:val="00325516"/>
    <w:rsid w:val="00325A72"/>
    <w:rsid w:val="00325DCB"/>
    <w:rsid w:val="00325FB7"/>
    <w:rsid w:val="00326550"/>
    <w:rsid w:val="003266DF"/>
    <w:rsid w:val="00326860"/>
    <w:rsid w:val="00326AE1"/>
    <w:rsid w:val="00326C7B"/>
    <w:rsid w:val="00326E38"/>
    <w:rsid w:val="0032702F"/>
    <w:rsid w:val="0032726B"/>
    <w:rsid w:val="00327660"/>
    <w:rsid w:val="0033011C"/>
    <w:rsid w:val="0033039D"/>
    <w:rsid w:val="003304B5"/>
    <w:rsid w:val="003306E5"/>
    <w:rsid w:val="00330A98"/>
    <w:rsid w:val="0033162A"/>
    <w:rsid w:val="00331C9B"/>
    <w:rsid w:val="00332D4A"/>
    <w:rsid w:val="00332F55"/>
    <w:rsid w:val="0033359D"/>
    <w:rsid w:val="003345FF"/>
    <w:rsid w:val="00334650"/>
    <w:rsid w:val="00334AEA"/>
    <w:rsid w:val="00334EEE"/>
    <w:rsid w:val="00335450"/>
    <w:rsid w:val="003358AF"/>
    <w:rsid w:val="00335AE7"/>
    <w:rsid w:val="00337218"/>
    <w:rsid w:val="00337499"/>
    <w:rsid w:val="00337BDF"/>
    <w:rsid w:val="00337C0A"/>
    <w:rsid w:val="00337D45"/>
    <w:rsid w:val="00340107"/>
    <w:rsid w:val="00340379"/>
    <w:rsid w:val="003408E9"/>
    <w:rsid w:val="003408EC"/>
    <w:rsid w:val="00340939"/>
    <w:rsid w:val="00340B8D"/>
    <w:rsid w:val="00341001"/>
    <w:rsid w:val="00341BFB"/>
    <w:rsid w:val="00341EAF"/>
    <w:rsid w:val="003424AC"/>
    <w:rsid w:val="003425AA"/>
    <w:rsid w:val="0034270E"/>
    <w:rsid w:val="00342AD0"/>
    <w:rsid w:val="00342BCF"/>
    <w:rsid w:val="00342F93"/>
    <w:rsid w:val="00343089"/>
    <w:rsid w:val="00343576"/>
    <w:rsid w:val="003437A0"/>
    <w:rsid w:val="00344457"/>
    <w:rsid w:val="003444E1"/>
    <w:rsid w:val="00344875"/>
    <w:rsid w:val="003453C5"/>
    <w:rsid w:val="0034604A"/>
    <w:rsid w:val="0034606E"/>
    <w:rsid w:val="0034629D"/>
    <w:rsid w:val="003469FF"/>
    <w:rsid w:val="00346A1A"/>
    <w:rsid w:val="00346A47"/>
    <w:rsid w:val="00346BCF"/>
    <w:rsid w:val="00346DAC"/>
    <w:rsid w:val="00346E18"/>
    <w:rsid w:val="00347E09"/>
    <w:rsid w:val="0035024E"/>
    <w:rsid w:val="00350444"/>
    <w:rsid w:val="003504EF"/>
    <w:rsid w:val="00350AD7"/>
    <w:rsid w:val="003513A3"/>
    <w:rsid w:val="00351519"/>
    <w:rsid w:val="003516D0"/>
    <w:rsid w:val="003522EE"/>
    <w:rsid w:val="0035256A"/>
    <w:rsid w:val="003526F8"/>
    <w:rsid w:val="0035272D"/>
    <w:rsid w:val="0035309A"/>
    <w:rsid w:val="00353D6E"/>
    <w:rsid w:val="003543C4"/>
    <w:rsid w:val="00354442"/>
    <w:rsid w:val="00354AD9"/>
    <w:rsid w:val="00354CD3"/>
    <w:rsid w:val="00354ED1"/>
    <w:rsid w:val="00354F89"/>
    <w:rsid w:val="003555DA"/>
    <w:rsid w:val="0035699A"/>
    <w:rsid w:val="00356A00"/>
    <w:rsid w:val="00356E1E"/>
    <w:rsid w:val="00357136"/>
    <w:rsid w:val="003577C9"/>
    <w:rsid w:val="003577D7"/>
    <w:rsid w:val="003579A1"/>
    <w:rsid w:val="00357B70"/>
    <w:rsid w:val="00357CBF"/>
    <w:rsid w:val="00360155"/>
    <w:rsid w:val="00360BA7"/>
    <w:rsid w:val="00361068"/>
    <w:rsid w:val="00361389"/>
    <w:rsid w:val="00361412"/>
    <w:rsid w:val="00361463"/>
    <w:rsid w:val="00361B3E"/>
    <w:rsid w:val="00361EEB"/>
    <w:rsid w:val="003626B2"/>
    <w:rsid w:val="00362CD8"/>
    <w:rsid w:val="003630D2"/>
    <w:rsid w:val="00363181"/>
    <w:rsid w:val="0036319F"/>
    <w:rsid w:val="003632FA"/>
    <w:rsid w:val="003634F1"/>
    <w:rsid w:val="00363D1A"/>
    <w:rsid w:val="0036403A"/>
    <w:rsid w:val="00364611"/>
    <w:rsid w:val="0036562B"/>
    <w:rsid w:val="00365B76"/>
    <w:rsid w:val="00366530"/>
    <w:rsid w:val="00366C7B"/>
    <w:rsid w:val="00366EED"/>
    <w:rsid w:val="0036743A"/>
    <w:rsid w:val="00370029"/>
    <w:rsid w:val="003702D4"/>
    <w:rsid w:val="003702E2"/>
    <w:rsid w:val="00370566"/>
    <w:rsid w:val="003706CF"/>
    <w:rsid w:val="003707D7"/>
    <w:rsid w:val="00370B84"/>
    <w:rsid w:val="003715FC"/>
    <w:rsid w:val="00371995"/>
    <w:rsid w:val="0037201A"/>
    <w:rsid w:val="003720C3"/>
    <w:rsid w:val="003721CC"/>
    <w:rsid w:val="0037245D"/>
    <w:rsid w:val="0037296D"/>
    <w:rsid w:val="00372CDD"/>
    <w:rsid w:val="00372F1D"/>
    <w:rsid w:val="0037333B"/>
    <w:rsid w:val="003737A7"/>
    <w:rsid w:val="00373C1E"/>
    <w:rsid w:val="00373F8F"/>
    <w:rsid w:val="003743B2"/>
    <w:rsid w:val="003751FB"/>
    <w:rsid w:val="00375598"/>
    <w:rsid w:val="003755A9"/>
    <w:rsid w:val="00375E6D"/>
    <w:rsid w:val="00375E79"/>
    <w:rsid w:val="00376507"/>
    <w:rsid w:val="00377BE1"/>
    <w:rsid w:val="0038000E"/>
    <w:rsid w:val="00380415"/>
    <w:rsid w:val="00380433"/>
    <w:rsid w:val="003809E1"/>
    <w:rsid w:val="003811C8"/>
    <w:rsid w:val="003811FF"/>
    <w:rsid w:val="0038160D"/>
    <w:rsid w:val="00382261"/>
    <w:rsid w:val="0038265C"/>
    <w:rsid w:val="00382EB5"/>
    <w:rsid w:val="00383760"/>
    <w:rsid w:val="00383797"/>
    <w:rsid w:val="00383979"/>
    <w:rsid w:val="00383BAE"/>
    <w:rsid w:val="0038403B"/>
    <w:rsid w:val="00384405"/>
    <w:rsid w:val="00384DD9"/>
    <w:rsid w:val="00385045"/>
    <w:rsid w:val="00385751"/>
    <w:rsid w:val="00386451"/>
    <w:rsid w:val="003868EA"/>
    <w:rsid w:val="003870BD"/>
    <w:rsid w:val="00387701"/>
    <w:rsid w:val="00387EDB"/>
    <w:rsid w:val="00387F70"/>
    <w:rsid w:val="00390172"/>
    <w:rsid w:val="00390405"/>
    <w:rsid w:val="00390657"/>
    <w:rsid w:val="00390A25"/>
    <w:rsid w:val="00390C41"/>
    <w:rsid w:val="00391554"/>
    <w:rsid w:val="003919E9"/>
    <w:rsid w:val="00391A4C"/>
    <w:rsid w:val="00391EBE"/>
    <w:rsid w:val="00392999"/>
    <w:rsid w:val="00392B96"/>
    <w:rsid w:val="00392BA4"/>
    <w:rsid w:val="00392C86"/>
    <w:rsid w:val="003933E8"/>
    <w:rsid w:val="00393622"/>
    <w:rsid w:val="00393689"/>
    <w:rsid w:val="00394C4E"/>
    <w:rsid w:val="0039596D"/>
    <w:rsid w:val="00395B39"/>
    <w:rsid w:val="00395FFF"/>
    <w:rsid w:val="003960AF"/>
    <w:rsid w:val="0039643C"/>
    <w:rsid w:val="003964BD"/>
    <w:rsid w:val="00396FDD"/>
    <w:rsid w:val="003970B5"/>
    <w:rsid w:val="0039758E"/>
    <w:rsid w:val="00397D38"/>
    <w:rsid w:val="00397E1E"/>
    <w:rsid w:val="00397EB7"/>
    <w:rsid w:val="003A05AF"/>
    <w:rsid w:val="003A0EBC"/>
    <w:rsid w:val="003A0FAC"/>
    <w:rsid w:val="003A10FE"/>
    <w:rsid w:val="003A11B7"/>
    <w:rsid w:val="003A1965"/>
    <w:rsid w:val="003A1AD5"/>
    <w:rsid w:val="003A23DC"/>
    <w:rsid w:val="003A24E9"/>
    <w:rsid w:val="003A29E7"/>
    <w:rsid w:val="003A345A"/>
    <w:rsid w:val="003A4863"/>
    <w:rsid w:val="003A49FE"/>
    <w:rsid w:val="003A4E29"/>
    <w:rsid w:val="003A54BF"/>
    <w:rsid w:val="003A55E3"/>
    <w:rsid w:val="003A58AF"/>
    <w:rsid w:val="003A64F9"/>
    <w:rsid w:val="003A67F4"/>
    <w:rsid w:val="003A7024"/>
    <w:rsid w:val="003A709D"/>
    <w:rsid w:val="003A754C"/>
    <w:rsid w:val="003A7A37"/>
    <w:rsid w:val="003B01CA"/>
    <w:rsid w:val="003B021A"/>
    <w:rsid w:val="003B05D3"/>
    <w:rsid w:val="003B0EEF"/>
    <w:rsid w:val="003B123F"/>
    <w:rsid w:val="003B1EC0"/>
    <w:rsid w:val="003B1FC6"/>
    <w:rsid w:val="003B217C"/>
    <w:rsid w:val="003B23FD"/>
    <w:rsid w:val="003B2705"/>
    <w:rsid w:val="003B2CCF"/>
    <w:rsid w:val="003B2FD2"/>
    <w:rsid w:val="003B3021"/>
    <w:rsid w:val="003B3BB9"/>
    <w:rsid w:val="003B3C8F"/>
    <w:rsid w:val="003B3CA2"/>
    <w:rsid w:val="003B3ED6"/>
    <w:rsid w:val="003B48A5"/>
    <w:rsid w:val="003B4E9C"/>
    <w:rsid w:val="003B5300"/>
    <w:rsid w:val="003B5368"/>
    <w:rsid w:val="003B6732"/>
    <w:rsid w:val="003B6CF6"/>
    <w:rsid w:val="003B6F5B"/>
    <w:rsid w:val="003B7039"/>
    <w:rsid w:val="003B7B1C"/>
    <w:rsid w:val="003C013C"/>
    <w:rsid w:val="003C0678"/>
    <w:rsid w:val="003C0C01"/>
    <w:rsid w:val="003C0CA1"/>
    <w:rsid w:val="003C1066"/>
    <w:rsid w:val="003C15E8"/>
    <w:rsid w:val="003C161F"/>
    <w:rsid w:val="003C1922"/>
    <w:rsid w:val="003C19E2"/>
    <w:rsid w:val="003C1C3E"/>
    <w:rsid w:val="003C1FF3"/>
    <w:rsid w:val="003C2125"/>
    <w:rsid w:val="003C22E3"/>
    <w:rsid w:val="003C2418"/>
    <w:rsid w:val="003C29AB"/>
    <w:rsid w:val="003C2C60"/>
    <w:rsid w:val="003C2FCF"/>
    <w:rsid w:val="003C3D74"/>
    <w:rsid w:val="003C45E8"/>
    <w:rsid w:val="003C4EAC"/>
    <w:rsid w:val="003C51D6"/>
    <w:rsid w:val="003C6545"/>
    <w:rsid w:val="003C6AE3"/>
    <w:rsid w:val="003C6D39"/>
    <w:rsid w:val="003C6DE4"/>
    <w:rsid w:val="003C6F30"/>
    <w:rsid w:val="003C6FEB"/>
    <w:rsid w:val="003C7A30"/>
    <w:rsid w:val="003C7E3A"/>
    <w:rsid w:val="003D0BA0"/>
    <w:rsid w:val="003D12E1"/>
    <w:rsid w:val="003D161A"/>
    <w:rsid w:val="003D1870"/>
    <w:rsid w:val="003D1A3A"/>
    <w:rsid w:val="003D21CF"/>
    <w:rsid w:val="003D2320"/>
    <w:rsid w:val="003D263D"/>
    <w:rsid w:val="003D2B3F"/>
    <w:rsid w:val="003D3096"/>
    <w:rsid w:val="003D32DF"/>
    <w:rsid w:val="003D3471"/>
    <w:rsid w:val="003D37B9"/>
    <w:rsid w:val="003D3EDE"/>
    <w:rsid w:val="003D45A4"/>
    <w:rsid w:val="003D5082"/>
    <w:rsid w:val="003D530B"/>
    <w:rsid w:val="003D5354"/>
    <w:rsid w:val="003D54B6"/>
    <w:rsid w:val="003D5619"/>
    <w:rsid w:val="003D56EB"/>
    <w:rsid w:val="003D5854"/>
    <w:rsid w:val="003D5B6E"/>
    <w:rsid w:val="003D5F7E"/>
    <w:rsid w:val="003D6D05"/>
    <w:rsid w:val="003D7B24"/>
    <w:rsid w:val="003D7C0A"/>
    <w:rsid w:val="003D7C2D"/>
    <w:rsid w:val="003D7F16"/>
    <w:rsid w:val="003E07C9"/>
    <w:rsid w:val="003E0C30"/>
    <w:rsid w:val="003E196F"/>
    <w:rsid w:val="003E20F4"/>
    <w:rsid w:val="003E23C9"/>
    <w:rsid w:val="003E2470"/>
    <w:rsid w:val="003E2DBF"/>
    <w:rsid w:val="003E3314"/>
    <w:rsid w:val="003E3412"/>
    <w:rsid w:val="003E3B5D"/>
    <w:rsid w:val="003E3D41"/>
    <w:rsid w:val="003E40A6"/>
    <w:rsid w:val="003E45F6"/>
    <w:rsid w:val="003E4A02"/>
    <w:rsid w:val="003E5A6D"/>
    <w:rsid w:val="003E5CC4"/>
    <w:rsid w:val="003E5E36"/>
    <w:rsid w:val="003E5F96"/>
    <w:rsid w:val="003E6029"/>
    <w:rsid w:val="003E647A"/>
    <w:rsid w:val="003E6AF0"/>
    <w:rsid w:val="003E6C16"/>
    <w:rsid w:val="003E6D3F"/>
    <w:rsid w:val="003E6FBA"/>
    <w:rsid w:val="003E718D"/>
    <w:rsid w:val="003E71CB"/>
    <w:rsid w:val="003E76BF"/>
    <w:rsid w:val="003E770D"/>
    <w:rsid w:val="003E7783"/>
    <w:rsid w:val="003E7D2E"/>
    <w:rsid w:val="003F0131"/>
    <w:rsid w:val="003F0441"/>
    <w:rsid w:val="003F08A9"/>
    <w:rsid w:val="003F0979"/>
    <w:rsid w:val="003F0AE2"/>
    <w:rsid w:val="003F0B36"/>
    <w:rsid w:val="003F0C1C"/>
    <w:rsid w:val="003F0E5D"/>
    <w:rsid w:val="003F1099"/>
    <w:rsid w:val="003F14E5"/>
    <w:rsid w:val="003F174B"/>
    <w:rsid w:val="003F18AD"/>
    <w:rsid w:val="003F1E91"/>
    <w:rsid w:val="003F1F6A"/>
    <w:rsid w:val="003F2534"/>
    <w:rsid w:val="003F293E"/>
    <w:rsid w:val="003F2A44"/>
    <w:rsid w:val="003F2B3F"/>
    <w:rsid w:val="003F2DC2"/>
    <w:rsid w:val="003F2EB2"/>
    <w:rsid w:val="003F319B"/>
    <w:rsid w:val="003F332A"/>
    <w:rsid w:val="003F34E2"/>
    <w:rsid w:val="003F36CD"/>
    <w:rsid w:val="003F3F1A"/>
    <w:rsid w:val="003F4082"/>
    <w:rsid w:val="003F5707"/>
    <w:rsid w:val="003F5825"/>
    <w:rsid w:val="003F6782"/>
    <w:rsid w:val="003F6D53"/>
    <w:rsid w:val="003F6E8D"/>
    <w:rsid w:val="003F742B"/>
    <w:rsid w:val="003F7725"/>
    <w:rsid w:val="003F79C3"/>
    <w:rsid w:val="003F7E7A"/>
    <w:rsid w:val="004003B4"/>
    <w:rsid w:val="00400986"/>
    <w:rsid w:val="00400C83"/>
    <w:rsid w:val="00401415"/>
    <w:rsid w:val="0040152E"/>
    <w:rsid w:val="00401B36"/>
    <w:rsid w:val="0040220F"/>
    <w:rsid w:val="00402446"/>
    <w:rsid w:val="004026DE"/>
    <w:rsid w:val="00402B7D"/>
    <w:rsid w:val="00403878"/>
    <w:rsid w:val="00403C8D"/>
    <w:rsid w:val="00403E04"/>
    <w:rsid w:val="004041AA"/>
    <w:rsid w:val="00404715"/>
    <w:rsid w:val="00404898"/>
    <w:rsid w:val="00404A3A"/>
    <w:rsid w:val="0040556B"/>
    <w:rsid w:val="00405A2F"/>
    <w:rsid w:val="00405BB2"/>
    <w:rsid w:val="00405D4E"/>
    <w:rsid w:val="00406002"/>
    <w:rsid w:val="004065B5"/>
    <w:rsid w:val="00406658"/>
    <w:rsid w:val="00406B26"/>
    <w:rsid w:val="004070D1"/>
    <w:rsid w:val="004073FC"/>
    <w:rsid w:val="00407C08"/>
    <w:rsid w:val="0041023B"/>
    <w:rsid w:val="00410683"/>
    <w:rsid w:val="004108DF"/>
    <w:rsid w:val="00410912"/>
    <w:rsid w:val="00410EB9"/>
    <w:rsid w:val="0041181F"/>
    <w:rsid w:val="00411A9E"/>
    <w:rsid w:val="00411C06"/>
    <w:rsid w:val="00412437"/>
    <w:rsid w:val="00413086"/>
    <w:rsid w:val="00413C38"/>
    <w:rsid w:val="00413DAF"/>
    <w:rsid w:val="004142EC"/>
    <w:rsid w:val="0041496A"/>
    <w:rsid w:val="004153D5"/>
    <w:rsid w:val="00415637"/>
    <w:rsid w:val="00415DD7"/>
    <w:rsid w:val="00416745"/>
    <w:rsid w:val="00417018"/>
    <w:rsid w:val="00417AF1"/>
    <w:rsid w:val="00417B0A"/>
    <w:rsid w:val="00417FD5"/>
    <w:rsid w:val="004200E5"/>
    <w:rsid w:val="004207DD"/>
    <w:rsid w:val="00420AA4"/>
    <w:rsid w:val="00420EAE"/>
    <w:rsid w:val="00421003"/>
    <w:rsid w:val="004215A5"/>
    <w:rsid w:val="004225DF"/>
    <w:rsid w:val="004235AC"/>
    <w:rsid w:val="00423673"/>
    <w:rsid w:val="00423797"/>
    <w:rsid w:val="0042382A"/>
    <w:rsid w:val="00423D2B"/>
    <w:rsid w:val="00423F55"/>
    <w:rsid w:val="00424FC1"/>
    <w:rsid w:val="00425037"/>
    <w:rsid w:val="004250C1"/>
    <w:rsid w:val="00425A4B"/>
    <w:rsid w:val="00425D2D"/>
    <w:rsid w:val="004264FB"/>
    <w:rsid w:val="00426639"/>
    <w:rsid w:val="00426D2B"/>
    <w:rsid w:val="00426E3D"/>
    <w:rsid w:val="0042734D"/>
    <w:rsid w:val="00427A89"/>
    <w:rsid w:val="00427E23"/>
    <w:rsid w:val="00427F5C"/>
    <w:rsid w:val="004306B7"/>
    <w:rsid w:val="004306CA"/>
    <w:rsid w:val="00430DB1"/>
    <w:rsid w:val="00431A2A"/>
    <w:rsid w:val="00431AEA"/>
    <w:rsid w:val="00431B68"/>
    <w:rsid w:val="00431FA4"/>
    <w:rsid w:val="00432942"/>
    <w:rsid w:val="00433008"/>
    <w:rsid w:val="00433769"/>
    <w:rsid w:val="00433793"/>
    <w:rsid w:val="00433826"/>
    <w:rsid w:val="00433C83"/>
    <w:rsid w:val="0043470E"/>
    <w:rsid w:val="004348B3"/>
    <w:rsid w:val="00434B18"/>
    <w:rsid w:val="00434DC1"/>
    <w:rsid w:val="0043543C"/>
    <w:rsid w:val="00435712"/>
    <w:rsid w:val="0043574F"/>
    <w:rsid w:val="00435F38"/>
    <w:rsid w:val="00436628"/>
    <w:rsid w:val="0043663F"/>
    <w:rsid w:val="00436ECD"/>
    <w:rsid w:val="00437137"/>
    <w:rsid w:val="00437154"/>
    <w:rsid w:val="004374A8"/>
    <w:rsid w:val="00437B01"/>
    <w:rsid w:val="00437C13"/>
    <w:rsid w:val="00437C31"/>
    <w:rsid w:val="00437E5C"/>
    <w:rsid w:val="004401AD"/>
    <w:rsid w:val="00440328"/>
    <w:rsid w:val="00440724"/>
    <w:rsid w:val="00440A3A"/>
    <w:rsid w:val="00440CCF"/>
    <w:rsid w:val="00441051"/>
    <w:rsid w:val="004412C2"/>
    <w:rsid w:val="00441AE1"/>
    <w:rsid w:val="00441BAB"/>
    <w:rsid w:val="004421CF"/>
    <w:rsid w:val="004426A3"/>
    <w:rsid w:val="00442770"/>
    <w:rsid w:val="00442784"/>
    <w:rsid w:val="004428DA"/>
    <w:rsid w:val="00443554"/>
    <w:rsid w:val="00443660"/>
    <w:rsid w:val="00443A18"/>
    <w:rsid w:val="00443B93"/>
    <w:rsid w:val="00443C7A"/>
    <w:rsid w:val="00444179"/>
    <w:rsid w:val="00444CB7"/>
    <w:rsid w:val="004452DF"/>
    <w:rsid w:val="00445824"/>
    <w:rsid w:val="00445920"/>
    <w:rsid w:val="0044598B"/>
    <w:rsid w:val="00445CBD"/>
    <w:rsid w:val="00445D6F"/>
    <w:rsid w:val="00446374"/>
    <w:rsid w:val="004463D9"/>
    <w:rsid w:val="0044693F"/>
    <w:rsid w:val="00446940"/>
    <w:rsid w:val="00446DD5"/>
    <w:rsid w:val="00446E67"/>
    <w:rsid w:val="00447001"/>
    <w:rsid w:val="004471DA"/>
    <w:rsid w:val="00447B49"/>
    <w:rsid w:val="00450447"/>
    <w:rsid w:val="004504C7"/>
    <w:rsid w:val="00450984"/>
    <w:rsid w:val="00450A6A"/>
    <w:rsid w:val="00450F3C"/>
    <w:rsid w:val="004516DF"/>
    <w:rsid w:val="00451885"/>
    <w:rsid w:val="004518C8"/>
    <w:rsid w:val="00451924"/>
    <w:rsid w:val="00451E14"/>
    <w:rsid w:val="00451F85"/>
    <w:rsid w:val="00452E72"/>
    <w:rsid w:val="00453648"/>
    <w:rsid w:val="004544AD"/>
    <w:rsid w:val="00454FBB"/>
    <w:rsid w:val="00455028"/>
    <w:rsid w:val="004560A9"/>
    <w:rsid w:val="004564F1"/>
    <w:rsid w:val="00456F44"/>
    <w:rsid w:val="00456F62"/>
    <w:rsid w:val="00457106"/>
    <w:rsid w:val="00457151"/>
    <w:rsid w:val="00457847"/>
    <w:rsid w:val="00457A12"/>
    <w:rsid w:val="00457E76"/>
    <w:rsid w:val="00457ED1"/>
    <w:rsid w:val="0046004B"/>
    <w:rsid w:val="004608DC"/>
    <w:rsid w:val="00461118"/>
    <w:rsid w:val="004615B2"/>
    <w:rsid w:val="004619A2"/>
    <w:rsid w:val="00461B24"/>
    <w:rsid w:val="00461C20"/>
    <w:rsid w:val="00461CDB"/>
    <w:rsid w:val="00461E83"/>
    <w:rsid w:val="00461EC9"/>
    <w:rsid w:val="00463121"/>
    <w:rsid w:val="00463A80"/>
    <w:rsid w:val="00463CE1"/>
    <w:rsid w:val="0046443D"/>
    <w:rsid w:val="00464A83"/>
    <w:rsid w:val="00464F85"/>
    <w:rsid w:val="00464FE9"/>
    <w:rsid w:val="00466065"/>
    <w:rsid w:val="004666FB"/>
    <w:rsid w:val="0046675C"/>
    <w:rsid w:val="00466793"/>
    <w:rsid w:val="00466DEA"/>
    <w:rsid w:val="00470D98"/>
    <w:rsid w:val="0047219A"/>
    <w:rsid w:val="0047279E"/>
    <w:rsid w:val="0047298C"/>
    <w:rsid w:val="00472E6E"/>
    <w:rsid w:val="00472EF5"/>
    <w:rsid w:val="004730A7"/>
    <w:rsid w:val="00473AB8"/>
    <w:rsid w:val="00473CF1"/>
    <w:rsid w:val="00473E7C"/>
    <w:rsid w:val="00474963"/>
    <w:rsid w:val="00474E0E"/>
    <w:rsid w:val="004757DD"/>
    <w:rsid w:val="00475AEB"/>
    <w:rsid w:val="00476417"/>
    <w:rsid w:val="004766C6"/>
    <w:rsid w:val="00476CFC"/>
    <w:rsid w:val="004777B0"/>
    <w:rsid w:val="004778CB"/>
    <w:rsid w:val="0047795E"/>
    <w:rsid w:val="00477E2A"/>
    <w:rsid w:val="00477ED5"/>
    <w:rsid w:val="0048001B"/>
    <w:rsid w:val="0048011A"/>
    <w:rsid w:val="00480311"/>
    <w:rsid w:val="004803A8"/>
    <w:rsid w:val="00480E7E"/>
    <w:rsid w:val="0048123C"/>
    <w:rsid w:val="00481280"/>
    <w:rsid w:val="00481962"/>
    <w:rsid w:val="00482919"/>
    <w:rsid w:val="00482B0E"/>
    <w:rsid w:val="00482DE3"/>
    <w:rsid w:val="004831F4"/>
    <w:rsid w:val="00483736"/>
    <w:rsid w:val="0048376A"/>
    <w:rsid w:val="004839DD"/>
    <w:rsid w:val="00483CA5"/>
    <w:rsid w:val="0048431D"/>
    <w:rsid w:val="0048451F"/>
    <w:rsid w:val="004848DC"/>
    <w:rsid w:val="00484F70"/>
    <w:rsid w:val="004850F1"/>
    <w:rsid w:val="00485A90"/>
    <w:rsid w:val="00485D29"/>
    <w:rsid w:val="00485E2D"/>
    <w:rsid w:val="004862B8"/>
    <w:rsid w:val="004866D6"/>
    <w:rsid w:val="004878B5"/>
    <w:rsid w:val="00487A26"/>
    <w:rsid w:val="00487BA6"/>
    <w:rsid w:val="00487C36"/>
    <w:rsid w:val="00487C43"/>
    <w:rsid w:val="00487C63"/>
    <w:rsid w:val="00487ED9"/>
    <w:rsid w:val="00487F90"/>
    <w:rsid w:val="0049028B"/>
    <w:rsid w:val="0049036A"/>
    <w:rsid w:val="00490383"/>
    <w:rsid w:val="00490439"/>
    <w:rsid w:val="004904E8"/>
    <w:rsid w:val="00490841"/>
    <w:rsid w:val="00491014"/>
    <w:rsid w:val="004911BE"/>
    <w:rsid w:val="004913ED"/>
    <w:rsid w:val="00491542"/>
    <w:rsid w:val="004917CA"/>
    <w:rsid w:val="00491A70"/>
    <w:rsid w:val="0049202B"/>
    <w:rsid w:val="00492090"/>
    <w:rsid w:val="0049238B"/>
    <w:rsid w:val="00492AE4"/>
    <w:rsid w:val="00493140"/>
    <w:rsid w:val="00493631"/>
    <w:rsid w:val="00493A96"/>
    <w:rsid w:val="00493BDB"/>
    <w:rsid w:val="00494333"/>
    <w:rsid w:val="00494892"/>
    <w:rsid w:val="00494F00"/>
    <w:rsid w:val="004957E4"/>
    <w:rsid w:val="004958F8"/>
    <w:rsid w:val="00495D23"/>
    <w:rsid w:val="00495FA4"/>
    <w:rsid w:val="00496124"/>
    <w:rsid w:val="00496445"/>
    <w:rsid w:val="00496FB5"/>
    <w:rsid w:val="00497DA4"/>
    <w:rsid w:val="004A00C7"/>
    <w:rsid w:val="004A0331"/>
    <w:rsid w:val="004A07EB"/>
    <w:rsid w:val="004A09F3"/>
    <w:rsid w:val="004A0C14"/>
    <w:rsid w:val="004A0C90"/>
    <w:rsid w:val="004A163D"/>
    <w:rsid w:val="004A16E0"/>
    <w:rsid w:val="004A1D1A"/>
    <w:rsid w:val="004A1D7C"/>
    <w:rsid w:val="004A1DBC"/>
    <w:rsid w:val="004A22A0"/>
    <w:rsid w:val="004A2386"/>
    <w:rsid w:val="004A2461"/>
    <w:rsid w:val="004A27D6"/>
    <w:rsid w:val="004A2F04"/>
    <w:rsid w:val="004A31CE"/>
    <w:rsid w:val="004A35C3"/>
    <w:rsid w:val="004A3600"/>
    <w:rsid w:val="004A3A13"/>
    <w:rsid w:val="004A3FA6"/>
    <w:rsid w:val="004A434D"/>
    <w:rsid w:val="004A4D61"/>
    <w:rsid w:val="004A592A"/>
    <w:rsid w:val="004A5A6E"/>
    <w:rsid w:val="004A63C9"/>
    <w:rsid w:val="004A666E"/>
    <w:rsid w:val="004A6CBE"/>
    <w:rsid w:val="004A6FBF"/>
    <w:rsid w:val="004A71D0"/>
    <w:rsid w:val="004A7294"/>
    <w:rsid w:val="004A72B2"/>
    <w:rsid w:val="004A734C"/>
    <w:rsid w:val="004A7557"/>
    <w:rsid w:val="004A7914"/>
    <w:rsid w:val="004B04F9"/>
    <w:rsid w:val="004B05E5"/>
    <w:rsid w:val="004B07A9"/>
    <w:rsid w:val="004B0936"/>
    <w:rsid w:val="004B09CE"/>
    <w:rsid w:val="004B0A6F"/>
    <w:rsid w:val="004B0AB1"/>
    <w:rsid w:val="004B0B4A"/>
    <w:rsid w:val="004B10D7"/>
    <w:rsid w:val="004B13CD"/>
    <w:rsid w:val="004B1437"/>
    <w:rsid w:val="004B1697"/>
    <w:rsid w:val="004B17C8"/>
    <w:rsid w:val="004B1E16"/>
    <w:rsid w:val="004B2464"/>
    <w:rsid w:val="004B2B3B"/>
    <w:rsid w:val="004B2B68"/>
    <w:rsid w:val="004B2E09"/>
    <w:rsid w:val="004B2F36"/>
    <w:rsid w:val="004B387F"/>
    <w:rsid w:val="004B3C7B"/>
    <w:rsid w:val="004B3FB1"/>
    <w:rsid w:val="004B42C1"/>
    <w:rsid w:val="004B45C2"/>
    <w:rsid w:val="004B4B7B"/>
    <w:rsid w:val="004B4C2E"/>
    <w:rsid w:val="004B4D06"/>
    <w:rsid w:val="004B5098"/>
    <w:rsid w:val="004B5523"/>
    <w:rsid w:val="004B5577"/>
    <w:rsid w:val="004B5811"/>
    <w:rsid w:val="004B595A"/>
    <w:rsid w:val="004B62BC"/>
    <w:rsid w:val="004B63C7"/>
    <w:rsid w:val="004B7817"/>
    <w:rsid w:val="004C0299"/>
    <w:rsid w:val="004C0373"/>
    <w:rsid w:val="004C06F2"/>
    <w:rsid w:val="004C0802"/>
    <w:rsid w:val="004C0E64"/>
    <w:rsid w:val="004C0EB6"/>
    <w:rsid w:val="004C109F"/>
    <w:rsid w:val="004C1120"/>
    <w:rsid w:val="004C1296"/>
    <w:rsid w:val="004C1C01"/>
    <w:rsid w:val="004C2DE1"/>
    <w:rsid w:val="004C2DF1"/>
    <w:rsid w:val="004C3167"/>
    <w:rsid w:val="004C31E0"/>
    <w:rsid w:val="004C370C"/>
    <w:rsid w:val="004C3779"/>
    <w:rsid w:val="004C3A8F"/>
    <w:rsid w:val="004C3AF4"/>
    <w:rsid w:val="004C3FA9"/>
    <w:rsid w:val="004C3FB5"/>
    <w:rsid w:val="004C4019"/>
    <w:rsid w:val="004C4B9B"/>
    <w:rsid w:val="004C547F"/>
    <w:rsid w:val="004C5A55"/>
    <w:rsid w:val="004C5B59"/>
    <w:rsid w:val="004C64A6"/>
    <w:rsid w:val="004C6988"/>
    <w:rsid w:val="004C6B0A"/>
    <w:rsid w:val="004C6C6B"/>
    <w:rsid w:val="004C6CB3"/>
    <w:rsid w:val="004C759B"/>
    <w:rsid w:val="004C7781"/>
    <w:rsid w:val="004C7E99"/>
    <w:rsid w:val="004D00A8"/>
    <w:rsid w:val="004D0F77"/>
    <w:rsid w:val="004D180B"/>
    <w:rsid w:val="004D1B61"/>
    <w:rsid w:val="004D2538"/>
    <w:rsid w:val="004D3436"/>
    <w:rsid w:val="004D3C15"/>
    <w:rsid w:val="004D3C3C"/>
    <w:rsid w:val="004D3C5E"/>
    <w:rsid w:val="004D413A"/>
    <w:rsid w:val="004D42C4"/>
    <w:rsid w:val="004D457F"/>
    <w:rsid w:val="004D4D72"/>
    <w:rsid w:val="004D4DB9"/>
    <w:rsid w:val="004D513A"/>
    <w:rsid w:val="004D5DE0"/>
    <w:rsid w:val="004D5FA6"/>
    <w:rsid w:val="004D6283"/>
    <w:rsid w:val="004D6305"/>
    <w:rsid w:val="004D679A"/>
    <w:rsid w:val="004D69FC"/>
    <w:rsid w:val="004D74EF"/>
    <w:rsid w:val="004D786F"/>
    <w:rsid w:val="004D7A74"/>
    <w:rsid w:val="004E0032"/>
    <w:rsid w:val="004E0CF7"/>
    <w:rsid w:val="004E100E"/>
    <w:rsid w:val="004E18ED"/>
    <w:rsid w:val="004E19B1"/>
    <w:rsid w:val="004E2919"/>
    <w:rsid w:val="004E2A49"/>
    <w:rsid w:val="004E2F97"/>
    <w:rsid w:val="004E3841"/>
    <w:rsid w:val="004E3AA7"/>
    <w:rsid w:val="004E3EE3"/>
    <w:rsid w:val="004E436F"/>
    <w:rsid w:val="004E45F0"/>
    <w:rsid w:val="004E52B8"/>
    <w:rsid w:val="004E5A1B"/>
    <w:rsid w:val="004E5F60"/>
    <w:rsid w:val="004E62B3"/>
    <w:rsid w:val="004E6543"/>
    <w:rsid w:val="004E66EE"/>
    <w:rsid w:val="004E687B"/>
    <w:rsid w:val="004E68C2"/>
    <w:rsid w:val="004E6BEE"/>
    <w:rsid w:val="004E7060"/>
    <w:rsid w:val="004E71FA"/>
    <w:rsid w:val="004E76D3"/>
    <w:rsid w:val="004E7713"/>
    <w:rsid w:val="004E7E23"/>
    <w:rsid w:val="004E7EF0"/>
    <w:rsid w:val="004F047D"/>
    <w:rsid w:val="004F0D3C"/>
    <w:rsid w:val="004F0F97"/>
    <w:rsid w:val="004F1492"/>
    <w:rsid w:val="004F15D6"/>
    <w:rsid w:val="004F1C73"/>
    <w:rsid w:val="004F1E8A"/>
    <w:rsid w:val="004F348E"/>
    <w:rsid w:val="004F3EAB"/>
    <w:rsid w:val="004F40A1"/>
    <w:rsid w:val="004F41F3"/>
    <w:rsid w:val="004F430A"/>
    <w:rsid w:val="004F4FF0"/>
    <w:rsid w:val="004F51B6"/>
    <w:rsid w:val="004F530C"/>
    <w:rsid w:val="004F5CED"/>
    <w:rsid w:val="004F66CC"/>
    <w:rsid w:val="004F6B12"/>
    <w:rsid w:val="004F6B45"/>
    <w:rsid w:val="004F6E8A"/>
    <w:rsid w:val="004F753F"/>
    <w:rsid w:val="004F77A4"/>
    <w:rsid w:val="004F784F"/>
    <w:rsid w:val="005003D0"/>
    <w:rsid w:val="00500542"/>
    <w:rsid w:val="00500768"/>
    <w:rsid w:val="00500934"/>
    <w:rsid w:val="00500E15"/>
    <w:rsid w:val="005010E9"/>
    <w:rsid w:val="005012C5"/>
    <w:rsid w:val="00501536"/>
    <w:rsid w:val="00501B23"/>
    <w:rsid w:val="005023B8"/>
    <w:rsid w:val="0050304D"/>
    <w:rsid w:val="0050327D"/>
    <w:rsid w:val="005037F1"/>
    <w:rsid w:val="0050398F"/>
    <w:rsid w:val="00503AFD"/>
    <w:rsid w:val="00504528"/>
    <w:rsid w:val="005048F8"/>
    <w:rsid w:val="00504A32"/>
    <w:rsid w:val="00504EA6"/>
    <w:rsid w:val="005051E2"/>
    <w:rsid w:val="0050552B"/>
    <w:rsid w:val="005056F3"/>
    <w:rsid w:val="005062D1"/>
    <w:rsid w:val="00506623"/>
    <w:rsid w:val="0050676F"/>
    <w:rsid w:val="00506A22"/>
    <w:rsid w:val="00506EBE"/>
    <w:rsid w:val="00507080"/>
    <w:rsid w:val="005071F6"/>
    <w:rsid w:val="005073B4"/>
    <w:rsid w:val="00507F52"/>
    <w:rsid w:val="005103CF"/>
    <w:rsid w:val="005108C4"/>
    <w:rsid w:val="00510AF6"/>
    <w:rsid w:val="00510F38"/>
    <w:rsid w:val="005118CF"/>
    <w:rsid w:val="005124A6"/>
    <w:rsid w:val="005126BF"/>
    <w:rsid w:val="0051405F"/>
    <w:rsid w:val="00514AC1"/>
    <w:rsid w:val="00514CCC"/>
    <w:rsid w:val="00514E20"/>
    <w:rsid w:val="00515218"/>
    <w:rsid w:val="00515D71"/>
    <w:rsid w:val="00515D8F"/>
    <w:rsid w:val="00515EF8"/>
    <w:rsid w:val="005169EB"/>
    <w:rsid w:val="00516D0B"/>
    <w:rsid w:val="005173CF"/>
    <w:rsid w:val="005176B8"/>
    <w:rsid w:val="00517932"/>
    <w:rsid w:val="0052027F"/>
    <w:rsid w:val="0052040D"/>
    <w:rsid w:val="0052100B"/>
    <w:rsid w:val="00521502"/>
    <w:rsid w:val="00521E4D"/>
    <w:rsid w:val="00522597"/>
    <w:rsid w:val="005239C5"/>
    <w:rsid w:val="00523ACB"/>
    <w:rsid w:val="005245E3"/>
    <w:rsid w:val="0052529E"/>
    <w:rsid w:val="005260B6"/>
    <w:rsid w:val="0052677D"/>
    <w:rsid w:val="00526BFC"/>
    <w:rsid w:val="005270DE"/>
    <w:rsid w:val="00527257"/>
    <w:rsid w:val="005277D1"/>
    <w:rsid w:val="00527949"/>
    <w:rsid w:val="0052796A"/>
    <w:rsid w:val="00527C09"/>
    <w:rsid w:val="00527C1F"/>
    <w:rsid w:val="00527E19"/>
    <w:rsid w:val="00530302"/>
    <w:rsid w:val="005305FF"/>
    <w:rsid w:val="005309B3"/>
    <w:rsid w:val="00530C8A"/>
    <w:rsid w:val="00531042"/>
    <w:rsid w:val="005314BD"/>
    <w:rsid w:val="005314EB"/>
    <w:rsid w:val="00531520"/>
    <w:rsid w:val="00531674"/>
    <w:rsid w:val="005316FA"/>
    <w:rsid w:val="00531CBE"/>
    <w:rsid w:val="005320C8"/>
    <w:rsid w:val="00532A69"/>
    <w:rsid w:val="00533528"/>
    <w:rsid w:val="005337F9"/>
    <w:rsid w:val="00534213"/>
    <w:rsid w:val="00534763"/>
    <w:rsid w:val="00534DCC"/>
    <w:rsid w:val="005353B5"/>
    <w:rsid w:val="005357BF"/>
    <w:rsid w:val="00535EE3"/>
    <w:rsid w:val="00536706"/>
    <w:rsid w:val="00536A24"/>
    <w:rsid w:val="00536C32"/>
    <w:rsid w:val="0053702C"/>
    <w:rsid w:val="005370D0"/>
    <w:rsid w:val="0053734E"/>
    <w:rsid w:val="0053781C"/>
    <w:rsid w:val="00540383"/>
    <w:rsid w:val="00540928"/>
    <w:rsid w:val="00540C5E"/>
    <w:rsid w:val="005410ED"/>
    <w:rsid w:val="00541491"/>
    <w:rsid w:val="00541E20"/>
    <w:rsid w:val="00541E2D"/>
    <w:rsid w:val="00542D28"/>
    <w:rsid w:val="00542D50"/>
    <w:rsid w:val="005430C2"/>
    <w:rsid w:val="00543261"/>
    <w:rsid w:val="00543293"/>
    <w:rsid w:val="00543C86"/>
    <w:rsid w:val="00543FB8"/>
    <w:rsid w:val="0054419D"/>
    <w:rsid w:val="00544599"/>
    <w:rsid w:val="00544ABF"/>
    <w:rsid w:val="00544B1C"/>
    <w:rsid w:val="00545AE6"/>
    <w:rsid w:val="005460EF"/>
    <w:rsid w:val="00546489"/>
    <w:rsid w:val="0054668B"/>
    <w:rsid w:val="005467F0"/>
    <w:rsid w:val="00546844"/>
    <w:rsid w:val="005468CD"/>
    <w:rsid w:val="005469C2"/>
    <w:rsid w:val="00546B79"/>
    <w:rsid w:val="00546E8E"/>
    <w:rsid w:val="00546F01"/>
    <w:rsid w:val="005477C4"/>
    <w:rsid w:val="00547CBF"/>
    <w:rsid w:val="005502A4"/>
    <w:rsid w:val="00550AE5"/>
    <w:rsid w:val="0055165A"/>
    <w:rsid w:val="0055179E"/>
    <w:rsid w:val="00551847"/>
    <w:rsid w:val="00551E15"/>
    <w:rsid w:val="005524EA"/>
    <w:rsid w:val="005528CE"/>
    <w:rsid w:val="00553037"/>
    <w:rsid w:val="005533AC"/>
    <w:rsid w:val="0055345E"/>
    <w:rsid w:val="005537A8"/>
    <w:rsid w:val="00553B69"/>
    <w:rsid w:val="00553CC9"/>
    <w:rsid w:val="00554AD6"/>
    <w:rsid w:val="00554B1D"/>
    <w:rsid w:val="00554B8F"/>
    <w:rsid w:val="00554EA4"/>
    <w:rsid w:val="00555111"/>
    <w:rsid w:val="0055546C"/>
    <w:rsid w:val="00555ABF"/>
    <w:rsid w:val="0055627A"/>
    <w:rsid w:val="00556478"/>
    <w:rsid w:val="0055683C"/>
    <w:rsid w:val="00556A6E"/>
    <w:rsid w:val="00556C7D"/>
    <w:rsid w:val="0055793B"/>
    <w:rsid w:val="005579D4"/>
    <w:rsid w:val="00557B08"/>
    <w:rsid w:val="00557D87"/>
    <w:rsid w:val="00557E48"/>
    <w:rsid w:val="00557F72"/>
    <w:rsid w:val="00560532"/>
    <w:rsid w:val="00560B6A"/>
    <w:rsid w:val="00561338"/>
    <w:rsid w:val="005613E6"/>
    <w:rsid w:val="00561B03"/>
    <w:rsid w:val="00561C9A"/>
    <w:rsid w:val="0056268D"/>
    <w:rsid w:val="00563791"/>
    <w:rsid w:val="00563E53"/>
    <w:rsid w:val="00564BB6"/>
    <w:rsid w:val="00564D72"/>
    <w:rsid w:val="00565408"/>
    <w:rsid w:val="00565AAF"/>
    <w:rsid w:val="005664CC"/>
    <w:rsid w:val="00566806"/>
    <w:rsid w:val="00566A83"/>
    <w:rsid w:val="00566BF0"/>
    <w:rsid w:val="00566E8E"/>
    <w:rsid w:val="0056710C"/>
    <w:rsid w:val="00567633"/>
    <w:rsid w:val="005679A0"/>
    <w:rsid w:val="00570124"/>
    <w:rsid w:val="00570349"/>
    <w:rsid w:val="005705D8"/>
    <w:rsid w:val="00571180"/>
    <w:rsid w:val="00571345"/>
    <w:rsid w:val="005719A2"/>
    <w:rsid w:val="00571F14"/>
    <w:rsid w:val="00572554"/>
    <w:rsid w:val="00572B7C"/>
    <w:rsid w:val="005735FA"/>
    <w:rsid w:val="00574464"/>
    <w:rsid w:val="005745EA"/>
    <w:rsid w:val="005746A6"/>
    <w:rsid w:val="00574800"/>
    <w:rsid w:val="00574A2C"/>
    <w:rsid w:val="00574A46"/>
    <w:rsid w:val="00574D7A"/>
    <w:rsid w:val="00574E9A"/>
    <w:rsid w:val="00575392"/>
    <w:rsid w:val="00576275"/>
    <w:rsid w:val="00576B2C"/>
    <w:rsid w:val="00576CA9"/>
    <w:rsid w:val="00577406"/>
    <w:rsid w:val="0057760C"/>
    <w:rsid w:val="005776B8"/>
    <w:rsid w:val="00577820"/>
    <w:rsid w:val="005779E3"/>
    <w:rsid w:val="00580436"/>
    <w:rsid w:val="00580893"/>
    <w:rsid w:val="00580C53"/>
    <w:rsid w:val="00580CE6"/>
    <w:rsid w:val="005810AD"/>
    <w:rsid w:val="005812A5"/>
    <w:rsid w:val="005812F6"/>
    <w:rsid w:val="005814A8"/>
    <w:rsid w:val="005814B5"/>
    <w:rsid w:val="00581F8E"/>
    <w:rsid w:val="00581FA1"/>
    <w:rsid w:val="005822FE"/>
    <w:rsid w:val="00582638"/>
    <w:rsid w:val="00582B00"/>
    <w:rsid w:val="00582F64"/>
    <w:rsid w:val="00582F83"/>
    <w:rsid w:val="00583720"/>
    <w:rsid w:val="0058407B"/>
    <w:rsid w:val="00584667"/>
    <w:rsid w:val="005848DD"/>
    <w:rsid w:val="00584A2D"/>
    <w:rsid w:val="00584D96"/>
    <w:rsid w:val="00584F4E"/>
    <w:rsid w:val="00584F91"/>
    <w:rsid w:val="005856AB"/>
    <w:rsid w:val="0058586E"/>
    <w:rsid w:val="0058589A"/>
    <w:rsid w:val="00585DB9"/>
    <w:rsid w:val="00585FE2"/>
    <w:rsid w:val="005860AF"/>
    <w:rsid w:val="00586226"/>
    <w:rsid w:val="00586499"/>
    <w:rsid w:val="005867F5"/>
    <w:rsid w:val="005873E5"/>
    <w:rsid w:val="00587F66"/>
    <w:rsid w:val="00587F95"/>
    <w:rsid w:val="00590132"/>
    <w:rsid w:val="0059087C"/>
    <w:rsid w:val="005908A2"/>
    <w:rsid w:val="00590FD7"/>
    <w:rsid w:val="0059118C"/>
    <w:rsid w:val="005911B2"/>
    <w:rsid w:val="00591620"/>
    <w:rsid w:val="0059173A"/>
    <w:rsid w:val="00591B87"/>
    <w:rsid w:val="00591BDB"/>
    <w:rsid w:val="00591E3B"/>
    <w:rsid w:val="00592982"/>
    <w:rsid w:val="00592EAB"/>
    <w:rsid w:val="00592EC1"/>
    <w:rsid w:val="005931AB"/>
    <w:rsid w:val="00594022"/>
    <w:rsid w:val="005944BE"/>
    <w:rsid w:val="0059472C"/>
    <w:rsid w:val="00594820"/>
    <w:rsid w:val="005949E5"/>
    <w:rsid w:val="0059515D"/>
    <w:rsid w:val="005951B1"/>
    <w:rsid w:val="00595255"/>
    <w:rsid w:val="005956AA"/>
    <w:rsid w:val="005956CF"/>
    <w:rsid w:val="00595886"/>
    <w:rsid w:val="00595AAA"/>
    <w:rsid w:val="0059636D"/>
    <w:rsid w:val="00596924"/>
    <w:rsid w:val="00597A94"/>
    <w:rsid w:val="005A1E47"/>
    <w:rsid w:val="005A1EB4"/>
    <w:rsid w:val="005A1ED2"/>
    <w:rsid w:val="005A2153"/>
    <w:rsid w:val="005A2331"/>
    <w:rsid w:val="005A241F"/>
    <w:rsid w:val="005A25C2"/>
    <w:rsid w:val="005A26EE"/>
    <w:rsid w:val="005A2A7A"/>
    <w:rsid w:val="005A2C27"/>
    <w:rsid w:val="005A33D7"/>
    <w:rsid w:val="005A36ED"/>
    <w:rsid w:val="005A49D5"/>
    <w:rsid w:val="005A5855"/>
    <w:rsid w:val="005A5F13"/>
    <w:rsid w:val="005A61E9"/>
    <w:rsid w:val="005A799B"/>
    <w:rsid w:val="005A7E1F"/>
    <w:rsid w:val="005A7E47"/>
    <w:rsid w:val="005A7E8A"/>
    <w:rsid w:val="005A7EC2"/>
    <w:rsid w:val="005A7EC9"/>
    <w:rsid w:val="005B0198"/>
    <w:rsid w:val="005B0355"/>
    <w:rsid w:val="005B0438"/>
    <w:rsid w:val="005B0C1B"/>
    <w:rsid w:val="005B0D80"/>
    <w:rsid w:val="005B0E27"/>
    <w:rsid w:val="005B0F6C"/>
    <w:rsid w:val="005B1AB2"/>
    <w:rsid w:val="005B1B37"/>
    <w:rsid w:val="005B23D7"/>
    <w:rsid w:val="005B2AD7"/>
    <w:rsid w:val="005B322A"/>
    <w:rsid w:val="005B410E"/>
    <w:rsid w:val="005B4C21"/>
    <w:rsid w:val="005B53CD"/>
    <w:rsid w:val="005B57C1"/>
    <w:rsid w:val="005B5B6E"/>
    <w:rsid w:val="005B608C"/>
    <w:rsid w:val="005B6260"/>
    <w:rsid w:val="005B6862"/>
    <w:rsid w:val="005B6AD7"/>
    <w:rsid w:val="005B71B0"/>
    <w:rsid w:val="005B7469"/>
    <w:rsid w:val="005B7AFC"/>
    <w:rsid w:val="005B7B4D"/>
    <w:rsid w:val="005B7CFC"/>
    <w:rsid w:val="005B7E97"/>
    <w:rsid w:val="005B7EA7"/>
    <w:rsid w:val="005C0176"/>
    <w:rsid w:val="005C0203"/>
    <w:rsid w:val="005C0449"/>
    <w:rsid w:val="005C0E94"/>
    <w:rsid w:val="005C14E3"/>
    <w:rsid w:val="005C1C7B"/>
    <w:rsid w:val="005C23FF"/>
    <w:rsid w:val="005C27BF"/>
    <w:rsid w:val="005C287C"/>
    <w:rsid w:val="005C2C32"/>
    <w:rsid w:val="005C2F31"/>
    <w:rsid w:val="005C3D9A"/>
    <w:rsid w:val="005C45BE"/>
    <w:rsid w:val="005C48AD"/>
    <w:rsid w:val="005C4A43"/>
    <w:rsid w:val="005C50B5"/>
    <w:rsid w:val="005C58E4"/>
    <w:rsid w:val="005C5C3F"/>
    <w:rsid w:val="005C5C57"/>
    <w:rsid w:val="005C5CBC"/>
    <w:rsid w:val="005C5D27"/>
    <w:rsid w:val="005C61ED"/>
    <w:rsid w:val="005C6465"/>
    <w:rsid w:val="005C661A"/>
    <w:rsid w:val="005C6709"/>
    <w:rsid w:val="005C7904"/>
    <w:rsid w:val="005D064F"/>
    <w:rsid w:val="005D0889"/>
    <w:rsid w:val="005D0C74"/>
    <w:rsid w:val="005D113E"/>
    <w:rsid w:val="005D1306"/>
    <w:rsid w:val="005D139E"/>
    <w:rsid w:val="005D1491"/>
    <w:rsid w:val="005D15C6"/>
    <w:rsid w:val="005D1778"/>
    <w:rsid w:val="005D1796"/>
    <w:rsid w:val="005D1807"/>
    <w:rsid w:val="005D1817"/>
    <w:rsid w:val="005D1E92"/>
    <w:rsid w:val="005D1F4D"/>
    <w:rsid w:val="005D2DB6"/>
    <w:rsid w:val="005D2EF0"/>
    <w:rsid w:val="005D328C"/>
    <w:rsid w:val="005D35EA"/>
    <w:rsid w:val="005D3FBA"/>
    <w:rsid w:val="005D3FCA"/>
    <w:rsid w:val="005D40BB"/>
    <w:rsid w:val="005D4174"/>
    <w:rsid w:val="005D5171"/>
    <w:rsid w:val="005D547B"/>
    <w:rsid w:val="005D59FF"/>
    <w:rsid w:val="005D6658"/>
    <w:rsid w:val="005D671B"/>
    <w:rsid w:val="005D68A7"/>
    <w:rsid w:val="005D6E14"/>
    <w:rsid w:val="005D7179"/>
    <w:rsid w:val="005D758C"/>
    <w:rsid w:val="005D7800"/>
    <w:rsid w:val="005D78F1"/>
    <w:rsid w:val="005D7A2D"/>
    <w:rsid w:val="005D7B10"/>
    <w:rsid w:val="005D7B29"/>
    <w:rsid w:val="005D7EC1"/>
    <w:rsid w:val="005E03E6"/>
    <w:rsid w:val="005E05D8"/>
    <w:rsid w:val="005E06AE"/>
    <w:rsid w:val="005E0985"/>
    <w:rsid w:val="005E0A5E"/>
    <w:rsid w:val="005E0EE7"/>
    <w:rsid w:val="005E1371"/>
    <w:rsid w:val="005E1B06"/>
    <w:rsid w:val="005E24E5"/>
    <w:rsid w:val="005E2862"/>
    <w:rsid w:val="005E2994"/>
    <w:rsid w:val="005E45A8"/>
    <w:rsid w:val="005E4802"/>
    <w:rsid w:val="005E502D"/>
    <w:rsid w:val="005E59B7"/>
    <w:rsid w:val="005E5DD0"/>
    <w:rsid w:val="005E5E52"/>
    <w:rsid w:val="005E5E6D"/>
    <w:rsid w:val="005E61D1"/>
    <w:rsid w:val="005E625D"/>
    <w:rsid w:val="005E64F3"/>
    <w:rsid w:val="005E64FE"/>
    <w:rsid w:val="005E681B"/>
    <w:rsid w:val="005E6883"/>
    <w:rsid w:val="005E6AD3"/>
    <w:rsid w:val="005E6D22"/>
    <w:rsid w:val="005E6DC6"/>
    <w:rsid w:val="005E7215"/>
    <w:rsid w:val="005E762C"/>
    <w:rsid w:val="005E7CB3"/>
    <w:rsid w:val="005F0DDF"/>
    <w:rsid w:val="005F1061"/>
    <w:rsid w:val="005F12A1"/>
    <w:rsid w:val="005F202E"/>
    <w:rsid w:val="005F209F"/>
    <w:rsid w:val="005F25FF"/>
    <w:rsid w:val="005F2CD1"/>
    <w:rsid w:val="005F322C"/>
    <w:rsid w:val="005F3372"/>
    <w:rsid w:val="005F3CFF"/>
    <w:rsid w:val="005F429C"/>
    <w:rsid w:val="005F44CE"/>
    <w:rsid w:val="005F4E0D"/>
    <w:rsid w:val="005F4E7D"/>
    <w:rsid w:val="005F5BEB"/>
    <w:rsid w:val="005F5C25"/>
    <w:rsid w:val="005F5C9E"/>
    <w:rsid w:val="005F5D1A"/>
    <w:rsid w:val="005F6990"/>
    <w:rsid w:val="005F6C1A"/>
    <w:rsid w:val="005F7F69"/>
    <w:rsid w:val="005F7F9B"/>
    <w:rsid w:val="006002FB"/>
    <w:rsid w:val="00601148"/>
    <w:rsid w:val="0060187C"/>
    <w:rsid w:val="006018FE"/>
    <w:rsid w:val="00601AF7"/>
    <w:rsid w:val="006027D1"/>
    <w:rsid w:val="0060379C"/>
    <w:rsid w:val="00603995"/>
    <w:rsid w:val="00603B84"/>
    <w:rsid w:val="00604188"/>
    <w:rsid w:val="006046DE"/>
    <w:rsid w:val="00604B2A"/>
    <w:rsid w:val="00604EB4"/>
    <w:rsid w:val="00605197"/>
    <w:rsid w:val="006056A7"/>
    <w:rsid w:val="00605DFC"/>
    <w:rsid w:val="00606303"/>
    <w:rsid w:val="00606493"/>
    <w:rsid w:val="00606B03"/>
    <w:rsid w:val="00607075"/>
    <w:rsid w:val="00607610"/>
    <w:rsid w:val="006101D9"/>
    <w:rsid w:val="0061042E"/>
    <w:rsid w:val="00610EFC"/>
    <w:rsid w:val="006114EB"/>
    <w:rsid w:val="00611635"/>
    <w:rsid w:val="006116B1"/>
    <w:rsid w:val="00611CA7"/>
    <w:rsid w:val="00612A4C"/>
    <w:rsid w:val="00613101"/>
    <w:rsid w:val="006140B6"/>
    <w:rsid w:val="006141E4"/>
    <w:rsid w:val="0061439E"/>
    <w:rsid w:val="006149B1"/>
    <w:rsid w:val="00615FD9"/>
    <w:rsid w:val="00616051"/>
    <w:rsid w:val="006161A3"/>
    <w:rsid w:val="00616545"/>
    <w:rsid w:val="006168D7"/>
    <w:rsid w:val="00616998"/>
    <w:rsid w:val="006170E9"/>
    <w:rsid w:val="006172F3"/>
    <w:rsid w:val="006173E1"/>
    <w:rsid w:val="006174E2"/>
    <w:rsid w:val="0061763B"/>
    <w:rsid w:val="0061798C"/>
    <w:rsid w:val="00617B37"/>
    <w:rsid w:val="00617C8E"/>
    <w:rsid w:val="006200D4"/>
    <w:rsid w:val="006201DB"/>
    <w:rsid w:val="0062092F"/>
    <w:rsid w:val="006211EB"/>
    <w:rsid w:val="00621D46"/>
    <w:rsid w:val="00621E73"/>
    <w:rsid w:val="00621F76"/>
    <w:rsid w:val="006226D1"/>
    <w:rsid w:val="00622923"/>
    <w:rsid w:val="00623158"/>
    <w:rsid w:val="00623851"/>
    <w:rsid w:val="00623C4C"/>
    <w:rsid w:val="00623F44"/>
    <w:rsid w:val="00623F98"/>
    <w:rsid w:val="00624D5D"/>
    <w:rsid w:val="00624E9B"/>
    <w:rsid w:val="00625538"/>
    <w:rsid w:val="00625E17"/>
    <w:rsid w:val="0062618D"/>
    <w:rsid w:val="006264AF"/>
    <w:rsid w:val="006268A0"/>
    <w:rsid w:val="006268D4"/>
    <w:rsid w:val="00626F0D"/>
    <w:rsid w:val="00627046"/>
    <w:rsid w:val="00627D3F"/>
    <w:rsid w:val="00627EAC"/>
    <w:rsid w:val="00630511"/>
    <w:rsid w:val="00630532"/>
    <w:rsid w:val="006306D5"/>
    <w:rsid w:val="00630840"/>
    <w:rsid w:val="0063094A"/>
    <w:rsid w:val="00630E3F"/>
    <w:rsid w:val="00630F42"/>
    <w:rsid w:val="0063154C"/>
    <w:rsid w:val="0063163A"/>
    <w:rsid w:val="006319F9"/>
    <w:rsid w:val="00631FD3"/>
    <w:rsid w:val="00632250"/>
    <w:rsid w:val="006323F9"/>
    <w:rsid w:val="006325AD"/>
    <w:rsid w:val="006327F3"/>
    <w:rsid w:val="00632C07"/>
    <w:rsid w:val="006331D3"/>
    <w:rsid w:val="006333F5"/>
    <w:rsid w:val="00633B4F"/>
    <w:rsid w:val="00633FC5"/>
    <w:rsid w:val="00634152"/>
    <w:rsid w:val="00634D89"/>
    <w:rsid w:val="006352B3"/>
    <w:rsid w:val="00636C07"/>
    <w:rsid w:val="00636C45"/>
    <w:rsid w:val="00636D46"/>
    <w:rsid w:val="00636D8A"/>
    <w:rsid w:val="00637F5F"/>
    <w:rsid w:val="00640148"/>
    <w:rsid w:val="00640406"/>
    <w:rsid w:val="00640AD2"/>
    <w:rsid w:val="00640D19"/>
    <w:rsid w:val="00641026"/>
    <w:rsid w:val="0064153D"/>
    <w:rsid w:val="00641A0C"/>
    <w:rsid w:val="00641D91"/>
    <w:rsid w:val="006421A5"/>
    <w:rsid w:val="006428D3"/>
    <w:rsid w:val="00642A5E"/>
    <w:rsid w:val="00642CBC"/>
    <w:rsid w:val="00642F97"/>
    <w:rsid w:val="006437A3"/>
    <w:rsid w:val="006437DA"/>
    <w:rsid w:val="00643ACB"/>
    <w:rsid w:val="00643C16"/>
    <w:rsid w:val="00644015"/>
    <w:rsid w:val="00644DFF"/>
    <w:rsid w:val="00644E3B"/>
    <w:rsid w:val="00645269"/>
    <w:rsid w:val="006453A9"/>
    <w:rsid w:val="00646389"/>
    <w:rsid w:val="00646445"/>
    <w:rsid w:val="00647542"/>
    <w:rsid w:val="00650400"/>
    <w:rsid w:val="006516FC"/>
    <w:rsid w:val="00651BB1"/>
    <w:rsid w:val="006520CF"/>
    <w:rsid w:val="006523FD"/>
    <w:rsid w:val="006528FD"/>
    <w:rsid w:val="00652AE2"/>
    <w:rsid w:val="00652D37"/>
    <w:rsid w:val="0065384C"/>
    <w:rsid w:val="00653EC1"/>
    <w:rsid w:val="00653FF3"/>
    <w:rsid w:val="00654C17"/>
    <w:rsid w:val="0065500A"/>
    <w:rsid w:val="006557A9"/>
    <w:rsid w:val="00655815"/>
    <w:rsid w:val="00655B0C"/>
    <w:rsid w:val="00655BBA"/>
    <w:rsid w:val="00655C97"/>
    <w:rsid w:val="006566D3"/>
    <w:rsid w:val="00656841"/>
    <w:rsid w:val="00656873"/>
    <w:rsid w:val="00656A8C"/>
    <w:rsid w:val="00656B54"/>
    <w:rsid w:val="00657924"/>
    <w:rsid w:val="00657D76"/>
    <w:rsid w:val="00660257"/>
    <w:rsid w:val="006606D8"/>
    <w:rsid w:val="0066081C"/>
    <w:rsid w:val="00660827"/>
    <w:rsid w:val="00661013"/>
    <w:rsid w:val="006610CA"/>
    <w:rsid w:val="006615A1"/>
    <w:rsid w:val="006616E7"/>
    <w:rsid w:val="00661F19"/>
    <w:rsid w:val="00662516"/>
    <w:rsid w:val="00662578"/>
    <w:rsid w:val="006625C7"/>
    <w:rsid w:val="00663081"/>
    <w:rsid w:val="006631AC"/>
    <w:rsid w:val="00663F0A"/>
    <w:rsid w:val="006640BB"/>
    <w:rsid w:val="006643C6"/>
    <w:rsid w:val="00664521"/>
    <w:rsid w:val="006645DE"/>
    <w:rsid w:val="0066488F"/>
    <w:rsid w:val="00664E47"/>
    <w:rsid w:val="0066510E"/>
    <w:rsid w:val="00665153"/>
    <w:rsid w:val="0066524B"/>
    <w:rsid w:val="006654F5"/>
    <w:rsid w:val="00665DB4"/>
    <w:rsid w:val="00665E10"/>
    <w:rsid w:val="006663A6"/>
    <w:rsid w:val="00666761"/>
    <w:rsid w:val="00666820"/>
    <w:rsid w:val="006668BA"/>
    <w:rsid w:val="00666AA8"/>
    <w:rsid w:val="00666C67"/>
    <w:rsid w:val="00666C9B"/>
    <w:rsid w:val="00667E16"/>
    <w:rsid w:val="0067001A"/>
    <w:rsid w:val="0067027C"/>
    <w:rsid w:val="00670E63"/>
    <w:rsid w:val="00671143"/>
    <w:rsid w:val="006712B9"/>
    <w:rsid w:val="00671644"/>
    <w:rsid w:val="0067176F"/>
    <w:rsid w:val="00671AA9"/>
    <w:rsid w:val="00671BC3"/>
    <w:rsid w:val="00671EAD"/>
    <w:rsid w:val="00671F99"/>
    <w:rsid w:val="0067200E"/>
    <w:rsid w:val="0067204D"/>
    <w:rsid w:val="006720D0"/>
    <w:rsid w:val="006725F7"/>
    <w:rsid w:val="00672B3F"/>
    <w:rsid w:val="00672FC8"/>
    <w:rsid w:val="006737CA"/>
    <w:rsid w:val="00673B54"/>
    <w:rsid w:val="00673FA9"/>
    <w:rsid w:val="006740A8"/>
    <w:rsid w:val="00674355"/>
    <w:rsid w:val="0067444F"/>
    <w:rsid w:val="006744EB"/>
    <w:rsid w:val="006747DD"/>
    <w:rsid w:val="00674A19"/>
    <w:rsid w:val="00674DFD"/>
    <w:rsid w:val="00674F7F"/>
    <w:rsid w:val="00675769"/>
    <w:rsid w:val="00675BFA"/>
    <w:rsid w:val="00675DF0"/>
    <w:rsid w:val="00676882"/>
    <w:rsid w:val="00676C40"/>
    <w:rsid w:val="006777DC"/>
    <w:rsid w:val="006779DA"/>
    <w:rsid w:val="00677DF6"/>
    <w:rsid w:val="00677EA6"/>
    <w:rsid w:val="006800A7"/>
    <w:rsid w:val="006804D3"/>
    <w:rsid w:val="0068056C"/>
    <w:rsid w:val="00681166"/>
    <w:rsid w:val="006812F8"/>
    <w:rsid w:val="006817F0"/>
    <w:rsid w:val="0068231E"/>
    <w:rsid w:val="00682B74"/>
    <w:rsid w:val="006832FF"/>
    <w:rsid w:val="006833DE"/>
    <w:rsid w:val="00683513"/>
    <w:rsid w:val="00683661"/>
    <w:rsid w:val="006839CB"/>
    <w:rsid w:val="00684382"/>
    <w:rsid w:val="00684422"/>
    <w:rsid w:val="00684441"/>
    <w:rsid w:val="00684D9A"/>
    <w:rsid w:val="00685118"/>
    <w:rsid w:val="00685EA3"/>
    <w:rsid w:val="00686C83"/>
    <w:rsid w:val="00687239"/>
    <w:rsid w:val="00687F58"/>
    <w:rsid w:val="00687FA2"/>
    <w:rsid w:val="00690886"/>
    <w:rsid w:val="0069094C"/>
    <w:rsid w:val="00690AD5"/>
    <w:rsid w:val="00690CF6"/>
    <w:rsid w:val="00690E47"/>
    <w:rsid w:val="0069206E"/>
    <w:rsid w:val="006927A4"/>
    <w:rsid w:val="00692B10"/>
    <w:rsid w:val="00692B96"/>
    <w:rsid w:val="00692DEF"/>
    <w:rsid w:val="00693212"/>
    <w:rsid w:val="00693E18"/>
    <w:rsid w:val="006948A3"/>
    <w:rsid w:val="00694B9E"/>
    <w:rsid w:val="006950A3"/>
    <w:rsid w:val="00695D17"/>
    <w:rsid w:val="0069624B"/>
    <w:rsid w:val="006965DC"/>
    <w:rsid w:val="00696E59"/>
    <w:rsid w:val="00697A93"/>
    <w:rsid w:val="006A0920"/>
    <w:rsid w:val="006A0EB1"/>
    <w:rsid w:val="006A0FA4"/>
    <w:rsid w:val="006A124F"/>
    <w:rsid w:val="006A1641"/>
    <w:rsid w:val="006A2172"/>
    <w:rsid w:val="006A2634"/>
    <w:rsid w:val="006A27A5"/>
    <w:rsid w:val="006A2B85"/>
    <w:rsid w:val="006A2C0A"/>
    <w:rsid w:val="006A3192"/>
    <w:rsid w:val="006A37C9"/>
    <w:rsid w:val="006A3A29"/>
    <w:rsid w:val="006A3B48"/>
    <w:rsid w:val="006A4093"/>
    <w:rsid w:val="006A40E9"/>
    <w:rsid w:val="006A4A91"/>
    <w:rsid w:val="006A4AC0"/>
    <w:rsid w:val="006A50C9"/>
    <w:rsid w:val="006A53E1"/>
    <w:rsid w:val="006A563A"/>
    <w:rsid w:val="006A58BF"/>
    <w:rsid w:val="006A5F98"/>
    <w:rsid w:val="006A61D6"/>
    <w:rsid w:val="006A6231"/>
    <w:rsid w:val="006A6637"/>
    <w:rsid w:val="006A66A1"/>
    <w:rsid w:val="006A6D38"/>
    <w:rsid w:val="006A77CB"/>
    <w:rsid w:val="006A7966"/>
    <w:rsid w:val="006A7A6E"/>
    <w:rsid w:val="006A7AFD"/>
    <w:rsid w:val="006B0587"/>
    <w:rsid w:val="006B123A"/>
    <w:rsid w:val="006B1523"/>
    <w:rsid w:val="006B1681"/>
    <w:rsid w:val="006B173C"/>
    <w:rsid w:val="006B18C5"/>
    <w:rsid w:val="006B1ADD"/>
    <w:rsid w:val="006B1B72"/>
    <w:rsid w:val="006B2DC4"/>
    <w:rsid w:val="006B2FC4"/>
    <w:rsid w:val="006B30ED"/>
    <w:rsid w:val="006B312A"/>
    <w:rsid w:val="006B3517"/>
    <w:rsid w:val="006B3AFC"/>
    <w:rsid w:val="006B42EE"/>
    <w:rsid w:val="006B4600"/>
    <w:rsid w:val="006B4896"/>
    <w:rsid w:val="006B4A26"/>
    <w:rsid w:val="006B5768"/>
    <w:rsid w:val="006B5F68"/>
    <w:rsid w:val="006B641B"/>
    <w:rsid w:val="006B745F"/>
    <w:rsid w:val="006B77AB"/>
    <w:rsid w:val="006B78CC"/>
    <w:rsid w:val="006B7D97"/>
    <w:rsid w:val="006B7EAA"/>
    <w:rsid w:val="006B7F4F"/>
    <w:rsid w:val="006C0AB6"/>
    <w:rsid w:val="006C1336"/>
    <w:rsid w:val="006C1480"/>
    <w:rsid w:val="006C18B4"/>
    <w:rsid w:val="006C1EB2"/>
    <w:rsid w:val="006C1EE6"/>
    <w:rsid w:val="006C1EE9"/>
    <w:rsid w:val="006C261A"/>
    <w:rsid w:val="006C277C"/>
    <w:rsid w:val="006C2C1A"/>
    <w:rsid w:val="006C32F7"/>
    <w:rsid w:val="006C3924"/>
    <w:rsid w:val="006C3CB1"/>
    <w:rsid w:val="006C4009"/>
    <w:rsid w:val="006C4511"/>
    <w:rsid w:val="006C477C"/>
    <w:rsid w:val="006C4E82"/>
    <w:rsid w:val="006C4FB9"/>
    <w:rsid w:val="006C6353"/>
    <w:rsid w:val="006C64DB"/>
    <w:rsid w:val="006C664B"/>
    <w:rsid w:val="006C6EC3"/>
    <w:rsid w:val="006C7392"/>
    <w:rsid w:val="006C740E"/>
    <w:rsid w:val="006C7422"/>
    <w:rsid w:val="006C7671"/>
    <w:rsid w:val="006C7FAB"/>
    <w:rsid w:val="006D07EE"/>
    <w:rsid w:val="006D1986"/>
    <w:rsid w:val="006D20F2"/>
    <w:rsid w:val="006D24EE"/>
    <w:rsid w:val="006D2899"/>
    <w:rsid w:val="006D2FB5"/>
    <w:rsid w:val="006D3A6E"/>
    <w:rsid w:val="006D4926"/>
    <w:rsid w:val="006D49E8"/>
    <w:rsid w:val="006D5146"/>
    <w:rsid w:val="006D5715"/>
    <w:rsid w:val="006D573C"/>
    <w:rsid w:val="006D58EE"/>
    <w:rsid w:val="006D5CCB"/>
    <w:rsid w:val="006D5FBD"/>
    <w:rsid w:val="006D636B"/>
    <w:rsid w:val="006D6500"/>
    <w:rsid w:val="006D7435"/>
    <w:rsid w:val="006E014E"/>
    <w:rsid w:val="006E089D"/>
    <w:rsid w:val="006E13CA"/>
    <w:rsid w:val="006E1851"/>
    <w:rsid w:val="006E1B7C"/>
    <w:rsid w:val="006E298B"/>
    <w:rsid w:val="006E2A43"/>
    <w:rsid w:val="006E301E"/>
    <w:rsid w:val="006E3783"/>
    <w:rsid w:val="006E3CF3"/>
    <w:rsid w:val="006E3EA3"/>
    <w:rsid w:val="006E4CBE"/>
    <w:rsid w:val="006E5AB3"/>
    <w:rsid w:val="006E6032"/>
    <w:rsid w:val="006E6510"/>
    <w:rsid w:val="006E6817"/>
    <w:rsid w:val="006E693D"/>
    <w:rsid w:val="006E6B51"/>
    <w:rsid w:val="006E75BF"/>
    <w:rsid w:val="006E7A22"/>
    <w:rsid w:val="006F048C"/>
    <w:rsid w:val="006F05F2"/>
    <w:rsid w:val="006F06B3"/>
    <w:rsid w:val="006F095D"/>
    <w:rsid w:val="006F096D"/>
    <w:rsid w:val="006F0C03"/>
    <w:rsid w:val="006F0C23"/>
    <w:rsid w:val="006F1211"/>
    <w:rsid w:val="006F1943"/>
    <w:rsid w:val="006F2A2E"/>
    <w:rsid w:val="006F2BCC"/>
    <w:rsid w:val="006F3608"/>
    <w:rsid w:val="006F3832"/>
    <w:rsid w:val="006F3A4E"/>
    <w:rsid w:val="006F3F5E"/>
    <w:rsid w:val="006F40DA"/>
    <w:rsid w:val="006F4824"/>
    <w:rsid w:val="006F48FE"/>
    <w:rsid w:val="006F49A0"/>
    <w:rsid w:val="006F5C1B"/>
    <w:rsid w:val="006F5CAF"/>
    <w:rsid w:val="006F5D04"/>
    <w:rsid w:val="006F6AD4"/>
    <w:rsid w:val="006F7307"/>
    <w:rsid w:val="006F73CC"/>
    <w:rsid w:val="006F74B1"/>
    <w:rsid w:val="006F75AC"/>
    <w:rsid w:val="006F7677"/>
    <w:rsid w:val="006F798C"/>
    <w:rsid w:val="007001E8"/>
    <w:rsid w:val="007010D1"/>
    <w:rsid w:val="00702167"/>
    <w:rsid w:val="0070216B"/>
    <w:rsid w:val="007029C6"/>
    <w:rsid w:val="00702C1E"/>
    <w:rsid w:val="0070322F"/>
    <w:rsid w:val="00703410"/>
    <w:rsid w:val="00703747"/>
    <w:rsid w:val="0070378E"/>
    <w:rsid w:val="007047EA"/>
    <w:rsid w:val="007049A5"/>
    <w:rsid w:val="00704AA4"/>
    <w:rsid w:val="007054B9"/>
    <w:rsid w:val="007054ED"/>
    <w:rsid w:val="00706061"/>
    <w:rsid w:val="007063FB"/>
    <w:rsid w:val="0070677A"/>
    <w:rsid w:val="00706F1A"/>
    <w:rsid w:val="00706F90"/>
    <w:rsid w:val="00707320"/>
    <w:rsid w:val="007073BC"/>
    <w:rsid w:val="00707634"/>
    <w:rsid w:val="007077D2"/>
    <w:rsid w:val="007078F6"/>
    <w:rsid w:val="00707DB2"/>
    <w:rsid w:val="00710452"/>
    <w:rsid w:val="00710D77"/>
    <w:rsid w:val="00711133"/>
    <w:rsid w:val="0071163C"/>
    <w:rsid w:val="00711949"/>
    <w:rsid w:val="0071318A"/>
    <w:rsid w:val="00713509"/>
    <w:rsid w:val="00713743"/>
    <w:rsid w:val="007138CF"/>
    <w:rsid w:val="00713C3B"/>
    <w:rsid w:val="00713C7F"/>
    <w:rsid w:val="00713E43"/>
    <w:rsid w:val="007145BD"/>
    <w:rsid w:val="00714882"/>
    <w:rsid w:val="0071596B"/>
    <w:rsid w:val="00715D72"/>
    <w:rsid w:val="007160C1"/>
    <w:rsid w:val="007166B4"/>
    <w:rsid w:val="00716A31"/>
    <w:rsid w:val="00716CB4"/>
    <w:rsid w:val="00716CD8"/>
    <w:rsid w:val="00716F5D"/>
    <w:rsid w:val="00720068"/>
    <w:rsid w:val="00720492"/>
    <w:rsid w:val="007207D6"/>
    <w:rsid w:val="00721958"/>
    <w:rsid w:val="00721B29"/>
    <w:rsid w:val="00721B78"/>
    <w:rsid w:val="00721D75"/>
    <w:rsid w:val="007220DF"/>
    <w:rsid w:val="00722943"/>
    <w:rsid w:val="0072381A"/>
    <w:rsid w:val="00723DC0"/>
    <w:rsid w:val="00724024"/>
    <w:rsid w:val="00724172"/>
    <w:rsid w:val="007246DF"/>
    <w:rsid w:val="00724C2C"/>
    <w:rsid w:val="00724DAC"/>
    <w:rsid w:val="00724EB2"/>
    <w:rsid w:val="007250CA"/>
    <w:rsid w:val="00725570"/>
    <w:rsid w:val="00725888"/>
    <w:rsid w:val="00725E8C"/>
    <w:rsid w:val="00725F48"/>
    <w:rsid w:val="007265A5"/>
    <w:rsid w:val="00726653"/>
    <w:rsid w:val="00726DD5"/>
    <w:rsid w:val="007271A1"/>
    <w:rsid w:val="007273A0"/>
    <w:rsid w:val="007275D8"/>
    <w:rsid w:val="007276C3"/>
    <w:rsid w:val="007279B2"/>
    <w:rsid w:val="00730E59"/>
    <w:rsid w:val="00730EDD"/>
    <w:rsid w:val="007310D0"/>
    <w:rsid w:val="007310D2"/>
    <w:rsid w:val="0073168B"/>
    <w:rsid w:val="00732737"/>
    <w:rsid w:val="0073293B"/>
    <w:rsid w:val="007331C0"/>
    <w:rsid w:val="00734183"/>
    <w:rsid w:val="007345F0"/>
    <w:rsid w:val="007346F2"/>
    <w:rsid w:val="00734FAE"/>
    <w:rsid w:val="00735371"/>
    <w:rsid w:val="0073569E"/>
    <w:rsid w:val="00736016"/>
    <w:rsid w:val="0073656B"/>
    <w:rsid w:val="0073683E"/>
    <w:rsid w:val="00736B2D"/>
    <w:rsid w:val="00736BCC"/>
    <w:rsid w:val="007400B8"/>
    <w:rsid w:val="00740290"/>
    <w:rsid w:val="007403F8"/>
    <w:rsid w:val="0074054D"/>
    <w:rsid w:val="00740594"/>
    <w:rsid w:val="00740A7B"/>
    <w:rsid w:val="00740C9C"/>
    <w:rsid w:val="00740DCD"/>
    <w:rsid w:val="007417D8"/>
    <w:rsid w:val="0074282A"/>
    <w:rsid w:val="0074309A"/>
    <w:rsid w:val="00743BC6"/>
    <w:rsid w:val="00744B88"/>
    <w:rsid w:val="00744DB3"/>
    <w:rsid w:val="0074588D"/>
    <w:rsid w:val="00745D2A"/>
    <w:rsid w:val="0074611F"/>
    <w:rsid w:val="007463F2"/>
    <w:rsid w:val="00746EEB"/>
    <w:rsid w:val="00747012"/>
    <w:rsid w:val="0074709F"/>
    <w:rsid w:val="007472AC"/>
    <w:rsid w:val="0074767F"/>
    <w:rsid w:val="007479D8"/>
    <w:rsid w:val="0075027A"/>
    <w:rsid w:val="007516E9"/>
    <w:rsid w:val="00751DA6"/>
    <w:rsid w:val="00751E3D"/>
    <w:rsid w:val="00752475"/>
    <w:rsid w:val="00752611"/>
    <w:rsid w:val="007538EF"/>
    <w:rsid w:val="007547EA"/>
    <w:rsid w:val="00754981"/>
    <w:rsid w:val="007561DB"/>
    <w:rsid w:val="0075682C"/>
    <w:rsid w:val="00756D9B"/>
    <w:rsid w:val="00756E33"/>
    <w:rsid w:val="00756E3A"/>
    <w:rsid w:val="0075722D"/>
    <w:rsid w:val="007574ED"/>
    <w:rsid w:val="00757628"/>
    <w:rsid w:val="007576CE"/>
    <w:rsid w:val="00757721"/>
    <w:rsid w:val="00757E51"/>
    <w:rsid w:val="007602AF"/>
    <w:rsid w:val="00760966"/>
    <w:rsid w:val="00760F7D"/>
    <w:rsid w:val="00761536"/>
    <w:rsid w:val="007617CC"/>
    <w:rsid w:val="00761B5A"/>
    <w:rsid w:val="00763045"/>
    <w:rsid w:val="00763B56"/>
    <w:rsid w:val="00763C60"/>
    <w:rsid w:val="00763EA3"/>
    <w:rsid w:val="007640F0"/>
    <w:rsid w:val="007648CB"/>
    <w:rsid w:val="00764FE7"/>
    <w:rsid w:val="00765186"/>
    <w:rsid w:val="007657F7"/>
    <w:rsid w:val="00765E6D"/>
    <w:rsid w:val="007660B3"/>
    <w:rsid w:val="00766147"/>
    <w:rsid w:val="00766673"/>
    <w:rsid w:val="00766AD9"/>
    <w:rsid w:val="00767774"/>
    <w:rsid w:val="007700D2"/>
    <w:rsid w:val="0077010B"/>
    <w:rsid w:val="00770896"/>
    <w:rsid w:val="0077118E"/>
    <w:rsid w:val="007715F5"/>
    <w:rsid w:val="00771AAA"/>
    <w:rsid w:val="0077203F"/>
    <w:rsid w:val="0077240B"/>
    <w:rsid w:val="00772756"/>
    <w:rsid w:val="00772ADB"/>
    <w:rsid w:val="00772B3A"/>
    <w:rsid w:val="00772F2F"/>
    <w:rsid w:val="007731F1"/>
    <w:rsid w:val="00773B3B"/>
    <w:rsid w:val="007740AE"/>
    <w:rsid w:val="007743F9"/>
    <w:rsid w:val="007749AA"/>
    <w:rsid w:val="007756CB"/>
    <w:rsid w:val="007758AD"/>
    <w:rsid w:val="00775AA7"/>
    <w:rsid w:val="00775F8B"/>
    <w:rsid w:val="00777150"/>
    <w:rsid w:val="007772B0"/>
    <w:rsid w:val="00777337"/>
    <w:rsid w:val="00777909"/>
    <w:rsid w:val="00777977"/>
    <w:rsid w:val="00777E6B"/>
    <w:rsid w:val="00780432"/>
    <w:rsid w:val="007808DC"/>
    <w:rsid w:val="00780DFA"/>
    <w:rsid w:val="007819D1"/>
    <w:rsid w:val="00781ACE"/>
    <w:rsid w:val="007831D9"/>
    <w:rsid w:val="007847FC"/>
    <w:rsid w:val="00784F04"/>
    <w:rsid w:val="00785397"/>
    <w:rsid w:val="00785679"/>
    <w:rsid w:val="00785A0A"/>
    <w:rsid w:val="00785E43"/>
    <w:rsid w:val="0078655B"/>
    <w:rsid w:val="00786709"/>
    <w:rsid w:val="00786CA0"/>
    <w:rsid w:val="0078700D"/>
    <w:rsid w:val="007872C7"/>
    <w:rsid w:val="007876A5"/>
    <w:rsid w:val="00787B5F"/>
    <w:rsid w:val="00787CA7"/>
    <w:rsid w:val="00790096"/>
    <w:rsid w:val="00790313"/>
    <w:rsid w:val="007903EB"/>
    <w:rsid w:val="0079041E"/>
    <w:rsid w:val="00790566"/>
    <w:rsid w:val="0079062C"/>
    <w:rsid w:val="00790AA4"/>
    <w:rsid w:val="00790ADF"/>
    <w:rsid w:val="00790CF0"/>
    <w:rsid w:val="0079171B"/>
    <w:rsid w:val="00791C5F"/>
    <w:rsid w:val="00792710"/>
    <w:rsid w:val="007928E3"/>
    <w:rsid w:val="007932FE"/>
    <w:rsid w:val="00793419"/>
    <w:rsid w:val="007938B9"/>
    <w:rsid w:val="00793ACF"/>
    <w:rsid w:val="00793BCD"/>
    <w:rsid w:val="00793F1E"/>
    <w:rsid w:val="00794055"/>
    <w:rsid w:val="007942E8"/>
    <w:rsid w:val="007947D1"/>
    <w:rsid w:val="00794A22"/>
    <w:rsid w:val="00794FD7"/>
    <w:rsid w:val="00795E74"/>
    <w:rsid w:val="007961CD"/>
    <w:rsid w:val="00797567"/>
    <w:rsid w:val="007A0857"/>
    <w:rsid w:val="007A0E1B"/>
    <w:rsid w:val="007A109D"/>
    <w:rsid w:val="007A1153"/>
    <w:rsid w:val="007A1601"/>
    <w:rsid w:val="007A35F3"/>
    <w:rsid w:val="007A494C"/>
    <w:rsid w:val="007A5147"/>
    <w:rsid w:val="007A5521"/>
    <w:rsid w:val="007A5BF9"/>
    <w:rsid w:val="007A6087"/>
    <w:rsid w:val="007A65A0"/>
    <w:rsid w:val="007A6795"/>
    <w:rsid w:val="007A67B4"/>
    <w:rsid w:val="007A70BF"/>
    <w:rsid w:val="007A7E29"/>
    <w:rsid w:val="007B0376"/>
    <w:rsid w:val="007B0EEF"/>
    <w:rsid w:val="007B1172"/>
    <w:rsid w:val="007B1354"/>
    <w:rsid w:val="007B15D6"/>
    <w:rsid w:val="007B1735"/>
    <w:rsid w:val="007B20C5"/>
    <w:rsid w:val="007B2AD4"/>
    <w:rsid w:val="007B3092"/>
    <w:rsid w:val="007B3323"/>
    <w:rsid w:val="007B3370"/>
    <w:rsid w:val="007B3606"/>
    <w:rsid w:val="007B36DA"/>
    <w:rsid w:val="007B4186"/>
    <w:rsid w:val="007B460B"/>
    <w:rsid w:val="007B50BE"/>
    <w:rsid w:val="007B51C5"/>
    <w:rsid w:val="007B57B7"/>
    <w:rsid w:val="007B5A57"/>
    <w:rsid w:val="007B5AB0"/>
    <w:rsid w:val="007B5EB3"/>
    <w:rsid w:val="007B6492"/>
    <w:rsid w:val="007B6883"/>
    <w:rsid w:val="007B7B4B"/>
    <w:rsid w:val="007C05FC"/>
    <w:rsid w:val="007C0DA7"/>
    <w:rsid w:val="007C12DD"/>
    <w:rsid w:val="007C1306"/>
    <w:rsid w:val="007C1577"/>
    <w:rsid w:val="007C1965"/>
    <w:rsid w:val="007C2173"/>
    <w:rsid w:val="007C25F2"/>
    <w:rsid w:val="007C28DE"/>
    <w:rsid w:val="007C2DD4"/>
    <w:rsid w:val="007C319C"/>
    <w:rsid w:val="007C3370"/>
    <w:rsid w:val="007C339F"/>
    <w:rsid w:val="007C344A"/>
    <w:rsid w:val="007C3718"/>
    <w:rsid w:val="007C3C3F"/>
    <w:rsid w:val="007C3C45"/>
    <w:rsid w:val="007C4604"/>
    <w:rsid w:val="007C4702"/>
    <w:rsid w:val="007C4EFA"/>
    <w:rsid w:val="007C5049"/>
    <w:rsid w:val="007C5257"/>
    <w:rsid w:val="007C5866"/>
    <w:rsid w:val="007C5C45"/>
    <w:rsid w:val="007C5E8D"/>
    <w:rsid w:val="007C6870"/>
    <w:rsid w:val="007C6D97"/>
    <w:rsid w:val="007C72B3"/>
    <w:rsid w:val="007C7786"/>
    <w:rsid w:val="007C79C4"/>
    <w:rsid w:val="007D00C1"/>
    <w:rsid w:val="007D0281"/>
    <w:rsid w:val="007D08AA"/>
    <w:rsid w:val="007D0C23"/>
    <w:rsid w:val="007D0D02"/>
    <w:rsid w:val="007D15F4"/>
    <w:rsid w:val="007D23AC"/>
    <w:rsid w:val="007D29A5"/>
    <w:rsid w:val="007D3074"/>
    <w:rsid w:val="007D3459"/>
    <w:rsid w:val="007D3A7C"/>
    <w:rsid w:val="007D3F87"/>
    <w:rsid w:val="007D42AF"/>
    <w:rsid w:val="007D438B"/>
    <w:rsid w:val="007D4ED5"/>
    <w:rsid w:val="007D4F26"/>
    <w:rsid w:val="007D5010"/>
    <w:rsid w:val="007D546B"/>
    <w:rsid w:val="007D5631"/>
    <w:rsid w:val="007D56AA"/>
    <w:rsid w:val="007D5728"/>
    <w:rsid w:val="007D679F"/>
    <w:rsid w:val="007D693E"/>
    <w:rsid w:val="007D70E1"/>
    <w:rsid w:val="007D7111"/>
    <w:rsid w:val="007D7190"/>
    <w:rsid w:val="007D773C"/>
    <w:rsid w:val="007D78D8"/>
    <w:rsid w:val="007D7A25"/>
    <w:rsid w:val="007E0074"/>
    <w:rsid w:val="007E0658"/>
    <w:rsid w:val="007E1134"/>
    <w:rsid w:val="007E120A"/>
    <w:rsid w:val="007E16DB"/>
    <w:rsid w:val="007E190B"/>
    <w:rsid w:val="007E1AB0"/>
    <w:rsid w:val="007E1C25"/>
    <w:rsid w:val="007E1F1D"/>
    <w:rsid w:val="007E2284"/>
    <w:rsid w:val="007E2B53"/>
    <w:rsid w:val="007E2D69"/>
    <w:rsid w:val="007E32A4"/>
    <w:rsid w:val="007E3712"/>
    <w:rsid w:val="007E3809"/>
    <w:rsid w:val="007E3959"/>
    <w:rsid w:val="007E3B9B"/>
    <w:rsid w:val="007E3F5F"/>
    <w:rsid w:val="007E3FF2"/>
    <w:rsid w:val="007E46AC"/>
    <w:rsid w:val="007E47E5"/>
    <w:rsid w:val="007E4B3F"/>
    <w:rsid w:val="007E5468"/>
    <w:rsid w:val="007E5781"/>
    <w:rsid w:val="007E59C8"/>
    <w:rsid w:val="007E5E2C"/>
    <w:rsid w:val="007E604D"/>
    <w:rsid w:val="007E638F"/>
    <w:rsid w:val="007E66C0"/>
    <w:rsid w:val="007E671F"/>
    <w:rsid w:val="007E73C9"/>
    <w:rsid w:val="007E744E"/>
    <w:rsid w:val="007E7489"/>
    <w:rsid w:val="007E78E6"/>
    <w:rsid w:val="007E7A5F"/>
    <w:rsid w:val="007E7B79"/>
    <w:rsid w:val="007E7EDF"/>
    <w:rsid w:val="007E7F95"/>
    <w:rsid w:val="007F0A06"/>
    <w:rsid w:val="007F12B0"/>
    <w:rsid w:val="007F189B"/>
    <w:rsid w:val="007F1E19"/>
    <w:rsid w:val="007F1ED6"/>
    <w:rsid w:val="007F1FCF"/>
    <w:rsid w:val="007F1FFC"/>
    <w:rsid w:val="007F2507"/>
    <w:rsid w:val="007F2AD0"/>
    <w:rsid w:val="007F2E15"/>
    <w:rsid w:val="007F310A"/>
    <w:rsid w:val="007F3964"/>
    <w:rsid w:val="007F4CF1"/>
    <w:rsid w:val="007F4EE8"/>
    <w:rsid w:val="007F4F0C"/>
    <w:rsid w:val="007F50C1"/>
    <w:rsid w:val="007F5DF5"/>
    <w:rsid w:val="007F6721"/>
    <w:rsid w:val="007F6E87"/>
    <w:rsid w:val="007F6EE2"/>
    <w:rsid w:val="007F6F2F"/>
    <w:rsid w:val="007F7090"/>
    <w:rsid w:val="007F717E"/>
    <w:rsid w:val="007F75A1"/>
    <w:rsid w:val="007F7FF8"/>
    <w:rsid w:val="008000BD"/>
    <w:rsid w:val="00800536"/>
    <w:rsid w:val="00800972"/>
    <w:rsid w:val="00800C1E"/>
    <w:rsid w:val="0080117C"/>
    <w:rsid w:val="00801498"/>
    <w:rsid w:val="00801959"/>
    <w:rsid w:val="008028DE"/>
    <w:rsid w:val="00802FF9"/>
    <w:rsid w:val="00803D63"/>
    <w:rsid w:val="008042A2"/>
    <w:rsid w:val="008048AD"/>
    <w:rsid w:val="008050D6"/>
    <w:rsid w:val="00805543"/>
    <w:rsid w:val="00805908"/>
    <w:rsid w:val="008067CC"/>
    <w:rsid w:val="008069CF"/>
    <w:rsid w:val="00806CC5"/>
    <w:rsid w:val="008071FA"/>
    <w:rsid w:val="008076FD"/>
    <w:rsid w:val="00807799"/>
    <w:rsid w:val="008079F4"/>
    <w:rsid w:val="00807A5A"/>
    <w:rsid w:val="008100FB"/>
    <w:rsid w:val="00810149"/>
    <w:rsid w:val="0081024B"/>
    <w:rsid w:val="00810314"/>
    <w:rsid w:val="0081039C"/>
    <w:rsid w:val="00810679"/>
    <w:rsid w:val="00811246"/>
    <w:rsid w:val="00811430"/>
    <w:rsid w:val="00812381"/>
    <w:rsid w:val="00812768"/>
    <w:rsid w:val="008129A0"/>
    <w:rsid w:val="008132D0"/>
    <w:rsid w:val="00813731"/>
    <w:rsid w:val="00813775"/>
    <w:rsid w:val="0081377E"/>
    <w:rsid w:val="00813962"/>
    <w:rsid w:val="00813E1D"/>
    <w:rsid w:val="00813EA2"/>
    <w:rsid w:val="00814013"/>
    <w:rsid w:val="008146BA"/>
    <w:rsid w:val="008149C4"/>
    <w:rsid w:val="00814F15"/>
    <w:rsid w:val="008162D8"/>
    <w:rsid w:val="0081632A"/>
    <w:rsid w:val="0081648A"/>
    <w:rsid w:val="008172CA"/>
    <w:rsid w:val="008205C8"/>
    <w:rsid w:val="00820688"/>
    <w:rsid w:val="00820952"/>
    <w:rsid w:val="008211BF"/>
    <w:rsid w:val="0082137D"/>
    <w:rsid w:val="00821B0B"/>
    <w:rsid w:val="00821F0E"/>
    <w:rsid w:val="00822126"/>
    <w:rsid w:val="0082253A"/>
    <w:rsid w:val="0082253C"/>
    <w:rsid w:val="00822561"/>
    <w:rsid w:val="00822AC7"/>
    <w:rsid w:val="00822C42"/>
    <w:rsid w:val="00822C76"/>
    <w:rsid w:val="00822E33"/>
    <w:rsid w:val="008233E2"/>
    <w:rsid w:val="00824A63"/>
    <w:rsid w:val="00825B4F"/>
    <w:rsid w:val="0082656E"/>
    <w:rsid w:val="008267BD"/>
    <w:rsid w:val="008270D8"/>
    <w:rsid w:val="00827BD0"/>
    <w:rsid w:val="00827BF6"/>
    <w:rsid w:val="00827DE0"/>
    <w:rsid w:val="008307D4"/>
    <w:rsid w:val="008313C2"/>
    <w:rsid w:val="00831F24"/>
    <w:rsid w:val="008332EB"/>
    <w:rsid w:val="00833D55"/>
    <w:rsid w:val="008350E9"/>
    <w:rsid w:val="008352BA"/>
    <w:rsid w:val="00835FE0"/>
    <w:rsid w:val="008375E6"/>
    <w:rsid w:val="008376CD"/>
    <w:rsid w:val="00837938"/>
    <w:rsid w:val="008400CC"/>
    <w:rsid w:val="0084013D"/>
    <w:rsid w:val="00840495"/>
    <w:rsid w:val="00840B87"/>
    <w:rsid w:val="0084146E"/>
    <w:rsid w:val="0084185F"/>
    <w:rsid w:val="0084264B"/>
    <w:rsid w:val="00842863"/>
    <w:rsid w:val="008428B8"/>
    <w:rsid w:val="00842C56"/>
    <w:rsid w:val="0084306E"/>
    <w:rsid w:val="0084326A"/>
    <w:rsid w:val="00843638"/>
    <w:rsid w:val="0084387B"/>
    <w:rsid w:val="00844089"/>
    <w:rsid w:val="008447C8"/>
    <w:rsid w:val="008448BB"/>
    <w:rsid w:val="00844B55"/>
    <w:rsid w:val="00845056"/>
    <w:rsid w:val="00845091"/>
    <w:rsid w:val="00845144"/>
    <w:rsid w:val="008454AF"/>
    <w:rsid w:val="008456BD"/>
    <w:rsid w:val="0084595D"/>
    <w:rsid w:val="00845AB9"/>
    <w:rsid w:val="0084616E"/>
    <w:rsid w:val="0084773A"/>
    <w:rsid w:val="008477DA"/>
    <w:rsid w:val="008479FA"/>
    <w:rsid w:val="00847B7F"/>
    <w:rsid w:val="00847CEE"/>
    <w:rsid w:val="00847D9D"/>
    <w:rsid w:val="00850B6B"/>
    <w:rsid w:val="00850CA8"/>
    <w:rsid w:val="00851102"/>
    <w:rsid w:val="00851918"/>
    <w:rsid w:val="00851B71"/>
    <w:rsid w:val="00851C1E"/>
    <w:rsid w:val="00851C65"/>
    <w:rsid w:val="00853AAC"/>
    <w:rsid w:val="00853C5D"/>
    <w:rsid w:val="00853C99"/>
    <w:rsid w:val="00853D93"/>
    <w:rsid w:val="00854235"/>
    <w:rsid w:val="008543F1"/>
    <w:rsid w:val="00854F34"/>
    <w:rsid w:val="00855006"/>
    <w:rsid w:val="00855ADE"/>
    <w:rsid w:val="00855F54"/>
    <w:rsid w:val="00856011"/>
    <w:rsid w:val="008560E8"/>
    <w:rsid w:val="0085612B"/>
    <w:rsid w:val="0085632F"/>
    <w:rsid w:val="00856FCD"/>
    <w:rsid w:val="008570D8"/>
    <w:rsid w:val="008574C2"/>
    <w:rsid w:val="008574FC"/>
    <w:rsid w:val="0085757F"/>
    <w:rsid w:val="00857A4C"/>
    <w:rsid w:val="0086025A"/>
    <w:rsid w:val="008605F9"/>
    <w:rsid w:val="00860C83"/>
    <w:rsid w:val="00860CCF"/>
    <w:rsid w:val="00861BD5"/>
    <w:rsid w:val="0086253E"/>
    <w:rsid w:val="008626E6"/>
    <w:rsid w:val="008628A6"/>
    <w:rsid w:val="008629AA"/>
    <w:rsid w:val="00862C60"/>
    <w:rsid w:val="00862FB7"/>
    <w:rsid w:val="00863084"/>
    <w:rsid w:val="0086341F"/>
    <w:rsid w:val="00863686"/>
    <w:rsid w:val="00863CB0"/>
    <w:rsid w:val="00864088"/>
    <w:rsid w:val="00865BA2"/>
    <w:rsid w:val="008663B8"/>
    <w:rsid w:val="00866592"/>
    <w:rsid w:val="008666A3"/>
    <w:rsid w:val="00866A34"/>
    <w:rsid w:val="008677BA"/>
    <w:rsid w:val="00867ABC"/>
    <w:rsid w:val="00867DC5"/>
    <w:rsid w:val="008702F9"/>
    <w:rsid w:val="00870628"/>
    <w:rsid w:val="008706C7"/>
    <w:rsid w:val="00870C42"/>
    <w:rsid w:val="00870CC2"/>
    <w:rsid w:val="00870CEB"/>
    <w:rsid w:val="00870D0F"/>
    <w:rsid w:val="008712A7"/>
    <w:rsid w:val="0087138D"/>
    <w:rsid w:val="0087233A"/>
    <w:rsid w:val="008728BE"/>
    <w:rsid w:val="00872A2A"/>
    <w:rsid w:val="00874A31"/>
    <w:rsid w:val="00874AFE"/>
    <w:rsid w:val="00874B68"/>
    <w:rsid w:val="00874CDF"/>
    <w:rsid w:val="00874EB8"/>
    <w:rsid w:val="008753D9"/>
    <w:rsid w:val="00875734"/>
    <w:rsid w:val="00875930"/>
    <w:rsid w:val="00875AA5"/>
    <w:rsid w:val="00875D17"/>
    <w:rsid w:val="00875F59"/>
    <w:rsid w:val="008762E2"/>
    <w:rsid w:val="00876539"/>
    <w:rsid w:val="008767A7"/>
    <w:rsid w:val="00876817"/>
    <w:rsid w:val="0087696B"/>
    <w:rsid w:val="00876C7F"/>
    <w:rsid w:val="00877341"/>
    <w:rsid w:val="00877408"/>
    <w:rsid w:val="008775E5"/>
    <w:rsid w:val="00877B63"/>
    <w:rsid w:val="00877B83"/>
    <w:rsid w:val="00877B9F"/>
    <w:rsid w:val="00877E29"/>
    <w:rsid w:val="00880270"/>
    <w:rsid w:val="008804D8"/>
    <w:rsid w:val="00880BEE"/>
    <w:rsid w:val="008810E3"/>
    <w:rsid w:val="00881616"/>
    <w:rsid w:val="0088186D"/>
    <w:rsid w:val="008824F7"/>
    <w:rsid w:val="00882627"/>
    <w:rsid w:val="00882A88"/>
    <w:rsid w:val="00882B7A"/>
    <w:rsid w:val="00882EF8"/>
    <w:rsid w:val="008836F6"/>
    <w:rsid w:val="008838C5"/>
    <w:rsid w:val="00883A66"/>
    <w:rsid w:val="00883BB2"/>
    <w:rsid w:val="00883BF5"/>
    <w:rsid w:val="00883DD4"/>
    <w:rsid w:val="0088430B"/>
    <w:rsid w:val="008849B1"/>
    <w:rsid w:val="008849F7"/>
    <w:rsid w:val="00885019"/>
    <w:rsid w:val="00885379"/>
    <w:rsid w:val="008855E2"/>
    <w:rsid w:val="008856C4"/>
    <w:rsid w:val="008859C4"/>
    <w:rsid w:val="00885A3A"/>
    <w:rsid w:val="008865CD"/>
    <w:rsid w:val="00886DEB"/>
    <w:rsid w:val="00887208"/>
    <w:rsid w:val="00887A4A"/>
    <w:rsid w:val="00887A84"/>
    <w:rsid w:val="00887D8F"/>
    <w:rsid w:val="0089012E"/>
    <w:rsid w:val="00890A47"/>
    <w:rsid w:val="00890A74"/>
    <w:rsid w:val="00890BFF"/>
    <w:rsid w:val="00891EF1"/>
    <w:rsid w:val="00891F45"/>
    <w:rsid w:val="0089288A"/>
    <w:rsid w:val="008929F6"/>
    <w:rsid w:val="008930CD"/>
    <w:rsid w:val="00893102"/>
    <w:rsid w:val="00894562"/>
    <w:rsid w:val="008945DB"/>
    <w:rsid w:val="008949ED"/>
    <w:rsid w:val="0089508C"/>
    <w:rsid w:val="00895EB4"/>
    <w:rsid w:val="00895F1D"/>
    <w:rsid w:val="00895FAA"/>
    <w:rsid w:val="0089662B"/>
    <w:rsid w:val="00896DDC"/>
    <w:rsid w:val="0089706E"/>
    <w:rsid w:val="0089752B"/>
    <w:rsid w:val="0089796D"/>
    <w:rsid w:val="00897F18"/>
    <w:rsid w:val="008A0256"/>
    <w:rsid w:val="008A04C5"/>
    <w:rsid w:val="008A10D5"/>
    <w:rsid w:val="008A18D1"/>
    <w:rsid w:val="008A1BC3"/>
    <w:rsid w:val="008A1E26"/>
    <w:rsid w:val="008A2601"/>
    <w:rsid w:val="008A262E"/>
    <w:rsid w:val="008A2CF3"/>
    <w:rsid w:val="008A321B"/>
    <w:rsid w:val="008A34F4"/>
    <w:rsid w:val="008A4D24"/>
    <w:rsid w:val="008A4EC5"/>
    <w:rsid w:val="008A4F43"/>
    <w:rsid w:val="008A5220"/>
    <w:rsid w:val="008A5250"/>
    <w:rsid w:val="008A5687"/>
    <w:rsid w:val="008A6754"/>
    <w:rsid w:val="008A67C6"/>
    <w:rsid w:val="008B0108"/>
    <w:rsid w:val="008B05EA"/>
    <w:rsid w:val="008B0FDF"/>
    <w:rsid w:val="008B19F1"/>
    <w:rsid w:val="008B1EAF"/>
    <w:rsid w:val="008B266A"/>
    <w:rsid w:val="008B281B"/>
    <w:rsid w:val="008B2BE3"/>
    <w:rsid w:val="008B2DD0"/>
    <w:rsid w:val="008B3052"/>
    <w:rsid w:val="008B3096"/>
    <w:rsid w:val="008B3309"/>
    <w:rsid w:val="008B361C"/>
    <w:rsid w:val="008B3701"/>
    <w:rsid w:val="008B3BD5"/>
    <w:rsid w:val="008B4101"/>
    <w:rsid w:val="008B4289"/>
    <w:rsid w:val="008B4351"/>
    <w:rsid w:val="008B451E"/>
    <w:rsid w:val="008B5537"/>
    <w:rsid w:val="008B5645"/>
    <w:rsid w:val="008B56A5"/>
    <w:rsid w:val="008B6A0C"/>
    <w:rsid w:val="008B6E1B"/>
    <w:rsid w:val="008B75D3"/>
    <w:rsid w:val="008B7608"/>
    <w:rsid w:val="008C03EA"/>
    <w:rsid w:val="008C044D"/>
    <w:rsid w:val="008C069A"/>
    <w:rsid w:val="008C09F0"/>
    <w:rsid w:val="008C0C94"/>
    <w:rsid w:val="008C0E55"/>
    <w:rsid w:val="008C1201"/>
    <w:rsid w:val="008C14FE"/>
    <w:rsid w:val="008C174E"/>
    <w:rsid w:val="008C18D9"/>
    <w:rsid w:val="008C1E78"/>
    <w:rsid w:val="008C2450"/>
    <w:rsid w:val="008C3728"/>
    <w:rsid w:val="008C383B"/>
    <w:rsid w:val="008C42B4"/>
    <w:rsid w:val="008C47F0"/>
    <w:rsid w:val="008C48A8"/>
    <w:rsid w:val="008C4D99"/>
    <w:rsid w:val="008C50F2"/>
    <w:rsid w:val="008C6036"/>
    <w:rsid w:val="008C6A90"/>
    <w:rsid w:val="008C6B94"/>
    <w:rsid w:val="008C7F7B"/>
    <w:rsid w:val="008D0473"/>
    <w:rsid w:val="008D0A44"/>
    <w:rsid w:val="008D0ABD"/>
    <w:rsid w:val="008D0BAA"/>
    <w:rsid w:val="008D11C7"/>
    <w:rsid w:val="008D1462"/>
    <w:rsid w:val="008D186A"/>
    <w:rsid w:val="008D1A7E"/>
    <w:rsid w:val="008D1C93"/>
    <w:rsid w:val="008D1D52"/>
    <w:rsid w:val="008D28B4"/>
    <w:rsid w:val="008D306D"/>
    <w:rsid w:val="008D3313"/>
    <w:rsid w:val="008D3542"/>
    <w:rsid w:val="008D3DB1"/>
    <w:rsid w:val="008D3DF0"/>
    <w:rsid w:val="008D4667"/>
    <w:rsid w:val="008D4E10"/>
    <w:rsid w:val="008D507E"/>
    <w:rsid w:val="008D5148"/>
    <w:rsid w:val="008D559B"/>
    <w:rsid w:val="008D567A"/>
    <w:rsid w:val="008D5F88"/>
    <w:rsid w:val="008D623B"/>
    <w:rsid w:val="008D6911"/>
    <w:rsid w:val="008D6ACF"/>
    <w:rsid w:val="008D6E5A"/>
    <w:rsid w:val="008D6EAF"/>
    <w:rsid w:val="008D7009"/>
    <w:rsid w:val="008D7518"/>
    <w:rsid w:val="008D75E9"/>
    <w:rsid w:val="008D76BD"/>
    <w:rsid w:val="008E0025"/>
    <w:rsid w:val="008E03E5"/>
    <w:rsid w:val="008E0C22"/>
    <w:rsid w:val="008E0E53"/>
    <w:rsid w:val="008E108D"/>
    <w:rsid w:val="008E12CA"/>
    <w:rsid w:val="008E13D6"/>
    <w:rsid w:val="008E1561"/>
    <w:rsid w:val="008E1A19"/>
    <w:rsid w:val="008E1C71"/>
    <w:rsid w:val="008E1D60"/>
    <w:rsid w:val="008E2411"/>
    <w:rsid w:val="008E2AA9"/>
    <w:rsid w:val="008E3852"/>
    <w:rsid w:val="008E3F27"/>
    <w:rsid w:val="008E40BA"/>
    <w:rsid w:val="008E4339"/>
    <w:rsid w:val="008E45A7"/>
    <w:rsid w:val="008E573C"/>
    <w:rsid w:val="008E5CDD"/>
    <w:rsid w:val="008E60E0"/>
    <w:rsid w:val="008E666E"/>
    <w:rsid w:val="008E6EB1"/>
    <w:rsid w:val="008E76AD"/>
    <w:rsid w:val="008E7867"/>
    <w:rsid w:val="008F02B9"/>
    <w:rsid w:val="008F0621"/>
    <w:rsid w:val="008F0BC7"/>
    <w:rsid w:val="008F0FBF"/>
    <w:rsid w:val="008F1791"/>
    <w:rsid w:val="008F2317"/>
    <w:rsid w:val="008F23B7"/>
    <w:rsid w:val="008F261D"/>
    <w:rsid w:val="008F275B"/>
    <w:rsid w:val="008F28D2"/>
    <w:rsid w:val="008F32A4"/>
    <w:rsid w:val="008F3346"/>
    <w:rsid w:val="008F349A"/>
    <w:rsid w:val="008F35A2"/>
    <w:rsid w:val="008F368C"/>
    <w:rsid w:val="008F3D82"/>
    <w:rsid w:val="008F3E9E"/>
    <w:rsid w:val="008F3EF9"/>
    <w:rsid w:val="008F3F22"/>
    <w:rsid w:val="008F4209"/>
    <w:rsid w:val="008F4654"/>
    <w:rsid w:val="008F4BEB"/>
    <w:rsid w:val="008F520C"/>
    <w:rsid w:val="008F5971"/>
    <w:rsid w:val="008F5AEA"/>
    <w:rsid w:val="008F5FFB"/>
    <w:rsid w:val="008F633B"/>
    <w:rsid w:val="008F691A"/>
    <w:rsid w:val="008F6943"/>
    <w:rsid w:val="008F6BE1"/>
    <w:rsid w:val="008F724E"/>
    <w:rsid w:val="008F75C6"/>
    <w:rsid w:val="008F7C6A"/>
    <w:rsid w:val="0090045D"/>
    <w:rsid w:val="0090069C"/>
    <w:rsid w:val="00900A79"/>
    <w:rsid w:val="00900AF8"/>
    <w:rsid w:val="009017DC"/>
    <w:rsid w:val="009019D7"/>
    <w:rsid w:val="00901CCE"/>
    <w:rsid w:val="00902930"/>
    <w:rsid w:val="00902BEA"/>
    <w:rsid w:val="00902DAB"/>
    <w:rsid w:val="00902F43"/>
    <w:rsid w:val="009030A9"/>
    <w:rsid w:val="009034DF"/>
    <w:rsid w:val="0090418E"/>
    <w:rsid w:val="009041FC"/>
    <w:rsid w:val="00904A46"/>
    <w:rsid w:val="00905647"/>
    <w:rsid w:val="0090564D"/>
    <w:rsid w:val="00905D9A"/>
    <w:rsid w:val="009060F8"/>
    <w:rsid w:val="00906ACD"/>
    <w:rsid w:val="00906BA9"/>
    <w:rsid w:val="00906EFD"/>
    <w:rsid w:val="0090709E"/>
    <w:rsid w:val="009076FE"/>
    <w:rsid w:val="00907CD8"/>
    <w:rsid w:val="00907E8E"/>
    <w:rsid w:val="009101E7"/>
    <w:rsid w:val="00910313"/>
    <w:rsid w:val="00910902"/>
    <w:rsid w:val="00910B78"/>
    <w:rsid w:val="00910FAC"/>
    <w:rsid w:val="00911328"/>
    <w:rsid w:val="00911A46"/>
    <w:rsid w:val="00911B62"/>
    <w:rsid w:val="00911ED6"/>
    <w:rsid w:val="009120DD"/>
    <w:rsid w:val="0091247D"/>
    <w:rsid w:val="00912A36"/>
    <w:rsid w:val="00912F63"/>
    <w:rsid w:val="009132DA"/>
    <w:rsid w:val="0091335F"/>
    <w:rsid w:val="00913696"/>
    <w:rsid w:val="009136A1"/>
    <w:rsid w:val="00913FCF"/>
    <w:rsid w:val="009140F2"/>
    <w:rsid w:val="00914916"/>
    <w:rsid w:val="00915372"/>
    <w:rsid w:val="00915619"/>
    <w:rsid w:val="00915EFC"/>
    <w:rsid w:val="00916437"/>
    <w:rsid w:val="0091689F"/>
    <w:rsid w:val="00916E68"/>
    <w:rsid w:val="00917286"/>
    <w:rsid w:val="009172A7"/>
    <w:rsid w:val="00917769"/>
    <w:rsid w:val="00920242"/>
    <w:rsid w:val="00920626"/>
    <w:rsid w:val="00920C70"/>
    <w:rsid w:val="00920CA2"/>
    <w:rsid w:val="009210A4"/>
    <w:rsid w:val="0092168D"/>
    <w:rsid w:val="009223F9"/>
    <w:rsid w:val="009225DB"/>
    <w:rsid w:val="00922621"/>
    <w:rsid w:val="00923048"/>
    <w:rsid w:val="00923BD1"/>
    <w:rsid w:val="00923CF3"/>
    <w:rsid w:val="00923D8D"/>
    <w:rsid w:val="0092497B"/>
    <w:rsid w:val="00924DA0"/>
    <w:rsid w:val="00925001"/>
    <w:rsid w:val="00925D58"/>
    <w:rsid w:val="00925E51"/>
    <w:rsid w:val="00925F91"/>
    <w:rsid w:val="00926631"/>
    <w:rsid w:val="00926970"/>
    <w:rsid w:val="00926D4C"/>
    <w:rsid w:val="0093061B"/>
    <w:rsid w:val="00930644"/>
    <w:rsid w:val="009306C7"/>
    <w:rsid w:val="00930D64"/>
    <w:rsid w:val="00930FD3"/>
    <w:rsid w:val="00931148"/>
    <w:rsid w:val="00931AA5"/>
    <w:rsid w:val="00931B19"/>
    <w:rsid w:val="00931EF7"/>
    <w:rsid w:val="0093293F"/>
    <w:rsid w:val="00932B09"/>
    <w:rsid w:val="00932C3D"/>
    <w:rsid w:val="00932E0D"/>
    <w:rsid w:val="00932E88"/>
    <w:rsid w:val="00932EE8"/>
    <w:rsid w:val="00932F77"/>
    <w:rsid w:val="00933614"/>
    <w:rsid w:val="0093380D"/>
    <w:rsid w:val="00933E49"/>
    <w:rsid w:val="009344A5"/>
    <w:rsid w:val="00934B62"/>
    <w:rsid w:val="009350B5"/>
    <w:rsid w:val="00935268"/>
    <w:rsid w:val="0093546E"/>
    <w:rsid w:val="009358D9"/>
    <w:rsid w:val="00935D22"/>
    <w:rsid w:val="0093636D"/>
    <w:rsid w:val="009363DC"/>
    <w:rsid w:val="00936543"/>
    <w:rsid w:val="00936750"/>
    <w:rsid w:val="00936989"/>
    <w:rsid w:val="00936EA1"/>
    <w:rsid w:val="0093705E"/>
    <w:rsid w:val="00937D46"/>
    <w:rsid w:val="00937ECE"/>
    <w:rsid w:val="0094000A"/>
    <w:rsid w:val="00940181"/>
    <w:rsid w:val="009406B7"/>
    <w:rsid w:val="009410D2"/>
    <w:rsid w:val="00941499"/>
    <w:rsid w:val="009414B9"/>
    <w:rsid w:val="00941F86"/>
    <w:rsid w:val="00942B1B"/>
    <w:rsid w:val="00942E06"/>
    <w:rsid w:val="00942E74"/>
    <w:rsid w:val="009435AC"/>
    <w:rsid w:val="00943855"/>
    <w:rsid w:val="00943D5D"/>
    <w:rsid w:val="00944124"/>
    <w:rsid w:val="00944333"/>
    <w:rsid w:val="00944496"/>
    <w:rsid w:val="00944AA1"/>
    <w:rsid w:val="00944C0E"/>
    <w:rsid w:val="00944EAF"/>
    <w:rsid w:val="00944F76"/>
    <w:rsid w:val="00944FAB"/>
    <w:rsid w:val="009451EA"/>
    <w:rsid w:val="0094546A"/>
    <w:rsid w:val="00945773"/>
    <w:rsid w:val="00945FE7"/>
    <w:rsid w:val="00946992"/>
    <w:rsid w:val="00947429"/>
    <w:rsid w:val="009474CE"/>
    <w:rsid w:val="00947623"/>
    <w:rsid w:val="00950B45"/>
    <w:rsid w:val="00950FDA"/>
    <w:rsid w:val="0095145F"/>
    <w:rsid w:val="00951470"/>
    <w:rsid w:val="009514E9"/>
    <w:rsid w:val="009519BE"/>
    <w:rsid w:val="00952A73"/>
    <w:rsid w:val="009535AC"/>
    <w:rsid w:val="00953968"/>
    <w:rsid w:val="00953DD6"/>
    <w:rsid w:val="00954281"/>
    <w:rsid w:val="00954AE0"/>
    <w:rsid w:val="00954C8F"/>
    <w:rsid w:val="0095513C"/>
    <w:rsid w:val="009551AA"/>
    <w:rsid w:val="00955357"/>
    <w:rsid w:val="0095577E"/>
    <w:rsid w:val="00955C1F"/>
    <w:rsid w:val="00955EDD"/>
    <w:rsid w:val="009560D6"/>
    <w:rsid w:val="00956121"/>
    <w:rsid w:val="0095625F"/>
    <w:rsid w:val="00956795"/>
    <w:rsid w:val="00956BF2"/>
    <w:rsid w:val="00957417"/>
    <w:rsid w:val="00957756"/>
    <w:rsid w:val="00957873"/>
    <w:rsid w:val="00957D26"/>
    <w:rsid w:val="00957DA2"/>
    <w:rsid w:val="00957DDA"/>
    <w:rsid w:val="00960359"/>
    <w:rsid w:val="0096036B"/>
    <w:rsid w:val="00960AEA"/>
    <w:rsid w:val="0096104C"/>
    <w:rsid w:val="00961656"/>
    <w:rsid w:val="00961CED"/>
    <w:rsid w:val="00961D69"/>
    <w:rsid w:val="009628C6"/>
    <w:rsid w:val="009628E8"/>
    <w:rsid w:val="0096297A"/>
    <w:rsid w:val="00962AE2"/>
    <w:rsid w:val="00963707"/>
    <w:rsid w:val="00963A17"/>
    <w:rsid w:val="00963DFD"/>
    <w:rsid w:val="00964609"/>
    <w:rsid w:val="00964891"/>
    <w:rsid w:val="0096508A"/>
    <w:rsid w:val="00965174"/>
    <w:rsid w:val="009658AC"/>
    <w:rsid w:val="00965B22"/>
    <w:rsid w:val="00965D62"/>
    <w:rsid w:val="00965E23"/>
    <w:rsid w:val="00965E33"/>
    <w:rsid w:val="0096634B"/>
    <w:rsid w:val="009668F8"/>
    <w:rsid w:val="00966AEF"/>
    <w:rsid w:val="00966F71"/>
    <w:rsid w:val="00967B0E"/>
    <w:rsid w:val="00970267"/>
    <w:rsid w:val="00970334"/>
    <w:rsid w:val="009703F2"/>
    <w:rsid w:val="00970527"/>
    <w:rsid w:val="00970C04"/>
    <w:rsid w:val="00970E27"/>
    <w:rsid w:val="00971D4F"/>
    <w:rsid w:val="00971D96"/>
    <w:rsid w:val="009729F2"/>
    <w:rsid w:val="009734DE"/>
    <w:rsid w:val="00973AB8"/>
    <w:rsid w:val="00973F63"/>
    <w:rsid w:val="00974226"/>
    <w:rsid w:val="009742B9"/>
    <w:rsid w:val="00974990"/>
    <w:rsid w:val="00974BF1"/>
    <w:rsid w:val="00974C5F"/>
    <w:rsid w:val="009751C5"/>
    <w:rsid w:val="0097571E"/>
    <w:rsid w:val="00975CE9"/>
    <w:rsid w:val="00975EE6"/>
    <w:rsid w:val="009761B3"/>
    <w:rsid w:val="009764E1"/>
    <w:rsid w:val="0097678E"/>
    <w:rsid w:val="00976CE8"/>
    <w:rsid w:val="00976E73"/>
    <w:rsid w:val="009772FF"/>
    <w:rsid w:val="00977688"/>
    <w:rsid w:val="00977A1C"/>
    <w:rsid w:val="00977B07"/>
    <w:rsid w:val="00977F0D"/>
    <w:rsid w:val="009800EE"/>
    <w:rsid w:val="00980AB9"/>
    <w:rsid w:val="009811B8"/>
    <w:rsid w:val="00981290"/>
    <w:rsid w:val="0098130F"/>
    <w:rsid w:val="009814C7"/>
    <w:rsid w:val="00981668"/>
    <w:rsid w:val="00981742"/>
    <w:rsid w:val="009817CF"/>
    <w:rsid w:val="00981B88"/>
    <w:rsid w:val="00981EEB"/>
    <w:rsid w:val="009820EC"/>
    <w:rsid w:val="0098228A"/>
    <w:rsid w:val="009827FB"/>
    <w:rsid w:val="00982BA3"/>
    <w:rsid w:val="00982D26"/>
    <w:rsid w:val="00982F34"/>
    <w:rsid w:val="00983228"/>
    <w:rsid w:val="00983558"/>
    <w:rsid w:val="009837FE"/>
    <w:rsid w:val="009844FA"/>
    <w:rsid w:val="00985522"/>
    <w:rsid w:val="0098555D"/>
    <w:rsid w:val="0098567F"/>
    <w:rsid w:val="00986CC5"/>
    <w:rsid w:val="00986F95"/>
    <w:rsid w:val="0098746A"/>
    <w:rsid w:val="009877F0"/>
    <w:rsid w:val="00987B9E"/>
    <w:rsid w:val="00987FED"/>
    <w:rsid w:val="009904FF"/>
    <w:rsid w:val="00990523"/>
    <w:rsid w:val="0099078D"/>
    <w:rsid w:val="00990838"/>
    <w:rsid w:val="00990BA8"/>
    <w:rsid w:val="00990CE5"/>
    <w:rsid w:val="00990EAE"/>
    <w:rsid w:val="00991635"/>
    <w:rsid w:val="00991FA9"/>
    <w:rsid w:val="009929FB"/>
    <w:rsid w:val="00992C75"/>
    <w:rsid w:val="00992CB2"/>
    <w:rsid w:val="00992DAB"/>
    <w:rsid w:val="00992DB3"/>
    <w:rsid w:val="00993404"/>
    <w:rsid w:val="00993A9C"/>
    <w:rsid w:val="00993F32"/>
    <w:rsid w:val="009942F4"/>
    <w:rsid w:val="00994693"/>
    <w:rsid w:val="00994CAC"/>
    <w:rsid w:val="00994E7B"/>
    <w:rsid w:val="0099592C"/>
    <w:rsid w:val="00996662"/>
    <w:rsid w:val="00996D59"/>
    <w:rsid w:val="0099704C"/>
    <w:rsid w:val="0099761C"/>
    <w:rsid w:val="009A0489"/>
    <w:rsid w:val="009A0AD9"/>
    <w:rsid w:val="009A15D2"/>
    <w:rsid w:val="009A165A"/>
    <w:rsid w:val="009A196A"/>
    <w:rsid w:val="009A1B89"/>
    <w:rsid w:val="009A2861"/>
    <w:rsid w:val="009A2CF4"/>
    <w:rsid w:val="009A2DDC"/>
    <w:rsid w:val="009A3545"/>
    <w:rsid w:val="009A39FE"/>
    <w:rsid w:val="009A4095"/>
    <w:rsid w:val="009A4730"/>
    <w:rsid w:val="009A4CE7"/>
    <w:rsid w:val="009A4E6F"/>
    <w:rsid w:val="009A5B50"/>
    <w:rsid w:val="009A5ECB"/>
    <w:rsid w:val="009A63AB"/>
    <w:rsid w:val="009A654A"/>
    <w:rsid w:val="009A6C33"/>
    <w:rsid w:val="009A7B2C"/>
    <w:rsid w:val="009A7BD2"/>
    <w:rsid w:val="009A7BD6"/>
    <w:rsid w:val="009B000E"/>
    <w:rsid w:val="009B003F"/>
    <w:rsid w:val="009B0857"/>
    <w:rsid w:val="009B0916"/>
    <w:rsid w:val="009B0A7B"/>
    <w:rsid w:val="009B0E0B"/>
    <w:rsid w:val="009B1326"/>
    <w:rsid w:val="009B1692"/>
    <w:rsid w:val="009B1DE0"/>
    <w:rsid w:val="009B22BB"/>
    <w:rsid w:val="009B22D6"/>
    <w:rsid w:val="009B2574"/>
    <w:rsid w:val="009B25B3"/>
    <w:rsid w:val="009B284E"/>
    <w:rsid w:val="009B321B"/>
    <w:rsid w:val="009B462B"/>
    <w:rsid w:val="009B490F"/>
    <w:rsid w:val="009B4BFD"/>
    <w:rsid w:val="009B4EF4"/>
    <w:rsid w:val="009B5024"/>
    <w:rsid w:val="009B5755"/>
    <w:rsid w:val="009B599C"/>
    <w:rsid w:val="009B651F"/>
    <w:rsid w:val="009B6604"/>
    <w:rsid w:val="009B6728"/>
    <w:rsid w:val="009B6DB4"/>
    <w:rsid w:val="009B7330"/>
    <w:rsid w:val="009B73C8"/>
    <w:rsid w:val="009B7714"/>
    <w:rsid w:val="009B79B2"/>
    <w:rsid w:val="009B7D3F"/>
    <w:rsid w:val="009C030D"/>
    <w:rsid w:val="009C059F"/>
    <w:rsid w:val="009C0DD8"/>
    <w:rsid w:val="009C0E1C"/>
    <w:rsid w:val="009C0EDA"/>
    <w:rsid w:val="009C12A9"/>
    <w:rsid w:val="009C1A42"/>
    <w:rsid w:val="009C1C7C"/>
    <w:rsid w:val="009C2D98"/>
    <w:rsid w:val="009C332C"/>
    <w:rsid w:val="009C346D"/>
    <w:rsid w:val="009C3521"/>
    <w:rsid w:val="009C36B7"/>
    <w:rsid w:val="009C3803"/>
    <w:rsid w:val="009C38C5"/>
    <w:rsid w:val="009C3951"/>
    <w:rsid w:val="009C3A8C"/>
    <w:rsid w:val="009C3E41"/>
    <w:rsid w:val="009C401C"/>
    <w:rsid w:val="009C4467"/>
    <w:rsid w:val="009C44AE"/>
    <w:rsid w:val="009C4BA9"/>
    <w:rsid w:val="009C4DA0"/>
    <w:rsid w:val="009C4FA8"/>
    <w:rsid w:val="009C542A"/>
    <w:rsid w:val="009C5A74"/>
    <w:rsid w:val="009C62BB"/>
    <w:rsid w:val="009C6641"/>
    <w:rsid w:val="009C66FB"/>
    <w:rsid w:val="009C72E4"/>
    <w:rsid w:val="009C7377"/>
    <w:rsid w:val="009C75D3"/>
    <w:rsid w:val="009C7AAB"/>
    <w:rsid w:val="009D0BF5"/>
    <w:rsid w:val="009D0F48"/>
    <w:rsid w:val="009D17DF"/>
    <w:rsid w:val="009D229D"/>
    <w:rsid w:val="009D24BC"/>
    <w:rsid w:val="009D2968"/>
    <w:rsid w:val="009D2AE7"/>
    <w:rsid w:val="009D3482"/>
    <w:rsid w:val="009D3A77"/>
    <w:rsid w:val="009D3BBE"/>
    <w:rsid w:val="009D40D9"/>
    <w:rsid w:val="009D4133"/>
    <w:rsid w:val="009D4DD5"/>
    <w:rsid w:val="009D5101"/>
    <w:rsid w:val="009D5333"/>
    <w:rsid w:val="009D5371"/>
    <w:rsid w:val="009D565F"/>
    <w:rsid w:val="009D5CE6"/>
    <w:rsid w:val="009D6137"/>
    <w:rsid w:val="009D61D0"/>
    <w:rsid w:val="009D62FB"/>
    <w:rsid w:val="009D711B"/>
    <w:rsid w:val="009D7D61"/>
    <w:rsid w:val="009D7E10"/>
    <w:rsid w:val="009D7ED1"/>
    <w:rsid w:val="009E08CD"/>
    <w:rsid w:val="009E095E"/>
    <w:rsid w:val="009E0B6B"/>
    <w:rsid w:val="009E1314"/>
    <w:rsid w:val="009E169E"/>
    <w:rsid w:val="009E1932"/>
    <w:rsid w:val="009E2577"/>
    <w:rsid w:val="009E2680"/>
    <w:rsid w:val="009E2792"/>
    <w:rsid w:val="009E2D53"/>
    <w:rsid w:val="009E2F60"/>
    <w:rsid w:val="009E32AC"/>
    <w:rsid w:val="009E3690"/>
    <w:rsid w:val="009E3886"/>
    <w:rsid w:val="009E3973"/>
    <w:rsid w:val="009E3C95"/>
    <w:rsid w:val="009E3F2E"/>
    <w:rsid w:val="009E3FB5"/>
    <w:rsid w:val="009E44E0"/>
    <w:rsid w:val="009E4955"/>
    <w:rsid w:val="009E522E"/>
    <w:rsid w:val="009E52C9"/>
    <w:rsid w:val="009E545F"/>
    <w:rsid w:val="009E572F"/>
    <w:rsid w:val="009E5E27"/>
    <w:rsid w:val="009E5F44"/>
    <w:rsid w:val="009E6162"/>
    <w:rsid w:val="009E693F"/>
    <w:rsid w:val="009E6CA5"/>
    <w:rsid w:val="009E724B"/>
    <w:rsid w:val="009F0C99"/>
    <w:rsid w:val="009F0D8A"/>
    <w:rsid w:val="009F0E79"/>
    <w:rsid w:val="009F141D"/>
    <w:rsid w:val="009F1BFD"/>
    <w:rsid w:val="009F1F44"/>
    <w:rsid w:val="009F2979"/>
    <w:rsid w:val="009F3303"/>
    <w:rsid w:val="009F34BE"/>
    <w:rsid w:val="009F35F2"/>
    <w:rsid w:val="009F3928"/>
    <w:rsid w:val="009F3B1A"/>
    <w:rsid w:val="009F4117"/>
    <w:rsid w:val="009F472D"/>
    <w:rsid w:val="009F52B8"/>
    <w:rsid w:val="009F5769"/>
    <w:rsid w:val="009F5B60"/>
    <w:rsid w:val="009F5C88"/>
    <w:rsid w:val="009F6136"/>
    <w:rsid w:val="009F66A4"/>
    <w:rsid w:val="009F6F46"/>
    <w:rsid w:val="009F70DE"/>
    <w:rsid w:val="009F70E8"/>
    <w:rsid w:val="009F7920"/>
    <w:rsid w:val="00A0057C"/>
    <w:rsid w:val="00A016A8"/>
    <w:rsid w:val="00A018E0"/>
    <w:rsid w:val="00A019FF"/>
    <w:rsid w:val="00A01A84"/>
    <w:rsid w:val="00A01EA3"/>
    <w:rsid w:val="00A02217"/>
    <w:rsid w:val="00A0271A"/>
    <w:rsid w:val="00A02A92"/>
    <w:rsid w:val="00A02AE2"/>
    <w:rsid w:val="00A02FAB"/>
    <w:rsid w:val="00A0330A"/>
    <w:rsid w:val="00A038CC"/>
    <w:rsid w:val="00A03E89"/>
    <w:rsid w:val="00A04733"/>
    <w:rsid w:val="00A047B8"/>
    <w:rsid w:val="00A05313"/>
    <w:rsid w:val="00A05DE6"/>
    <w:rsid w:val="00A05EAA"/>
    <w:rsid w:val="00A05F74"/>
    <w:rsid w:val="00A0734C"/>
    <w:rsid w:val="00A07CCB"/>
    <w:rsid w:val="00A07FEC"/>
    <w:rsid w:val="00A10712"/>
    <w:rsid w:val="00A10DE6"/>
    <w:rsid w:val="00A115E4"/>
    <w:rsid w:val="00A1212E"/>
    <w:rsid w:val="00A122E7"/>
    <w:rsid w:val="00A123EC"/>
    <w:rsid w:val="00A127A0"/>
    <w:rsid w:val="00A12A10"/>
    <w:rsid w:val="00A12BD5"/>
    <w:rsid w:val="00A12FAA"/>
    <w:rsid w:val="00A13366"/>
    <w:rsid w:val="00A14C12"/>
    <w:rsid w:val="00A14DC7"/>
    <w:rsid w:val="00A14FB8"/>
    <w:rsid w:val="00A14FDF"/>
    <w:rsid w:val="00A1515A"/>
    <w:rsid w:val="00A1544C"/>
    <w:rsid w:val="00A15723"/>
    <w:rsid w:val="00A159B0"/>
    <w:rsid w:val="00A16141"/>
    <w:rsid w:val="00A16A95"/>
    <w:rsid w:val="00A16E70"/>
    <w:rsid w:val="00A171D2"/>
    <w:rsid w:val="00A1737B"/>
    <w:rsid w:val="00A1771D"/>
    <w:rsid w:val="00A17952"/>
    <w:rsid w:val="00A208CD"/>
    <w:rsid w:val="00A21AB9"/>
    <w:rsid w:val="00A21F43"/>
    <w:rsid w:val="00A222FD"/>
    <w:rsid w:val="00A22600"/>
    <w:rsid w:val="00A22631"/>
    <w:rsid w:val="00A22644"/>
    <w:rsid w:val="00A22A81"/>
    <w:rsid w:val="00A23BBB"/>
    <w:rsid w:val="00A23FF9"/>
    <w:rsid w:val="00A24814"/>
    <w:rsid w:val="00A24B87"/>
    <w:rsid w:val="00A25151"/>
    <w:rsid w:val="00A25292"/>
    <w:rsid w:val="00A25591"/>
    <w:rsid w:val="00A25D82"/>
    <w:rsid w:val="00A26272"/>
    <w:rsid w:val="00A2638B"/>
    <w:rsid w:val="00A264B0"/>
    <w:rsid w:val="00A267B7"/>
    <w:rsid w:val="00A26902"/>
    <w:rsid w:val="00A2721F"/>
    <w:rsid w:val="00A27540"/>
    <w:rsid w:val="00A30189"/>
    <w:rsid w:val="00A3055C"/>
    <w:rsid w:val="00A30E41"/>
    <w:rsid w:val="00A31503"/>
    <w:rsid w:val="00A317C0"/>
    <w:rsid w:val="00A31C67"/>
    <w:rsid w:val="00A31DDF"/>
    <w:rsid w:val="00A32167"/>
    <w:rsid w:val="00A3223C"/>
    <w:rsid w:val="00A326AB"/>
    <w:rsid w:val="00A32999"/>
    <w:rsid w:val="00A32EAC"/>
    <w:rsid w:val="00A32EAE"/>
    <w:rsid w:val="00A3338E"/>
    <w:rsid w:val="00A3384A"/>
    <w:rsid w:val="00A33A22"/>
    <w:rsid w:val="00A34077"/>
    <w:rsid w:val="00A340F2"/>
    <w:rsid w:val="00A34D27"/>
    <w:rsid w:val="00A3538E"/>
    <w:rsid w:val="00A35615"/>
    <w:rsid w:val="00A3574A"/>
    <w:rsid w:val="00A35788"/>
    <w:rsid w:val="00A35EE3"/>
    <w:rsid w:val="00A35FBE"/>
    <w:rsid w:val="00A36271"/>
    <w:rsid w:val="00A36E36"/>
    <w:rsid w:val="00A3783E"/>
    <w:rsid w:val="00A3792D"/>
    <w:rsid w:val="00A37D42"/>
    <w:rsid w:val="00A37DE6"/>
    <w:rsid w:val="00A4021E"/>
    <w:rsid w:val="00A40F0C"/>
    <w:rsid w:val="00A412EE"/>
    <w:rsid w:val="00A4154E"/>
    <w:rsid w:val="00A41C57"/>
    <w:rsid w:val="00A41FEA"/>
    <w:rsid w:val="00A42219"/>
    <w:rsid w:val="00A428CF"/>
    <w:rsid w:val="00A42A91"/>
    <w:rsid w:val="00A42F71"/>
    <w:rsid w:val="00A4481A"/>
    <w:rsid w:val="00A44A24"/>
    <w:rsid w:val="00A44CFA"/>
    <w:rsid w:val="00A452B3"/>
    <w:rsid w:val="00A45756"/>
    <w:rsid w:val="00A45AC0"/>
    <w:rsid w:val="00A45CE6"/>
    <w:rsid w:val="00A45D81"/>
    <w:rsid w:val="00A462CF"/>
    <w:rsid w:val="00A463BC"/>
    <w:rsid w:val="00A46A9E"/>
    <w:rsid w:val="00A46B4C"/>
    <w:rsid w:val="00A47268"/>
    <w:rsid w:val="00A47B67"/>
    <w:rsid w:val="00A47CE2"/>
    <w:rsid w:val="00A47F40"/>
    <w:rsid w:val="00A50396"/>
    <w:rsid w:val="00A512F2"/>
    <w:rsid w:val="00A51807"/>
    <w:rsid w:val="00A52100"/>
    <w:rsid w:val="00A5224F"/>
    <w:rsid w:val="00A5273C"/>
    <w:rsid w:val="00A52759"/>
    <w:rsid w:val="00A52B3A"/>
    <w:rsid w:val="00A5301B"/>
    <w:rsid w:val="00A530EB"/>
    <w:rsid w:val="00A5319A"/>
    <w:rsid w:val="00A5322D"/>
    <w:rsid w:val="00A5368E"/>
    <w:rsid w:val="00A5393F"/>
    <w:rsid w:val="00A53AFF"/>
    <w:rsid w:val="00A53CDE"/>
    <w:rsid w:val="00A53E44"/>
    <w:rsid w:val="00A540F5"/>
    <w:rsid w:val="00A54476"/>
    <w:rsid w:val="00A54501"/>
    <w:rsid w:val="00A548EF"/>
    <w:rsid w:val="00A548FD"/>
    <w:rsid w:val="00A54BA7"/>
    <w:rsid w:val="00A554C7"/>
    <w:rsid w:val="00A55891"/>
    <w:rsid w:val="00A55F1B"/>
    <w:rsid w:val="00A55FA3"/>
    <w:rsid w:val="00A5614A"/>
    <w:rsid w:val="00A5642C"/>
    <w:rsid w:val="00A56EF8"/>
    <w:rsid w:val="00A57225"/>
    <w:rsid w:val="00A574FA"/>
    <w:rsid w:val="00A604CE"/>
    <w:rsid w:val="00A605EB"/>
    <w:rsid w:val="00A607C2"/>
    <w:rsid w:val="00A60B85"/>
    <w:rsid w:val="00A60FA7"/>
    <w:rsid w:val="00A61295"/>
    <w:rsid w:val="00A61329"/>
    <w:rsid w:val="00A614F5"/>
    <w:rsid w:val="00A61BB3"/>
    <w:rsid w:val="00A6207D"/>
    <w:rsid w:val="00A62A60"/>
    <w:rsid w:val="00A63208"/>
    <w:rsid w:val="00A63384"/>
    <w:rsid w:val="00A634ED"/>
    <w:rsid w:val="00A63A9A"/>
    <w:rsid w:val="00A64599"/>
    <w:rsid w:val="00A64B69"/>
    <w:rsid w:val="00A64CA5"/>
    <w:rsid w:val="00A64DE3"/>
    <w:rsid w:val="00A65386"/>
    <w:rsid w:val="00A65792"/>
    <w:rsid w:val="00A65830"/>
    <w:rsid w:val="00A65B68"/>
    <w:rsid w:val="00A65CB0"/>
    <w:rsid w:val="00A65D36"/>
    <w:rsid w:val="00A65E4C"/>
    <w:rsid w:val="00A66691"/>
    <w:rsid w:val="00A66A9E"/>
    <w:rsid w:val="00A66B95"/>
    <w:rsid w:val="00A706A2"/>
    <w:rsid w:val="00A70814"/>
    <w:rsid w:val="00A70861"/>
    <w:rsid w:val="00A71215"/>
    <w:rsid w:val="00A715B0"/>
    <w:rsid w:val="00A719C2"/>
    <w:rsid w:val="00A71AC8"/>
    <w:rsid w:val="00A71B40"/>
    <w:rsid w:val="00A721D9"/>
    <w:rsid w:val="00A72319"/>
    <w:rsid w:val="00A7240C"/>
    <w:rsid w:val="00A7257E"/>
    <w:rsid w:val="00A728C5"/>
    <w:rsid w:val="00A7358A"/>
    <w:rsid w:val="00A73872"/>
    <w:rsid w:val="00A73A34"/>
    <w:rsid w:val="00A73FA7"/>
    <w:rsid w:val="00A74465"/>
    <w:rsid w:val="00A75511"/>
    <w:rsid w:val="00A75817"/>
    <w:rsid w:val="00A75881"/>
    <w:rsid w:val="00A75AB0"/>
    <w:rsid w:val="00A76B84"/>
    <w:rsid w:val="00A779AD"/>
    <w:rsid w:val="00A804D2"/>
    <w:rsid w:val="00A808C2"/>
    <w:rsid w:val="00A809BC"/>
    <w:rsid w:val="00A80BE3"/>
    <w:rsid w:val="00A80DC8"/>
    <w:rsid w:val="00A80EA4"/>
    <w:rsid w:val="00A814D7"/>
    <w:rsid w:val="00A81615"/>
    <w:rsid w:val="00A81A5A"/>
    <w:rsid w:val="00A81FD4"/>
    <w:rsid w:val="00A8286B"/>
    <w:rsid w:val="00A833C2"/>
    <w:rsid w:val="00A83C24"/>
    <w:rsid w:val="00A84104"/>
    <w:rsid w:val="00A84584"/>
    <w:rsid w:val="00A8464D"/>
    <w:rsid w:val="00A84778"/>
    <w:rsid w:val="00A84C33"/>
    <w:rsid w:val="00A84DBB"/>
    <w:rsid w:val="00A84E98"/>
    <w:rsid w:val="00A853DB"/>
    <w:rsid w:val="00A8542D"/>
    <w:rsid w:val="00A85A2E"/>
    <w:rsid w:val="00A85AD1"/>
    <w:rsid w:val="00A86F10"/>
    <w:rsid w:val="00A87326"/>
    <w:rsid w:val="00A87604"/>
    <w:rsid w:val="00A87840"/>
    <w:rsid w:val="00A87EF5"/>
    <w:rsid w:val="00A90975"/>
    <w:rsid w:val="00A90A20"/>
    <w:rsid w:val="00A917BA"/>
    <w:rsid w:val="00A91B37"/>
    <w:rsid w:val="00A91FFD"/>
    <w:rsid w:val="00A92230"/>
    <w:rsid w:val="00A925D9"/>
    <w:rsid w:val="00A927F0"/>
    <w:rsid w:val="00A92927"/>
    <w:rsid w:val="00A92FFC"/>
    <w:rsid w:val="00A932FD"/>
    <w:rsid w:val="00A93549"/>
    <w:rsid w:val="00A93D90"/>
    <w:rsid w:val="00A93ED8"/>
    <w:rsid w:val="00A93F0A"/>
    <w:rsid w:val="00A9415D"/>
    <w:rsid w:val="00A946F1"/>
    <w:rsid w:val="00A94C9E"/>
    <w:rsid w:val="00A94F0E"/>
    <w:rsid w:val="00A95466"/>
    <w:rsid w:val="00A95687"/>
    <w:rsid w:val="00A9615F"/>
    <w:rsid w:val="00A962D5"/>
    <w:rsid w:val="00A96755"/>
    <w:rsid w:val="00A97186"/>
    <w:rsid w:val="00AA00F8"/>
    <w:rsid w:val="00AA0F36"/>
    <w:rsid w:val="00AA1497"/>
    <w:rsid w:val="00AA1862"/>
    <w:rsid w:val="00AA19E1"/>
    <w:rsid w:val="00AA20A7"/>
    <w:rsid w:val="00AA2182"/>
    <w:rsid w:val="00AA2339"/>
    <w:rsid w:val="00AA2477"/>
    <w:rsid w:val="00AA2690"/>
    <w:rsid w:val="00AA2C50"/>
    <w:rsid w:val="00AA2E17"/>
    <w:rsid w:val="00AA34FF"/>
    <w:rsid w:val="00AA3DD2"/>
    <w:rsid w:val="00AA45F9"/>
    <w:rsid w:val="00AA49A1"/>
    <w:rsid w:val="00AA506C"/>
    <w:rsid w:val="00AA516D"/>
    <w:rsid w:val="00AA576C"/>
    <w:rsid w:val="00AA5976"/>
    <w:rsid w:val="00AA5F9D"/>
    <w:rsid w:val="00AA5FA3"/>
    <w:rsid w:val="00AA648F"/>
    <w:rsid w:val="00AA6EBD"/>
    <w:rsid w:val="00AA730A"/>
    <w:rsid w:val="00AA75AA"/>
    <w:rsid w:val="00AA77F1"/>
    <w:rsid w:val="00AA7C05"/>
    <w:rsid w:val="00AB0C06"/>
    <w:rsid w:val="00AB0C97"/>
    <w:rsid w:val="00AB0E63"/>
    <w:rsid w:val="00AB1109"/>
    <w:rsid w:val="00AB1A73"/>
    <w:rsid w:val="00AB1ADA"/>
    <w:rsid w:val="00AB1E4D"/>
    <w:rsid w:val="00AB2542"/>
    <w:rsid w:val="00AB25BF"/>
    <w:rsid w:val="00AB4109"/>
    <w:rsid w:val="00AB4401"/>
    <w:rsid w:val="00AB44D5"/>
    <w:rsid w:val="00AB46DC"/>
    <w:rsid w:val="00AB599A"/>
    <w:rsid w:val="00AB59AA"/>
    <w:rsid w:val="00AB5B82"/>
    <w:rsid w:val="00AB60B2"/>
    <w:rsid w:val="00AB63D5"/>
    <w:rsid w:val="00AB6A83"/>
    <w:rsid w:val="00AB6D2E"/>
    <w:rsid w:val="00AB742A"/>
    <w:rsid w:val="00AB74B1"/>
    <w:rsid w:val="00AB7798"/>
    <w:rsid w:val="00AB7F29"/>
    <w:rsid w:val="00AC069E"/>
    <w:rsid w:val="00AC0BB7"/>
    <w:rsid w:val="00AC1073"/>
    <w:rsid w:val="00AC1803"/>
    <w:rsid w:val="00AC1B1B"/>
    <w:rsid w:val="00AC2027"/>
    <w:rsid w:val="00AC219A"/>
    <w:rsid w:val="00AC2334"/>
    <w:rsid w:val="00AC2E26"/>
    <w:rsid w:val="00AC435C"/>
    <w:rsid w:val="00AC4823"/>
    <w:rsid w:val="00AC4824"/>
    <w:rsid w:val="00AC4994"/>
    <w:rsid w:val="00AC4AFA"/>
    <w:rsid w:val="00AC4EF1"/>
    <w:rsid w:val="00AC50C9"/>
    <w:rsid w:val="00AC5268"/>
    <w:rsid w:val="00AC5AE2"/>
    <w:rsid w:val="00AC672B"/>
    <w:rsid w:val="00AC6D2E"/>
    <w:rsid w:val="00AC7D88"/>
    <w:rsid w:val="00AC7DE2"/>
    <w:rsid w:val="00AD0474"/>
    <w:rsid w:val="00AD07D5"/>
    <w:rsid w:val="00AD0BF0"/>
    <w:rsid w:val="00AD153A"/>
    <w:rsid w:val="00AD1578"/>
    <w:rsid w:val="00AD17B5"/>
    <w:rsid w:val="00AD20B8"/>
    <w:rsid w:val="00AD20CD"/>
    <w:rsid w:val="00AD2598"/>
    <w:rsid w:val="00AD2DB2"/>
    <w:rsid w:val="00AD3006"/>
    <w:rsid w:val="00AD3BCB"/>
    <w:rsid w:val="00AD3C3D"/>
    <w:rsid w:val="00AD49FD"/>
    <w:rsid w:val="00AD4CDD"/>
    <w:rsid w:val="00AD553E"/>
    <w:rsid w:val="00AD5AB3"/>
    <w:rsid w:val="00AD5D6B"/>
    <w:rsid w:val="00AD5DD4"/>
    <w:rsid w:val="00AD60FB"/>
    <w:rsid w:val="00AD6A89"/>
    <w:rsid w:val="00AD6F76"/>
    <w:rsid w:val="00AD6F7A"/>
    <w:rsid w:val="00AD708D"/>
    <w:rsid w:val="00AD730B"/>
    <w:rsid w:val="00AD7587"/>
    <w:rsid w:val="00AD7C19"/>
    <w:rsid w:val="00AE02ED"/>
    <w:rsid w:val="00AE0AEF"/>
    <w:rsid w:val="00AE0BF7"/>
    <w:rsid w:val="00AE0EFA"/>
    <w:rsid w:val="00AE126C"/>
    <w:rsid w:val="00AE1471"/>
    <w:rsid w:val="00AE1A79"/>
    <w:rsid w:val="00AE1C1A"/>
    <w:rsid w:val="00AE20E7"/>
    <w:rsid w:val="00AE28C4"/>
    <w:rsid w:val="00AE2951"/>
    <w:rsid w:val="00AE2BA7"/>
    <w:rsid w:val="00AE2FE2"/>
    <w:rsid w:val="00AE36F4"/>
    <w:rsid w:val="00AE39F6"/>
    <w:rsid w:val="00AE3D6C"/>
    <w:rsid w:val="00AE427F"/>
    <w:rsid w:val="00AE45E3"/>
    <w:rsid w:val="00AE4AC0"/>
    <w:rsid w:val="00AE4D79"/>
    <w:rsid w:val="00AE50A4"/>
    <w:rsid w:val="00AE5101"/>
    <w:rsid w:val="00AE5355"/>
    <w:rsid w:val="00AE5430"/>
    <w:rsid w:val="00AE580F"/>
    <w:rsid w:val="00AE5A5D"/>
    <w:rsid w:val="00AE5AD1"/>
    <w:rsid w:val="00AE5E10"/>
    <w:rsid w:val="00AE5EC7"/>
    <w:rsid w:val="00AE69C9"/>
    <w:rsid w:val="00AE6B2D"/>
    <w:rsid w:val="00AE715E"/>
    <w:rsid w:val="00AE72FB"/>
    <w:rsid w:val="00AE738C"/>
    <w:rsid w:val="00AE7576"/>
    <w:rsid w:val="00AF01FC"/>
    <w:rsid w:val="00AF04A1"/>
    <w:rsid w:val="00AF086A"/>
    <w:rsid w:val="00AF0D95"/>
    <w:rsid w:val="00AF0E32"/>
    <w:rsid w:val="00AF1309"/>
    <w:rsid w:val="00AF1D55"/>
    <w:rsid w:val="00AF1FB3"/>
    <w:rsid w:val="00AF34A9"/>
    <w:rsid w:val="00AF3713"/>
    <w:rsid w:val="00AF385B"/>
    <w:rsid w:val="00AF3C07"/>
    <w:rsid w:val="00AF3F9F"/>
    <w:rsid w:val="00AF4343"/>
    <w:rsid w:val="00AF49E3"/>
    <w:rsid w:val="00AF4EE2"/>
    <w:rsid w:val="00AF4F64"/>
    <w:rsid w:val="00AF5071"/>
    <w:rsid w:val="00AF60DA"/>
    <w:rsid w:val="00AF7129"/>
    <w:rsid w:val="00AF722F"/>
    <w:rsid w:val="00AF72E8"/>
    <w:rsid w:val="00AF771A"/>
    <w:rsid w:val="00AF7CE6"/>
    <w:rsid w:val="00AF7FC9"/>
    <w:rsid w:val="00B00323"/>
    <w:rsid w:val="00B0032D"/>
    <w:rsid w:val="00B0046D"/>
    <w:rsid w:val="00B00631"/>
    <w:rsid w:val="00B00798"/>
    <w:rsid w:val="00B00D83"/>
    <w:rsid w:val="00B00F33"/>
    <w:rsid w:val="00B00FAF"/>
    <w:rsid w:val="00B01288"/>
    <w:rsid w:val="00B01AF9"/>
    <w:rsid w:val="00B01DE3"/>
    <w:rsid w:val="00B030BA"/>
    <w:rsid w:val="00B0391C"/>
    <w:rsid w:val="00B0393A"/>
    <w:rsid w:val="00B03A19"/>
    <w:rsid w:val="00B03FF5"/>
    <w:rsid w:val="00B044B4"/>
    <w:rsid w:val="00B045FA"/>
    <w:rsid w:val="00B05AB7"/>
    <w:rsid w:val="00B05C73"/>
    <w:rsid w:val="00B05F1B"/>
    <w:rsid w:val="00B0601C"/>
    <w:rsid w:val="00B061F5"/>
    <w:rsid w:val="00B06A4F"/>
    <w:rsid w:val="00B06F18"/>
    <w:rsid w:val="00B07213"/>
    <w:rsid w:val="00B073B9"/>
    <w:rsid w:val="00B07AB6"/>
    <w:rsid w:val="00B102FB"/>
    <w:rsid w:val="00B10589"/>
    <w:rsid w:val="00B107A0"/>
    <w:rsid w:val="00B10A81"/>
    <w:rsid w:val="00B1137C"/>
    <w:rsid w:val="00B115CD"/>
    <w:rsid w:val="00B11620"/>
    <w:rsid w:val="00B11C4F"/>
    <w:rsid w:val="00B11D73"/>
    <w:rsid w:val="00B12017"/>
    <w:rsid w:val="00B12245"/>
    <w:rsid w:val="00B12399"/>
    <w:rsid w:val="00B126E4"/>
    <w:rsid w:val="00B12826"/>
    <w:rsid w:val="00B12ACF"/>
    <w:rsid w:val="00B13631"/>
    <w:rsid w:val="00B149A0"/>
    <w:rsid w:val="00B14E0D"/>
    <w:rsid w:val="00B15424"/>
    <w:rsid w:val="00B155BD"/>
    <w:rsid w:val="00B15683"/>
    <w:rsid w:val="00B15C8E"/>
    <w:rsid w:val="00B15CB5"/>
    <w:rsid w:val="00B15EC5"/>
    <w:rsid w:val="00B1621D"/>
    <w:rsid w:val="00B1687E"/>
    <w:rsid w:val="00B16AEA"/>
    <w:rsid w:val="00B176C4"/>
    <w:rsid w:val="00B17818"/>
    <w:rsid w:val="00B1794C"/>
    <w:rsid w:val="00B17A6A"/>
    <w:rsid w:val="00B17CB7"/>
    <w:rsid w:val="00B202A8"/>
    <w:rsid w:val="00B2041E"/>
    <w:rsid w:val="00B20718"/>
    <w:rsid w:val="00B20780"/>
    <w:rsid w:val="00B208B9"/>
    <w:rsid w:val="00B20CD6"/>
    <w:rsid w:val="00B2156E"/>
    <w:rsid w:val="00B23052"/>
    <w:rsid w:val="00B2322F"/>
    <w:rsid w:val="00B239BB"/>
    <w:rsid w:val="00B23A45"/>
    <w:rsid w:val="00B23A88"/>
    <w:rsid w:val="00B23CBB"/>
    <w:rsid w:val="00B23D7E"/>
    <w:rsid w:val="00B24DD6"/>
    <w:rsid w:val="00B25BCD"/>
    <w:rsid w:val="00B25D10"/>
    <w:rsid w:val="00B25DE7"/>
    <w:rsid w:val="00B26ABC"/>
    <w:rsid w:val="00B26BDE"/>
    <w:rsid w:val="00B26DF1"/>
    <w:rsid w:val="00B27144"/>
    <w:rsid w:val="00B2716B"/>
    <w:rsid w:val="00B276F6"/>
    <w:rsid w:val="00B2773F"/>
    <w:rsid w:val="00B2776E"/>
    <w:rsid w:val="00B3066B"/>
    <w:rsid w:val="00B30BBB"/>
    <w:rsid w:val="00B30EA2"/>
    <w:rsid w:val="00B3107C"/>
    <w:rsid w:val="00B31664"/>
    <w:rsid w:val="00B316A7"/>
    <w:rsid w:val="00B32217"/>
    <w:rsid w:val="00B3256D"/>
    <w:rsid w:val="00B328CD"/>
    <w:rsid w:val="00B3308F"/>
    <w:rsid w:val="00B33622"/>
    <w:rsid w:val="00B33BC5"/>
    <w:rsid w:val="00B33C3C"/>
    <w:rsid w:val="00B33C69"/>
    <w:rsid w:val="00B341B5"/>
    <w:rsid w:val="00B34482"/>
    <w:rsid w:val="00B34873"/>
    <w:rsid w:val="00B348CA"/>
    <w:rsid w:val="00B3583F"/>
    <w:rsid w:val="00B35A24"/>
    <w:rsid w:val="00B365F0"/>
    <w:rsid w:val="00B366AA"/>
    <w:rsid w:val="00B36ABF"/>
    <w:rsid w:val="00B37408"/>
    <w:rsid w:val="00B37719"/>
    <w:rsid w:val="00B37ABD"/>
    <w:rsid w:val="00B37BB1"/>
    <w:rsid w:val="00B40C27"/>
    <w:rsid w:val="00B41010"/>
    <w:rsid w:val="00B410C4"/>
    <w:rsid w:val="00B417A8"/>
    <w:rsid w:val="00B420FF"/>
    <w:rsid w:val="00B42394"/>
    <w:rsid w:val="00B42A6C"/>
    <w:rsid w:val="00B42C6B"/>
    <w:rsid w:val="00B431DF"/>
    <w:rsid w:val="00B43286"/>
    <w:rsid w:val="00B4329C"/>
    <w:rsid w:val="00B43442"/>
    <w:rsid w:val="00B434A4"/>
    <w:rsid w:val="00B43744"/>
    <w:rsid w:val="00B43B92"/>
    <w:rsid w:val="00B4407C"/>
    <w:rsid w:val="00B44102"/>
    <w:rsid w:val="00B4473A"/>
    <w:rsid w:val="00B45282"/>
    <w:rsid w:val="00B453B1"/>
    <w:rsid w:val="00B457A9"/>
    <w:rsid w:val="00B46155"/>
    <w:rsid w:val="00B462D6"/>
    <w:rsid w:val="00B46E3F"/>
    <w:rsid w:val="00B474A3"/>
    <w:rsid w:val="00B47FA7"/>
    <w:rsid w:val="00B510EE"/>
    <w:rsid w:val="00B5121D"/>
    <w:rsid w:val="00B5128D"/>
    <w:rsid w:val="00B5135E"/>
    <w:rsid w:val="00B520A6"/>
    <w:rsid w:val="00B523A3"/>
    <w:rsid w:val="00B52D6C"/>
    <w:rsid w:val="00B532FA"/>
    <w:rsid w:val="00B53AE2"/>
    <w:rsid w:val="00B53EB9"/>
    <w:rsid w:val="00B541BE"/>
    <w:rsid w:val="00B54DFD"/>
    <w:rsid w:val="00B55CB4"/>
    <w:rsid w:val="00B56102"/>
    <w:rsid w:val="00B56884"/>
    <w:rsid w:val="00B56A98"/>
    <w:rsid w:val="00B575E8"/>
    <w:rsid w:val="00B576E6"/>
    <w:rsid w:val="00B578E4"/>
    <w:rsid w:val="00B57B2E"/>
    <w:rsid w:val="00B57BF3"/>
    <w:rsid w:val="00B603CD"/>
    <w:rsid w:val="00B603FB"/>
    <w:rsid w:val="00B60763"/>
    <w:rsid w:val="00B60D1B"/>
    <w:rsid w:val="00B60D6E"/>
    <w:rsid w:val="00B60F6A"/>
    <w:rsid w:val="00B61625"/>
    <w:rsid w:val="00B62155"/>
    <w:rsid w:val="00B62F78"/>
    <w:rsid w:val="00B6333E"/>
    <w:rsid w:val="00B6350F"/>
    <w:rsid w:val="00B6369E"/>
    <w:rsid w:val="00B637F3"/>
    <w:rsid w:val="00B63DF4"/>
    <w:rsid w:val="00B6483C"/>
    <w:rsid w:val="00B64CCE"/>
    <w:rsid w:val="00B64DCF"/>
    <w:rsid w:val="00B64E91"/>
    <w:rsid w:val="00B655A1"/>
    <w:rsid w:val="00B6583D"/>
    <w:rsid w:val="00B659B9"/>
    <w:rsid w:val="00B65A7C"/>
    <w:rsid w:val="00B65B55"/>
    <w:rsid w:val="00B65D72"/>
    <w:rsid w:val="00B66026"/>
    <w:rsid w:val="00B6608E"/>
    <w:rsid w:val="00B666AE"/>
    <w:rsid w:val="00B66720"/>
    <w:rsid w:val="00B66831"/>
    <w:rsid w:val="00B66A2B"/>
    <w:rsid w:val="00B66B85"/>
    <w:rsid w:val="00B66EC6"/>
    <w:rsid w:val="00B6708D"/>
    <w:rsid w:val="00B679C4"/>
    <w:rsid w:val="00B67C44"/>
    <w:rsid w:val="00B67DA6"/>
    <w:rsid w:val="00B701AE"/>
    <w:rsid w:val="00B703C0"/>
    <w:rsid w:val="00B71156"/>
    <w:rsid w:val="00B7178E"/>
    <w:rsid w:val="00B71A70"/>
    <w:rsid w:val="00B71AC1"/>
    <w:rsid w:val="00B7219C"/>
    <w:rsid w:val="00B72CB8"/>
    <w:rsid w:val="00B7356B"/>
    <w:rsid w:val="00B73B14"/>
    <w:rsid w:val="00B73CE2"/>
    <w:rsid w:val="00B74B0A"/>
    <w:rsid w:val="00B74D28"/>
    <w:rsid w:val="00B751D3"/>
    <w:rsid w:val="00B75AD9"/>
    <w:rsid w:val="00B76061"/>
    <w:rsid w:val="00B760FC"/>
    <w:rsid w:val="00B762CA"/>
    <w:rsid w:val="00B767CF"/>
    <w:rsid w:val="00B76C72"/>
    <w:rsid w:val="00B76FD1"/>
    <w:rsid w:val="00B77118"/>
    <w:rsid w:val="00B776DB"/>
    <w:rsid w:val="00B7798E"/>
    <w:rsid w:val="00B77D6D"/>
    <w:rsid w:val="00B77DED"/>
    <w:rsid w:val="00B8028D"/>
    <w:rsid w:val="00B80420"/>
    <w:rsid w:val="00B80616"/>
    <w:rsid w:val="00B8074E"/>
    <w:rsid w:val="00B80A93"/>
    <w:rsid w:val="00B8121C"/>
    <w:rsid w:val="00B816D9"/>
    <w:rsid w:val="00B81ECB"/>
    <w:rsid w:val="00B8212D"/>
    <w:rsid w:val="00B821EB"/>
    <w:rsid w:val="00B82214"/>
    <w:rsid w:val="00B8272A"/>
    <w:rsid w:val="00B8294A"/>
    <w:rsid w:val="00B82D0D"/>
    <w:rsid w:val="00B83170"/>
    <w:rsid w:val="00B83181"/>
    <w:rsid w:val="00B837FC"/>
    <w:rsid w:val="00B84954"/>
    <w:rsid w:val="00B84D99"/>
    <w:rsid w:val="00B84DCB"/>
    <w:rsid w:val="00B84F46"/>
    <w:rsid w:val="00B84F5E"/>
    <w:rsid w:val="00B86068"/>
    <w:rsid w:val="00B861C7"/>
    <w:rsid w:val="00B86213"/>
    <w:rsid w:val="00B86A03"/>
    <w:rsid w:val="00B86D28"/>
    <w:rsid w:val="00B871A8"/>
    <w:rsid w:val="00B87297"/>
    <w:rsid w:val="00B87520"/>
    <w:rsid w:val="00B8763F"/>
    <w:rsid w:val="00B87DCC"/>
    <w:rsid w:val="00B87DF2"/>
    <w:rsid w:val="00B90B8E"/>
    <w:rsid w:val="00B912CB"/>
    <w:rsid w:val="00B912ED"/>
    <w:rsid w:val="00B9142C"/>
    <w:rsid w:val="00B914A7"/>
    <w:rsid w:val="00B9164A"/>
    <w:rsid w:val="00B91899"/>
    <w:rsid w:val="00B93530"/>
    <w:rsid w:val="00B9362A"/>
    <w:rsid w:val="00B9402F"/>
    <w:rsid w:val="00B946A2"/>
    <w:rsid w:val="00B946DF"/>
    <w:rsid w:val="00B94802"/>
    <w:rsid w:val="00B94A05"/>
    <w:rsid w:val="00B94B62"/>
    <w:rsid w:val="00B94C78"/>
    <w:rsid w:val="00B9503D"/>
    <w:rsid w:val="00B958C9"/>
    <w:rsid w:val="00B95E26"/>
    <w:rsid w:val="00B96AAF"/>
    <w:rsid w:val="00B96BD5"/>
    <w:rsid w:val="00B96CD6"/>
    <w:rsid w:val="00B97D59"/>
    <w:rsid w:val="00BA0C85"/>
    <w:rsid w:val="00BA1194"/>
    <w:rsid w:val="00BA12CB"/>
    <w:rsid w:val="00BA12D4"/>
    <w:rsid w:val="00BA1622"/>
    <w:rsid w:val="00BA18BA"/>
    <w:rsid w:val="00BA1C87"/>
    <w:rsid w:val="00BA1CEE"/>
    <w:rsid w:val="00BA1F19"/>
    <w:rsid w:val="00BA20CD"/>
    <w:rsid w:val="00BA2550"/>
    <w:rsid w:val="00BA274A"/>
    <w:rsid w:val="00BA2B47"/>
    <w:rsid w:val="00BA3049"/>
    <w:rsid w:val="00BA397B"/>
    <w:rsid w:val="00BA3B01"/>
    <w:rsid w:val="00BA3E32"/>
    <w:rsid w:val="00BA3E76"/>
    <w:rsid w:val="00BA3ED6"/>
    <w:rsid w:val="00BA469B"/>
    <w:rsid w:val="00BA55C7"/>
    <w:rsid w:val="00BA5AED"/>
    <w:rsid w:val="00BA646F"/>
    <w:rsid w:val="00BA6579"/>
    <w:rsid w:val="00BA6972"/>
    <w:rsid w:val="00BA69AA"/>
    <w:rsid w:val="00BA724E"/>
    <w:rsid w:val="00BA7AE0"/>
    <w:rsid w:val="00BA7CE6"/>
    <w:rsid w:val="00BB01AB"/>
    <w:rsid w:val="00BB08C0"/>
    <w:rsid w:val="00BB09B7"/>
    <w:rsid w:val="00BB0A44"/>
    <w:rsid w:val="00BB0A51"/>
    <w:rsid w:val="00BB0E25"/>
    <w:rsid w:val="00BB0E2C"/>
    <w:rsid w:val="00BB1549"/>
    <w:rsid w:val="00BB15BE"/>
    <w:rsid w:val="00BB1870"/>
    <w:rsid w:val="00BB2370"/>
    <w:rsid w:val="00BB2455"/>
    <w:rsid w:val="00BB2568"/>
    <w:rsid w:val="00BB2B87"/>
    <w:rsid w:val="00BB2DB2"/>
    <w:rsid w:val="00BB2FFD"/>
    <w:rsid w:val="00BB3232"/>
    <w:rsid w:val="00BB34DF"/>
    <w:rsid w:val="00BB41AE"/>
    <w:rsid w:val="00BB42CA"/>
    <w:rsid w:val="00BB4AD5"/>
    <w:rsid w:val="00BB4ADF"/>
    <w:rsid w:val="00BB4D16"/>
    <w:rsid w:val="00BB4DD3"/>
    <w:rsid w:val="00BB5009"/>
    <w:rsid w:val="00BB519C"/>
    <w:rsid w:val="00BB5230"/>
    <w:rsid w:val="00BB5278"/>
    <w:rsid w:val="00BB52D4"/>
    <w:rsid w:val="00BB5717"/>
    <w:rsid w:val="00BB5BB7"/>
    <w:rsid w:val="00BB67F4"/>
    <w:rsid w:val="00BB6C33"/>
    <w:rsid w:val="00BB6C63"/>
    <w:rsid w:val="00BB6DCC"/>
    <w:rsid w:val="00BB6E0C"/>
    <w:rsid w:val="00BB7688"/>
    <w:rsid w:val="00BB7768"/>
    <w:rsid w:val="00BC01D0"/>
    <w:rsid w:val="00BC14C2"/>
    <w:rsid w:val="00BC15AB"/>
    <w:rsid w:val="00BC15AF"/>
    <w:rsid w:val="00BC1E11"/>
    <w:rsid w:val="00BC23A7"/>
    <w:rsid w:val="00BC3A4A"/>
    <w:rsid w:val="00BC3BE0"/>
    <w:rsid w:val="00BC3D6F"/>
    <w:rsid w:val="00BC492D"/>
    <w:rsid w:val="00BC53A6"/>
    <w:rsid w:val="00BC5674"/>
    <w:rsid w:val="00BC57D5"/>
    <w:rsid w:val="00BC5DA6"/>
    <w:rsid w:val="00BC5F82"/>
    <w:rsid w:val="00BC6024"/>
    <w:rsid w:val="00BC611A"/>
    <w:rsid w:val="00BC61A0"/>
    <w:rsid w:val="00BC6F8C"/>
    <w:rsid w:val="00BC7415"/>
    <w:rsid w:val="00BC75C0"/>
    <w:rsid w:val="00BD072B"/>
    <w:rsid w:val="00BD1746"/>
    <w:rsid w:val="00BD1B3C"/>
    <w:rsid w:val="00BD1C77"/>
    <w:rsid w:val="00BD1E4B"/>
    <w:rsid w:val="00BD2127"/>
    <w:rsid w:val="00BD25CD"/>
    <w:rsid w:val="00BD27D3"/>
    <w:rsid w:val="00BD2A92"/>
    <w:rsid w:val="00BD2AF2"/>
    <w:rsid w:val="00BD2C16"/>
    <w:rsid w:val="00BD2CA7"/>
    <w:rsid w:val="00BD2FDD"/>
    <w:rsid w:val="00BD3BBA"/>
    <w:rsid w:val="00BD4312"/>
    <w:rsid w:val="00BD46EC"/>
    <w:rsid w:val="00BD4D72"/>
    <w:rsid w:val="00BD4F4D"/>
    <w:rsid w:val="00BD5AF5"/>
    <w:rsid w:val="00BD6477"/>
    <w:rsid w:val="00BD6D73"/>
    <w:rsid w:val="00BD6FC0"/>
    <w:rsid w:val="00BD72C5"/>
    <w:rsid w:val="00BD735D"/>
    <w:rsid w:val="00BD74F0"/>
    <w:rsid w:val="00BD7C76"/>
    <w:rsid w:val="00BE030D"/>
    <w:rsid w:val="00BE0631"/>
    <w:rsid w:val="00BE0E54"/>
    <w:rsid w:val="00BE12BF"/>
    <w:rsid w:val="00BE1310"/>
    <w:rsid w:val="00BE1C55"/>
    <w:rsid w:val="00BE1EEF"/>
    <w:rsid w:val="00BE274B"/>
    <w:rsid w:val="00BE2E6B"/>
    <w:rsid w:val="00BE33C7"/>
    <w:rsid w:val="00BE3C89"/>
    <w:rsid w:val="00BE3D24"/>
    <w:rsid w:val="00BE3E45"/>
    <w:rsid w:val="00BE4145"/>
    <w:rsid w:val="00BE43A8"/>
    <w:rsid w:val="00BE4C1D"/>
    <w:rsid w:val="00BE4E4C"/>
    <w:rsid w:val="00BE51DE"/>
    <w:rsid w:val="00BE5713"/>
    <w:rsid w:val="00BE6357"/>
    <w:rsid w:val="00BE66EB"/>
    <w:rsid w:val="00BE6D91"/>
    <w:rsid w:val="00BE7179"/>
    <w:rsid w:val="00BE71F7"/>
    <w:rsid w:val="00BE7257"/>
    <w:rsid w:val="00BE75F4"/>
    <w:rsid w:val="00BE77CB"/>
    <w:rsid w:val="00BE79C5"/>
    <w:rsid w:val="00BE7D04"/>
    <w:rsid w:val="00BF024C"/>
    <w:rsid w:val="00BF15F7"/>
    <w:rsid w:val="00BF1A79"/>
    <w:rsid w:val="00BF1E38"/>
    <w:rsid w:val="00BF1E83"/>
    <w:rsid w:val="00BF28FB"/>
    <w:rsid w:val="00BF3061"/>
    <w:rsid w:val="00BF3165"/>
    <w:rsid w:val="00BF3292"/>
    <w:rsid w:val="00BF3387"/>
    <w:rsid w:val="00BF33ED"/>
    <w:rsid w:val="00BF3538"/>
    <w:rsid w:val="00BF3AB5"/>
    <w:rsid w:val="00BF4252"/>
    <w:rsid w:val="00BF4444"/>
    <w:rsid w:val="00BF4764"/>
    <w:rsid w:val="00BF5005"/>
    <w:rsid w:val="00BF5318"/>
    <w:rsid w:val="00BF533E"/>
    <w:rsid w:val="00BF5955"/>
    <w:rsid w:val="00BF7497"/>
    <w:rsid w:val="00BF7B6C"/>
    <w:rsid w:val="00BF7B80"/>
    <w:rsid w:val="00BF7F0C"/>
    <w:rsid w:val="00C00361"/>
    <w:rsid w:val="00C006C1"/>
    <w:rsid w:val="00C008F1"/>
    <w:rsid w:val="00C00D73"/>
    <w:rsid w:val="00C010A8"/>
    <w:rsid w:val="00C01254"/>
    <w:rsid w:val="00C01555"/>
    <w:rsid w:val="00C01863"/>
    <w:rsid w:val="00C01A0A"/>
    <w:rsid w:val="00C01BC8"/>
    <w:rsid w:val="00C02059"/>
    <w:rsid w:val="00C02A43"/>
    <w:rsid w:val="00C031AC"/>
    <w:rsid w:val="00C03276"/>
    <w:rsid w:val="00C03A21"/>
    <w:rsid w:val="00C03AE3"/>
    <w:rsid w:val="00C03D13"/>
    <w:rsid w:val="00C03F0D"/>
    <w:rsid w:val="00C03F96"/>
    <w:rsid w:val="00C0400D"/>
    <w:rsid w:val="00C044F4"/>
    <w:rsid w:val="00C04658"/>
    <w:rsid w:val="00C05089"/>
    <w:rsid w:val="00C05E3A"/>
    <w:rsid w:val="00C0626A"/>
    <w:rsid w:val="00C0656E"/>
    <w:rsid w:val="00C06ACA"/>
    <w:rsid w:val="00C07507"/>
    <w:rsid w:val="00C0758C"/>
    <w:rsid w:val="00C100DA"/>
    <w:rsid w:val="00C1054E"/>
    <w:rsid w:val="00C106D1"/>
    <w:rsid w:val="00C10C3B"/>
    <w:rsid w:val="00C11722"/>
    <w:rsid w:val="00C11883"/>
    <w:rsid w:val="00C12133"/>
    <w:rsid w:val="00C12368"/>
    <w:rsid w:val="00C12411"/>
    <w:rsid w:val="00C125C7"/>
    <w:rsid w:val="00C12902"/>
    <w:rsid w:val="00C12E74"/>
    <w:rsid w:val="00C12FF1"/>
    <w:rsid w:val="00C1302F"/>
    <w:rsid w:val="00C13AED"/>
    <w:rsid w:val="00C142A2"/>
    <w:rsid w:val="00C14A48"/>
    <w:rsid w:val="00C14AFB"/>
    <w:rsid w:val="00C14C5C"/>
    <w:rsid w:val="00C14E65"/>
    <w:rsid w:val="00C151B2"/>
    <w:rsid w:val="00C153E2"/>
    <w:rsid w:val="00C15514"/>
    <w:rsid w:val="00C158CD"/>
    <w:rsid w:val="00C15DB2"/>
    <w:rsid w:val="00C15E1E"/>
    <w:rsid w:val="00C16ADD"/>
    <w:rsid w:val="00C16BC9"/>
    <w:rsid w:val="00C16DCD"/>
    <w:rsid w:val="00C16EE7"/>
    <w:rsid w:val="00C1705D"/>
    <w:rsid w:val="00C175F6"/>
    <w:rsid w:val="00C176F7"/>
    <w:rsid w:val="00C17B34"/>
    <w:rsid w:val="00C2037A"/>
    <w:rsid w:val="00C2085D"/>
    <w:rsid w:val="00C20CA8"/>
    <w:rsid w:val="00C20F3A"/>
    <w:rsid w:val="00C21864"/>
    <w:rsid w:val="00C21A52"/>
    <w:rsid w:val="00C21B33"/>
    <w:rsid w:val="00C22CA4"/>
    <w:rsid w:val="00C230A4"/>
    <w:rsid w:val="00C2318D"/>
    <w:rsid w:val="00C2335E"/>
    <w:rsid w:val="00C237EC"/>
    <w:rsid w:val="00C23DB0"/>
    <w:rsid w:val="00C245C1"/>
    <w:rsid w:val="00C24A14"/>
    <w:rsid w:val="00C24E00"/>
    <w:rsid w:val="00C25900"/>
    <w:rsid w:val="00C259E7"/>
    <w:rsid w:val="00C2631C"/>
    <w:rsid w:val="00C26C75"/>
    <w:rsid w:val="00C26E6C"/>
    <w:rsid w:val="00C270DB"/>
    <w:rsid w:val="00C277E3"/>
    <w:rsid w:val="00C27D68"/>
    <w:rsid w:val="00C27E05"/>
    <w:rsid w:val="00C27E0A"/>
    <w:rsid w:val="00C30056"/>
    <w:rsid w:val="00C30601"/>
    <w:rsid w:val="00C30841"/>
    <w:rsid w:val="00C30A0D"/>
    <w:rsid w:val="00C3155B"/>
    <w:rsid w:val="00C31A82"/>
    <w:rsid w:val="00C31B39"/>
    <w:rsid w:val="00C31DFA"/>
    <w:rsid w:val="00C322A9"/>
    <w:rsid w:val="00C32614"/>
    <w:rsid w:val="00C326A4"/>
    <w:rsid w:val="00C32A35"/>
    <w:rsid w:val="00C32C43"/>
    <w:rsid w:val="00C32E14"/>
    <w:rsid w:val="00C32EC3"/>
    <w:rsid w:val="00C3318F"/>
    <w:rsid w:val="00C33238"/>
    <w:rsid w:val="00C33D2C"/>
    <w:rsid w:val="00C3423E"/>
    <w:rsid w:val="00C34EDE"/>
    <w:rsid w:val="00C35029"/>
    <w:rsid w:val="00C352CD"/>
    <w:rsid w:val="00C3541F"/>
    <w:rsid w:val="00C36038"/>
    <w:rsid w:val="00C36976"/>
    <w:rsid w:val="00C36D86"/>
    <w:rsid w:val="00C37300"/>
    <w:rsid w:val="00C3737B"/>
    <w:rsid w:val="00C37B9E"/>
    <w:rsid w:val="00C37C7C"/>
    <w:rsid w:val="00C40816"/>
    <w:rsid w:val="00C40BAE"/>
    <w:rsid w:val="00C40F18"/>
    <w:rsid w:val="00C41DA5"/>
    <w:rsid w:val="00C42F20"/>
    <w:rsid w:val="00C437C2"/>
    <w:rsid w:val="00C43870"/>
    <w:rsid w:val="00C43956"/>
    <w:rsid w:val="00C43AAA"/>
    <w:rsid w:val="00C43E28"/>
    <w:rsid w:val="00C43F62"/>
    <w:rsid w:val="00C4443A"/>
    <w:rsid w:val="00C4470B"/>
    <w:rsid w:val="00C44E4F"/>
    <w:rsid w:val="00C4506A"/>
    <w:rsid w:val="00C45F72"/>
    <w:rsid w:val="00C467F4"/>
    <w:rsid w:val="00C46DA2"/>
    <w:rsid w:val="00C47080"/>
    <w:rsid w:val="00C477B8"/>
    <w:rsid w:val="00C477F8"/>
    <w:rsid w:val="00C47C9E"/>
    <w:rsid w:val="00C5037F"/>
    <w:rsid w:val="00C505C1"/>
    <w:rsid w:val="00C50682"/>
    <w:rsid w:val="00C50922"/>
    <w:rsid w:val="00C50991"/>
    <w:rsid w:val="00C5109D"/>
    <w:rsid w:val="00C513D7"/>
    <w:rsid w:val="00C51755"/>
    <w:rsid w:val="00C51891"/>
    <w:rsid w:val="00C51B75"/>
    <w:rsid w:val="00C51FB3"/>
    <w:rsid w:val="00C526DB"/>
    <w:rsid w:val="00C52799"/>
    <w:rsid w:val="00C5286E"/>
    <w:rsid w:val="00C52913"/>
    <w:rsid w:val="00C52A78"/>
    <w:rsid w:val="00C52AC0"/>
    <w:rsid w:val="00C53B28"/>
    <w:rsid w:val="00C53B9B"/>
    <w:rsid w:val="00C53DD4"/>
    <w:rsid w:val="00C543BC"/>
    <w:rsid w:val="00C5467E"/>
    <w:rsid w:val="00C55528"/>
    <w:rsid w:val="00C55880"/>
    <w:rsid w:val="00C558F3"/>
    <w:rsid w:val="00C55E4C"/>
    <w:rsid w:val="00C5653A"/>
    <w:rsid w:val="00C56728"/>
    <w:rsid w:val="00C56BD3"/>
    <w:rsid w:val="00C56C2C"/>
    <w:rsid w:val="00C573CE"/>
    <w:rsid w:val="00C574F5"/>
    <w:rsid w:val="00C57805"/>
    <w:rsid w:val="00C60535"/>
    <w:rsid w:val="00C6073D"/>
    <w:rsid w:val="00C6092D"/>
    <w:rsid w:val="00C60B86"/>
    <w:rsid w:val="00C60C5F"/>
    <w:rsid w:val="00C60DC6"/>
    <w:rsid w:val="00C6149C"/>
    <w:rsid w:val="00C620F3"/>
    <w:rsid w:val="00C62C28"/>
    <w:rsid w:val="00C62E3C"/>
    <w:rsid w:val="00C631FC"/>
    <w:rsid w:val="00C63330"/>
    <w:rsid w:val="00C635E9"/>
    <w:rsid w:val="00C63933"/>
    <w:rsid w:val="00C63C40"/>
    <w:rsid w:val="00C63DC5"/>
    <w:rsid w:val="00C640B0"/>
    <w:rsid w:val="00C64183"/>
    <w:rsid w:val="00C6456D"/>
    <w:rsid w:val="00C645AE"/>
    <w:rsid w:val="00C64D33"/>
    <w:rsid w:val="00C64F72"/>
    <w:rsid w:val="00C655AE"/>
    <w:rsid w:val="00C65F82"/>
    <w:rsid w:val="00C66146"/>
    <w:rsid w:val="00C661BF"/>
    <w:rsid w:val="00C662CF"/>
    <w:rsid w:val="00C665FA"/>
    <w:rsid w:val="00C66743"/>
    <w:rsid w:val="00C667CD"/>
    <w:rsid w:val="00C66C63"/>
    <w:rsid w:val="00C66CEF"/>
    <w:rsid w:val="00C67C57"/>
    <w:rsid w:val="00C70361"/>
    <w:rsid w:val="00C71575"/>
    <w:rsid w:val="00C715EB"/>
    <w:rsid w:val="00C71AC8"/>
    <w:rsid w:val="00C71DBF"/>
    <w:rsid w:val="00C71DE1"/>
    <w:rsid w:val="00C72542"/>
    <w:rsid w:val="00C7498F"/>
    <w:rsid w:val="00C74F9A"/>
    <w:rsid w:val="00C75048"/>
    <w:rsid w:val="00C7534E"/>
    <w:rsid w:val="00C75866"/>
    <w:rsid w:val="00C758AA"/>
    <w:rsid w:val="00C75AF7"/>
    <w:rsid w:val="00C75DF9"/>
    <w:rsid w:val="00C75EFF"/>
    <w:rsid w:val="00C75FE0"/>
    <w:rsid w:val="00C7629E"/>
    <w:rsid w:val="00C77037"/>
    <w:rsid w:val="00C77094"/>
    <w:rsid w:val="00C771E9"/>
    <w:rsid w:val="00C773BD"/>
    <w:rsid w:val="00C774BE"/>
    <w:rsid w:val="00C77624"/>
    <w:rsid w:val="00C7768D"/>
    <w:rsid w:val="00C80584"/>
    <w:rsid w:val="00C811CB"/>
    <w:rsid w:val="00C81C49"/>
    <w:rsid w:val="00C82355"/>
    <w:rsid w:val="00C82BBF"/>
    <w:rsid w:val="00C82CE4"/>
    <w:rsid w:val="00C8362A"/>
    <w:rsid w:val="00C8385F"/>
    <w:rsid w:val="00C83C5F"/>
    <w:rsid w:val="00C8438F"/>
    <w:rsid w:val="00C846F2"/>
    <w:rsid w:val="00C84B22"/>
    <w:rsid w:val="00C84CB4"/>
    <w:rsid w:val="00C8524D"/>
    <w:rsid w:val="00C85637"/>
    <w:rsid w:val="00C856B9"/>
    <w:rsid w:val="00C858D0"/>
    <w:rsid w:val="00C859FA"/>
    <w:rsid w:val="00C85A18"/>
    <w:rsid w:val="00C8603E"/>
    <w:rsid w:val="00C86224"/>
    <w:rsid w:val="00C86604"/>
    <w:rsid w:val="00C87071"/>
    <w:rsid w:val="00C871AF"/>
    <w:rsid w:val="00C87B1E"/>
    <w:rsid w:val="00C87B4C"/>
    <w:rsid w:val="00C87D85"/>
    <w:rsid w:val="00C909B0"/>
    <w:rsid w:val="00C909C2"/>
    <w:rsid w:val="00C91258"/>
    <w:rsid w:val="00C91345"/>
    <w:rsid w:val="00C913DA"/>
    <w:rsid w:val="00C9176B"/>
    <w:rsid w:val="00C91AA3"/>
    <w:rsid w:val="00C91B96"/>
    <w:rsid w:val="00C91EC9"/>
    <w:rsid w:val="00C9225C"/>
    <w:rsid w:val="00C92677"/>
    <w:rsid w:val="00C92E42"/>
    <w:rsid w:val="00C93578"/>
    <w:rsid w:val="00C935DA"/>
    <w:rsid w:val="00C9409C"/>
    <w:rsid w:val="00C9414B"/>
    <w:rsid w:val="00C942AC"/>
    <w:rsid w:val="00C94B47"/>
    <w:rsid w:val="00C950B0"/>
    <w:rsid w:val="00C956F8"/>
    <w:rsid w:val="00C962DF"/>
    <w:rsid w:val="00C963E7"/>
    <w:rsid w:val="00C965CB"/>
    <w:rsid w:val="00C96730"/>
    <w:rsid w:val="00C977CF"/>
    <w:rsid w:val="00C97B56"/>
    <w:rsid w:val="00C97D0A"/>
    <w:rsid w:val="00CA0D8E"/>
    <w:rsid w:val="00CA1524"/>
    <w:rsid w:val="00CA15C1"/>
    <w:rsid w:val="00CA196E"/>
    <w:rsid w:val="00CA2758"/>
    <w:rsid w:val="00CA28EC"/>
    <w:rsid w:val="00CA292A"/>
    <w:rsid w:val="00CA29C4"/>
    <w:rsid w:val="00CA2AFC"/>
    <w:rsid w:val="00CA2C3A"/>
    <w:rsid w:val="00CA3058"/>
    <w:rsid w:val="00CA32D1"/>
    <w:rsid w:val="00CA32F2"/>
    <w:rsid w:val="00CA3542"/>
    <w:rsid w:val="00CA3A1B"/>
    <w:rsid w:val="00CA4666"/>
    <w:rsid w:val="00CA4783"/>
    <w:rsid w:val="00CA4A41"/>
    <w:rsid w:val="00CA520D"/>
    <w:rsid w:val="00CA5829"/>
    <w:rsid w:val="00CA58B1"/>
    <w:rsid w:val="00CA5D8D"/>
    <w:rsid w:val="00CA6A88"/>
    <w:rsid w:val="00CB0D3B"/>
    <w:rsid w:val="00CB1BD9"/>
    <w:rsid w:val="00CB1C4F"/>
    <w:rsid w:val="00CB1E27"/>
    <w:rsid w:val="00CB1EB1"/>
    <w:rsid w:val="00CB2568"/>
    <w:rsid w:val="00CB2C8D"/>
    <w:rsid w:val="00CB3859"/>
    <w:rsid w:val="00CB4B72"/>
    <w:rsid w:val="00CB4C26"/>
    <w:rsid w:val="00CB4DF3"/>
    <w:rsid w:val="00CB4EDC"/>
    <w:rsid w:val="00CB624C"/>
    <w:rsid w:val="00CB69B0"/>
    <w:rsid w:val="00CB6E59"/>
    <w:rsid w:val="00CB7498"/>
    <w:rsid w:val="00CB77DB"/>
    <w:rsid w:val="00CB79F8"/>
    <w:rsid w:val="00CB7D5E"/>
    <w:rsid w:val="00CC0329"/>
    <w:rsid w:val="00CC05A4"/>
    <w:rsid w:val="00CC0D3A"/>
    <w:rsid w:val="00CC0D8C"/>
    <w:rsid w:val="00CC1763"/>
    <w:rsid w:val="00CC1F64"/>
    <w:rsid w:val="00CC2CF1"/>
    <w:rsid w:val="00CC2DFC"/>
    <w:rsid w:val="00CC301B"/>
    <w:rsid w:val="00CC347D"/>
    <w:rsid w:val="00CC39BE"/>
    <w:rsid w:val="00CC3A08"/>
    <w:rsid w:val="00CC3F07"/>
    <w:rsid w:val="00CC3F15"/>
    <w:rsid w:val="00CC41DE"/>
    <w:rsid w:val="00CC48B0"/>
    <w:rsid w:val="00CC4C86"/>
    <w:rsid w:val="00CC4CA5"/>
    <w:rsid w:val="00CC5256"/>
    <w:rsid w:val="00CC5AA5"/>
    <w:rsid w:val="00CC5F14"/>
    <w:rsid w:val="00CC6967"/>
    <w:rsid w:val="00CC70F1"/>
    <w:rsid w:val="00CC7314"/>
    <w:rsid w:val="00CC735A"/>
    <w:rsid w:val="00CC7B3F"/>
    <w:rsid w:val="00CC7D02"/>
    <w:rsid w:val="00CC7D8E"/>
    <w:rsid w:val="00CD0019"/>
    <w:rsid w:val="00CD03A8"/>
    <w:rsid w:val="00CD065A"/>
    <w:rsid w:val="00CD13BC"/>
    <w:rsid w:val="00CD15CA"/>
    <w:rsid w:val="00CD1D84"/>
    <w:rsid w:val="00CD2036"/>
    <w:rsid w:val="00CD2924"/>
    <w:rsid w:val="00CD295F"/>
    <w:rsid w:val="00CD2AAC"/>
    <w:rsid w:val="00CD3040"/>
    <w:rsid w:val="00CD3111"/>
    <w:rsid w:val="00CD349A"/>
    <w:rsid w:val="00CD36B5"/>
    <w:rsid w:val="00CD48A1"/>
    <w:rsid w:val="00CD4946"/>
    <w:rsid w:val="00CD4A21"/>
    <w:rsid w:val="00CD4AAC"/>
    <w:rsid w:val="00CD4B5D"/>
    <w:rsid w:val="00CD4CB3"/>
    <w:rsid w:val="00CD5451"/>
    <w:rsid w:val="00CD5984"/>
    <w:rsid w:val="00CD5FC2"/>
    <w:rsid w:val="00CD6462"/>
    <w:rsid w:val="00CD6B3A"/>
    <w:rsid w:val="00CD6CE4"/>
    <w:rsid w:val="00CD6F9F"/>
    <w:rsid w:val="00CD7579"/>
    <w:rsid w:val="00CE0247"/>
    <w:rsid w:val="00CE05C8"/>
    <w:rsid w:val="00CE0705"/>
    <w:rsid w:val="00CE0884"/>
    <w:rsid w:val="00CE0952"/>
    <w:rsid w:val="00CE1472"/>
    <w:rsid w:val="00CE1D22"/>
    <w:rsid w:val="00CE203D"/>
    <w:rsid w:val="00CE2A09"/>
    <w:rsid w:val="00CE2AD6"/>
    <w:rsid w:val="00CE2DD4"/>
    <w:rsid w:val="00CE31C5"/>
    <w:rsid w:val="00CE32C7"/>
    <w:rsid w:val="00CE34C2"/>
    <w:rsid w:val="00CE3548"/>
    <w:rsid w:val="00CE3739"/>
    <w:rsid w:val="00CE3E82"/>
    <w:rsid w:val="00CE44BF"/>
    <w:rsid w:val="00CE5273"/>
    <w:rsid w:val="00CE5776"/>
    <w:rsid w:val="00CE58D6"/>
    <w:rsid w:val="00CE5940"/>
    <w:rsid w:val="00CE5D80"/>
    <w:rsid w:val="00CE66D9"/>
    <w:rsid w:val="00CE72ED"/>
    <w:rsid w:val="00CE7837"/>
    <w:rsid w:val="00CE7B91"/>
    <w:rsid w:val="00CF00F5"/>
    <w:rsid w:val="00CF0422"/>
    <w:rsid w:val="00CF0714"/>
    <w:rsid w:val="00CF0A08"/>
    <w:rsid w:val="00CF0E5E"/>
    <w:rsid w:val="00CF0F4F"/>
    <w:rsid w:val="00CF11EA"/>
    <w:rsid w:val="00CF1374"/>
    <w:rsid w:val="00CF16C3"/>
    <w:rsid w:val="00CF170A"/>
    <w:rsid w:val="00CF1FDC"/>
    <w:rsid w:val="00CF2178"/>
    <w:rsid w:val="00CF2411"/>
    <w:rsid w:val="00CF2615"/>
    <w:rsid w:val="00CF28FF"/>
    <w:rsid w:val="00CF3739"/>
    <w:rsid w:val="00CF43A2"/>
    <w:rsid w:val="00CF4A45"/>
    <w:rsid w:val="00CF5051"/>
    <w:rsid w:val="00CF559E"/>
    <w:rsid w:val="00CF5862"/>
    <w:rsid w:val="00CF5980"/>
    <w:rsid w:val="00CF5DEB"/>
    <w:rsid w:val="00CF6594"/>
    <w:rsid w:val="00CF690F"/>
    <w:rsid w:val="00CF7425"/>
    <w:rsid w:val="00CF7A0B"/>
    <w:rsid w:val="00D004B7"/>
    <w:rsid w:val="00D00576"/>
    <w:rsid w:val="00D00863"/>
    <w:rsid w:val="00D009FA"/>
    <w:rsid w:val="00D00A91"/>
    <w:rsid w:val="00D00B9F"/>
    <w:rsid w:val="00D01400"/>
    <w:rsid w:val="00D01483"/>
    <w:rsid w:val="00D02250"/>
    <w:rsid w:val="00D023EB"/>
    <w:rsid w:val="00D02741"/>
    <w:rsid w:val="00D027E1"/>
    <w:rsid w:val="00D0287C"/>
    <w:rsid w:val="00D0310E"/>
    <w:rsid w:val="00D03BD3"/>
    <w:rsid w:val="00D040B1"/>
    <w:rsid w:val="00D0411F"/>
    <w:rsid w:val="00D04C7E"/>
    <w:rsid w:val="00D04DC3"/>
    <w:rsid w:val="00D04F3E"/>
    <w:rsid w:val="00D05063"/>
    <w:rsid w:val="00D05126"/>
    <w:rsid w:val="00D0572F"/>
    <w:rsid w:val="00D05D35"/>
    <w:rsid w:val="00D064AC"/>
    <w:rsid w:val="00D06C1B"/>
    <w:rsid w:val="00D07603"/>
    <w:rsid w:val="00D07744"/>
    <w:rsid w:val="00D07CAE"/>
    <w:rsid w:val="00D10448"/>
    <w:rsid w:val="00D10936"/>
    <w:rsid w:val="00D10993"/>
    <w:rsid w:val="00D10A31"/>
    <w:rsid w:val="00D10A94"/>
    <w:rsid w:val="00D10DC6"/>
    <w:rsid w:val="00D10E2D"/>
    <w:rsid w:val="00D11238"/>
    <w:rsid w:val="00D11432"/>
    <w:rsid w:val="00D11E81"/>
    <w:rsid w:val="00D11EAC"/>
    <w:rsid w:val="00D12031"/>
    <w:rsid w:val="00D12155"/>
    <w:rsid w:val="00D12BC9"/>
    <w:rsid w:val="00D12F8B"/>
    <w:rsid w:val="00D133DA"/>
    <w:rsid w:val="00D13621"/>
    <w:rsid w:val="00D1437A"/>
    <w:rsid w:val="00D1490F"/>
    <w:rsid w:val="00D14BE8"/>
    <w:rsid w:val="00D1521D"/>
    <w:rsid w:val="00D1523F"/>
    <w:rsid w:val="00D15398"/>
    <w:rsid w:val="00D1544A"/>
    <w:rsid w:val="00D15E1E"/>
    <w:rsid w:val="00D16004"/>
    <w:rsid w:val="00D16302"/>
    <w:rsid w:val="00D16333"/>
    <w:rsid w:val="00D163BB"/>
    <w:rsid w:val="00D1658F"/>
    <w:rsid w:val="00D16A06"/>
    <w:rsid w:val="00D16B26"/>
    <w:rsid w:val="00D1712C"/>
    <w:rsid w:val="00D172C6"/>
    <w:rsid w:val="00D17750"/>
    <w:rsid w:val="00D179B6"/>
    <w:rsid w:val="00D17C15"/>
    <w:rsid w:val="00D17F00"/>
    <w:rsid w:val="00D20151"/>
    <w:rsid w:val="00D20824"/>
    <w:rsid w:val="00D20EAF"/>
    <w:rsid w:val="00D2120F"/>
    <w:rsid w:val="00D214D2"/>
    <w:rsid w:val="00D21815"/>
    <w:rsid w:val="00D21C62"/>
    <w:rsid w:val="00D21E80"/>
    <w:rsid w:val="00D21EBD"/>
    <w:rsid w:val="00D22143"/>
    <w:rsid w:val="00D2222C"/>
    <w:rsid w:val="00D222A7"/>
    <w:rsid w:val="00D2246E"/>
    <w:rsid w:val="00D22A6C"/>
    <w:rsid w:val="00D23579"/>
    <w:rsid w:val="00D23BCC"/>
    <w:rsid w:val="00D23BF5"/>
    <w:rsid w:val="00D24149"/>
    <w:rsid w:val="00D24905"/>
    <w:rsid w:val="00D24CE7"/>
    <w:rsid w:val="00D25560"/>
    <w:rsid w:val="00D25666"/>
    <w:rsid w:val="00D25765"/>
    <w:rsid w:val="00D25A66"/>
    <w:rsid w:val="00D25DBB"/>
    <w:rsid w:val="00D26938"/>
    <w:rsid w:val="00D27ABD"/>
    <w:rsid w:val="00D27BD5"/>
    <w:rsid w:val="00D30A35"/>
    <w:rsid w:val="00D31332"/>
    <w:rsid w:val="00D314FE"/>
    <w:rsid w:val="00D31577"/>
    <w:rsid w:val="00D31611"/>
    <w:rsid w:val="00D318A7"/>
    <w:rsid w:val="00D3194C"/>
    <w:rsid w:val="00D31CD3"/>
    <w:rsid w:val="00D32090"/>
    <w:rsid w:val="00D320CB"/>
    <w:rsid w:val="00D330ED"/>
    <w:rsid w:val="00D330F2"/>
    <w:rsid w:val="00D33C14"/>
    <w:rsid w:val="00D34025"/>
    <w:rsid w:val="00D3402B"/>
    <w:rsid w:val="00D3431F"/>
    <w:rsid w:val="00D34AE0"/>
    <w:rsid w:val="00D34FE1"/>
    <w:rsid w:val="00D35080"/>
    <w:rsid w:val="00D356F0"/>
    <w:rsid w:val="00D35900"/>
    <w:rsid w:val="00D35F7F"/>
    <w:rsid w:val="00D360D5"/>
    <w:rsid w:val="00D36488"/>
    <w:rsid w:val="00D36B82"/>
    <w:rsid w:val="00D36CD3"/>
    <w:rsid w:val="00D36E48"/>
    <w:rsid w:val="00D372AE"/>
    <w:rsid w:val="00D37C7B"/>
    <w:rsid w:val="00D37CDE"/>
    <w:rsid w:val="00D40512"/>
    <w:rsid w:val="00D41741"/>
    <w:rsid w:val="00D41878"/>
    <w:rsid w:val="00D41DE6"/>
    <w:rsid w:val="00D421AF"/>
    <w:rsid w:val="00D42EFB"/>
    <w:rsid w:val="00D433BF"/>
    <w:rsid w:val="00D43910"/>
    <w:rsid w:val="00D43B08"/>
    <w:rsid w:val="00D43F88"/>
    <w:rsid w:val="00D443F9"/>
    <w:rsid w:val="00D446E7"/>
    <w:rsid w:val="00D44A83"/>
    <w:rsid w:val="00D44D1E"/>
    <w:rsid w:val="00D451DF"/>
    <w:rsid w:val="00D458FB"/>
    <w:rsid w:val="00D45B95"/>
    <w:rsid w:val="00D45D31"/>
    <w:rsid w:val="00D45E7F"/>
    <w:rsid w:val="00D462A0"/>
    <w:rsid w:val="00D46811"/>
    <w:rsid w:val="00D47280"/>
    <w:rsid w:val="00D472D9"/>
    <w:rsid w:val="00D500FE"/>
    <w:rsid w:val="00D50356"/>
    <w:rsid w:val="00D50B1D"/>
    <w:rsid w:val="00D50BAB"/>
    <w:rsid w:val="00D50CE2"/>
    <w:rsid w:val="00D50F10"/>
    <w:rsid w:val="00D512B5"/>
    <w:rsid w:val="00D517F3"/>
    <w:rsid w:val="00D51AF5"/>
    <w:rsid w:val="00D51DBE"/>
    <w:rsid w:val="00D5238B"/>
    <w:rsid w:val="00D524BC"/>
    <w:rsid w:val="00D52D60"/>
    <w:rsid w:val="00D5300C"/>
    <w:rsid w:val="00D530C5"/>
    <w:rsid w:val="00D53339"/>
    <w:rsid w:val="00D53346"/>
    <w:rsid w:val="00D53B9F"/>
    <w:rsid w:val="00D53DB5"/>
    <w:rsid w:val="00D53F1A"/>
    <w:rsid w:val="00D5462D"/>
    <w:rsid w:val="00D54735"/>
    <w:rsid w:val="00D54D01"/>
    <w:rsid w:val="00D55010"/>
    <w:rsid w:val="00D5505F"/>
    <w:rsid w:val="00D55328"/>
    <w:rsid w:val="00D55552"/>
    <w:rsid w:val="00D5589F"/>
    <w:rsid w:val="00D55A44"/>
    <w:rsid w:val="00D564FC"/>
    <w:rsid w:val="00D56F37"/>
    <w:rsid w:val="00D5774C"/>
    <w:rsid w:val="00D60719"/>
    <w:rsid w:val="00D60ABB"/>
    <w:rsid w:val="00D60EB7"/>
    <w:rsid w:val="00D60F33"/>
    <w:rsid w:val="00D61038"/>
    <w:rsid w:val="00D61545"/>
    <w:rsid w:val="00D61984"/>
    <w:rsid w:val="00D61C48"/>
    <w:rsid w:val="00D61FC1"/>
    <w:rsid w:val="00D620B7"/>
    <w:rsid w:val="00D62166"/>
    <w:rsid w:val="00D624B7"/>
    <w:rsid w:val="00D6288A"/>
    <w:rsid w:val="00D62AF6"/>
    <w:rsid w:val="00D62BB3"/>
    <w:rsid w:val="00D62C0E"/>
    <w:rsid w:val="00D63390"/>
    <w:rsid w:val="00D6343D"/>
    <w:rsid w:val="00D638D0"/>
    <w:rsid w:val="00D6393F"/>
    <w:rsid w:val="00D63DBF"/>
    <w:rsid w:val="00D63DD3"/>
    <w:rsid w:val="00D640B9"/>
    <w:rsid w:val="00D642BD"/>
    <w:rsid w:val="00D64429"/>
    <w:rsid w:val="00D64CE8"/>
    <w:rsid w:val="00D656C8"/>
    <w:rsid w:val="00D66103"/>
    <w:rsid w:val="00D6619C"/>
    <w:rsid w:val="00D6656B"/>
    <w:rsid w:val="00D67B80"/>
    <w:rsid w:val="00D7066C"/>
    <w:rsid w:val="00D7074D"/>
    <w:rsid w:val="00D70C36"/>
    <w:rsid w:val="00D70D84"/>
    <w:rsid w:val="00D71040"/>
    <w:rsid w:val="00D711AE"/>
    <w:rsid w:val="00D714D9"/>
    <w:rsid w:val="00D7166C"/>
    <w:rsid w:val="00D717B7"/>
    <w:rsid w:val="00D729DF"/>
    <w:rsid w:val="00D72CE0"/>
    <w:rsid w:val="00D73374"/>
    <w:rsid w:val="00D73421"/>
    <w:rsid w:val="00D738EB"/>
    <w:rsid w:val="00D73B38"/>
    <w:rsid w:val="00D73DD0"/>
    <w:rsid w:val="00D73F50"/>
    <w:rsid w:val="00D7426C"/>
    <w:rsid w:val="00D7428C"/>
    <w:rsid w:val="00D749AC"/>
    <w:rsid w:val="00D75625"/>
    <w:rsid w:val="00D7573F"/>
    <w:rsid w:val="00D75905"/>
    <w:rsid w:val="00D75B28"/>
    <w:rsid w:val="00D75BAA"/>
    <w:rsid w:val="00D76016"/>
    <w:rsid w:val="00D76BB9"/>
    <w:rsid w:val="00D76F42"/>
    <w:rsid w:val="00D777CE"/>
    <w:rsid w:val="00D77EA8"/>
    <w:rsid w:val="00D805CB"/>
    <w:rsid w:val="00D80616"/>
    <w:rsid w:val="00D80804"/>
    <w:rsid w:val="00D8158B"/>
    <w:rsid w:val="00D8193B"/>
    <w:rsid w:val="00D81C90"/>
    <w:rsid w:val="00D82771"/>
    <w:rsid w:val="00D82A69"/>
    <w:rsid w:val="00D833E0"/>
    <w:rsid w:val="00D83D5E"/>
    <w:rsid w:val="00D83D6C"/>
    <w:rsid w:val="00D841FC"/>
    <w:rsid w:val="00D84686"/>
    <w:rsid w:val="00D84C64"/>
    <w:rsid w:val="00D84F62"/>
    <w:rsid w:val="00D85573"/>
    <w:rsid w:val="00D8569E"/>
    <w:rsid w:val="00D8592A"/>
    <w:rsid w:val="00D85987"/>
    <w:rsid w:val="00D85BD3"/>
    <w:rsid w:val="00D860E6"/>
    <w:rsid w:val="00D86526"/>
    <w:rsid w:val="00D86920"/>
    <w:rsid w:val="00D86FAB"/>
    <w:rsid w:val="00D86FEC"/>
    <w:rsid w:val="00D873FB"/>
    <w:rsid w:val="00D874B1"/>
    <w:rsid w:val="00D8785E"/>
    <w:rsid w:val="00D87C82"/>
    <w:rsid w:val="00D90321"/>
    <w:rsid w:val="00D90DAF"/>
    <w:rsid w:val="00D91570"/>
    <w:rsid w:val="00D9188F"/>
    <w:rsid w:val="00D91945"/>
    <w:rsid w:val="00D91B2D"/>
    <w:rsid w:val="00D92545"/>
    <w:rsid w:val="00D92A57"/>
    <w:rsid w:val="00D92B61"/>
    <w:rsid w:val="00D92C51"/>
    <w:rsid w:val="00D92E2A"/>
    <w:rsid w:val="00D932B3"/>
    <w:rsid w:val="00D9395E"/>
    <w:rsid w:val="00D93F74"/>
    <w:rsid w:val="00D9410E"/>
    <w:rsid w:val="00D944CC"/>
    <w:rsid w:val="00D945AD"/>
    <w:rsid w:val="00D94BD7"/>
    <w:rsid w:val="00D95478"/>
    <w:rsid w:val="00D9554C"/>
    <w:rsid w:val="00D95D06"/>
    <w:rsid w:val="00D95FA8"/>
    <w:rsid w:val="00D95FBD"/>
    <w:rsid w:val="00D96684"/>
    <w:rsid w:val="00D96BBD"/>
    <w:rsid w:val="00D9737B"/>
    <w:rsid w:val="00DA05D4"/>
    <w:rsid w:val="00DA17A7"/>
    <w:rsid w:val="00DA1CAF"/>
    <w:rsid w:val="00DA261E"/>
    <w:rsid w:val="00DA26A6"/>
    <w:rsid w:val="00DA28D4"/>
    <w:rsid w:val="00DA2BA8"/>
    <w:rsid w:val="00DA2EF8"/>
    <w:rsid w:val="00DA3013"/>
    <w:rsid w:val="00DA3596"/>
    <w:rsid w:val="00DA3D1F"/>
    <w:rsid w:val="00DA3D76"/>
    <w:rsid w:val="00DA4084"/>
    <w:rsid w:val="00DA4240"/>
    <w:rsid w:val="00DA4916"/>
    <w:rsid w:val="00DA4A17"/>
    <w:rsid w:val="00DA54A9"/>
    <w:rsid w:val="00DA5A88"/>
    <w:rsid w:val="00DA5AD1"/>
    <w:rsid w:val="00DA6FE0"/>
    <w:rsid w:val="00DA744B"/>
    <w:rsid w:val="00DA780D"/>
    <w:rsid w:val="00DB00B8"/>
    <w:rsid w:val="00DB0C21"/>
    <w:rsid w:val="00DB0D6F"/>
    <w:rsid w:val="00DB1004"/>
    <w:rsid w:val="00DB1AC1"/>
    <w:rsid w:val="00DB1EC5"/>
    <w:rsid w:val="00DB2C56"/>
    <w:rsid w:val="00DB4237"/>
    <w:rsid w:val="00DB4B2B"/>
    <w:rsid w:val="00DB4FAF"/>
    <w:rsid w:val="00DB5259"/>
    <w:rsid w:val="00DB5310"/>
    <w:rsid w:val="00DB54C3"/>
    <w:rsid w:val="00DB55F6"/>
    <w:rsid w:val="00DB56BD"/>
    <w:rsid w:val="00DB5711"/>
    <w:rsid w:val="00DB620F"/>
    <w:rsid w:val="00DB6609"/>
    <w:rsid w:val="00DB6DE4"/>
    <w:rsid w:val="00DB7678"/>
    <w:rsid w:val="00DB7BE0"/>
    <w:rsid w:val="00DB7FCC"/>
    <w:rsid w:val="00DC0BFE"/>
    <w:rsid w:val="00DC0E49"/>
    <w:rsid w:val="00DC0EAC"/>
    <w:rsid w:val="00DC0F44"/>
    <w:rsid w:val="00DC1E34"/>
    <w:rsid w:val="00DC2626"/>
    <w:rsid w:val="00DC26FF"/>
    <w:rsid w:val="00DC2862"/>
    <w:rsid w:val="00DC2B64"/>
    <w:rsid w:val="00DC2C21"/>
    <w:rsid w:val="00DC2D5D"/>
    <w:rsid w:val="00DC2EE6"/>
    <w:rsid w:val="00DC38BF"/>
    <w:rsid w:val="00DC38E8"/>
    <w:rsid w:val="00DC3A81"/>
    <w:rsid w:val="00DC4673"/>
    <w:rsid w:val="00DC4D53"/>
    <w:rsid w:val="00DC4ED7"/>
    <w:rsid w:val="00DC585B"/>
    <w:rsid w:val="00DC58A6"/>
    <w:rsid w:val="00DC5FBA"/>
    <w:rsid w:val="00DC6731"/>
    <w:rsid w:val="00DC6A9E"/>
    <w:rsid w:val="00DC6FDF"/>
    <w:rsid w:val="00DC72E7"/>
    <w:rsid w:val="00DC777D"/>
    <w:rsid w:val="00DC7ECE"/>
    <w:rsid w:val="00DD0188"/>
    <w:rsid w:val="00DD03F5"/>
    <w:rsid w:val="00DD0D9C"/>
    <w:rsid w:val="00DD0ECD"/>
    <w:rsid w:val="00DD16A1"/>
    <w:rsid w:val="00DD19AD"/>
    <w:rsid w:val="00DD1B62"/>
    <w:rsid w:val="00DD1CAF"/>
    <w:rsid w:val="00DD2074"/>
    <w:rsid w:val="00DD2674"/>
    <w:rsid w:val="00DD3071"/>
    <w:rsid w:val="00DD361C"/>
    <w:rsid w:val="00DD3769"/>
    <w:rsid w:val="00DD39A8"/>
    <w:rsid w:val="00DD3F0C"/>
    <w:rsid w:val="00DD4587"/>
    <w:rsid w:val="00DD47BD"/>
    <w:rsid w:val="00DD4974"/>
    <w:rsid w:val="00DD4D3B"/>
    <w:rsid w:val="00DD609F"/>
    <w:rsid w:val="00DD6283"/>
    <w:rsid w:val="00DD63BD"/>
    <w:rsid w:val="00DD661C"/>
    <w:rsid w:val="00DD79E4"/>
    <w:rsid w:val="00DE004F"/>
    <w:rsid w:val="00DE0320"/>
    <w:rsid w:val="00DE0C22"/>
    <w:rsid w:val="00DE10C9"/>
    <w:rsid w:val="00DE1299"/>
    <w:rsid w:val="00DE16AB"/>
    <w:rsid w:val="00DE2751"/>
    <w:rsid w:val="00DE2EAF"/>
    <w:rsid w:val="00DE35D1"/>
    <w:rsid w:val="00DE3782"/>
    <w:rsid w:val="00DE3B01"/>
    <w:rsid w:val="00DE3D67"/>
    <w:rsid w:val="00DE4001"/>
    <w:rsid w:val="00DE40E9"/>
    <w:rsid w:val="00DE4270"/>
    <w:rsid w:val="00DE47A5"/>
    <w:rsid w:val="00DE512B"/>
    <w:rsid w:val="00DE596F"/>
    <w:rsid w:val="00DE5F2A"/>
    <w:rsid w:val="00DE6F50"/>
    <w:rsid w:val="00DE7160"/>
    <w:rsid w:val="00DE7692"/>
    <w:rsid w:val="00DE778A"/>
    <w:rsid w:val="00DE7AE3"/>
    <w:rsid w:val="00DF00D9"/>
    <w:rsid w:val="00DF0EAB"/>
    <w:rsid w:val="00DF1307"/>
    <w:rsid w:val="00DF1930"/>
    <w:rsid w:val="00DF1C66"/>
    <w:rsid w:val="00DF2019"/>
    <w:rsid w:val="00DF2D11"/>
    <w:rsid w:val="00DF30BF"/>
    <w:rsid w:val="00DF3DF9"/>
    <w:rsid w:val="00DF4A42"/>
    <w:rsid w:val="00DF4F27"/>
    <w:rsid w:val="00DF5396"/>
    <w:rsid w:val="00DF5AFE"/>
    <w:rsid w:val="00DF5EDC"/>
    <w:rsid w:val="00DF603A"/>
    <w:rsid w:val="00DF695B"/>
    <w:rsid w:val="00DF6968"/>
    <w:rsid w:val="00DF6D6E"/>
    <w:rsid w:val="00DF726C"/>
    <w:rsid w:val="00DF73D2"/>
    <w:rsid w:val="00DF75B1"/>
    <w:rsid w:val="00DF7809"/>
    <w:rsid w:val="00E00018"/>
    <w:rsid w:val="00E0023D"/>
    <w:rsid w:val="00E006BB"/>
    <w:rsid w:val="00E00B36"/>
    <w:rsid w:val="00E00C52"/>
    <w:rsid w:val="00E00C6B"/>
    <w:rsid w:val="00E013A8"/>
    <w:rsid w:val="00E014FD"/>
    <w:rsid w:val="00E01AD5"/>
    <w:rsid w:val="00E0224C"/>
    <w:rsid w:val="00E02D90"/>
    <w:rsid w:val="00E02E30"/>
    <w:rsid w:val="00E03092"/>
    <w:rsid w:val="00E03163"/>
    <w:rsid w:val="00E033DC"/>
    <w:rsid w:val="00E03663"/>
    <w:rsid w:val="00E03942"/>
    <w:rsid w:val="00E043C2"/>
    <w:rsid w:val="00E04FA5"/>
    <w:rsid w:val="00E053AA"/>
    <w:rsid w:val="00E055F7"/>
    <w:rsid w:val="00E05745"/>
    <w:rsid w:val="00E059DE"/>
    <w:rsid w:val="00E0643E"/>
    <w:rsid w:val="00E06453"/>
    <w:rsid w:val="00E06A57"/>
    <w:rsid w:val="00E06D11"/>
    <w:rsid w:val="00E071CE"/>
    <w:rsid w:val="00E07258"/>
    <w:rsid w:val="00E1042B"/>
    <w:rsid w:val="00E107C1"/>
    <w:rsid w:val="00E10A5D"/>
    <w:rsid w:val="00E10A8E"/>
    <w:rsid w:val="00E10EEC"/>
    <w:rsid w:val="00E11879"/>
    <w:rsid w:val="00E118B7"/>
    <w:rsid w:val="00E122E6"/>
    <w:rsid w:val="00E12B29"/>
    <w:rsid w:val="00E12D59"/>
    <w:rsid w:val="00E12F66"/>
    <w:rsid w:val="00E1303C"/>
    <w:rsid w:val="00E1336C"/>
    <w:rsid w:val="00E14162"/>
    <w:rsid w:val="00E1416E"/>
    <w:rsid w:val="00E14F05"/>
    <w:rsid w:val="00E16089"/>
    <w:rsid w:val="00E1674D"/>
    <w:rsid w:val="00E16848"/>
    <w:rsid w:val="00E1701B"/>
    <w:rsid w:val="00E173CE"/>
    <w:rsid w:val="00E1784B"/>
    <w:rsid w:val="00E201C8"/>
    <w:rsid w:val="00E20209"/>
    <w:rsid w:val="00E2060F"/>
    <w:rsid w:val="00E2086E"/>
    <w:rsid w:val="00E21D13"/>
    <w:rsid w:val="00E229FE"/>
    <w:rsid w:val="00E23151"/>
    <w:rsid w:val="00E2379F"/>
    <w:rsid w:val="00E238FA"/>
    <w:rsid w:val="00E24E1D"/>
    <w:rsid w:val="00E25414"/>
    <w:rsid w:val="00E25922"/>
    <w:rsid w:val="00E2603F"/>
    <w:rsid w:val="00E2607D"/>
    <w:rsid w:val="00E26644"/>
    <w:rsid w:val="00E26D14"/>
    <w:rsid w:val="00E26FCA"/>
    <w:rsid w:val="00E2722A"/>
    <w:rsid w:val="00E274B2"/>
    <w:rsid w:val="00E27AB8"/>
    <w:rsid w:val="00E30392"/>
    <w:rsid w:val="00E30466"/>
    <w:rsid w:val="00E30B58"/>
    <w:rsid w:val="00E30C3E"/>
    <w:rsid w:val="00E319F7"/>
    <w:rsid w:val="00E32126"/>
    <w:rsid w:val="00E3237C"/>
    <w:rsid w:val="00E328F1"/>
    <w:rsid w:val="00E3292D"/>
    <w:rsid w:val="00E33471"/>
    <w:rsid w:val="00E335F7"/>
    <w:rsid w:val="00E33A39"/>
    <w:rsid w:val="00E340E9"/>
    <w:rsid w:val="00E346AB"/>
    <w:rsid w:val="00E3486E"/>
    <w:rsid w:val="00E34CEF"/>
    <w:rsid w:val="00E35193"/>
    <w:rsid w:val="00E3561A"/>
    <w:rsid w:val="00E35EA3"/>
    <w:rsid w:val="00E360E0"/>
    <w:rsid w:val="00E366FB"/>
    <w:rsid w:val="00E36B15"/>
    <w:rsid w:val="00E36CB5"/>
    <w:rsid w:val="00E36EC3"/>
    <w:rsid w:val="00E36F57"/>
    <w:rsid w:val="00E373C6"/>
    <w:rsid w:val="00E37A0B"/>
    <w:rsid w:val="00E37F75"/>
    <w:rsid w:val="00E40330"/>
    <w:rsid w:val="00E4034B"/>
    <w:rsid w:val="00E406A8"/>
    <w:rsid w:val="00E407AA"/>
    <w:rsid w:val="00E412FF"/>
    <w:rsid w:val="00E414A8"/>
    <w:rsid w:val="00E419F3"/>
    <w:rsid w:val="00E41C2A"/>
    <w:rsid w:val="00E422E7"/>
    <w:rsid w:val="00E42982"/>
    <w:rsid w:val="00E43114"/>
    <w:rsid w:val="00E4333F"/>
    <w:rsid w:val="00E43655"/>
    <w:rsid w:val="00E43899"/>
    <w:rsid w:val="00E43AE5"/>
    <w:rsid w:val="00E4417F"/>
    <w:rsid w:val="00E445E0"/>
    <w:rsid w:val="00E44616"/>
    <w:rsid w:val="00E44BB9"/>
    <w:rsid w:val="00E44D5F"/>
    <w:rsid w:val="00E44FD2"/>
    <w:rsid w:val="00E4503E"/>
    <w:rsid w:val="00E4514E"/>
    <w:rsid w:val="00E4553B"/>
    <w:rsid w:val="00E4555C"/>
    <w:rsid w:val="00E45A0D"/>
    <w:rsid w:val="00E45B44"/>
    <w:rsid w:val="00E46274"/>
    <w:rsid w:val="00E46433"/>
    <w:rsid w:val="00E464FE"/>
    <w:rsid w:val="00E46796"/>
    <w:rsid w:val="00E46D83"/>
    <w:rsid w:val="00E46E58"/>
    <w:rsid w:val="00E46FAE"/>
    <w:rsid w:val="00E4714D"/>
    <w:rsid w:val="00E4781E"/>
    <w:rsid w:val="00E47BC2"/>
    <w:rsid w:val="00E50063"/>
    <w:rsid w:val="00E5034D"/>
    <w:rsid w:val="00E50527"/>
    <w:rsid w:val="00E505E1"/>
    <w:rsid w:val="00E50776"/>
    <w:rsid w:val="00E5087C"/>
    <w:rsid w:val="00E50CDA"/>
    <w:rsid w:val="00E50DEE"/>
    <w:rsid w:val="00E51E1F"/>
    <w:rsid w:val="00E520D2"/>
    <w:rsid w:val="00E5211E"/>
    <w:rsid w:val="00E52798"/>
    <w:rsid w:val="00E527CD"/>
    <w:rsid w:val="00E53390"/>
    <w:rsid w:val="00E537E2"/>
    <w:rsid w:val="00E54DB9"/>
    <w:rsid w:val="00E54E38"/>
    <w:rsid w:val="00E556D0"/>
    <w:rsid w:val="00E55A9E"/>
    <w:rsid w:val="00E55B36"/>
    <w:rsid w:val="00E55C49"/>
    <w:rsid w:val="00E55CFB"/>
    <w:rsid w:val="00E560B1"/>
    <w:rsid w:val="00E562BD"/>
    <w:rsid w:val="00E5631B"/>
    <w:rsid w:val="00E56624"/>
    <w:rsid w:val="00E572FB"/>
    <w:rsid w:val="00E57361"/>
    <w:rsid w:val="00E57ED3"/>
    <w:rsid w:val="00E60432"/>
    <w:rsid w:val="00E605BA"/>
    <w:rsid w:val="00E608CD"/>
    <w:rsid w:val="00E60AFE"/>
    <w:rsid w:val="00E60F08"/>
    <w:rsid w:val="00E616CB"/>
    <w:rsid w:val="00E61792"/>
    <w:rsid w:val="00E6182D"/>
    <w:rsid w:val="00E61D7C"/>
    <w:rsid w:val="00E620D6"/>
    <w:rsid w:val="00E62F0A"/>
    <w:rsid w:val="00E636E2"/>
    <w:rsid w:val="00E6401C"/>
    <w:rsid w:val="00E640D8"/>
    <w:rsid w:val="00E6504E"/>
    <w:rsid w:val="00E654E0"/>
    <w:rsid w:val="00E6553D"/>
    <w:rsid w:val="00E655A7"/>
    <w:rsid w:val="00E65875"/>
    <w:rsid w:val="00E65B33"/>
    <w:rsid w:val="00E66CFA"/>
    <w:rsid w:val="00E6759F"/>
    <w:rsid w:val="00E679F8"/>
    <w:rsid w:val="00E67B6A"/>
    <w:rsid w:val="00E67FDC"/>
    <w:rsid w:val="00E70236"/>
    <w:rsid w:val="00E70AB3"/>
    <w:rsid w:val="00E70BA4"/>
    <w:rsid w:val="00E7119B"/>
    <w:rsid w:val="00E71CD8"/>
    <w:rsid w:val="00E720E1"/>
    <w:rsid w:val="00E7230E"/>
    <w:rsid w:val="00E72379"/>
    <w:rsid w:val="00E725F3"/>
    <w:rsid w:val="00E7262B"/>
    <w:rsid w:val="00E727E4"/>
    <w:rsid w:val="00E72A36"/>
    <w:rsid w:val="00E72FE8"/>
    <w:rsid w:val="00E73706"/>
    <w:rsid w:val="00E73A04"/>
    <w:rsid w:val="00E74A45"/>
    <w:rsid w:val="00E750D3"/>
    <w:rsid w:val="00E756C1"/>
    <w:rsid w:val="00E757FC"/>
    <w:rsid w:val="00E76186"/>
    <w:rsid w:val="00E76A6E"/>
    <w:rsid w:val="00E7717E"/>
    <w:rsid w:val="00E7735C"/>
    <w:rsid w:val="00E77565"/>
    <w:rsid w:val="00E801AA"/>
    <w:rsid w:val="00E80364"/>
    <w:rsid w:val="00E81212"/>
    <w:rsid w:val="00E81365"/>
    <w:rsid w:val="00E8158A"/>
    <w:rsid w:val="00E8172C"/>
    <w:rsid w:val="00E8183E"/>
    <w:rsid w:val="00E81FE1"/>
    <w:rsid w:val="00E8286B"/>
    <w:rsid w:val="00E82BA3"/>
    <w:rsid w:val="00E830F5"/>
    <w:rsid w:val="00E8329E"/>
    <w:rsid w:val="00E83377"/>
    <w:rsid w:val="00E84185"/>
    <w:rsid w:val="00E84BEA"/>
    <w:rsid w:val="00E84EFE"/>
    <w:rsid w:val="00E857FD"/>
    <w:rsid w:val="00E85B15"/>
    <w:rsid w:val="00E86444"/>
    <w:rsid w:val="00E86A36"/>
    <w:rsid w:val="00E86CCE"/>
    <w:rsid w:val="00E870BB"/>
    <w:rsid w:val="00E8737E"/>
    <w:rsid w:val="00E87469"/>
    <w:rsid w:val="00E87586"/>
    <w:rsid w:val="00E87E72"/>
    <w:rsid w:val="00E90092"/>
    <w:rsid w:val="00E90106"/>
    <w:rsid w:val="00E90BA3"/>
    <w:rsid w:val="00E90EAE"/>
    <w:rsid w:val="00E90F38"/>
    <w:rsid w:val="00E91CF8"/>
    <w:rsid w:val="00E91DAE"/>
    <w:rsid w:val="00E91F8A"/>
    <w:rsid w:val="00E92216"/>
    <w:rsid w:val="00E92812"/>
    <w:rsid w:val="00E929AC"/>
    <w:rsid w:val="00E92ABA"/>
    <w:rsid w:val="00E92BC3"/>
    <w:rsid w:val="00E9315A"/>
    <w:rsid w:val="00E939D7"/>
    <w:rsid w:val="00E93E9C"/>
    <w:rsid w:val="00E94776"/>
    <w:rsid w:val="00E94D90"/>
    <w:rsid w:val="00E94D9E"/>
    <w:rsid w:val="00E9504F"/>
    <w:rsid w:val="00E9527E"/>
    <w:rsid w:val="00E95660"/>
    <w:rsid w:val="00E95769"/>
    <w:rsid w:val="00E9580A"/>
    <w:rsid w:val="00E95974"/>
    <w:rsid w:val="00E9645F"/>
    <w:rsid w:val="00E964A4"/>
    <w:rsid w:val="00E966BA"/>
    <w:rsid w:val="00E97222"/>
    <w:rsid w:val="00E97464"/>
    <w:rsid w:val="00E979C0"/>
    <w:rsid w:val="00E97A57"/>
    <w:rsid w:val="00E97AAC"/>
    <w:rsid w:val="00E97C5D"/>
    <w:rsid w:val="00E97D55"/>
    <w:rsid w:val="00EA0259"/>
    <w:rsid w:val="00EA04AD"/>
    <w:rsid w:val="00EA0F50"/>
    <w:rsid w:val="00EA1205"/>
    <w:rsid w:val="00EA1B03"/>
    <w:rsid w:val="00EA22C1"/>
    <w:rsid w:val="00EA23C6"/>
    <w:rsid w:val="00EA2AD9"/>
    <w:rsid w:val="00EA2CB4"/>
    <w:rsid w:val="00EA329B"/>
    <w:rsid w:val="00EA3524"/>
    <w:rsid w:val="00EA3587"/>
    <w:rsid w:val="00EA3BF7"/>
    <w:rsid w:val="00EA4090"/>
    <w:rsid w:val="00EA46AF"/>
    <w:rsid w:val="00EA535F"/>
    <w:rsid w:val="00EA555A"/>
    <w:rsid w:val="00EA6149"/>
    <w:rsid w:val="00EA6A4A"/>
    <w:rsid w:val="00EA6C25"/>
    <w:rsid w:val="00EA70E1"/>
    <w:rsid w:val="00EA75E0"/>
    <w:rsid w:val="00EA7D1A"/>
    <w:rsid w:val="00EA7F1A"/>
    <w:rsid w:val="00EB06C2"/>
    <w:rsid w:val="00EB0C34"/>
    <w:rsid w:val="00EB0FF6"/>
    <w:rsid w:val="00EB1119"/>
    <w:rsid w:val="00EB14CD"/>
    <w:rsid w:val="00EB1826"/>
    <w:rsid w:val="00EB1A5C"/>
    <w:rsid w:val="00EB1BAF"/>
    <w:rsid w:val="00EB1C49"/>
    <w:rsid w:val="00EB283A"/>
    <w:rsid w:val="00EB2878"/>
    <w:rsid w:val="00EB2C16"/>
    <w:rsid w:val="00EB311C"/>
    <w:rsid w:val="00EB34F6"/>
    <w:rsid w:val="00EB3BE3"/>
    <w:rsid w:val="00EB3D06"/>
    <w:rsid w:val="00EB3DF7"/>
    <w:rsid w:val="00EB3E50"/>
    <w:rsid w:val="00EB4477"/>
    <w:rsid w:val="00EB45DF"/>
    <w:rsid w:val="00EB504F"/>
    <w:rsid w:val="00EB6185"/>
    <w:rsid w:val="00EB6B47"/>
    <w:rsid w:val="00EB6C2B"/>
    <w:rsid w:val="00EB7372"/>
    <w:rsid w:val="00EB74D1"/>
    <w:rsid w:val="00EB7580"/>
    <w:rsid w:val="00EB791D"/>
    <w:rsid w:val="00EB79D4"/>
    <w:rsid w:val="00EB7C54"/>
    <w:rsid w:val="00EB7E38"/>
    <w:rsid w:val="00EC0286"/>
    <w:rsid w:val="00EC1DD5"/>
    <w:rsid w:val="00EC1DF1"/>
    <w:rsid w:val="00EC252B"/>
    <w:rsid w:val="00EC2B93"/>
    <w:rsid w:val="00EC2E72"/>
    <w:rsid w:val="00EC310B"/>
    <w:rsid w:val="00EC3303"/>
    <w:rsid w:val="00EC3488"/>
    <w:rsid w:val="00EC416C"/>
    <w:rsid w:val="00EC48A0"/>
    <w:rsid w:val="00EC4AF1"/>
    <w:rsid w:val="00EC4B61"/>
    <w:rsid w:val="00EC4C03"/>
    <w:rsid w:val="00EC4FA7"/>
    <w:rsid w:val="00EC50A3"/>
    <w:rsid w:val="00EC5BC5"/>
    <w:rsid w:val="00EC64CC"/>
    <w:rsid w:val="00EC6CFB"/>
    <w:rsid w:val="00EC73A4"/>
    <w:rsid w:val="00EC764E"/>
    <w:rsid w:val="00ED0288"/>
    <w:rsid w:val="00ED0C12"/>
    <w:rsid w:val="00ED0CA9"/>
    <w:rsid w:val="00ED0DE4"/>
    <w:rsid w:val="00ED101F"/>
    <w:rsid w:val="00ED1634"/>
    <w:rsid w:val="00ED1872"/>
    <w:rsid w:val="00ED264C"/>
    <w:rsid w:val="00ED2AB0"/>
    <w:rsid w:val="00ED2AE2"/>
    <w:rsid w:val="00ED2B7B"/>
    <w:rsid w:val="00ED2BE5"/>
    <w:rsid w:val="00ED3B0B"/>
    <w:rsid w:val="00ED3F71"/>
    <w:rsid w:val="00ED4036"/>
    <w:rsid w:val="00ED4653"/>
    <w:rsid w:val="00ED50E6"/>
    <w:rsid w:val="00ED5140"/>
    <w:rsid w:val="00ED52D6"/>
    <w:rsid w:val="00ED5E9A"/>
    <w:rsid w:val="00ED67ED"/>
    <w:rsid w:val="00ED68A5"/>
    <w:rsid w:val="00ED7F28"/>
    <w:rsid w:val="00EE0584"/>
    <w:rsid w:val="00EE0824"/>
    <w:rsid w:val="00EE0CF5"/>
    <w:rsid w:val="00EE0D16"/>
    <w:rsid w:val="00EE1686"/>
    <w:rsid w:val="00EE177D"/>
    <w:rsid w:val="00EE1A43"/>
    <w:rsid w:val="00EE279D"/>
    <w:rsid w:val="00EE2C17"/>
    <w:rsid w:val="00EE3023"/>
    <w:rsid w:val="00EE3220"/>
    <w:rsid w:val="00EE389E"/>
    <w:rsid w:val="00EE3D26"/>
    <w:rsid w:val="00EE41C1"/>
    <w:rsid w:val="00EE4682"/>
    <w:rsid w:val="00EE49FD"/>
    <w:rsid w:val="00EE4FE7"/>
    <w:rsid w:val="00EE5116"/>
    <w:rsid w:val="00EE549A"/>
    <w:rsid w:val="00EE5C36"/>
    <w:rsid w:val="00EE5CEB"/>
    <w:rsid w:val="00EE5F5B"/>
    <w:rsid w:val="00EE6512"/>
    <w:rsid w:val="00EE6709"/>
    <w:rsid w:val="00EE6C75"/>
    <w:rsid w:val="00EE6DF2"/>
    <w:rsid w:val="00EE6E12"/>
    <w:rsid w:val="00EE7550"/>
    <w:rsid w:val="00EE7C91"/>
    <w:rsid w:val="00EE7EBB"/>
    <w:rsid w:val="00EF03D8"/>
    <w:rsid w:val="00EF0D16"/>
    <w:rsid w:val="00EF1106"/>
    <w:rsid w:val="00EF11CA"/>
    <w:rsid w:val="00EF1262"/>
    <w:rsid w:val="00EF1351"/>
    <w:rsid w:val="00EF1511"/>
    <w:rsid w:val="00EF1591"/>
    <w:rsid w:val="00EF1BA2"/>
    <w:rsid w:val="00EF1D45"/>
    <w:rsid w:val="00EF1FE9"/>
    <w:rsid w:val="00EF2498"/>
    <w:rsid w:val="00EF3065"/>
    <w:rsid w:val="00EF32FC"/>
    <w:rsid w:val="00EF37A1"/>
    <w:rsid w:val="00EF3923"/>
    <w:rsid w:val="00EF3930"/>
    <w:rsid w:val="00EF3BA3"/>
    <w:rsid w:val="00EF3D47"/>
    <w:rsid w:val="00EF3E50"/>
    <w:rsid w:val="00EF412E"/>
    <w:rsid w:val="00EF416F"/>
    <w:rsid w:val="00EF4C3A"/>
    <w:rsid w:val="00EF4CB4"/>
    <w:rsid w:val="00EF4E31"/>
    <w:rsid w:val="00EF5C61"/>
    <w:rsid w:val="00EF5D44"/>
    <w:rsid w:val="00EF645F"/>
    <w:rsid w:val="00EF6584"/>
    <w:rsid w:val="00EF6AD8"/>
    <w:rsid w:val="00EF6CC3"/>
    <w:rsid w:val="00EF6E36"/>
    <w:rsid w:val="00EF71F6"/>
    <w:rsid w:val="00EF72A9"/>
    <w:rsid w:val="00EF72EC"/>
    <w:rsid w:val="00F00156"/>
    <w:rsid w:val="00F003D6"/>
    <w:rsid w:val="00F004D5"/>
    <w:rsid w:val="00F00975"/>
    <w:rsid w:val="00F00A1D"/>
    <w:rsid w:val="00F0160B"/>
    <w:rsid w:val="00F01F0F"/>
    <w:rsid w:val="00F020FB"/>
    <w:rsid w:val="00F021F3"/>
    <w:rsid w:val="00F02233"/>
    <w:rsid w:val="00F023C3"/>
    <w:rsid w:val="00F02E92"/>
    <w:rsid w:val="00F03498"/>
    <w:rsid w:val="00F03B1F"/>
    <w:rsid w:val="00F03CB3"/>
    <w:rsid w:val="00F0447E"/>
    <w:rsid w:val="00F044CE"/>
    <w:rsid w:val="00F04981"/>
    <w:rsid w:val="00F049BC"/>
    <w:rsid w:val="00F04C7F"/>
    <w:rsid w:val="00F05158"/>
    <w:rsid w:val="00F05368"/>
    <w:rsid w:val="00F05640"/>
    <w:rsid w:val="00F05ACB"/>
    <w:rsid w:val="00F0649C"/>
    <w:rsid w:val="00F06BAF"/>
    <w:rsid w:val="00F07051"/>
    <w:rsid w:val="00F071ED"/>
    <w:rsid w:val="00F078A7"/>
    <w:rsid w:val="00F110F4"/>
    <w:rsid w:val="00F111F4"/>
    <w:rsid w:val="00F11348"/>
    <w:rsid w:val="00F1177D"/>
    <w:rsid w:val="00F11BA7"/>
    <w:rsid w:val="00F11C6E"/>
    <w:rsid w:val="00F11ED5"/>
    <w:rsid w:val="00F12516"/>
    <w:rsid w:val="00F135A9"/>
    <w:rsid w:val="00F13774"/>
    <w:rsid w:val="00F13DCF"/>
    <w:rsid w:val="00F1438F"/>
    <w:rsid w:val="00F1489C"/>
    <w:rsid w:val="00F149C8"/>
    <w:rsid w:val="00F14B46"/>
    <w:rsid w:val="00F14B67"/>
    <w:rsid w:val="00F14C51"/>
    <w:rsid w:val="00F15221"/>
    <w:rsid w:val="00F15257"/>
    <w:rsid w:val="00F15371"/>
    <w:rsid w:val="00F153D9"/>
    <w:rsid w:val="00F15B9F"/>
    <w:rsid w:val="00F15D83"/>
    <w:rsid w:val="00F1626C"/>
    <w:rsid w:val="00F16602"/>
    <w:rsid w:val="00F16757"/>
    <w:rsid w:val="00F167E4"/>
    <w:rsid w:val="00F16A9D"/>
    <w:rsid w:val="00F16E6F"/>
    <w:rsid w:val="00F171CE"/>
    <w:rsid w:val="00F17942"/>
    <w:rsid w:val="00F17A2B"/>
    <w:rsid w:val="00F202C3"/>
    <w:rsid w:val="00F221D8"/>
    <w:rsid w:val="00F23240"/>
    <w:rsid w:val="00F23391"/>
    <w:rsid w:val="00F23570"/>
    <w:rsid w:val="00F236F2"/>
    <w:rsid w:val="00F239B1"/>
    <w:rsid w:val="00F23BC8"/>
    <w:rsid w:val="00F23C23"/>
    <w:rsid w:val="00F241E4"/>
    <w:rsid w:val="00F24496"/>
    <w:rsid w:val="00F24597"/>
    <w:rsid w:val="00F24A34"/>
    <w:rsid w:val="00F255CA"/>
    <w:rsid w:val="00F2566D"/>
    <w:rsid w:val="00F257ED"/>
    <w:rsid w:val="00F258AC"/>
    <w:rsid w:val="00F25B2F"/>
    <w:rsid w:val="00F25C84"/>
    <w:rsid w:val="00F260CE"/>
    <w:rsid w:val="00F261AE"/>
    <w:rsid w:val="00F26318"/>
    <w:rsid w:val="00F268AF"/>
    <w:rsid w:val="00F26A6F"/>
    <w:rsid w:val="00F26BA2"/>
    <w:rsid w:val="00F27336"/>
    <w:rsid w:val="00F274E2"/>
    <w:rsid w:val="00F27F96"/>
    <w:rsid w:val="00F301F1"/>
    <w:rsid w:val="00F30939"/>
    <w:rsid w:val="00F30B2C"/>
    <w:rsid w:val="00F312F7"/>
    <w:rsid w:val="00F31627"/>
    <w:rsid w:val="00F31FAB"/>
    <w:rsid w:val="00F3237D"/>
    <w:rsid w:val="00F3250F"/>
    <w:rsid w:val="00F327C5"/>
    <w:rsid w:val="00F32F4B"/>
    <w:rsid w:val="00F333E8"/>
    <w:rsid w:val="00F337FB"/>
    <w:rsid w:val="00F3380D"/>
    <w:rsid w:val="00F33BDE"/>
    <w:rsid w:val="00F33CF0"/>
    <w:rsid w:val="00F33DC8"/>
    <w:rsid w:val="00F3401A"/>
    <w:rsid w:val="00F3429C"/>
    <w:rsid w:val="00F344AF"/>
    <w:rsid w:val="00F34628"/>
    <w:rsid w:val="00F34685"/>
    <w:rsid w:val="00F3475A"/>
    <w:rsid w:val="00F348EC"/>
    <w:rsid w:val="00F34AE4"/>
    <w:rsid w:val="00F34D14"/>
    <w:rsid w:val="00F34EF6"/>
    <w:rsid w:val="00F35006"/>
    <w:rsid w:val="00F35C01"/>
    <w:rsid w:val="00F35C22"/>
    <w:rsid w:val="00F36243"/>
    <w:rsid w:val="00F3629A"/>
    <w:rsid w:val="00F3631B"/>
    <w:rsid w:val="00F3651E"/>
    <w:rsid w:val="00F366ED"/>
    <w:rsid w:val="00F367A9"/>
    <w:rsid w:val="00F373C0"/>
    <w:rsid w:val="00F37437"/>
    <w:rsid w:val="00F37AFD"/>
    <w:rsid w:val="00F37CE2"/>
    <w:rsid w:val="00F37D6D"/>
    <w:rsid w:val="00F37F5C"/>
    <w:rsid w:val="00F37F9B"/>
    <w:rsid w:val="00F4011F"/>
    <w:rsid w:val="00F40462"/>
    <w:rsid w:val="00F405E6"/>
    <w:rsid w:val="00F40D4E"/>
    <w:rsid w:val="00F412BD"/>
    <w:rsid w:val="00F41A55"/>
    <w:rsid w:val="00F41CAC"/>
    <w:rsid w:val="00F43413"/>
    <w:rsid w:val="00F43568"/>
    <w:rsid w:val="00F43B25"/>
    <w:rsid w:val="00F43C55"/>
    <w:rsid w:val="00F440A2"/>
    <w:rsid w:val="00F443FB"/>
    <w:rsid w:val="00F45284"/>
    <w:rsid w:val="00F45299"/>
    <w:rsid w:val="00F456B2"/>
    <w:rsid w:val="00F45715"/>
    <w:rsid w:val="00F45822"/>
    <w:rsid w:val="00F45C83"/>
    <w:rsid w:val="00F45F27"/>
    <w:rsid w:val="00F463E5"/>
    <w:rsid w:val="00F465C2"/>
    <w:rsid w:val="00F467C3"/>
    <w:rsid w:val="00F46EE3"/>
    <w:rsid w:val="00F47025"/>
    <w:rsid w:val="00F4712F"/>
    <w:rsid w:val="00F47C6A"/>
    <w:rsid w:val="00F47F52"/>
    <w:rsid w:val="00F50770"/>
    <w:rsid w:val="00F50A3C"/>
    <w:rsid w:val="00F50AB2"/>
    <w:rsid w:val="00F50C92"/>
    <w:rsid w:val="00F50E53"/>
    <w:rsid w:val="00F51AC6"/>
    <w:rsid w:val="00F51D25"/>
    <w:rsid w:val="00F51D7E"/>
    <w:rsid w:val="00F51F03"/>
    <w:rsid w:val="00F52311"/>
    <w:rsid w:val="00F52972"/>
    <w:rsid w:val="00F53259"/>
    <w:rsid w:val="00F53519"/>
    <w:rsid w:val="00F5385D"/>
    <w:rsid w:val="00F53B61"/>
    <w:rsid w:val="00F53C27"/>
    <w:rsid w:val="00F54464"/>
    <w:rsid w:val="00F546D9"/>
    <w:rsid w:val="00F54B2E"/>
    <w:rsid w:val="00F54BF9"/>
    <w:rsid w:val="00F54D99"/>
    <w:rsid w:val="00F55043"/>
    <w:rsid w:val="00F550AA"/>
    <w:rsid w:val="00F553B7"/>
    <w:rsid w:val="00F5575F"/>
    <w:rsid w:val="00F55938"/>
    <w:rsid w:val="00F566A4"/>
    <w:rsid w:val="00F56BDC"/>
    <w:rsid w:val="00F56C04"/>
    <w:rsid w:val="00F57558"/>
    <w:rsid w:val="00F579AF"/>
    <w:rsid w:val="00F57AC4"/>
    <w:rsid w:val="00F60112"/>
    <w:rsid w:val="00F6012C"/>
    <w:rsid w:val="00F60249"/>
    <w:rsid w:val="00F60638"/>
    <w:rsid w:val="00F6076C"/>
    <w:rsid w:val="00F60955"/>
    <w:rsid w:val="00F60B40"/>
    <w:rsid w:val="00F60FC2"/>
    <w:rsid w:val="00F610D4"/>
    <w:rsid w:val="00F61663"/>
    <w:rsid w:val="00F6181E"/>
    <w:rsid w:val="00F6186E"/>
    <w:rsid w:val="00F618B7"/>
    <w:rsid w:val="00F61A02"/>
    <w:rsid w:val="00F63246"/>
    <w:rsid w:val="00F63A72"/>
    <w:rsid w:val="00F63A8D"/>
    <w:rsid w:val="00F63C95"/>
    <w:rsid w:val="00F643C9"/>
    <w:rsid w:val="00F6579B"/>
    <w:rsid w:val="00F6702A"/>
    <w:rsid w:val="00F678EF"/>
    <w:rsid w:val="00F70606"/>
    <w:rsid w:val="00F707BA"/>
    <w:rsid w:val="00F709FC"/>
    <w:rsid w:val="00F70A53"/>
    <w:rsid w:val="00F70E03"/>
    <w:rsid w:val="00F70F32"/>
    <w:rsid w:val="00F71203"/>
    <w:rsid w:val="00F713A3"/>
    <w:rsid w:val="00F71E65"/>
    <w:rsid w:val="00F71EDE"/>
    <w:rsid w:val="00F72054"/>
    <w:rsid w:val="00F72A72"/>
    <w:rsid w:val="00F72B48"/>
    <w:rsid w:val="00F72D90"/>
    <w:rsid w:val="00F73745"/>
    <w:rsid w:val="00F7380A"/>
    <w:rsid w:val="00F7413A"/>
    <w:rsid w:val="00F741A4"/>
    <w:rsid w:val="00F7425D"/>
    <w:rsid w:val="00F7469C"/>
    <w:rsid w:val="00F74D90"/>
    <w:rsid w:val="00F751B3"/>
    <w:rsid w:val="00F76141"/>
    <w:rsid w:val="00F76564"/>
    <w:rsid w:val="00F765FE"/>
    <w:rsid w:val="00F76E4D"/>
    <w:rsid w:val="00F77C75"/>
    <w:rsid w:val="00F803AF"/>
    <w:rsid w:val="00F804E7"/>
    <w:rsid w:val="00F804FC"/>
    <w:rsid w:val="00F8081C"/>
    <w:rsid w:val="00F80FAB"/>
    <w:rsid w:val="00F81223"/>
    <w:rsid w:val="00F812C7"/>
    <w:rsid w:val="00F815A7"/>
    <w:rsid w:val="00F821E8"/>
    <w:rsid w:val="00F8224D"/>
    <w:rsid w:val="00F825D3"/>
    <w:rsid w:val="00F82A51"/>
    <w:rsid w:val="00F82E90"/>
    <w:rsid w:val="00F834FA"/>
    <w:rsid w:val="00F842B7"/>
    <w:rsid w:val="00F84909"/>
    <w:rsid w:val="00F84C79"/>
    <w:rsid w:val="00F84ED1"/>
    <w:rsid w:val="00F84FA8"/>
    <w:rsid w:val="00F85F2A"/>
    <w:rsid w:val="00F8654C"/>
    <w:rsid w:val="00F86687"/>
    <w:rsid w:val="00F86CD5"/>
    <w:rsid w:val="00F87293"/>
    <w:rsid w:val="00F87F48"/>
    <w:rsid w:val="00F901FA"/>
    <w:rsid w:val="00F90303"/>
    <w:rsid w:val="00F90462"/>
    <w:rsid w:val="00F90573"/>
    <w:rsid w:val="00F90D7D"/>
    <w:rsid w:val="00F90DB0"/>
    <w:rsid w:val="00F91970"/>
    <w:rsid w:val="00F91E4A"/>
    <w:rsid w:val="00F9291A"/>
    <w:rsid w:val="00F929F3"/>
    <w:rsid w:val="00F93528"/>
    <w:rsid w:val="00F936A4"/>
    <w:rsid w:val="00F93C7D"/>
    <w:rsid w:val="00F93D05"/>
    <w:rsid w:val="00F93F62"/>
    <w:rsid w:val="00F94047"/>
    <w:rsid w:val="00F94A63"/>
    <w:rsid w:val="00F951DB"/>
    <w:rsid w:val="00F952E3"/>
    <w:rsid w:val="00F955F2"/>
    <w:rsid w:val="00F95C29"/>
    <w:rsid w:val="00F95D98"/>
    <w:rsid w:val="00F95E64"/>
    <w:rsid w:val="00F9661D"/>
    <w:rsid w:val="00F968BD"/>
    <w:rsid w:val="00F9698E"/>
    <w:rsid w:val="00F9762B"/>
    <w:rsid w:val="00F97A8B"/>
    <w:rsid w:val="00FA01D8"/>
    <w:rsid w:val="00FA0706"/>
    <w:rsid w:val="00FA0C85"/>
    <w:rsid w:val="00FA0DAF"/>
    <w:rsid w:val="00FA0DD6"/>
    <w:rsid w:val="00FA0FF7"/>
    <w:rsid w:val="00FA118C"/>
    <w:rsid w:val="00FA1334"/>
    <w:rsid w:val="00FA13CD"/>
    <w:rsid w:val="00FA1670"/>
    <w:rsid w:val="00FA1878"/>
    <w:rsid w:val="00FA1C46"/>
    <w:rsid w:val="00FA2196"/>
    <w:rsid w:val="00FA2391"/>
    <w:rsid w:val="00FA2482"/>
    <w:rsid w:val="00FA26AF"/>
    <w:rsid w:val="00FA2CC7"/>
    <w:rsid w:val="00FA30C2"/>
    <w:rsid w:val="00FA3245"/>
    <w:rsid w:val="00FA3436"/>
    <w:rsid w:val="00FA34CB"/>
    <w:rsid w:val="00FA356D"/>
    <w:rsid w:val="00FA35C9"/>
    <w:rsid w:val="00FA39FB"/>
    <w:rsid w:val="00FA3B58"/>
    <w:rsid w:val="00FA3E5D"/>
    <w:rsid w:val="00FA4173"/>
    <w:rsid w:val="00FA4AC6"/>
    <w:rsid w:val="00FA4B10"/>
    <w:rsid w:val="00FA50A4"/>
    <w:rsid w:val="00FA5A75"/>
    <w:rsid w:val="00FA5BEE"/>
    <w:rsid w:val="00FA5EBA"/>
    <w:rsid w:val="00FA5F50"/>
    <w:rsid w:val="00FA63A5"/>
    <w:rsid w:val="00FA6463"/>
    <w:rsid w:val="00FA69B2"/>
    <w:rsid w:val="00FA69C5"/>
    <w:rsid w:val="00FA75CE"/>
    <w:rsid w:val="00FA7E03"/>
    <w:rsid w:val="00FB012A"/>
    <w:rsid w:val="00FB03D4"/>
    <w:rsid w:val="00FB0CAE"/>
    <w:rsid w:val="00FB10E9"/>
    <w:rsid w:val="00FB148F"/>
    <w:rsid w:val="00FB1965"/>
    <w:rsid w:val="00FB1C4D"/>
    <w:rsid w:val="00FB1CF1"/>
    <w:rsid w:val="00FB2130"/>
    <w:rsid w:val="00FB253B"/>
    <w:rsid w:val="00FB2D69"/>
    <w:rsid w:val="00FB2DAB"/>
    <w:rsid w:val="00FB3199"/>
    <w:rsid w:val="00FB3A55"/>
    <w:rsid w:val="00FB4094"/>
    <w:rsid w:val="00FB4C43"/>
    <w:rsid w:val="00FB512C"/>
    <w:rsid w:val="00FB530B"/>
    <w:rsid w:val="00FB6198"/>
    <w:rsid w:val="00FB635F"/>
    <w:rsid w:val="00FB654F"/>
    <w:rsid w:val="00FB65C7"/>
    <w:rsid w:val="00FB67B3"/>
    <w:rsid w:val="00FB69D6"/>
    <w:rsid w:val="00FB79C3"/>
    <w:rsid w:val="00FB7A03"/>
    <w:rsid w:val="00FB7C0D"/>
    <w:rsid w:val="00FC00D5"/>
    <w:rsid w:val="00FC026D"/>
    <w:rsid w:val="00FC058C"/>
    <w:rsid w:val="00FC05A4"/>
    <w:rsid w:val="00FC1120"/>
    <w:rsid w:val="00FC118A"/>
    <w:rsid w:val="00FC160C"/>
    <w:rsid w:val="00FC174B"/>
    <w:rsid w:val="00FC19CE"/>
    <w:rsid w:val="00FC1BBB"/>
    <w:rsid w:val="00FC2221"/>
    <w:rsid w:val="00FC2346"/>
    <w:rsid w:val="00FC245D"/>
    <w:rsid w:val="00FC29A6"/>
    <w:rsid w:val="00FC2C18"/>
    <w:rsid w:val="00FC2E75"/>
    <w:rsid w:val="00FC383D"/>
    <w:rsid w:val="00FC3A42"/>
    <w:rsid w:val="00FC40D5"/>
    <w:rsid w:val="00FC437F"/>
    <w:rsid w:val="00FC45D6"/>
    <w:rsid w:val="00FC4BE0"/>
    <w:rsid w:val="00FC4C4C"/>
    <w:rsid w:val="00FC4E7E"/>
    <w:rsid w:val="00FC4EC9"/>
    <w:rsid w:val="00FC4FE2"/>
    <w:rsid w:val="00FC55F3"/>
    <w:rsid w:val="00FC59FF"/>
    <w:rsid w:val="00FC5FF0"/>
    <w:rsid w:val="00FC61E6"/>
    <w:rsid w:val="00FC63BC"/>
    <w:rsid w:val="00FC64F2"/>
    <w:rsid w:val="00FC675A"/>
    <w:rsid w:val="00FC69AE"/>
    <w:rsid w:val="00FC6AF6"/>
    <w:rsid w:val="00FC6D48"/>
    <w:rsid w:val="00FC7212"/>
    <w:rsid w:val="00FD0178"/>
    <w:rsid w:val="00FD0328"/>
    <w:rsid w:val="00FD0527"/>
    <w:rsid w:val="00FD06CD"/>
    <w:rsid w:val="00FD0717"/>
    <w:rsid w:val="00FD07CD"/>
    <w:rsid w:val="00FD0910"/>
    <w:rsid w:val="00FD0A1D"/>
    <w:rsid w:val="00FD0A44"/>
    <w:rsid w:val="00FD0AEF"/>
    <w:rsid w:val="00FD0D97"/>
    <w:rsid w:val="00FD1263"/>
    <w:rsid w:val="00FD12CA"/>
    <w:rsid w:val="00FD2CA4"/>
    <w:rsid w:val="00FD3382"/>
    <w:rsid w:val="00FD3487"/>
    <w:rsid w:val="00FD3936"/>
    <w:rsid w:val="00FD3BED"/>
    <w:rsid w:val="00FD3DF4"/>
    <w:rsid w:val="00FD3F40"/>
    <w:rsid w:val="00FD4353"/>
    <w:rsid w:val="00FD4B04"/>
    <w:rsid w:val="00FD5102"/>
    <w:rsid w:val="00FD549E"/>
    <w:rsid w:val="00FD59DF"/>
    <w:rsid w:val="00FD6384"/>
    <w:rsid w:val="00FD6B24"/>
    <w:rsid w:val="00FD6D1E"/>
    <w:rsid w:val="00FD7009"/>
    <w:rsid w:val="00FD740F"/>
    <w:rsid w:val="00FD76BE"/>
    <w:rsid w:val="00FD7CC7"/>
    <w:rsid w:val="00FD7DFB"/>
    <w:rsid w:val="00FE04C5"/>
    <w:rsid w:val="00FE0647"/>
    <w:rsid w:val="00FE09C7"/>
    <w:rsid w:val="00FE0CB7"/>
    <w:rsid w:val="00FE11A6"/>
    <w:rsid w:val="00FE1AD9"/>
    <w:rsid w:val="00FE1C49"/>
    <w:rsid w:val="00FE1C4E"/>
    <w:rsid w:val="00FE23E7"/>
    <w:rsid w:val="00FE24A0"/>
    <w:rsid w:val="00FE2671"/>
    <w:rsid w:val="00FE3AA9"/>
    <w:rsid w:val="00FE3EF3"/>
    <w:rsid w:val="00FE3F3A"/>
    <w:rsid w:val="00FE466B"/>
    <w:rsid w:val="00FE47B1"/>
    <w:rsid w:val="00FE481B"/>
    <w:rsid w:val="00FE52F4"/>
    <w:rsid w:val="00FE5980"/>
    <w:rsid w:val="00FE6313"/>
    <w:rsid w:val="00FE677B"/>
    <w:rsid w:val="00FE6B14"/>
    <w:rsid w:val="00FE6C93"/>
    <w:rsid w:val="00FE7296"/>
    <w:rsid w:val="00FF0226"/>
    <w:rsid w:val="00FF03CF"/>
    <w:rsid w:val="00FF03D6"/>
    <w:rsid w:val="00FF03DB"/>
    <w:rsid w:val="00FF0547"/>
    <w:rsid w:val="00FF0A93"/>
    <w:rsid w:val="00FF0EB3"/>
    <w:rsid w:val="00FF13C2"/>
    <w:rsid w:val="00FF1CB9"/>
    <w:rsid w:val="00FF281E"/>
    <w:rsid w:val="00FF2D6B"/>
    <w:rsid w:val="00FF2E6C"/>
    <w:rsid w:val="00FF2EE5"/>
    <w:rsid w:val="00FF3196"/>
    <w:rsid w:val="00FF32F6"/>
    <w:rsid w:val="00FF4054"/>
    <w:rsid w:val="00FF4252"/>
    <w:rsid w:val="00FF4362"/>
    <w:rsid w:val="00FF4CA6"/>
    <w:rsid w:val="00FF5142"/>
    <w:rsid w:val="00FF553D"/>
    <w:rsid w:val="00FF5746"/>
    <w:rsid w:val="00FF59A9"/>
    <w:rsid w:val="00FF5A6C"/>
    <w:rsid w:val="00FF5AB0"/>
    <w:rsid w:val="00FF5FD2"/>
    <w:rsid w:val="00FF6198"/>
    <w:rsid w:val="00FF6631"/>
    <w:rsid w:val="00FF727A"/>
    <w:rsid w:val="00FF754B"/>
    <w:rsid w:val="00FF778A"/>
    <w:rsid w:val="00FF7951"/>
    <w:rsid w:val="00FF7B41"/>
    <w:rsid w:val="00FF7DE6"/>
    <w:rsid w:val="00FF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63945F-0033-4854-B60E-31B0313E1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D5CE6"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uiPriority w:val="99"/>
    <w:unhideWhenUsed/>
    <w:rsid w:val="009D5CE6"/>
    <w:rPr>
      <w:color w:val="0000FF"/>
      <w:u w:val="single"/>
    </w:rPr>
  </w:style>
  <w:style w:type="paragraph" w:customStyle="1" w:styleId="EndNoteBibliographyTitle">
    <w:name w:val="EndNote Bibliography Title"/>
    <w:basedOn w:val="Normalny"/>
    <w:link w:val="EndNoteBibliographyTitleZnak"/>
    <w:rsid w:val="009D5CE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9D5CE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9D5CE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9D5CE6"/>
    <w:rPr>
      <w:rFonts w:ascii="Calibri" w:hAnsi="Calibri"/>
      <w:noProof/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8E57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8E573C"/>
  </w:style>
  <w:style w:type="paragraph" w:styleId="Stopka">
    <w:name w:val="footer"/>
    <w:basedOn w:val="Normalny"/>
    <w:link w:val="StopkaZnak"/>
    <w:uiPriority w:val="99"/>
    <w:unhideWhenUsed/>
    <w:rsid w:val="008E57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8E57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hannonlab.cshl.edu/fastx_toolkit/" TargetMode="External"/><Relationship Id="rId13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hyperlink" Target="http://www.bioinformatics.babraham.ac.uk/projects/fastqc" TargetMode="External"/><Relationship Id="rId12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journal.embnet.org/index.php/embnetjournal/article/view/200" TargetMode="External"/><Relationship Id="rId11" Type="http://schemas.openxmlformats.org/officeDocument/2006/relationships/image" Target="media/image1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genome.ucsc.edu/cgi-bin/hgLiftOver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consensuspathdb.org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3814</Words>
  <Characters>22887</Characters>
  <Application>Microsoft Office Word</Application>
  <DocSecurity>0</DocSecurity>
  <Lines>190</Lines>
  <Paragraphs>5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</dc:creator>
  <cp:keywords/>
  <dc:description/>
  <cp:lastModifiedBy>Dorota</cp:lastModifiedBy>
  <cp:revision>7</cp:revision>
  <dcterms:created xsi:type="dcterms:W3CDTF">2019-02-04T09:56:00Z</dcterms:created>
  <dcterms:modified xsi:type="dcterms:W3CDTF">2019-02-04T15:31:00Z</dcterms:modified>
</cp:coreProperties>
</file>